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C35581" w14:textId="1A0E0C34" w:rsidR="00EE5DAF" w:rsidRDefault="00EE5DAF" w:rsidP="00EE6102">
      <w:pPr>
        <w:spacing w:after="120" w:line="480" w:lineRule="auto"/>
        <w:rPr>
          <w:rFonts w:ascii="Times New Roman" w:hAnsi="Times New Roman" w:cs="Times New Roman"/>
          <w:b/>
          <w:bCs/>
          <w:sz w:val="28"/>
          <w:szCs w:val="28"/>
        </w:rPr>
      </w:pPr>
      <w:bookmarkStart w:id="0" w:name="_GoBack"/>
      <w:bookmarkEnd w:id="0"/>
      <w:r w:rsidRPr="00076B8F">
        <w:rPr>
          <w:rFonts w:ascii="Times New Roman" w:hAnsi="Times New Roman" w:cs="Times New Roman"/>
          <w:b/>
          <w:bCs/>
          <w:sz w:val="28"/>
          <w:szCs w:val="28"/>
        </w:rPr>
        <w:t>Supplementary material</w:t>
      </w:r>
    </w:p>
    <w:p w14:paraId="74C08416" w14:textId="77777777" w:rsidR="00767D97" w:rsidRPr="00C029EF" w:rsidRDefault="00767D97" w:rsidP="00767D97">
      <w:pPr>
        <w:spacing w:after="120" w:line="480" w:lineRule="auto"/>
        <w:rPr>
          <w:rFonts w:ascii="Times New Roman" w:hAnsi="Times New Roman" w:cs="Times New Roman"/>
          <w:b/>
          <w:bCs/>
          <w:sz w:val="24"/>
          <w:szCs w:val="24"/>
        </w:rPr>
      </w:pPr>
      <w:r w:rsidRPr="00C029EF">
        <w:rPr>
          <w:rFonts w:ascii="Times New Roman" w:hAnsi="Times New Roman" w:cs="Times New Roman"/>
          <w:b/>
          <w:bCs/>
          <w:sz w:val="24"/>
          <w:szCs w:val="24"/>
        </w:rPr>
        <w:t>Exploring the evidence behind the comparable impact of the pneumococcal conjugate vaccines PHiD-CV and PCV13 on overall pneumococcal disease</w:t>
      </w:r>
    </w:p>
    <w:p w14:paraId="47EFAE1C" w14:textId="1AE7EA8F" w:rsidR="00767D97" w:rsidRPr="00767D97" w:rsidRDefault="00767D97" w:rsidP="00767D97">
      <w:pPr>
        <w:rPr>
          <w:rFonts w:ascii="Times New Roman" w:hAnsi="Times New Roman" w:cs="Times New Roman"/>
          <w:b/>
          <w:bCs/>
          <w:i/>
          <w:iCs/>
          <w:sz w:val="24"/>
          <w:szCs w:val="24"/>
        </w:rPr>
      </w:pPr>
      <w:r w:rsidRPr="00767D97">
        <w:rPr>
          <w:rFonts w:ascii="Times New Roman" w:hAnsi="Times New Roman" w:cs="Times New Roman"/>
          <w:i/>
          <w:iCs/>
          <w:sz w:val="24"/>
          <w:szCs w:val="24"/>
        </w:rPr>
        <w:t>By Patricia Izurieta et al.</w:t>
      </w:r>
    </w:p>
    <w:p w14:paraId="27F6F3B2" w14:textId="77777777" w:rsidR="00767D97" w:rsidRPr="00767D97" w:rsidRDefault="00767D97" w:rsidP="00EE6102">
      <w:pPr>
        <w:spacing w:after="120" w:line="480" w:lineRule="auto"/>
        <w:rPr>
          <w:rFonts w:ascii="Times New Roman" w:hAnsi="Times New Roman" w:cs="Times New Roman"/>
          <w:b/>
          <w:bCs/>
          <w:sz w:val="28"/>
          <w:szCs w:val="28"/>
        </w:rPr>
      </w:pPr>
    </w:p>
    <w:p w14:paraId="435BD852" w14:textId="44F1C912" w:rsidR="00EE5DAF" w:rsidRDefault="00B47BA5" w:rsidP="00EE6102">
      <w:pPr>
        <w:spacing w:after="120" w:line="480" w:lineRule="auto"/>
        <w:rPr>
          <w:rFonts w:ascii="Times New Roman" w:hAnsi="Times New Roman" w:cs="Times New Roman"/>
          <w:b/>
          <w:bCs/>
          <w:sz w:val="24"/>
          <w:szCs w:val="24"/>
        </w:rPr>
      </w:pPr>
      <w:r>
        <w:rPr>
          <w:rFonts w:ascii="Times New Roman" w:hAnsi="Times New Roman" w:cs="Times New Roman"/>
          <w:b/>
          <w:bCs/>
          <w:sz w:val="24"/>
          <w:szCs w:val="24"/>
        </w:rPr>
        <w:t>Literature searches</w:t>
      </w:r>
    </w:p>
    <w:p w14:paraId="0ABBA0BE" w14:textId="13D33BA9" w:rsidR="00B47BA5" w:rsidRDefault="00361F5F" w:rsidP="00767D97">
      <w:pPr>
        <w:spacing w:after="120" w:line="360" w:lineRule="auto"/>
        <w:rPr>
          <w:rFonts w:ascii="Times New Roman" w:hAnsi="Times New Roman" w:cs="Times New Roman"/>
          <w:sz w:val="24"/>
          <w:szCs w:val="24"/>
        </w:rPr>
      </w:pPr>
      <w:r>
        <w:rPr>
          <w:rFonts w:ascii="Times New Roman" w:hAnsi="Times New Roman" w:cs="Times New Roman"/>
          <w:sz w:val="24"/>
          <w:szCs w:val="24"/>
        </w:rPr>
        <w:t>The</w:t>
      </w:r>
      <w:r w:rsidR="00FD4DE7">
        <w:rPr>
          <w:rFonts w:ascii="Times New Roman" w:hAnsi="Times New Roman" w:cs="Times New Roman"/>
          <w:sz w:val="24"/>
          <w:szCs w:val="24"/>
        </w:rPr>
        <w:t xml:space="preserve"> </w:t>
      </w:r>
      <w:r w:rsidR="0098414E">
        <w:rPr>
          <w:rFonts w:ascii="Times New Roman" w:hAnsi="Times New Roman" w:cs="Times New Roman"/>
          <w:sz w:val="24"/>
          <w:szCs w:val="24"/>
        </w:rPr>
        <w:t xml:space="preserve">effectiveness </w:t>
      </w:r>
      <w:r w:rsidR="00FB23FA">
        <w:rPr>
          <w:rFonts w:ascii="Times New Roman" w:hAnsi="Times New Roman" w:cs="Times New Roman"/>
          <w:sz w:val="24"/>
          <w:szCs w:val="24"/>
        </w:rPr>
        <w:t xml:space="preserve">studies </w:t>
      </w:r>
      <w:r w:rsidR="006F039C">
        <w:rPr>
          <w:rFonts w:ascii="Times New Roman" w:hAnsi="Times New Roman" w:cs="Times New Roman"/>
          <w:sz w:val="24"/>
          <w:szCs w:val="24"/>
        </w:rPr>
        <w:t xml:space="preserve">included in our commentary </w:t>
      </w:r>
      <w:r w:rsidR="00937985">
        <w:rPr>
          <w:rFonts w:ascii="Times New Roman" w:hAnsi="Times New Roman" w:cs="Times New Roman"/>
          <w:sz w:val="24"/>
          <w:szCs w:val="24"/>
        </w:rPr>
        <w:t xml:space="preserve">(sections </w:t>
      </w:r>
      <w:r w:rsidR="00FB23FA">
        <w:rPr>
          <w:rFonts w:ascii="Times New Roman" w:hAnsi="Times New Roman" w:cs="Times New Roman"/>
          <w:sz w:val="24"/>
          <w:szCs w:val="24"/>
        </w:rPr>
        <w:t>“</w:t>
      </w:r>
      <w:r w:rsidR="00FB23FA" w:rsidRPr="00FB23FA">
        <w:rPr>
          <w:rFonts w:ascii="Times New Roman" w:hAnsi="Times New Roman" w:cs="Times New Roman"/>
          <w:sz w:val="24"/>
          <w:szCs w:val="24"/>
        </w:rPr>
        <w:t>Comparable impact of PHiD-CV and PCV13 on overall IPD</w:t>
      </w:r>
      <w:r w:rsidR="00FB23FA">
        <w:rPr>
          <w:rFonts w:ascii="Times New Roman" w:hAnsi="Times New Roman" w:cs="Times New Roman"/>
          <w:sz w:val="24"/>
          <w:szCs w:val="24"/>
        </w:rPr>
        <w:t xml:space="preserve">” and </w:t>
      </w:r>
      <w:r w:rsidR="007755B7">
        <w:rPr>
          <w:rFonts w:ascii="Times New Roman" w:hAnsi="Times New Roman" w:cs="Times New Roman"/>
          <w:sz w:val="24"/>
          <w:szCs w:val="24"/>
        </w:rPr>
        <w:t>“</w:t>
      </w:r>
      <w:r w:rsidR="007755B7" w:rsidRPr="007755B7">
        <w:rPr>
          <w:rFonts w:ascii="Times New Roman" w:hAnsi="Times New Roman" w:cs="Times New Roman"/>
          <w:sz w:val="24"/>
          <w:szCs w:val="24"/>
        </w:rPr>
        <w:t>Why can PHiD-CV and PCV13 have a comparable impact on overall IPD?</w:t>
      </w:r>
      <w:r w:rsidR="007755B7">
        <w:rPr>
          <w:rFonts w:ascii="Times New Roman" w:hAnsi="Times New Roman" w:cs="Times New Roman"/>
          <w:sz w:val="24"/>
          <w:szCs w:val="24"/>
        </w:rPr>
        <w:t>”</w:t>
      </w:r>
      <w:r w:rsidR="00FB23FA">
        <w:rPr>
          <w:rFonts w:ascii="Times New Roman" w:hAnsi="Times New Roman" w:cs="Times New Roman"/>
          <w:sz w:val="24"/>
          <w:szCs w:val="24"/>
        </w:rPr>
        <w:t>)</w:t>
      </w:r>
      <w:r w:rsidR="007755B7">
        <w:rPr>
          <w:rFonts w:ascii="Times New Roman" w:hAnsi="Times New Roman" w:cs="Times New Roman"/>
          <w:sz w:val="24"/>
          <w:szCs w:val="24"/>
        </w:rPr>
        <w:t xml:space="preserve"> </w:t>
      </w:r>
      <w:r w:rsidR="00EB4A6A">
        <w:rPr>
          <w:rFonts w:ascii="Times New Roman" w:hAnsi="Times New Roman" w:cs="Times New Roman"/>
          <w:sz w:val="24"/>
          <w:szCs w:val="24"/>
        </w:rPr>
        <w:t>w</w:t>
      </w:r>
      <w:r w:rsidR="00E00459">
        <w:rPr>
          <w:rFonts w:ascii="Times New Roman" w:hAnsi="Times New Roman" w:cs="Times New Roman"/>
          <w:sz w:val="24"/>
          <w:szCs w:val="24"/>
        </w:rPr>
        <w:t>ere</w:t>
      </w:r>
      <w:r w:rsidR="00EB4A6A">
        <w:rPr>
          <w:rFonts w:ascii="Times New Roman" w:hAnsi="Times New Roman" w:cs="Times New Roman"/>
          <w:sz w:val="24"/>
          <w:szCs w:val="24"/>
        </w:rPr>
        <w:t xml:space="preserve"> retrieved from </w:t>
      </w:r>
      <w:r w:rsidR="00E00459">
        <w:rPr>
          <w:rFonts w:ascii="Times New Roman" w:hAnsi="Times New Roman" w:cs="Times New Roman"/>
          <w:sz w:val="24"/>
          <w:szCs w:val="24"/>
        </w:rPr>
        <w:t>a</w:t>
      </w:r>
      <w:r w:rsidR="00EB4A6A">
        <w:rPr>
          <w:rFonts w:ascii="Times New Roman" w:hAnsi="Times New Roman" w:cs="Times New Roman"/>
          <w:sz w:val="24"/>
          <w:szCs w:val="24"/>
        </w:rPr>
        <w:t xml:space="preserve"> systematic review </w:t>
      </w:r>
      <w:r w:rsidR="00FD4DE7">
        <w:rPr>
          <w:rFonts w:ascii="Times New Roman" w:hAnsi="Times New Roman" w:cs="Times New Roman"/>
          <w:sz w:val="24"/>
          <w:szCs w:val="24"/>
        </w:rPr>
        <w:t>by Berman-Rosa et al.</w:t>
      </w:r>
      <w:r w:rsidR="00E3252A">
        <w:rPr>
          <w:rFonts w:ascii="Times New Roman" w:hAnsi="Times New Roman" w:cs="Times New Roman"/>
          <w:sz w:val="24"/>
          <w:szCs w:val="24"/>
        </w:rPr>
        <w:t>,</w:t>
      </w:r>
      <w:r w:rsidR="00CA5839">
        <w:rPr>
          <w:rFonts w:ascii="Times New Roman" w:hAnsi="Times New Roman" w:cs="Times New Roman"/>
          <w:sz w:val="24"/>
          <w:szCs w:val="24"/>
        </w:rPr>
        <w:fldChar w:fldCharType="begin">
          <w:fldData xml:space="preserve">PEVuZE5vdGU+PENpdGU+PEF1dGhvcj5CZXJtYW4tUm9zYTwvQXV0aG9yPjxZZWFyPjIwMjA8L1ll
YXI+PFJlY051bT4zNDY8L1JlY051bT48RGlzcGxheVRleHQ+PHN0eWxlIGZhY2U9InN1cGVyc2Ny
aXB0Ij4xPC9zdHlsZT48L0Rpc3BsYXlUZXh0PjxyZWNvcmQ+PHJlYy1udW1iZXI+MzQ2PC9yZWMt
bnVtYmVyPjxmb3JlaWduLWtleXM+PGtleSBhcHA9IkVOIiBkYi1pZD0iMHdhMDk5dHgyOWQwZHBl
czVhMXgydnJ4ejBwMnIyeHJ0dHJzIiB0aW1lc3RhbXA9IjE1OTY0NDc1OTAiPjM0Njwva2V5Pjwv
Zm9yZWlnbi1rZXlzPjxyZWYtdHlwZSBuYW1lPSJKb3VybmFsIEFydGljbGUiPjE3PC9yZWYtdHlw
ZT48Y29udHJpYnV0b3JzPjxhdXRob3JzPjxhdXRob3I+QmVybWFuLVJvc2EsIE0uPC9hdXRob3I+
PGF1dGhvcj5PJmFwb3M7RG9ubmVsbCwgUy48L2F1dGhvcj48YXV0aG9yPkJhcmtlciwgTS48L2F1
dGhvcj48YXV0aG9yPlF1YWNoLCBDLjwvYXV0aG9yPjwvYXV0aG9ycz48L2NvbnRyaWJ1dG9ycz48
YXV0aC1hZGRyZXNzPkRlcGFydG1lbnQgb2YgRXBpZGVtaW9sb2d5LCBCaW9zdGF0aXN0aWNzLCBh
bmQgT2NjdXBhdGlvbmFsIEhlYWx0aCBhbmQuJiN4RDtWYWNjaW5lIFN0dWR5IENlbnRyZSwgUmVz
ZWFyY2ggSW5zdGl0dXRlIG9mIHRoZSBNY0dpbGwgVW5pdmVyc2l0eSBIZWFsdGggQ2VudHJlLCBN
Y0dpbGwgVW5pdmVyc2l0eSwgTW9udHJlYWwsIFF1ZWJlYywgQ2FuYWRhLiYjeEQ7SW5mZWN0aW9u
IFByZXZlbnRpb24gYW5kIENvbnRyb2wgVW5pdCwgRGVwYXJ0bWVudCBvZiBDbGluaWNhbCBMYWJv
cmF0b3J5IE1lZGljaW5lLCBDZW50cmUgSG9zcGl0YWxpZXIgVW5pdmVyc2l0YWlyZSBTYWludGUt
SnVzdGluZSwgTW9udHJlYWwsIFF1ZWJlYywgQ2FuYWRhLiYjeEQ7U3QgRnJhbmNpcyBYYXZpZXIg
VW5pdmVyc2l0eSwgQW50aWdvbmlzaCwgTm92YSBTY290aWEsIENhbmFkYTsgYW5kLiYjeEQ7RGVw
YXJ0bWVudCBvZiBFcGlkZW1pb2xvZ3ksIEJpb3N0YXRpc3RpY3MsIGFuZCBPY2N1cGF0aW9uYWwg
SGVhbHRoIGFuZCBjLnF1YWNoQHVtb250cmVhbC5jYS4mI3hEO0RlcGFydG1lbnQgb2YgTWljcm9i
aW9sb2d5LCBJbmZlY3Rpb3VzIERpc2Vhc2VzLCBhbmQgSW1tdW5vbG9neSwgVW5pdmVyc2l0eSBv
ZiBNb250cmVhbCwgTW9udHJlYWwsIFF1ZWJlYywgQ2FuYWRhLjwvYXV0aC1hZGRyZXNzPjx0aXRs
ZXM+PHRpdGxlPkVmZmljYWN5IGFuZCBlZmZlY3RpdmVuZXNzIG9mIHRoZSBQQ1YtMTAgYW5kIFBD
Vi0xMyB2YWNjaW5lcyBhZ2FpbnN0IGludmFzaXZlIHBuZXVtb2NvY2NhbCBkaXNlYXNlPC90aXRs
ZT48c2Vjb25kYXJ5LXRpdGxlPlBlZGlhdHJpY3M8L3NlY29uZGFyeS10aXRsZT48L3RpdGxlcz48
cGVyaW9kaWNhbD48ZnVsbC10aXRsZT5QZWRpYXRyaWNzPC9mdWxsLXRpdGxlPjxhYmJyLTE+UGVk
aWF0cmljczwvYWJici0xPjxhYmJyLTI+UGVkaWF0cmljczwvYWJici0yPjwvcGVyaW9kaWNhbD48
cGFnZXM+ZTIwMTkwMzc3PC9wYWdlcz48dm9sdW1lPjE0NTwvdm9sdW1lPjxudW1iZXI+NDwvbnVt
YmVyPjxlZGl0aW9uPjIwMjAvMDMvMTI8L2VkaXRpb24+PGtleXdvcmRzPjxrZXl3b3JkPkFjdXRl
IERpc2Vhc2U8L2tleXdvcmQ+PGtleXdvcmQ+Q2hpbGQsIFByZXNjaG9vbDwva2V5d29yZD48a2V5
d29yZD5Db25maWRlbmNlIEludGVydmFsczwva2V5d29yZD48a2V5d29yZD5IdW1hbnM8L2tleXdv
cmQ+PGtleXdvcmQ+SW1tdW5pemF0aW9uIFNjaGVkdWxlPC9rZXl3b3JkPjxrZXl3b3JkPkluZmFu
dDwva2V5d29yZD48a2V5d29yZD5PdGl0aXMgTWVkaWEvKnByZXZlbnRpb24gJmFtcDsgY29udHJv
bDwva2V5d29yZD48a2V5d29yZD5QbmV1bW9jb2NjYWwgSW5mZWN0aW9ucy8qcHJldmVudGlvbiAm
YW1wOyBjb250cm9sPC9rZXl3b3JkPjxrZXl3b3JkPlBuZXVtb2NvY2NhbCBWYWNjaW5lcy8qdGhl
cmFwZXV0aWMgdXNlPC9rZXl3b3JkPjxrZXl3b3JkPlNlcm90eXBpbmc8L2tleXdvcmQ+PGtleXdv
cmQ+U3RyZXB0b2NvY2N1cy9jbGFzc2lmaWNhdGlvbjwva2V5d29yZD48a2V5d29yZD5WYWNjaW5l
cywgQ29uanVnYXRlL3RoZXJhcGV1dGljIHVzZTwva2V5d29yZD48a2V5d29yZD5jb25mbGljdHMg
b2YgaW50ZXJlc3QgdG8gZGlzY2xvc2UuPC9rZXl3b3JkPjwva2V5d29yZHM+PGRhdGVzPjx5ZWFy
PjIwMjA8L3llYXI+PHB1Yi1kYXRlcz48ZGF0ZT5BcHI8L2RhdGU+PC9wdWItZGF0ZXM+PC9kYXRl
cz48aXNibj4wMDMxLTQwMDU8L2lzYm4+PGFjY2Vzc2lvbi1udW0+MzIxNTY3NzM8L2FjY2Vzc2lv
bi1udW0+PHVybHM+PC91cmxzPjxlbGVjdHJvbmljLXJlc291cmNlLW51bT4xMC4xNTQyL3BlZHMu
MjAxOS0wMzc3PC9lbGVjdHJvbmljLXJlc291cmNlLW51bT48cmVtb3RlLWRhdGFiYXNlLXByb3Zp
ZGVyPk5MTTwvcmVtb3RlLWRhdGFiYXNlLXByb3ZpZGVyPjxsYW5ndWFnZT5lbmc8L2xhbmd1YWdl
PjwvcmVjb3JkPjwvQ2l0ZT48L0VuZE5vdGU+
</w:fldData>
        </w:fldChar>
      </w:r>
      <w:r w:rsidR="00CA5839">
        <w:rPr>
          <w:rFonts w:ascii="Times New Roman" w:hAnsi="Times New Roman" w:cs="Times New Roman"/>
          <w:sz w:val="24"/>
          <w:szCs w:val="24"/>
        </w:rPr>
        <w:instrText xml:space="preserve"> ADDIN EN.CITE </w:instrText>
      </w:r>
      <w:r w:rsidR="00CA5839">
        <w:rPr>
          <w:rFonts w:ascii="Times New Roman" w:hAnsi="Times New Roman" w:cs="Times New Roman"/>
          <w:sz w:val="24"/>
          <w:szCs w:val="24"/>
        </w:rPr>
        <w:fldChar w:fldCharType="begin">
          <w:fldData xml:space="preserve">PEVuZE5vdGU+PENpdGU+PEF1dGhvcj5CZXJtYW4tUm9zYTwvQXV0aG9yPjxZZWFyPjIwMjA8L1ll
YXI+PFJlY051bT4zNDY8L1JlY051bT48RGlzcGxheVRleHQ+PHN0eWxlIGZhY2U9InN1cGVyc2Ny
aXB0Ij4xPC9zdHlsZT48L0Rpc3BsYXlUZXh0PjxyZWNvcmQ+PHJlYy1udW1iZXI+MzQ2PC9yZWMt
bnVtYmVyPjxmb3JlaWduLWtleXM+PGtleSBhcHA9IkVOIiBkYi1pZD0iMHdhMDk5dHgyOWQwZHBl
czVhMXgydnJ4ejBwMnIyeHJ0dHJzIiB0aW1lc3RhbXA9IjE1OTY0NDc1OTAiPjM0Njwva2V5Pjwv
Zm9yZWlnbi1rZXlzPjxyZWYtdHlwZSBuYW1lPSJKb3VybmFsIEFydGljbGUiPjE3PC9yZWYtdHlw
ZT48Y29udHJpYnV0b3JzPjxhdXRob3JzPjxhdXRob3I+QmVybWFuLVJvc2EsIE0uPC9hdXRob3I+
PGF1dGhvcj5PJmFwb3M7RG9ubmVsbCwgUy48L2F1dGhvcj48YXV0aG9yPkJhcmtlciwgTS48L2F1
dGhvcj48YXV0aG9yPlF1YWNoLCBDLjwvYXV0aG9yPjwvYXV0aG9ycz48L2NvbnRyaWJ1dG9ycz48
YXV0aC1hZGRyZXNzPkRlcGFydG1lbnQgb2YgRXBpZGVtaW9sb2d5LCBCaW9zdGF0aXN0aWNzLCBh
bmQgT2NjdXBhdGlvbmFsIEhlYWx0aCBhbmQuJiN4RDtWYWNjaW5lIFN0dWR5IENlbnRyZSwgUmVz
ZWFyY2ggSW5zdGl0dXRlIG9mIHRoZSBNY0dpbGwgVW5pdmVyc2l0eSBIZWFsdGggQ2VudHJlLCBN
Y0dpbGwgVW5pdmVyc2l0eSwgTW9udHJlYWwsIFF1ZWJlYywgQ2FuYWRhLiYjeEQ7SW5mZWN0aW9u
IFByZXZlbnRpb24gYW5kIENvbnRyb2wgVW5pdCwgRGVwYXJ0bWVudCBvZiBDbGluaWNhbCBMYWJv
cmF0b3J5IE1lZGljaW5lLCBDZW50cmUgSG9zcGl0YWxpZXIgVW5pdmVyc2l0YWlyZSBTYWludGUt
SnVzdGluZSwgTW9udHJlYWwsIFF1ZWJlYywgQ2FuYWRhLiYjeEQ7U3QgRnJhbmNpcyBYYXZpZXIg
VW5pdmVyc2l0eSwgQW50aWdvbmlzaCwgTm92YSBTY290aWEsIENhbmFkYTsgYW5kLiYjeEQ7RGVw
YXJ0bWVudCBvZiBFcGlkZW1pb2xvZ3ksIEJpb3N0YXRpc3RpY3MsIGFuZCBPY2N1cGF0aW9uYWwg
SGVhbHRoIGFuZCBjLnF1YWNoQHVtb250cmVhbC5jYS4mI3hEO0RlcGFydG1lbnQgb2YgTWljcm9i
aW9sb2d5LCBJbmZlY3Rpb3VzIERpc2Vhc2VzLCBhbmQgSW1tdW5vbG9neSwgVW5pdmVyc2l0eSBv
ZiBNb250cmVhbCwgTW9udHJlYWwsIFF1ZWJlYywgQ2FuYWRhLjwvYXV0aC1hZGRyZXNzPjx0aXRs
ZXM+PHRpdGxlPkVmZmljYWN5IGFuZCBlZmZlY3RpdmVuZXNzIG9mIHRoZSBQQ1YtMTAgYW5kIFBD
Vi0xMyB2YWNjaW5lcyBhZ2FpbnN0IGludmFzaXZlIHBuZXVtb2NvY2NhbCBkaXNlYXNlPC90aXRs
ZT48c2Vjb25kYXJ5LXRpdGxlPlBlZGlhdHJpY3M8L3NlY29uZGFyeS10aXRsZT48L3RpdGxlcz48
cGVyaW9kaWNhbD48ZnVsbC10aXRsZT5QZWRpYXRyaWNzPC9mdWxsLXRpdGxlPjxhYmJyLTE+UGVk
aWF0cmljczwvYWJici0xPjxhYmJyLTI+UGVkaWF0cmljczwvYWJici0yPjwvcGVyaW9kaWNhbD48
cGFnZXM+ZTIwMTkwMzc3PC9wYWdlcz48dm9sdW1lPjE0NTwvdm9sdW1lPjxudW1iZXI+NDwvbnVt
YmVyPjxlZGl0aW9uPjIwMjAvMDMvMTI8L2VkaXRpb24+PGtleXdvcmRzPjxrZXl3b3JkPkFjdXRl
IERpc2Vhc2U8L2tleXdvcmQ+PGtleXdvcmQ+Q2hpbGQsIFByZXNjaG9vbDwva2V5d29yZD48a2V5
d29yZD5Db25maWRlbmNlIEludGVydmFsczwva2V5d29yZD48a2V5d29yZD5IdW1hbnM8L2tleXdv
cmQ+PGtleXdvcmQ+SW1tdW5pemF0aW9uIFNjaGVkdWxlPC9rZXl3b3JkPjxrZXl3b3JkPkluZmFu
dDwva2V5d29yZD48a2V5d29yZD5PdGl0aXMgTWVkaWEvKnByZXZlbnRpb24gJmFtcDsgY29udHJv
bDwva2V5d29yZD48a2V5d29yZD5QbmV1bW9jb2NjYWwgSW5mZWN0aW9ucy8qcHJldmVudGlvbiAm
YW1wOyBjb250cm9sPC9rZXl3b3JkPjxrZXl3b3JkPlBuZXVtb2NvY2NhbCBWYWNjaW5lcy8qdGhl
cmFwZXV0aWMgdXNlPC9rZXl3b3JkPjxrZXl3b3JkPlNlcm90eXBpbmc8L2tleXdvcmQ+PGtleXdv
cmQ+U3RyZXB0b2NvY2N1cy9jbGFzc2lmaWNhdGlvbjwva2V5d29yZD48a2V5d29yZD5WYWNjaW5l
cywgQ29uanVnYXRlL3RoZXJhcGV1dGljIHVzZTwva2V5d29yZD48a2V5d29yZD5jb25mbGljdHMg
b2YgaW50ZXJlc3QgdG8gZGlzY2xvc2UuPC9rZXl3b3JkPjwva2V5d29yZHM+PGRhdGVzPjx5ZWFy
PjIwMjA8L3llYXI+PHB1Yi1kYXRlcz48ZGF0ZT5BcHI8L2RhdGU+PC9wdWItZGF0ZXM+PC9kYXRl
cz48aXNibj4wMDMxLTQwMDU8L2lzYm4+PGFjY2Vzc2lvbi1udW0+MzIxNTY3NzM8L2FjY2Vzc2lv
bi1udW0+PHVybHM+PC91cmxzPjxlbGVjdHJvbmljLXJlc291cmNlLW51bT4xMC4xNTQyL3BlZHMu
MjAxOS0wMzc3PC9lbGVjdHJvbmljLXJlc291cmNlLW51bT48cmVtb3RlLWRhdGFiYXNlLXByb3Zp
ZGVyPk5MTTwvcmVtb3RlLWRhdGFiYXNlLXByb3ZpZGVyPjxsYW5ndWFnZT5lbmc8L2xhbmd1YWdl
PjwvcmVjb3JkPjwvQ2l0ZT48L0VuZE5vdGU+
</w:fldData>
        </w:fldChar>
      </w:r>
      <w:r w:rsidR="00CA5839">
        <w:rPr>
          <w:rFonts w:ascii="Times New Roman" w:hAnsi="Times New Roman" w:cs="Times New Roman"/>
          <w:sz w:val="24"/>
          <w:szCs w:val="24"/>
        </w:rPr>
        <w:instrText xml:space="preserve"> ADDIN EN.CITE.DATA </w:instrText>
      </w:r>
      <w:r w:rsidR="00CA5839">
        <w:rPr>
          <w:rFonts w:ascii="Times New Roman" w:hAnsi="Times New Roman" w:cs="Times New Roman"/>
          <w:sz w:val="24"/>
          <w:szCs w:val="24"/>
        </w:rPr>
      </w:r>
      <w:r w:rsidR="00CA5839">
        <w:rPr>
          <w:rFonts w:ascii="Times New Roman" w:hAnsi="Times New Roman" w:cs="Times New Roman"/>
          <w:sz w:val="24"/>
          <w:szCs w:val="24"/>
        </w:rPr>
        <w:fldChar w:fldCharType="end"/>
      </w:r>
      <w:r w:rsidR="00CA5839">
        <w:rPr>
          <w:rFonts w:ascii="Times New Roman" w:hAnsi="Times New Roman" w:cs="Times New Roman"/>
          <w:sz w:val="24"/>
          <w:szCs w:val="24"/>
        </w:rPr>
      </w:r>
      <w:r w:rsidR="00CA5839">
        <w:rPr>
          <w:rFonts w:ascii="Times New Roman" w:hAnsi="Times New Roman" w:cs="Times New Roman"/>
          <w:sz w:val="24"/>
          <w:szCs w:val="24"/>
        </w:rPr>
        <w:fldChar w:fldCharType="separate"/>
      </w:r>
      <w:r w:rsidR="00CA5839" w:rsidRPr="00CA5839">
        <w:rPr>
          <w:rFonts w:ascii="Times New Roman" w:hAnsi="Times New Roman" w:cs="Times New Roman"/>
          <w:noProof/>
          <w:sz w:val="24"/>
          <w:szCs w:val="24"/>
          <w:vertAlign w:val="superscript"/>
        </w:rPr>
        <w:t>1</w:t>
      </w:r>
      <w:r w:rsidR="00CA5839">
        <w:rPr>
          <w:rFonts w:ascii="Times New Roman" w:hAnsi="Times New Roman" w:cs="Times New Roman"/>
          <w:sz w:val="24"/>
          <w:szCs w:val="24"/>
        </w:rPr>
        <w:fldChar w:fldCharType="end"/>
      </w:r>
      <w:r w:rsidR="00FD4DE7">
        <w:rPr>
          <w:rFonts w:ascii="Times New Roman" w:hAnsi="Times New Roman" w:cs="Times New Roman"/>
          <w:sz w:val="24"/>
          <w:szCs w:val="24"/>
        </w:rPr>
        <w:t xml:space="preserve"> complemented by a literature search</w:t>
      </w:r>
      <w:r w:rsidR="00E00459">
        <w:rPr>
          <w:rFonts w:ascii="Times New Roman" w:hAnsi="Times New Roman" w:cs="Times New Roman"/>
          <w:sz w:val="24"/>
          <w:szCs w:val="24"/>
        </w:rPr>
        <w:t xml:space="preserve">. </w:t>
      </w:r>
      <w:r w:rsidR="00A24239">
        <w:rPr>
          <w:rFonts w:ascii="Times New Roman" w:hAnsi="Times New Roman" w:cs="Times New Roman"/>
          <w:sz w:val="24"/>
          <w:szCs w:val="24"/>
        </w:rPr>
        <w:t>The systematic review</w:t>
      </w:r>
      <w:r w:rsidR="00CA469E">
        <w:rPr>
          <w:rFonts w:ascii="Times New Roman" w:hAnsi="Times New Roman" w:cs="Times New Roman"/>
          <w:sz w:val="24"/>
          <w:szCs w:val="24"/>
        </w:rPr>
        <w:t xml:space="preserve"> included papers published until July 2018.</w:t>
      </w:r>
      <w:r w:rsidR="00EC1DF2">
        <w:rPr>
          <w:rFonts w:ascii="Times New Roman" w:hAnsi="Times New Roman" w:cs="Times New Roman"/>
          <w:sz w:val="24"/>
          <w:szCs w:val="24"/>
        </w:rPr>
        <w:t xml:space="preserve"> </w:t>
      </w:r>
      <w:r w:rsidR="00A46A50">
        <w:rPr>
          <w:rFonts w:ascii="Times New Roman" w:hAnsi="Times New Roman" w:cs="Times New Roman"/>
          <w:sz w:val="24"/>
          <w:szCs w:val="24"/>
        </w:rPr>
        <w:t xml:space="preserve">To find studies published after this date, </w:t>
      </w:r>
      <w:r w:rsidR="0014126C">
        <w:rPr>
          <w:rFonts w:ascii="Times New Roman" w:hAnsi="Times New Roman" w:cs="Times New Roman"/>
          <w:sz w:val="24"/>
          <w:szCs w:val="24"/>
        </w:rPr>
        <w:t>w</w:t>
      </w:r>
      <w:r w:rsidR="00EC1DF2">
        <w:rPr>
          <w:rFonts w:ascii="Times New Roman" w:hAnsi="Times New Roman" w:cs="Times New Roman"/>
          <w:sz w:val="24"/>
          <w:szCs w:val="24"/>
        </w:rPr>
        <w:t xml:space="preserve">e </w:t>
      </w:r>
      <w:r w:rsidR="00EC0C63">
        <w:rPr>
          <w:rFonts w:ascii="Times New Roman" w:hAnsi="Times New Roman" w:cs="Times New Roman"/>
          <w:sz w:val="24"/>
          <w:szCs w:val="24"/>
        </w:rPr>
        <w:t xml:space="preserve">searched PubMed for articles on observational studies assessing the effectiveness of </w:t>
      </w:r>
      <w:r w:rsidR="00250A39" w:rsidRPr="00250A39">
        <w:rPr>
          <w:rFonts w:ascii="Times New Roman" w:hAnsi="Times New Roman" w:cs="Times New Roman"/>
          <w:sz w:val="24"/>
          <w:szCs w:val="24"/>
        </w:rPr>
        <w:t xml:space="preserve">pneumococcal non-typeable </w:t>
      </w:r>
      <w:r w:rsidR="00250A39" w:rsidRPr="00250A39">
        <w:rPr>
          <w:rFonts w:ascii="Times New Roman" w:hAnsi="Times New Roman" w:cs="Times New Roman"/>
          <w:i/>
          <w:iCs/>
          <w:sz w:val="24"/>
          <w:szCs w:val="24"/>
        </w:rPr>
        <w:t>Haemophilus influenzae</w:t>
      </w:r>
      <w:r w:rsidR="00250A39" w:rsidRPr="00250A39">
        <w:rPr>
          <w:rFonts w:ascii="Times New Roman" w:hAnsi="Times New Roman" w:cs="Times New Roman"/>
          <w:sz w:val="24"/>
          <w:szCs w:val="24"/>
        </w:rPr>
        <w:t xml:space="preserve"> protein D conjugate vaccine </w:t>
      </w:r>
      <w:r w:rsidR="00250A39">
        <w:rPr>
          <w:rFonts w:ascii="Times New Roman" w:hAnsi="Times New Roman" w:cs="Times New Roman"/>
          <w:sz w:val="24"/>
          <w:szCs w:val="24"/>
        </w:rPr>
        <w:t>(</w:t>
      </w:r>
      <w:r w:rsidR="00EC0C63">
        <w:rPr>
          <w:rFonts w:ascii="Times New Roman" w:hAnsi="Times New Roman" w:cs="Times New Roman"/>
          <w:sz w:val="24"/>
          <w:szCs w:val="24"/>
        </w:rPr>
        <w:t>PHiD-CV</w:t>
      </w:r>
      <w:r w:rsidR="00250A39">
        <w:rPr>
          <w:rFonts w:ascii="Times New Roman" w:hAnsi="Times New Roman" w:cs="Times New Roman"/>
          <w:sz w:val="24"/>
          <w:szCs w:val="24"/>
        </w:rPr>
        <w:t>)</w:t>
      </w:r>
      <w:r w:rsidR="00EC0C63">
        <w:rPr>
          <w:rFonts w:ascii="Times New Roman" w:hAnsi="Times New Roman" w:cs="Times New Roman"/>
          <w:sz w:val="24"/>
          <w:szCs w:val="24"/>
        </w:rPr>
        <w:t xml:space="preserve"> or </w:t>
      </w:r>
      <w:r w:rsidR="00250A39">
        <w:rPr>
          <w:rFonts w:ascii="Times New Roman" w:hAnsi="Times New Roman" w:cs="Times New Roman"/>
          <w:sz w:val="24"/>
          <w:szCs w:val="24"/>
        </w:rPr>
        <w:t xml:space="preserve">13-valent </w:t>
      </w:r>
      <w:r w:rsidR="00250A39" w:rsidRPr="00250A39">
        <w:rPr>
          <w:rFonts w:ascii="Times New Roman" w:hAnsi="Times New Roman" w:cs="Times New Roman"/>
          <w:sz w:val="24"/>
          <w:szCs w:val="24"/>
        </w:rPr>
        <w:t xml:space="preserve">pneumococcal conjugate vaccine </w:t>
      </w:r>
      <w:r w:rsidR="00250A39">
        <w:rPr>
          <w:rFonts w:ascii="Times New Roman" w:hAnsi="Times New Roman" w:cs="Times New Roman"/>
          <w:sz w:val="24"/>
          <w:szCs w:val="24"/>
        </w:rPr>
        <w:t>(</w:t>
      </w:r>
      <w:r w:rsidR="00EC0C63">
        <w:rPr>
          <w:rFonts w:ascii="Times New Roman" w:hAnsi="Times New Roman" w:cs="Times New Roman"/>
          <w:sz w:val="24"/>
          <w:szCs w:val="24"/>
        </w:rPr>
        <w:t>PCV13</w:t>
      </w:r>
      <w:r w:rsidR="00250A39">
        <w:rPr>
          <w:rFonts w:ascii="Times New Roman" w:hAnsi="Times New Roman" w:cs="Times New Roman"/>
          <w:sz w:val="24"/>
          <w:szCs w:val="24"/>
        </w:rPr>
        <w:t>)</w:t>
      </w:r>
      <w:r w:rsidR="00EC0C63">
        <w:rPr>
          <w:rFonts w:ascii="Times New Roman" w:hAnsi="Times New Roman" w:cs="Times New Roman"/>
          <w:sz w:val="24"/>
          <w:szCs w:val="24"/>
        </w:rPr>
        <w:t xml:space="preserve"> against </w:t>
      </w:r>
      <w:r w:rsidR="00BE7EC1">
        <w:rPr>
          <w:rFonts w:ascii="Times New Roman" w:hAnsi="Times New Roman" w:cs="Times New Roman"/>
          <w:sz w:val="24"/>
          <w:szCs w:val="24"/>
        </w:rPr>
        <w:t>invasive pneumococcal disease (</w:t>
      </w:r>
      <w:r w:rsidR="00EC0C63">
        <w:rPr>
          <w:rFonts w:ascii="Times New Roman" w:hAnsi="Times New Roman" w:cs="Times New Roman"/>
          <w:sz w:val="24"/>
          <w:szCs w:val="24"/>
        </w:rPr>
        <w:t>IPD</w:t>
      </w:r>
      <w:r w:rsidR="00BE7EC1">
        <w:rPr>
          <w:rFonts w:ascii="Times New Roman" w:hAnsi="Times New Roman" w:cs="Times New Roman"/>
          <w:sz w:val="24"/>
          <w:szCs w:val="24"/>
        </w:rPr>
        <w:t>)</w:t>
      </w:r>
      <w:r w:rsidR="00F1161A">
        <w:rPr>
          <w:rFonts w:ascii="Times New Roman" w:hAnsi="Times New Roman" w:cs="Times New Roman"/>
          <w:sz w:val="24"/>
          <w:szCs w:val="24"/>
        </w:rPr>
        <w:t>,</w:t>
      </w:r>
      <w:r w:rsidR="00497DF4">
        <w:rPr>
          <w:rFonts w:ascii="Times New Roman" w:hAnsi="Times New Roman" w:cs="Times New Roman"/>
          <w:sz w:val="24"/>
          <w:szCs w:val="24"/>
        </w:rPr>
        <w:t xml:space="preserve"> </w:t>
      </w:r>
      <w:r w:rsidR="00025EBC">
        <w:rPr>
          <w:rFonts w:ascii="Times New Roman" w:hAnsi="Times New Roman" w:cs="Times New Roman"/>
          <w:sz w:val="24"/>
          <w:szCs w:val="24"/>
        </w:rPr>
        <w:t xml:space="preserve">by </w:t>
      </w:r>
      <w:r w:rsidR="00EC1DF2">
        <w:rPr>
          <w:rFonts w:ascii="Times New Roman" w:hAnsi="Times New Roman" w:cs="Times New Roman"/>
          <w:sz w:val="24"/>
          <w:szCs w:val="24"/>
        </w:rPr>
        <w:t>us</w:t>
      </w:r>
      <w:r w:rsidR="00025EBC">
        <w:rPr>
          <w:rFonts w:ascii="Times New Roman" w:hAnsi="Times New Roman" w:cs="Times New Roman"/>
          <w:sz w:val="24"/>
          <w:szCs w:val="24"/>
        </w:rPr>
        <w:t>ing</w:t>
      </w:r>
      <w:r w:rsidR="00EC1DF2">
        <w:rPr>
          <w:rFonts w:ascii="Times New Roman" w:hAnsi="Times New Roman" w:cs="Times New Roman"/>
          <w:sz w:val="24"/>
          <w:szCs w:val="24"/>
        </w:rPr>
        <w:t xml:space="preserve"> the following search string</w:t>
      </w:r>
      <w:r w:rsidR="0092619B">
        <w:rPr>
          <w:rFonts w:ascii="Times New Roman" w:hAnsi="Times New Roman" w:cs="Times New Roman"/>
          <w:sz w:val="24"/>
          <w:szCs w:val="24"/>
        </w:rPr>
        <w:t>:</w:t>
      </w:r>
      <w:r w:rsidR="00900F9C">
        <w:rPr>
          <w:rFonts w:ascii="Times New Roman" w:hAnsi="Times New Roman" w:cs="Times New Roman"/>
          <w:sz w:val="24"/>
          <w:szCs w:val="24"/>
        </w:rPr>
        <w:t xml:space="preserve"> </w:t>
      </w:r>
      <w:r w:rsidR="00D774AB" w:rsidRPr="00D774AB">
        <w:rPr>
          <w:rFonts w:ascii="Times New Roman" w:hAnsi="Times New Roman" w:cs="Times New Roman"/>
          <w:sz w:val="24"/>
          <w:szCs w:val="24"/>
        </w:rPr>
        <w:t>(("pneumococcal conjugate vaccine" OR PCV10 OR PHiD-CV OR PCV13 OR 10-valent OR 13-valent) AND ("effectiveness")) AND (("2018/01/01"[Date - Entry] : "3000"[Date - Entry]))</w:t>
      </w:r>
      <w:r w:rsidR="00497DF4">
        <w:rPr>
          <w:rFonts w:ascii="Times New Roman" w:hAnsi="Times New Roman" w:cs="Times New Roman"/>
          <w:sz w:val="24"/>
          <w:szCs w:val="24"/>
        </w:rPr>
        <w:t xml:space="preserve">. The search was performed in August 2020 and </w:t>
      </w:r>
      <w:r w:rsidR="00F47EB3">
        <w:rPr>
          <w:rFonts w:ascii="Times New Roman" w:hAnsi="Times New Roman" w:cs="Times New Roman"/>
          <w:sz w:val="24"/>
          <w:szCs w:val="24"/>
        </w:rPr>
        <w:t>retrieved</w:t>
      </w:r>
      <w:r w:rsidR="00342090">
        <w:rPr>
          <w:rFonts w:ascii="Times New Roman" w:hAnsi="Times New Roman" w:cs="Times New Roman"/>
          <w:sz w:val="24"/>
          <w:szCs w:val="24"/>
        </w:rPr>
        <w:t xml:space="preserve"> </w:t>
      </w:r>
      <w:r w:rsidR="00D774AB" w:rsidRPr="00D774AB">
        <w:rPr>
          <w:rFonts w:ascii="Times New Roman" w:hAnsi="Times New Roman" w:cs="Times New Roman"/>
          <w:sz w:val="24"/>
          <w:szCs w:val="24"/>
        </w:rPr>
        <w:t xml:space="preserve">153 </w:t>
      </w:r>
      <w:r w:rsidR="00F47EB3">
        <w:rPr>
          <w:rFonts w:ascii="Times New Roman" w:hAnsi="Times New Roman" w:cs="Times New Roman"/>
          <w:sz w:val="24"/>
          <w:szCs w:val="24"/>
        </w:rPr>
        <w:t xml:space="preserve">articles. Titles and abstracts were screened </w:t>
      </w:r>
      <w:r w:rsidR="00D32B18">
        <w:rPr>
          <w:rFonts w:ascii="Times New Roman" w:hAnsi="Times New Roman" w:cs="Times New Roman"/>
          <w:sz w:val="24"/>
          <w:szCs w:val="24"/>
        </w:rPr>
        <w:t>to identify</w:t>
      </w:r>
      <w:r w:rsidR="00F47EB3">
        <w:rPr>
          <w:rFonts w:ascii="Times New Roman" w:hAnsi="Times New Roman" w:cs="Times New Roman"/>
          <w:sz w:val="24"/>
          <w:szCs w:val="24"/>
        </w:rPr>
        <w:t xml:space="preserve"> observational effectiveness studies</w:t>
      </w:r>
      <w:r w:rsidR="00A30301">
        <w:rPr>
          <w:rFonts w:ascii="Times New Roman" w:hAnsi="Times New Roman" w:cs="Times New Roman"/>
          <w:sz w:val="24"/>
          <w:szCs w:val="24"/>
        </w:rPr>
        <w:t xml:space="preserve"> (using a </w:t>
      </w:r>
      <w:r w:rsidR="00706065">
        <w:rPr>
          <w:rFonts w:ascii="Times New Roman" w:hAnsi="Times New Roman" w:cs="Times New Roman"/>
          <w:sz w:val="24"/>
          <w:szCs w:val="24"/>
        </w:rPr>
        <w:t xml:space="preserve">case control, indirect or full </w:t>
      </w:r>
      <w:r w:rsidR="00A30301">
        <w:rPr>
          <w:rFonts w:ascii="Times New Roman" w:hAnsi="Times New Roman" w:cs="Times New Roman"/>
          <w:sz w:val="24"/>
          <w:szCs w:val="24"/>
        </w:rPr>
        <w:t xml:space="preserve">cohort </w:t>
      </w:r>
      <w:r w:rsidR="00706065">
        <w:rPr>
          <w:rFonts w:ascii="Times New Roman" w:hAnsi="Times New Roman" w:cs="Times New Roman"/>
          <w:sz w:val="24"/>
          <w:szCs w:val="24"/>
        </w:rPr>
        <w:t>design)</w:t>
      </w:r>
      <w:r w:rsidR="006758E0">
        <w:rPr>
          <w:rFonts w:ascii="Times New Roman" w:hAnsi="Times New Roman" w:cs="Times New Roman"/>
          <w:sz w:val="24"/>
          <w:szCs w:val="24"/>
        </w:rPr>
        <w:t xml:space="preserve"> on PHiD-CV or PCV13 against IPD</w:t>
      </w:r>
      <w:r w:rsidR="000C13DE">
        <w:rPr>
          <w:rFonts w:ascii="Times New Roman" w:hAnsi="Times New Roman" w:cs="Times New Roman"/>
          <w:sz w:val="24"/>
          <w:szCs w:val="24"/>
        </w:rPr>
        <w:t xml:space="preserve"> in children</w:t>
      </w:r>
      <w:r w:rsidR="006758E0">
        <w:rPr>
          <w:rFonts w:ascii="Times New Roman" w:hAnsi="Times New Roman" w:cs="Times New Roman"/>
          <w:sz w:val="24"/>
          <w:szCs w:val="24"/>
        </w:rPr>
        <w:t>.</w:t>
      </w:r>
      <w:r w:rsidR="00A5434F">
        <w:rPr>
          <w:rFonts w:ascii="Times New Roman" w:hAnsi="Times New Roman" w:cs="Times New Roman"/>
          <w:sz w:val="24"/>
          <w:szCs w:val="24"/>
        </w:rPr>
        <w:t xml:space="preserve"> Five articles were included</w:t>
      </w:r>
      <w:r w:rsidR="00255EBB">
        <w:rPr>
          <w:rFonts w:ascii="Times New Roman" w:hAnsi="Times New Roman" w:cs="Times New Roman"/>
          <w:sz w:val="24"/>
          <w:szCs w:val="24"/>
        </w:rPr>
        <w:t xml:space="preserve"> in addition to the </w:t>
      </w:r>
      <w:r w:rsidR="006E3A16">
        <w:rPr>
          <w:rFonts w:ascii="Times New Roman" w:hAnsi="Times New Roman" w:cs="Times New Roman"/>
          <w:sz w:val="24"/>
          <w:szCs w:val="24"/>
        </w:rPr>
        <w:t xml:space="preserve">twelve retrieved from </w:t>
      </w:r>
      <w:r w:rsidR="00F32AE3">
        <w:rPr>
          <w:rFonts w:ascii="Times New Roman" w:hAnsi="Times New Roman" w:cs="Times New Roman"/>
          <w:sz w:val="24"/>
          <w:szCs w:val="24"/>
        </w:rPr>
        <w:t>the Berman-Rosa review (</w:t>
      </w:r>
      <w:r w:rsidR="00F32AE3" w:rsidRPr="00F32AE3">
        <w:rPr>
          <w:rFonts w:ascii="Times New Roman" w:hAnsi="Times New Roman" w:cs="Times New Roman"/>
          <w:b/>
          <w:bCs/>
          <w:sz w:val="24"/>
          <w:szCs w:val="24"/>
        </w:rPr>
        <w:t>Supplementary table 1</w:t>
      </w:r>
      <w:r w:rsidR="00F32AE3">
        <w:rPr>
          <w:rFonts w:ascii="Times New Roman" w:hAnsi="Times New Roman" w:cs="Times New Roman"/>
          <w:sz w:val="24"/>
          <w:szCs w:val="24"/>
        </w:rPr>
        <w:t>).</w:t>
      </w:r>
    </w:p>
    <w:p w14:paraId="4E2F47E2" w14:textId="0DE4A523" w:rsidR="006C5088" w:rsidRDefault="00EB3A51" w:rsidP="00767D97">
      <w:pPr>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The </w:t>
      </w:r>
      <w:r w:rsidR="001552E8">
        <w:rPr>
          <w:rFonts w:ascii="Times New Roman" w:hAnsi="Times New Roman" w:cs="Times New Roman"/>
          <w:sz w:val="24"/>
          <w:szCs w:val="24"/>
        </w:rPr>
        <w:t xml:space="preserve">two </w:t>
      </w:r>
      <w:r>
        <w:rPr>
          <w:rFonts w:ascii="Times New Roman" w:hAnsi="Times New Roman" w:cs="Times New Roman"/>
          <w:sz w:val="24"/>
          <w:szCs w:val="24"/>
        </w:rPr>
        <w:t xml:space="preserve">head-to-head carriage studies were identified </w:t>
      </w:r>
      <w:r w:rsidR="001552E8">
        <w:rPr>
          <w:rFonts w:ascii="Times New Roman" w:hAnsi="Times New Roman" w:cs="Times New Roman"/>
          <w:sz w:val="24"/>
          <w:szCs w:val="24"/>
        </w:rPr>
        <w:t>through a literature search</w:t>
      </w:r>
      <w:r w:rsidR="001552E8" w:rsidRPr="001552E8">
        <w:rPr>
          <w:rFonts w:ascii="Times New Roman" w:hAnsi="Times New Roman" w:cs="Times New Roman"/>
          <w:sz w:val="24"/>
          <w:szCs w:val="24"/>
        </w:rPr>
        <w:t xml:space="preserve"> </w:t>
      </w:r>
      <w:r w:rsidR="001552E8">
        <w:rPr>
          <w:rFonts w:ascii="Times New Roman" w:hAnsi="Times New Roman" w:cs="Times New Roman"/>
          <w:sz w:val="24"/>
          <w:szCs w:val="24"/>
        </w:rPr>
        <w:t>in PubMed, using the following search string</w:t>
      </w:r>
      <w:r w:rsidR="001A4430">
        <w:rPr>
          <w:rFonts w:ascii="Times New Roman" w:hAnsi="Times New Roman" w:cs="Times New Roman"/>
          <w:sz w:val="24"/>
          <w:szCs w:val="24"/>
        </w:rPr>
        <w:t xml:space="preserve">: </w:t>
      </w:r>
      <w:r w:rsidR="001A4430" w:rsidRPr="001A4430">
        <w:rPr>
          <w:rFonts w:ascii="Times New Roman" w:hAnsi="Times New Roman" w:cs="Times New Roman"/>
          <w:sz w:val="24"/>
          <w:szCs w:val="24"/>
        </w:rPr>
        <w:t xml:space="preserve">(PCV10 OR PHiD-CV OR 10-valent) AND (PCV13 </w:t>
      </w:r>
      <w:r w:rsidR="004931EE">
        <w:rPr>
          <w:rFonts w:ascii="Times New Roman" w:hAnsi="Times New Roman" w:cs="Times New Roman"/>
          <w:sz w:val="24"/>
          <w:szCs w:val="24"/>
        </w:rPr>
        <w:t>OR</w:t>
      </w:r>
      <w:r w:rsidR="001A4430" w:rsidRPr="001A4430">
        <w:rPr>
          <w:rFonts w:ascii="Times New Roman" w:hAnsi="Times New Roman" w:cs="Times New Roman"/>
          <w:sz w:val="24"/>
          <w:szCs w:val="24"/>
        </w:rPr>
        <w:t xml:space="preserve"> 13-valent) AND (carriage </w:t>
      </w:r>
      <w:r w:rsidR="004931EE">
        <w:rPr>
          <w:rFonts w:ascii="Times New Roman" w:hAnsi="Times New Roman" w:cs="Times New Roman"/>
          <w:sz w:val="24"/>
          <w:szCs w:val="24"/>
        </w:rPr>
        <w:t>OR</w:t>
      </w:r>
      <w:r w:rsidR="001A4430" w:rsidRPr="001A4430">
        <w:rPr>
          <w:rFonts w:ascii="Times New Roman" w:hAnsi="Times New Roman" w:cs="Times New Roman"/>
          <w:sz w:val="24"/>
          <w:szCs w:val="24"/>
        </w:rPr>
        <w:t xml:space="preserve"> colonization</w:t>
      </w:r>
      <w:r w:rsidR="000E5711">
        <w:rPr>
          <w:rFonts w:ascii="Times New Roman" w:hAnsi="Times New Roman" w:cs="Times New Roman"/>
          <w:sz w:val="24"/>
          <w:szCs w:val="24"/>
        </w:rPr>
        <w:t>)</w:t>
      </w:r>
      <w:r w:rsidR="008B073C">
        <w:rPr>
          <w:rFonts w:ascii="Times New Roman" w:hAnsi="Times New Roman" w:cs="Times New Roman"/>
          <w:sz w:val="24"/>
          <w:szCs w:val="24"/>
        </w:rPr>
        <w:t xml:space="preserve">, </w:t>
      </w:r>
      <w:r w:rsidR="005F3EC8">
        <w:rPr>
          <w:rFonts w:ascii="Times New Roman" w:hAnsi="Times New Roman" w:cs="Times New Roman"/>
          <w:sz w:val="24"/>
          <w:szCs w:val="24"/>
        </w:rPr>
        <w:t xml:space="preserve">without limits on publication dates </w:t>
      </w:r>
      <w:r w:rsidR="008B073C">
        <w:rPr>
          <w:rFonts w:ascii="Times New Roman" w:hAnsi="Times New Roman" w:cs="Times New Roman"/>
          <w:sz w:val="24"/>
          <w:szCs w:val="24"/>
        </w:rPr>
        <w:t>and using</w:t>
      </w:r>
      <w:r w:rsidR="001A4430" w:rsidRPr="001A4430">
        <w:rPr>
          <w:rFonts w:ascii="Times New Roman" w:hAnsi="Times New Roman" w:cs="Times New Roman"/>
          <w:sz w:val="24"/>
          <w:szCs w:val="24"/>
        </w:rPr>
        <w:t xml:space="preserve"> </w:t>
      </w:r>
      <w:r w:rsidR="008B073C">
        <w:rPr>
          <w:rFonts w:ascii="Times New Roman" w:hAnsi="Times New Roman" w:cs="Times New Roman"/>
          <w:sz w:val="24"/>
          <w:szCs w:val="24"/>
        </w:rPr>
        <w:t>“</w:t>
      </w:r>
      <w:r w:rsidR="001A4430" w:rsidRPr="001A4430">
        <w:rPr>
          <w:rFonts w:ascii="Times New Roman" w:hAnsi="Times New Roman" w:cs="Times New Roman"/>
          <w:sz w:val="24"/>
          <w:szCs w:val="24"/>
        </w:rPr>
        <w:t>randomized controlled trial</w:t>
      </w:r>
      <w:r w:rsidR="008B073C">
        <w:rPr>
          <w:rFonts w:ascii="Times New Roman" w:hAnsi="Times New Roman" w:cs="Times New Roman"/>
          <w:sz w:val="24"/>
          <w:szCs w:val="24"/>
        </w:rPr>
        <w:t>”</w:t>
      </w:r>
      <w:r w:rsidR="001552E8">
        <w:rPr>
          <w:rFonts w:ascii="Times New Roman" w:hAnsi="Times New Roman" w:cs="Times New Roman"/>
          <w:sz w:val="24"/>
          <w:szCs w:val="24"/>
        </w:rPr>
        <w:t xml:space="preserve"> as filter</w:t>
      </w:r>
      <w:r w:rsidR="008B073C">
        <w:rPr>
          <w:rFonts w:ascii="Times New Roman" w:hAnsi="Times New Roman" w:cs="Times New Roman"/>
          <w:sz w:val="24"/>
          <w:szCs w:val="24"/>
        </w:rPr>
        <w:t>.</w:t>
      </w:r>
    </w:p>
    <w:p w14:paraId="30B57AFC" w14:textId="77777777" w:rsidR="004F1DAC" w:rsidRPr="0098414E" w:rsidRDefault="004F1DAC" w:rsidP="00EE6102">
      <w:pPr>
        <w:spacing w:after="120" w:line="480" w:lineRule="auto"/>
        <w:rPr>
          <w:rFonts w:ascii="Times New Roman" w:hAnsi="Times New Roman" w:cs="Times New Roman"/>
          <w:sz w:val="24"/>
          <w:szCs w:val="24"/>
        </w:rPr>
      </w:pPr>
    </w:p>
    <w:p w14:paraId="2555114E" w14:textId="3154AAA8" w:rsidR="00E3252A" w:rsidRPr="004F1DAC" w:rsidRDefault="00E3252A" w:rsidP="00EE6102">
      <w:pPr>
        <w:spacing w:after="120" w:line="480" w:lineRule="auto"/>
        <w:rPr>
          <w:rFonts w:ascii="Times New Roman" w:hAnsi="Times New Roman" w:cs="Times New Roman"/>
          <w:b/>
          <w:bCs/>
          <w:sz w:val="24"/>
          <w:szCs w:val="24"/>
        </w:rPr>
        <w:sectPr w:rsidR="00E3252A" w:rsidRPr="004F1DAC" w:rsidSect="00E3252A">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pPr>
    </w:p>
    <w:p w14:paraId="0D54F91C" w14:textId="6AA3B49E" w:rsidR="00EE6102" w:rsidRPr="003B44BE" w:rsidRDefault="00EE6102" w:rsidP="00767D97">
      <w:pPr>
        <w:spacing w:after="0" w:line="240" w:lineRule="auto"/>
        <w:rPr>
          <w:rFonts w:ascii="Times New Roman" w:hAnsi="Times New Roman" w:cs="Times New Roman"/>
          <w:b/>
          <w:bCs/>
          <w:sz w:val="24"/>
          <w:szCs w:val="24"/>
        </w:rPr>
      </w:pPr>
      <w:r w:rsidRPr="003B44BE">
        <w:rPr>
          <w:rFonts w:ascii="Times New Roman" w:hAnsi="Times New Roman" w:cs="Times New Roman"/>
          <w:b/>
          <w:bCs/>
          <w:sz w:val="24"/>
          <w:szCs w:val="24"/>
        </w:rPr>
        <w:lastRenderedPageBreak/>
        <w:t>Supplementary table 1. Characteristics of effectiveness studies</w:t>
      </w:r>
    </w:p>
    <w:tbl>
      <w:tblPr>
        <w:tblStyle w:val="TableGrid"/>
        <w:tblW w:w="134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16"/>
        <w:gridCol w:w="1977"/>
        <w:gridCol w:w="2249"/>
        <w:gridCol w:w="1869"/>
        <w:gridCol w:w="991"/>
        <w:gridCol w:w="1422"/>
        <w:gridCol w:w="4299"/>
      </w:tblGrid>
      <w:tr w:rsidR="00EE6102" w:rsidRPr="003B44BE" w14:paraId="6631248C" w14:textId="77777777" w:rsidTr="003B44BE">
        <w:trPr>
          <w:trHeight w:val="300"/>
        </w:trPr>
        <w:tc>
          <w:tcPr>
            <w:tcW w:w="616" w:type="dxa"/>
            <w:tcBorders>
              <w:top w:val="single" w:sz="4" w:space="0" w:color="auto"/>
              <w:bottom w:val="single" w:sz="4" w:space="0" w:color="auto"/>
            </w:tcBorders>
            <w:noWrap/>
            <w:hideMark/>
          </w:tcPr>
          <w:p w14:paraId="0FE5643E" w14:textId="77777777" w:rsidR="00EE6102" w:rsidRPr="003B44BE" w:rsidRDefault="00EE6102" w:rsidP="006248AD">
            <w:pPr>
              <w:spacing w:after="120"/>
              <w:rPr>
                <w:rFonts w:ascii="Times New Roman" w:hAnsi="Times New Roman" w:cs="Times New Roman"/>
                <w:b/>
                <w:bCs/>
                <w:sz w:val="20"/>
                <w:szCs w:val="20"/>
              </w:rPr>
            </w:pPr>
            <w:r w:rsidRPr="003B44BE">
              <w:rPr>
                <w:rFonts w:ascii="Times New Roman" w:hAnsi="Times New Roman" w:cs="Times New Roman"/>
                <w:b/>
                <w:bCs/>
                <w:sz w:val="20"/>
                <w:szCs w:val="20"/>
              </w:rPr>
              <w:t>Ref</w:t>
            </w:r>
          </w:p>
        </w:tc>
        <w:tc>
          <w:tcPr>
            <w:tcW w:w="1977" w:type="dxa"/>
            <w:tcBorders>
              <w:top w:val="single" w:sz="4" w:space="0" w:color="auto"/>
              <w:bottom w:val="single" w:sz="4" w:space="0" w:color="auto"/>
            </w:tcBorders>
            <w:noWrap/>
            <w:hideMark/>
          </w:tcPr>
          <w:p w14:paraId="6E43536C" w14:textId="77777777" w:rsidR="00EE6102" w:rsidRPr="003B44BE" w:rsidRDefault="00EE6102" w:rsidP="006248AD">
            <w:pPr>
              <w:spacing w:after="120"/>
              <w:rPr>
                <w:rFonts w:ascii="Times New Roman" w:hAnsi="Times New Roman" w:cs="Times New Roman"/>
                <w:b/>
                <w:bCs/>
                <w:sz w:val="20"/>
                <w:szCs w:val="20"/>
              </w:rPr>
            </w:pPr>
            <w:r w:rsidRPr="003B44BE">
              <w:rPr>
                <w:rFonts w:ascii="Times New Roman" w:hAnsi="Times New Roman" w:cs="Times New Roman"/>
                <w:b/>
                <w:bCs/>
                <w:sz w:val="20"/>
                <w:szCs w:val="20"/>
              </w:rPr>
              <w:t>Country</w:t>
            </w:r>
          </w:p>
        </w:tc>
        <w:tc>
          <w:tcPr>
            <w:tcW w:w="2249" w:type="dxa"/>
            <w:tcBorders>
              <w:top w:val="single" w:sz="4" w:space="0" w:color="auto"/>
              <w:bottom w:val="single" w:sz="4" w:space="0" w:color="auto"/>
            </w:tcBorders>
          </w:tcPr>
          <w:p w14:paraId="27E43937" w14:textId="77777777" w:rsidR="00EE6102" w:rsidRPr="003B44BE" w:rsidRDefault="00EE6102" w:rsidP="006248AD">
            <w:pPr>
              <w:spacing w:after="120"/>
              <w:rPr>
                <w:rFonts w:ascii="Times New Roman" w:hAnsi="Times New Roman" w:cs="Times New Roman"/>
                <w:b/>
                <w:bCs/>
                <w:sz w:val="20"/>
                <w:szCs w:val="20"/>
              </w:rPr>
            </w:pPr>
            <w:r w:rsidRPr="003B44BE">
              <w:rPr>
                <w:rFonts w:ascii="Times New Roman" w:hAnsi="Times New Roman" w:cs="Times New Roman"/>
                <w:b/>
                <w:bCs/>
                <w:sz w:val="20"/>
                <w:szCs w:val="20"/>
              </w:rPr>
              <w:t>Study design</w:t>
            </w:r>
          </w:p>
        </w:tc>
        <w:tc>
          <w:tcPr>
            <w:tcW w:w="1869" w:type="dxa"/>
            <w:tcBorders>
              <w:top w:val="single" w:sz="4" w:space="0" w:color="auto"/>
              <w:bottom w:val="single" w:sz="4" w:space="0" w:color="auto"/>
            </w:tcBorders>
          </w:tcPr>
          <w:p w14:paraId="7973CADE" w14:textId="77777777" w:rsidR="00EE6102" w:rsidRPr="003B44BE" w:rsidRDefault="00EE6102" w:rsidP="006248AD">
            <w:pPr>
              <w:spacing w:after="120"/>
              <w:rPr>
                <w:rFonts w:ascii="Times New Roman" w:hAnsi="Times New Roman" w:cs="Times New Roman"/>
                <w:b/>
                <w:bCs/>
                <w:sz w:val="20"/>
                <w:szCs w:val="20"/>
              </w:rPr>
            </w:pPr>
            <w:r w:rsidRPr="003B44BE">
              <w:rPr>
                <w:rFonts w:ascii="Times New Roman" w:hAnsi="Times New Roman" w:cs="Times New Roman"/>
                <w:b/>
                <w:bCs/>
                <w:sz w:val="20"/>
                <w:szCs w:val="20"/>
              </w:rPr>
              <w:t>Vaccine (year of introduction in immunization program</w:t>
            </w:r>
            <w:r w:rsidRPr="003B44BE">
              <w:rPr>
                <w:rFonts w:ascii="Times New Roman" w:hAnsi="Times New Roman" w:cs="Times New Roman"/>
                <w:b/>
                <w:bCs/>
                <w:sz w:val="20"/>
                <w:szCs w:val="20"/>
                <w:vertAlign w:val="superscript"/>
              </w:rPr>
              <w:t>a</w:t>
            </w:r>
            <w:r w:rsidRPr="003B44BE">
              <w:rPr>
                <w:rFonts w:ascii="Times New Roman" w:hAnsi="Times New Roman" w:cs="Times New Roman"/>
                <w:b/>
                <w:bCs/>
                <w:sz w:val="20"/>
                <w:szCs w:val="20"/>
              </w:rPr>
              <w:t>)</w:t>
            </w:r>
          </w:p>
        </w:tc>
        <w:tc>
          <w:tcPr>
            <w:tcW w:w="991" w:type="dxa"/>
            <w:tcBorders>
              <w:top w:val="single" w:sz="4" w:space="0" w:color="auto"/>
              <w:bottom w:val="single" w:sz="4" w:space="0" w:color="auto"/>
            </w:tcBorders>
          </w:tcPr>
          <w:p w14:paraId="6A3AA952" w14:textId="77777777" w:rsidR="00EE6102" w:rsidRPr="003B44BE" w:rsidRDefault="00EE6102" w:rsidP="006248AD">
            <w:pPr>
              <w:spacing w:after="120"/>
              <w:rPr>
                <w:rFonts w:ascii="Times New Roman" w:hAnsi="Times New Roman" w:cs="Times New Roman"/>
                <w:b/>
                <w:bCs/>
                <w:sz w:val="20"/>
                <w:szCs w:val="20"/>
              </w:rPr>
            </w:pPr>
            <w:r w:rsidRPr="003B44BE">
              <w:rPr>
                <w:rFonts w:ascii="Times New Roman" w:hAnsi="Times New Roman" w:cs="Times New Roman"/>
                <w:b/>
                <w:bCs/>
                <w:sz w:val="20"/>
                <w:szCs w:val="20"/>
              </w:rPr>
              <w:t>Schedule during study period</w:t>
            </w:r>
          </w:p>
        </w:tc>
        <w:tc>
          <w:tcPr>
            <w:tcW w:w="1422" w:type="dxa"/>
            <w:tcBorders>
              <w:top w:val="single" w:sz="4" w:space="0" w:color="auto"/>
              <w:bottom w:val="single" w:sz="4" w:space="0" w:color="auto"/>
            </w:tcBorders>
          </w:tcPr>
          <w:p w14:paraId="677EA699" w14:textId="77777777" w:rsidR="00EE6102" w:rsidRPr="003B44BE" w:rsidRDefault="00EE6102" w:rsidP="006248AD">
            <w:pPr>
              <w:spacing w:after="120"/>
              <w:rPr>
                <w:rFonts w:ascii="Times New Roman" w:hAnsi="Times New Roman" w:cs="Times New Roman"/>
                <w:b/>
                <w:bCs/>
                <w:sz w:val="20"/>
                <w:szCs w:val="20"/>
              </w:rPr>
            </w:pPr>
            <w:r w:rsidRPr="003B44BE">
              <w:rPr>
                <w:rFonts w:ascii="Times New Roman" w:hAnsi="Times New Roman" w:cs="Times New Roman"/>
                <w:b/>
                <w:bCs/>
                <w:sz w:val="20"/>
                <w:szCs w:val="20"/>
              </w:rPr>
              <w:t>Study period</w:t>
            </w:r>
            <w:r w:rsidRPr="003B44BE">
              <w:rPr>
                <w:rFonts w:ascii="Times New Roman" w:hAnsi="Times New Roman" w:cs="Times New Roman"/>
                <w:b/>
                <w:bCs/>
                <w:sz w:val="20"/>
                <w:szCs w:val="20"/>
                <w:vertAlign w:val="superscript"/>
              </w:rPr>
              <w:t>b</w:t>
            </w:r>
          </w:p>
        </w:tc>
        <w:tc>
          <w:tcPr>
            <w:tcW w:w="4299" w:type="dxa"/>
            <w:tcBorders>
              <w:top w:val="single" w:sz="4" w:space="0" w:color="auto"/>
              <w:bottom w:val="single" w:sz="4" w:space="0" w:color="auto"/>
            </w:tcBorders>
            <w:noWrap/>
            <w:hideMark/>
          </w:tcPr>
          <w:p w14:paraId="00CA266F" w14:textId="77777777" w:rsidR="00EE6102" w:rsidRPr="003B44BE" w:rsidRDefault="00EE6102" w:rsidP="006248AD">
            <w:pPr>
              <w:spacing w:after="120"/>
              <w:rPr>
                <w:rFonts w:ascii="Times New Roman" w:hAnsi="Times New Roman" w:cs="Times New Roman"/>
                <w:b/>
                <w:bCs/>
                <w:sz w:val="20"/>
                <w:szCs w:val="20"/>
              </w:rPr>
            </w:pPr>
            <w:r w:rsidRPr="003B44BE">
              <w:rPr>
                <w:rFonts w:ascii="Times New Roman" w:hAnsi="Times New Roman" w:cs="Times New Roman"/>
                <w:b/>
                <w:bCs/>
                <w:sz w:val="20"/>
                <w:szCs w:val="20"/>
              </w:rPr>
              <w:t>Comments on study methodology</w:t>
            </w:r>
          </w:p>
        </w:tc>
      </w:tr>
      <w:tr w:rsidR="00EE6102" w:rsidRPr="003B44BE" w14:paraId="1A238C81" w14:textId="77777777" w:rsidTr="003B44BE">
        <w:trPr>
          <w:trHeight w:val="300"/>
        </w:trPr>
        <w:tc>
          <w:tcPr>
            <w:tcW w:w="616" w:type="dxa"/>
            <w:tcBorders>
              <w:top w:val="single" w:sz="4" w:space="0" w:color="auto"/>
            </w:tcBorders>
            <w:noWrap/>
            <w:hideMark/>
          </w:tcPr>
          <w:p w14:paraId="0653FFDB" w14:textId="6A074149"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HaWRkaW5nPC9BdXRob3I+PFllYXI+MjAxODwvWWVhcj48
UmVjTnVtPjMyMjwvUmVjTnVtPjxEaXNwbGF5VGV4dD48c3R5bGUgZmFjZT0ic3VwZXJzY3JpcHQi
PjI8L3N0eWxlPjwvRGlzcGxheVRleHQ+PHJlY29yZD48cmVjLW51bWJlcj4zMjI8L3JlYy1udW1i
ZXI+PGZvcmVpZ24ta2V5cz48a2V5IGFwcD0iRU4iIGRiLWlkPSIwd2EwOTl0eDI5ZDBkcGVzNWEx
eDJ2cnh6MHAycjJ4cnR0cnMiIHRpbWVzdGFtcD0iMTU5MTM5MTAyOCI+MzIyPC9rZXk+PC9mb3Jl
aWduLWtleXM+PHJlZi10eXBlIG5hbWU9IkpvdXJuYWwgQXJ0aWNsZSI+MTc8L3JlZi10eXBlPjxj
b250cmlidXRvcnM+PGF1dGhvcnM+PGF1dGhvcj5HaWRkaW5nLCBILiBGLjwvYXV0aG9yPjxhdXRo
b3I+TWNDYWxsdW0sIEwuPC9hdXRob3I+PGF1dGhvcj5GYXRoaW1hLCBQLjwvYXV0aG9yPjxhdXRo
b3I+TW9vcmUsIEguIEMuPC9hdXRob3I+PGF1dGhvcj5TbmVsbGluZywgVC4gTC48L2F1dGhvcj48
YXV0aG9yPkJseXRoLCBDLiBDLjwvYXV0aG9yPjxhdXRob3I+SmF5YXNpbmdoZSwgUy48L2F1dGhv
cj48YXV0aG9yPkdpZWxlLCBDLjwvYXV0aG9yPjxhdXRob3I+ZGUgS2xlcmssIE4uPC9hdXRob3I+
PGF1dGhvcj5BbmRyZXdzLCBSLiBNLjwvYXV0aG9yPjxhdXRob3I+TWNJbnR5cmUsIFAuIEIuPC9h
dXRob3I+PC9hdXRob3JzPjwvY29udHJpYnV0b3JzPjxhdXRoLWFkZHJlc3M+U2Nob29sIG9mIFB1
YmxpYyBIZWFsdGggYW5kIENvbW11bml0eSBNZWRpY2luZSwgVU5TVyBNZWRpY2luZSwgVGhlIFVu
aXZlcnNpdHkgb2YgTmV3IFNvdXRoIFdhbGVzLCBTeWRuZXksIE5TVywgQXVzdHJhbGlhOyBOYXRp
b25hbCBDZW50cmUgZm9yIEltbXVuaXNhdGlvbiBSZXNlYXJjaCBhbmQgU3VydmVpbGxhbmNlLCBX
ZXN0bWVhZCwgTlNXLCBBdXN0cmFsaWEuIEVsZWN0cm9uaWMgYWRkcmVzczogaGdpZGRpbmdAdW5z
dy5lZHUuYXUuJiN4RDtTY2hvb2wgb2YgUHVibGljIEhlYWx0aCBhbmQgQ29tbXVuaXR5IE1lZGlj
aW5lLCBVTlNXIE1lZGljaW5lLCBUaGUgVW5pdmVyc2l0eSBvZiBOZXcgU291dGggV2FsZXMsIFN5
ZG5leSwgTlNXLCBBdXN0cmFsaWEuIEVsZWN0cm9uaWMgYWRkcmVzczogbGlzYS5tY2NhbGx1bUBk
b2guaGVhbHRoLm5zdy5nb3YuYXUuJiN4RDtXZXNmYXJtZXJzIENlbnRyZSBvZiBWYWNjaW5lcyBh
bmQgSW5mZWN0aW91cyBEaXNlYXNlcywgVGVsZXRob24gS2lkcyBJbnN0aXR1dGUsIFRoZSBVbml2
ZXJzaXR5IG9mIFdlc3Rlcm4gQXVzdHJhbGlhLCBQZXJ0aCwgV0EsIEF1c3RyYWxpYS4gRWxlY3Ry
b25pYyBhZGRyZXNzOiBQYXJ2ZWVuLkZhdGhpbWFAdGVsZXRob25raWRzLm9yZy5hdS4mI3hEO1dl
c2Zhcm1lcnMgQ2VudHJlIG9mIFZhY2NpbmVzIGFuZCBJbmZlY3Rpb3VzIERpc2Vhc2VzLCBUZWxl
dGhvbiBLaWRzIEluc3RpdHV0ZSwgVGhlIFVuaXZlcnNpdHkgb2YgV2VzdGVybiBBdXN0cmFsaWEs
IFBlcnRoLCBXQSwgQXVzdHJhbGlhLiBFbGVjdHJvbmljIGFkZHJlc3M6IGhhbm5haC5tb29yZUB0
ZWxldGhvbmtpZHMub3JnLmF1LiYjeEQ7V2VzZmFybWVycyBDZW50cmUgb2YgVmFjY2luZXMgYW5k
IEluZmVjdGlvdXMgRGlzZWFzZXMsIFRlbGV0aG9uIEtpZHMgSW5zdGl0dXRlLCBUaGUgVW5pdmVy
c2l0eSBvZiBXZXN0ZXJuIEF1c3RyYWxpYSwgUGVydGgsIFdBLCBBdXN0cmFsaWE7IERlcGFydG1l
bnQgb2YgSW5mZWN0aW91cyBEaXNlYXNlcywgUHJpbmNlc3MgTWFyZ2FyZXQgSG9zcGl0YWwsIFBl
cnRoLCBXQSwgQXVzdHJhbGlhOyBNZW56aWVzIFNjaG9vbCBvZiBIZWFsdGggUmVzZWFyY2gsIENo
YXJsZXMgRGFyd2luIFVuaXZlcnNpdHksIERhcndpbiwgTm9ydGhlcm4gVGVycml0b3J5LCBBdXN0
cmFsaWE7IFNjaG9vbCBvZiBQdWJsaWMgSGVhbHRoLCBDdXJ0aW4gVW5pdmVyc2l0eSwgUGVydGgs
IFdBLCBBdXN0cmFsaWEuIEVsZWN0cm9uaWMgYWRkcmVzczogVG9tLlNuZWxsaW5nQHRlbGV0aG9u
a2lkcy5vcmcuYXUuJiN4RDtXZXNmYXJtZXJzIENlbnRyZSBvZiBWYWNjaW5lcyBhbmQgSW5mZWN0
aW91cyBEaXNlYXNlcywgVGVsZXRob24gS2lkcyBJbnN0aXR1dGUsIFRoZSBVbml2ZXJzaXR5IG9m
IFdlc3Rlcm4gQXVzdHJhbGlhLCBQZXJ0aCwgV0EsIEF1c3RyYWxpYTsgRGVwYXJ0bWVudCBvZiBJ
bmZlY3Rpb3VzIERpc2Vhc2VzLCBQcmluY2VzcyBNYXJnYXJldCBIb3NwaXRhbCwgUGVydGgsIFdB
LCBBdXN0cmFsaWE7IFNjaG9vbCBvZiBNZWRpY2luZSwgVW5pdmVyc2l0eSBvZiBXZXN0ZXJuIEF1
c3RyYWxpYSwgUGVydGgsIFdBLCBBdXN0cmFsaWE7IERlcGFydG1lbnQgb2YgTWljcm9iaW9sb2d5
LCBQYXRoV2VzdCBMYWJvcmF0b3J5IE1lZGljaW5lIFdBLCBQcmluY2VzcyBNYXJnYXJldCBIb3Nw
aXRhbCwgUGVydGgsIFdBLCBBdXN0cmFsaWEuIEVsZWN0cm9uaWMgYWRkcmVzczogY2hyaXN0b3Bo
ZXIuYmx5dGhAdXdhLmVkdS5hdS4mI3hEO05hdGlvbmFsIENlbnRyZSBmb3IgSW1tdW5pc2F0aW9u
IFJlc2VhcmNoIGFuZCBTdXJ2ZWlsbGFuY2UsIFdlc3RtZWFkLCBOU1csIEF1c3RyYWxpYTsgRGlz
Y2lwbGluZSBvZiBDaGlsZCBhbmQgQWRvbGVzY2VudCBIZWFsdGgsIE1lZGljYWwgU2Nob29sLCBV
bml2ZXJzaXR5IG9mIFN5ZG5leSwgU3lkbmV5LCBBdXN0cmFsaWEuIEVsZWN0cm9uaWMgYWRkcmVz
czogc2FuamF5LmpheWFzaW5naGVAaGVhbHRoLm5zdy5nb3YuYXUuJiN4RDtDb21tdW5pY2FibGUg
RGlzZWFzZSBDb250cm9sIERpcmVjdG9yYXRlLCBEZXBhcnRtZW50IG9mIEhlYWx0aCBXZXN0ZXJu
IEF1c3RyYWxpYSwgUGVydGgsIFdBLCBBdXN0cmFsaWEuIEVsZWN0cm9uaWMgYWRkcmVzczogQ2Fy
b2xpZW4uR2llbGVAaGVhbHRoLndhLmdvdi5hdS4mI3hEO1dlc2Zhcm1lcnMgQ2VudHJlIG9mIFZh
Y2NpbmVzIGFuZCBJbmZlY3Rpb3VzIERpc2Vhc2VzLCBUZWxldGhvbiBLaWRzIEluc3RpdHV0ZSwg
VGhlIFVuaXZlcnNpdHkgb2YgV2VzdGVybiBBdXN0cmFsaWEsIFBlcnRoLCBXQSwgQXVzdHJhbGlh
LiBFbGVjdHJvbmljIGFkZHJlc3M6IE5pY2suZGVLbGVya0B0ZWxldGhvbmtpZHMub3JnLmF1LiYj
eEQ7TWVuemllcyBTY2hvb2wgb2YgSGVhbHRoIFJlc2VhcmNoLCBDaGFybGVzIERhcndpbiBVbml2
ZXJzaXR5LCBEYXJ3aW4sIE5vcnRoZXJuIFRlcnJpdG9yeSwgQXVzdHJhbGlhOyBOYXRpb25hbCBD
ZW50cmUgZm9yIEVwaWRlbWlvbG9neSBhbmQgUG9wdWxhdGlvbiBIZWFsdGgsIEF1c3RyYWxpYW4g
TmF0aW9uYWwgVW5pdmVyc2l0eSwgQ2FuYmVycmEsIEF1c3RyYWxpYW4gQ2FwaXRhbCBUZXJyaXRv
cnksIEF1c3RyYWxpYS4gRWxlY3Ryb25pYyBhZGRyZXNzOiByb3NzLmFuZHJld3NAbWVuemllcy5l
ZHUuYXUuJiN4RDtOYXRpb25hbCBDZW50cmUgZm9yIEltbXVuaXNhdGlvbiBSZXNlYXJjaCBhbmQg
U3VydmVpbGxhbmNlLCBXZXN0bWVhZCwgTlNXLCBBdXN0cmFsaWE7IERpc2NpcGxpbmUgb2YgQ2hp
bGQgYW5kIEFkb2xlc2NlbnQgSGVhbHRoLCBNZWRpY2FsIFNjaG9vbCwgVW5pdmVyc2l0eSBvZiBT
eWRuZXksIFN5ZG5leSwgQXVzdHJhbGlhOyBTY2hvb2wgb2YgUHVibGljIEhlYWx0aCwgTWVkaWNh
bCBTY2hvb2wsIFVuaXZlcnNpdHkgb2YgU3lkbmV5LCBTeWRuZXksIEF1c3RyYWxpYS4gRWxlY3Ry
b25pYyBhZGRyZXNzOiBwZXRlci5tY2ludHlyZUBoZWFsdGgubnN3Lmdvdi5hdS48L2F1dGgtYWRk
cmVzcz48dGl0bGVzPjx0aXRsZT5FZmZlY3RpdmVuZXNzIG9mIGEgMyArIDAgcG5ldW1vY29jY2Fs
IGNvbmp1Z2F0ZSB2YWNjaW5lIHNjaGVkdWxlIGFnYWluc3QgaW52YXNpdmUgcG5ldW1vY29jY2Fs
IGRpc2Vhc2UgYW1vbmcgYSBiaXJ0aCBjb2hvcnQgb2YgMS40IG1pbGxpb24gY2hpbGRyZW4gaW4g
QXVzdHJhbGlhPC90aXRsZT48c2Vjb25kYXJ5LXRpdGxlPlZhY2NpbmU8L3NlY29uZGFyeS10aXRs
ZT48L3RpdGxlcz48cGVyaW9kaWNhbD48ZnVsbC10aXRsZT5WYWNjaW5lPC9mdWxsLXRpdGxlPjxh
YmJyLTE+VmFjY2luZTwvYWJici0xPjxhYmJyLTI+VmFjY2luZTwvYWJici0yPjwvcGVyaW9kaWNh
bD48cGFnZXM+MjY1MC0yNjU2PC9wYWdlcz48dm9sdW1lPjM2PC92b2x1bWU+PG51bWJlcj4xOTwv
bnVtYmVyPjxlZGl0aW9uPjIwMTgvMDQvMDk8L2VkaXRpb24+PGtleXdvcmRzPjxrZXl3b3JkPkF1
c3RyYWxpYS9lcGlkZW1pb2xvZ3k8L2tleXdvcmQ+PGtleXdvcmQ+Q29ob3J0IFN0dWRpZXM8L2tl
eXdvcmQ+PGtleXdvcmQ+SGVwdGF2YWxlbnQgUG5ldW1vY29jY2FsIENvbmp1Z2F0ZSBWYWNjaW5l
L2FkbWluaXN0cmF0aW9uICZhbXA7IGRvc2FnZS90aGVyYXBldXRpYyB1c2U8L2tleXdvcmQ+PGtl
eXdvcmQ+SHVtYW5zPC9rZXl3b3JkPjxrZXl3b3JkPkltbXVuaXphdGlvbiBQcm9ncmFtczwva2V5
d29yZD48a2V5d29yZD5JbW11bml6YXRpb24gU2NoZWR1bGU8L2tleXdvcmQ+PGtleXdvcmQ+SW5m
YW50PC9rZXl3b3JkPjxrZXl3b3JkPlBuZXVtb2NvY2NhbCBJbmZlY3Rpb25zL2VwaWRlbWlvbG9n
eS8qcHJldmVudGlvbiAmYW1wOyBjb250cm9sPC9rZXl3b3JkPjxrZXl3b3JkPlBuZXVtb2NvY2Nh
bCBWYWNjaW5lcy8qYWRtaW5pc3RyYXRpb24gJmFtcDsgZG9zYWdlL3RoZXJhcGV1dGljIHVzZTwv
a2V5d29yZD48a2V5d29yZD5SZXRyb3NwZWN0aXZlIFN0dWRpZXM8L2tleXdvcmQ+PGtleXdvcmQ+
U2Vyb2dyb3VwPC9rZXl3b3JkPjxrZXl3b3JkPlN0cmVwdG9jb2NjdXMgcG5ldW1vbmlhZS9jbGFz
c2lmaWNhdGlvbi9wYXRob2dlbmljaXR5PC9rZXl3b3JkPjxrZXl3b3JkPlZhY2NpbmF0aW9uIENv
dmVyYWdlPC9rZXl3b3JkPjxrZXl3b3JkPipEYXRhIGxpbmthZ2U8L2tleXdvcmQ+PGtleXdvcmQ+
KkludmFzaXZlIHBuZXVtb2NvY2NhbCBkaXNlYXNlPC9rZXl3b3JkPjxrZXl3b3JkPipQbmV1bW9j
b2NjYWwgY29uanVnYXRlIHZhY2NpbmU8L2tleXdvcmQ+PGtleXdvcmQ+KlZhY2NpbmUgZWZmZWN0
aXZlbmVzczwva2V5d29yZD48L2tleXdvcmRzPjxkYXRlcz48eWVhcj4yMDE4PC95ZWFyPjxwdWIt
ZGF0ZXM+PGRhdGU+TWF5IDM8L2RhdGU+PC9wdWItZGF0ZXM+PC9kYXRlcz48aXNibj4wMjY0LTQx
MHg8L2lzYm4+PGFjY2Vzc2lvbi1udW0+Mjk2MjcyMzM8L2FjY2Vzc2lvbi1udW0+PHVybHM+PC91
cmxzPjxlbGVjdHJvbmljLXJlc291cmNlLW51bT4xMC4xMDE2L2oudmFjY2luZS4yMDE4LjAzLjA1
ODwvZWxlY3Ryb25pYy1yZXNvdXJjZS1udW0+PHJlbW90ZS1kYXRhYmFzZS1wcm92aWRlcj5OTE08
L3JlbW90ZS1kYXRhYmFzZS1wcm92aWRlcj48bGFuZ3VhZ2U+ZW5nPC9sYW5ndWFnZT48L3JlY29y
ZD48L0NpdGU+PC9FbmROb3RlPn==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HaWRkaW5nPC9BdXRob3I+PFllYXI+MjAxODwvWWVhcj48
UmVjTnVtPjMyMjwvUmVjTnVtPjxEaXNwbGF5VGV4dD48c3R5bGUgZmFjZT0ic3VwZXJzY3JpcHQi
PjI8L3N0eWxlPjwvRGlzcGxheVRleHQ+PHJlY29yZD48cmVjLW51bWJlcj4zMjI8L3JlYy1udW1i
ZXI+PGZvcmVpZ24ta2V5cz48a2V5IGFwcD0iRU4iIGRiLWlkPSIwd2EwOTl0eDI5ZDBkcGVzNWEx
eDJ2cnh6MHAycjJ4cnR0cnMiIHRpbWVzdGFtcD0iMTU5MTM5MTAyOCI+MzIyPC9rZXk+PC9mb3Jl
aWduLWtleXM+PHJlZi10eXBlIG5hbWU9IkpvdXJuYWwgQXJ0aWNsZSI+MTc8L3JlZi10eXBlPjxj
b250cmlidXRvcnM+PGF1dGhvcnM+PGF1dGhvcj5HaWRkaW5nLCBILiBGLjwvYXV0aG9yPjxhdXRo
b3I+TWNDYWxsdW0sIEwuPC9hdXRob3I+PGF1dGhvcj5GYXRoaW1hLCBQLjwvYXV0aG9yPjxhdXRo
b3I+TW9vcmUsIEguIEMuPC9hdXRob3I+PGF1dGhvcj5TbmVsbGluZywgVC4gTC48L2F1dGhvcj48
YXV0aG9yPkJseXRoLCBDLiBDLjwvYXV0aG9yPjxhdXRob3I+SmF5YXNpbmdoZSwgUy48L2F1dGhv
cj48YXV0aG9yPkdpZWxlLCBDLjwvYXV0aG9yPjxhdXRob3I+ZGUgS2xlcmssIE4uPC9hdXRob3I+
PGF1dGhvcj5BbmRyZXdzLCBSLiBNLjwvYXV0aG9yPjxhdXRob3I+TWNJbnR5cmUsIFAuIEIuPC9h
dXRob3I+PC9hdXRob3JzPjwvY29udHJpYnV0b3JzPjxhdXRoLWFkZHJlc3M+U2Nob29sIG9mIFB1
YmxpYyBIZWFsdGggYW5kIENvbW11bml0eSBNZWRpY2luZSwgVU5TVyBNZWRpY2luZSwgVGhlIFVu
aXZlcnNpdHkgb2YgTmV3IFNvdXRoIFdhbGVzLCBTeWRuZXksIE5TVywgQXVzdHJhbGlhOyBOYXRp
b25hbCBDZW50cmUgZm9yIEltbXVuaXNhdGlvbiBSZXNlYXJjaCBhbmQgU3VydmVpbGxhbmNlLCBX
ZXN0bWVhZCwgTlNXLCBBdXN0cmFsaWEuIEVsZWN0cm9uaWMgYWRkcmVzczogaGdpZGRpbmdAdW5z
dy5lZHUuYXUuJiN4RDtTY2hvb2wgb2YgUHVibGljIEhlYWx0aCBhbmQgQ29tbXVuaXR5IE1lZGlj
aW5lLCBVTlNXIE1lZGljaW5lLCBUaGUgVW5pdmVyc2l0eSBvZiBOZXcgU291dGggV2FsZXMsIFN5
ZG5leSwgTlNXLCBBdXN0cmFsaWEuIEVsZWN0cm9uaWMgYWRkcmVzczogbGlzYS5tY2NhbGx1bUBk
b2guaGVhbHRoLm5zdy5nb3YuYXUuJiN4RDtXZXNmYXJtZXJzIENlbnRyZSBvZiBWYWNjaW5lcyBh
bmQgSW5mZWN0aW91cyBEaXNlYXNlcywgVGVsZXRob24gS2lkcyBJbnN0aXR1dGUsIFRoZSBVbml2
ZXJzaXR5IG9mIFdlc3Rlcm4gQXVzdHJhbGlhLCBQZXJ0aCwgV0EsIEF1c3RyYWxpYS4gRWxlY3Ry
b25pYyBhZGRyZXNzOiBQYXJ2ZWVuLkZhdGhpbWFAdGVsZXRob25raWRzLm9yZy5hdS4mI3hEO1dl
c2Zhcm1lcnMgQ2VudHJlIG9mIFZhY2NpbmVzIGFuZCBJbmZlY3Rpb3VzIERpc2Vhc2VzLCBUZWxl
dGhvbiBLaWRzIEluc3RpdHV0ZSwgVGhlIFVuaXZlcnNpdHkgb2YgV2VzdGVybiBBdXN0cmFsaWEs
IFBlcnRoLCBXQSwgQXVzdHJhbGlhLiBFbGVjdHJvbmljIGFkZHJlc3M6IGhhbm5haC5tb29yZUB0
ZWxldGhvbmtpZHMub3JnLmF1LiYjeEQ7V2VzZmFybWVycyBDZW50cmUgb2YgVmFjY2luZXMgYW5k
IEluZmVjdGlvdXMgRGlzZWFzZXMsIFRlbGV0aG9uIEtpZHMgSW5zdGl0dXRlLCBUaGUgVW5pdmVy
c2l0eSBvZiBXZXN0ZXJuIEF1c3RyYWxpYSwgUGVydGgsIFdBLCBBdXN0cmFsaWE7IERlcGFydG1l
bnQgb2YgSW5mZWN0aW91cyBEaXNlYXNlcywgUHJpbmNlc3MgTWFyZ2FyZXQgSG9zcGl0YWwsIFBl
cnRoLCBXQSwgQXVzdHJhbGlhOyBNZW56aWVzIFNjaG9vbCBvZiBIZWFsdGggUmVzZWFyY2gsIENo
YXJsZXMgRGFyd2luIFVuaXZlcnNpdHksIERhcndpbiwgTm9ydGhlcm4gVGVycml0b3J5LCBBdXN0
cmFsaWE7IFNjaG9vbCBvZiBQdWJsaWMgSGVhbHRoLCBDdXJ0aW4gVW5pdmVyc2l0eSwgUGVydGgs
IFdBLCBBdXN0cmFsaWEuIEVsZWN0cm9uaWMgYWRkcmVzczogVG9tLlNuZWxsaW5nQHRlbGV0aG9u
a2lkcy5vcmcuYXUuJiN4RDtXZXNmYXJtZXJzIENlbnRyZSBvZiBWYWNjaW5lcyBhbmQgSW5mZWN0
aW91cyBEaXNlYXNlcywgVGVsZXRob24gS2lkcyBJbnN0aXR1dGUsIFRoZSBVbml2ZXJzaXR5IG9m
IFdlc3Rlcm4gQXVzdHJhbGlhLCBQZXJ0aCwgV0EsIEF1c3RyYWxpYTsgRGVwYXJ0bWVudCBvZiBJ
bmZlY3Rpb3VzIERpc2Vhc2VzLCBQcmluY2VzcyBNYXJnYXJldCBIb3NwaXRhbCwgUGVydGgsIFdB
LCBBdXN0cmFsaWE7IFNjaG9vbCBvZiBNZWRpY2luZSwgVW5pdmVyc2l0eSBvZiBXZXN0ZXJuIEF1
c3RyYWxpYSwgUGVydGgsIFdBLCBBdXN0cmFsaWE7IERlcGFydG1lbnQgb2YgTWljcm9iaW9sb2d5
LCBQYXRoV2VzdCBMYWJvcmF0b3J5IE1lZGljaW5lIFdBLCBQcmluY2VzcyBNYXJnYXJldCBIb3Nw
aXRhbCwgUGVydGgsIFdBLCBBdXN0cmFsaWEuIEVsZWN0cm9uaWMgYWRkcmVzczogY2hyaXN0b3Bo
ZXIuYmx5dGhAdXdhLmVkdS5hdS4mI3hEO05hdGlvbmFsIENlbnRyZSBmb3IgSW1tdW5pc2F0aW9u
IFJlc2VhcmNoIGFuZCBTdXJ2ZWlsbGFuY2UsIFdlc3RtZWFkLCBOU1csIEF1c3RyYWxpYTsgRGlz
Y2lwbGluZSBvZiBDaGlsZCBhbmQgQWRvbGVzY2VudCBIZWFsdGgsIE1lZGljYWwgU2Nob29sLCBV
bml2ZXJzaXR5IG9mIFN5ZG5leSwgU3lkbmV5LCBBdXN0cmFsaWEuIEVsZWN0cm9uaWMgYWRkcmVz
czogc2FuamF5LmpheWFzaW5naGVAaGVhbHRoLm5zdy5nb3YuYXUuJiN4RDtDb21tdW5pY2FibGUg
RGlzZWFzZSBDb250cm9sIERpcmVjdG9yYXRlLCBEZXBhcnRtZW50IG9mIEhlYWx0aCBXZXN0ZXJu
IEF1c3RyYWxpYSwgUGVydGgsIFdBLCBBdXN0cmFsaWEuIEVsZWN0cm9uaWMgYWRkcmVzczogQ2Fy
b2xpZW4uR2llbGVAaGVhbHRoLndhLmdvdi5hdS4mI3hEO1dlc2Zhcm1lcnMgQ2VudHJlIG9mIFZh
Y2NpbmVzIGFuZCBJbmZlY3Rpb3VzIERpc2Vhc2VzLCBUZWxldGhvbiBLaWRzIEluc3RpdHV0ZSwg
VGhlIFVuaXZlcnNpdHkgb2YgV2VzdGVybiBBdXN0cmFsaWEsIFBlcnRoLCBXQSwgQXVzdHJhbGlh
LiBFbGVjdHJvbmljIGFkZHJlc3M6IE5pY2suZGVLbGVya0B0ZWxldGhvbmtpZHMub3JnLmF1LiYj
eEQ7TWVuemllcyBTY2hvb2wgb2YgSGVhbHRoIFJlc2VhcmNoLCBDaGFybGVzIERhcndpbiBVbml2
ZXJzaXR5LCBEYXJ3aW4sIE5vcnRoZXJuIFRlcnJpdG9yeSwgQXVzdHJhbGlhOyBOYXRpb25hbCBD
ZW50cmUgZm9yIEVwaWRlbWlvbG9neSBhbmQgUG9wdWxhdGlvbiBIZWFsdGgsIEF1c3RyYWxpYW4g
TmF0aW9uYWwgVW5pdmVyc2l0eSwgQ2FuYmVycmEsIEF1c3RyYWxpYW4gQ2FwaXRhbCBUZXJyaXRv
cnksIEF1c3RyYWxpYS4gRWxlY3Ryb25pYyBhZGRyZXNzOiByb3NzLmFuZHJld3NAbWVuemllcy5l
ZHUuYXUuJiN4RDtOYXRpb25hbCBDZW50cmUgZm9yIEltbXVuaXNhdGlvbiBSZXNlYXJjaCBhbmQg
U3VydmVpbGxhbmNlLCBXZXN0bWVhZCwgTlNXLCBBdXN0cmFsaWE7IERpc2NpcGxpbmUgb2YgQ2hp
bGQgYW5kIEFkb2xlc2NlbnQgSGVhbHRoLCBNZWRpY2FsIFNjaG9vbCwgVW5pdmVyc2l0eSBvZiBT
eWRuZXksIFN5ZG5leSwgQXVzdHJhbGlhOyBTY2hvb2wgb2YgUHVibGljIEhlYWx0aCwgTWVkaWNh
bCBTY2hvb2wsIFVuaXZlcnNpdHkgb2YgU3lkbmV5LCBTeWRuZXksIEF1c3RyYWxpYS4gRWxlY3Ry
b25pYyBhZGRyZXNzOiBwZXRlci5tY2ludHlyZUBoZWFsdGgubnN3Lmdvdi5hdS48L2F1dGgtYWRk
cmVzcz48dGl0bGVzPjx0aXRsZT5FZmZlY3RpdmVuZXNzIG9mIGEgMyArIDAgcG5ldW1vY29jY2Fs
IGNvbmp1Z2F0ZSB2YWNjaW5lIHNjaGVkdWxlIGFnYWluc3QgaW52YXNpdmUgcG5ldW1vY29jY2Fs
IGRpc2Vhc2UgYW1vbmcgYSBiaXJ0aCBjb2hvcnQgb2YgMS40IG1pbGxpb24gY2hpbGRyZW4gaW4g
QXVzdHJhbGlhPC90aXRsZT48c2Vjb25kYXJ5LXRpdGxlPlZhY2NpbmU8L3NlY29uZGFyeS10aXRs
ZT48L3RpdGxlcz48cGVyaW9kaWNhbD48ZnVsbC10aXRsZT5WYWNjaW5lPC9mdWxsLXRpdGxlPjxh
YmJyLTE+VmFjY2luZTwvYWJici0xPjxhYmJyLTI+VmFjY2luZTwvYWJici0yPjwvcGVyaW9kaWNh
bD48cGFnZXM+MjY1MC0yNjU2PC9wYWdlcz48dm9sdW1lPjM2PC92b2x1bWU+PG51bWJlcj4xOTwv
bnVtYmVyPjxlZGl0aW9uPjIwMTgvMDQvMDk8L2VkaXRpb24+PGtleXdvcmRzPjxrZXl3b3JkPkF1
c3RyYWxpYS9lcGlkZW1pb2xvZ3k8L2tleXdvcmQ+PGtleXdvcmQ+Q29ob3J0IFN0dWRpZXM8L2tl
eXdvcmQ+PGtleXdvcmQ+SGVwdGF2YWxlbnQgUG5ldW1vY29jY2FsIENvbmp1Z2F0ZSBWYWNjaW5l
L2FkbWluaXN0cmF0aW9uICZhbXA7IGRvc2FnZS90aGVyYXBldXRpYyB1c2U8L2tleXdvcmQ+PGtl
eXdvcmQ+SHVtYW5zPC9rZXl3b3JkPjxrZXl3b3JkPkltbXVuaXphdGlvbiBQcm9ncmFtczwva2V5
d29yZD48a2V5d29yZD5JbW11bml6YXRpb24gU2NoZWR1bGU8L2tleXdvcmQ+PGtleXdvcmQ+SW5m
YW50PC9rZXl3b3JkPjxrZXl3b3JkPlBuZXVtb2NvY2NhbCBJbmZlY3Rpb25zL2VwaWRlbWlvbG9n
eS8qcHJldmVudGlvbiAmYW1wOyBjb250cm9sPC9rZXl3b3JkPjxrZXl3b3JkPlBuZXVtb2NvY2Nh
bCBWYWNjaW5lcy8qYWRtaW5pc3RyYXRpb24gJmFtcDsgZG9zYWdlL3RoZXJhcGV1dGljIHVzZTwv
a2V5d29yZD48a2V5d29yZD5SZXRyb3NwZWN0aXZlIFN0dWRpZXM8L2tleXdvcmQ+PGtleXdvcmQ+
U2Vyb2dyb3VwPC9rZXl3b3JkPjxrZXl3b3JkPlN0cmVwdG9jb2NjdXMgcG5ldW1vbmlhZS9jbGFz
c2lmaWNhdGlvbi9wYXRob2dlbmljaXR5PC9rZXl3b3JkPjxrZXl3b3JkPlZhY2NpbmF0aW9uIENv
dmVyYWdlPC9rZXl3b3JkPjxrZXl3b3JkPipEYXRhIGxpbmthZ2U8L2tleXdvcmQ+PGtleXdvcmQ+
KkludmFzaXZlIHBuZXVtb2NvY2NhbCBkaXNlYXNlPC9rZXl3b3JkPjxrZXl3b3JkPipQbmV1bW9j
b2NjYWwgY29uanVnYXRlIHZhY2NpbmU8L2tleXdvcmQ+PGtleXdvcmQ+KlZhY2NpbmUgZWZmZWN0
aXZlbmVzczwva2V5d29yZD48L2tleXdvcmRzPjxkYXRlcz48eWVhcj4yMDE4PC95ZWFyPjxwdWIt
ZGF0ZXM+PGRhdGU+TWF5IDM8L2RhdGU+PC9wdWItZGF0ZXM+PC9kYXRlcz48aXNibj4wMjY0LTQx
MHg8L2lzYm4+PGFjY2Vzc2lvbi1udW0+Mjk2MjcyMzM8L2FjY2Vzc2lvbi1udW0+PHVybHM+PC91
cmxzPjxlbGVjdHJvbmljLXJlc291cmNlLW51bT4xMC4xMDE2L2oudmFjY2luZS4yMDE4LjAzLjA1
ODwvZWxlY3Ryb25pYy1yZXNvdXJjZS1udW0+PHJlbW90ZS1kYXRhYmFzZS1wcm92aWRlcj5OTE08
L3JlbW90ZS1kYXRhYmFzZS1wcm92aWRlcj48bGFuZ3VhZ2U+ZW5nPC9sYW5ndWFnZT48L3JlY29y
ZD48L0NpdGU+PC9FbmROb3RlPn==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2</w:t>
            </w:r>
            <w:r w:rsidRPr="00A20343">
              <w:rPr>
                <w:rFonts w:ascii="Times New Roman" w:hAnsi="Times New Roman" w:cs="Times New Roman"/>
                <w:sz w:val="20"/>
                <w:szCs w:val="20"/>
              </w:rPr>
              <w:fldChar w:fldCharType="end"/>
            </w:r>
          </w:p>
        </w:tc>
        <w:tc>
          <w:tcPr>
            <w:tcW w:w="1977" w:type="dxa"/>
            <w:tcBorders>
              <w:top w:val="single" w:sz="4" w:space="0" w:color="auto"/>
            </w:tcBorders>
            <w:noWrap/>
            <w:hideMark/>
          </w:tcPr>
          <w:p w14:paraId="5F8B3033"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 xml:space="preserve">Australia </w:t>
            </w:r>
          </w:p>
        </w:tc>
        <w:tc>
          <w:tcPr>
            <w:tcW w:w="2249" w:type="dxa"/>
            <w:tcBorders>
              <w:top w:val="single" w:sz="4" w:space="0" w:color="auto"/>
            </w:tcBorders>
          </w:tcPr>
          <w:p w14:paraId="79C504D7"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Full cohort</w:t>
            </w:r>
          </w:p>
        </w:tc>
        <w:tc>
          <w:tcPr>
            <w:tcW w:w="1869" w:type="dxa"/>
            <w:tcBorders>
              <w:top w:val="single" w:sz="4" w:space="0" w:color="auto"/>
            </w:tcBorders>
          </w:tcPr>
          <w:p w14:paraId="1657B707"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2011)</w:t>
            </w:r>
          </w:p>
          <w:p w14:paraId="3E153207"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rior PCV7 (2005)</w:t>
            </w:r>
          </w:p>
        </w:tc>
        <w:tc>
          <w:tcPr>
            <w:tcW w:w="991" w:type="dxa"/>
            <w:tcBorders>
              <w:top w:val="single" w:sz="4" w:space="0" w:color="auto"/>
            </w:tcBorders>
          </w:tcPr>
          <w:p w14:paraId="4E2D1002"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3+0</w:t>
            </w:r>
          </w:p>
        </w:tc>
        <w:tc>
          <w:tcPr>
            <w:tcW w:w="1422" w:type="dxa"/>
            <w:tcBorders>
              <w:top w:val="single" w:sz="4" w:space="0" w:color="auto"/>
            </w:tcBorders>
          </w:tcPr>
          <w:p w14:paraId="31CBF1EC"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08–2013</w:t>
            </w:r>
            <w:r w:rsidRPr="003B44BE">
              <w:rPr>
                <w:rFonts w:ascii="Times New Roman" w:hAnsi="Times New Roman" w:cs="Times New Roman"/>
                <w:sz w:val="20"/>
                <w:szCs w:val="20"/>
                <w:vertAlign w:val="superscript"/>
              </w:rPr>
              <w:t>c</w:t>
            </w:r>
          </w:p>
        </w:tc>
        <w:tc>
          <w:tcPr>
            <w:tcW w:w="4299" w:type="dxa"/>
            <w:tcBorders>
              <w:top w:val="single" w:sz="4" w:space="0" w:color="auto"/>
            </w:tcBorders>
            <w:noWrap/>
            <w:hideMark/>
          </w:tcPr>
          <w:p w14:paraId="780CB25D"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No adjustments for confounders required</w:t>
            </w:r>
          </w:p>
        </w:tc>
      </w:tr>
      <w:tr w:rsidR="00EE6102" w:rsidRPr="003B44BE" w14:paraId="3E698525" w14:textId="77777777" w:rsidTr="003B44BE">
        <w:trPr>
          <w:trHeight w:val="300"/>
        </w:trPr>
        <w:tc>
          <w:tcPr>
            <w:tcW w:w="616" w:type="dxa"/>
            <w:noWrap/>
            <w:hideMark/>
          </w:tcPr>
          <w:p w14:paraId="60D1E7EF" w14:textId="6DD4DE71"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KYXlhc2luZ2hlPC9BdXRob3I+PFllYXI+MjAxODwvWWVh
cj48UmVjTnVtPjMyMzwvUmVjTnVtPjxEaXNwbGF5VGV4dD48c3R5bGUgZmFjZT0ic3VwZXJzY3Jp
cHQiPjM8L3N0eWxlPjwvRGlzcGxheVRleHQ+PHJlY29yZD48cmVjLW51bWJlcj4zMjM8L3JlYy1u
dW1iZXI+PGZvcmVpZ24ta2V5cz48a2V5IGFwcD0iRU4iIGRiLWlkPSIwd2EwOTl0eDI5ZDBkcGVz
NWExeDJ2cnh6MHAycjJ4cnR0cnMiIHRpbWVzdGFtcD0iMTU5MTM5MTU3NiI+MzIzPC9rZXk+PC9m
b3JlaWduLWtleXM+PHJlZi10eXBlIG5hbWU9IkpvdXJuYWwgQXJ0aWNsZSI+MTc8L3JlZi10eXBl
Pjxjb250cmlidXRvcnM+PGF1dGhvcnM+PGF1dGhvcj5KYXlhc2luZ2hlLCBTLjwvYXV0aG9yPjxh
dXRob3I+Q2hpdSwgQy48L2F1dGhvcj48YXV0aG9yPlF1aW5uLCBILjwvYXV0aG9yPjxhdXRob3I+
TWVuemllcywgUi48L2F1dGhvcj48YXV0aG9yPkdpbG1vdXIsIFIuPC9hdXRob3I+PGF1dGhvcj5N
Y0ludHlyZSwgUC48L2F1dGhvcj48L2F1dGhvcnM+PC9jb250cmlidXRvcnM+PGF1dGgtYWRkcmVz
cz5OYXRpb25hbCBDZW50cmUgZm9yIEltbXVuaXNhdGlvbiBSZXNlYXJjaCBhbmQgU3VydmVpbGxh
bmNlIGZvciBWYWNjaW5lIFByZXZlbnRhYmxlIERpc2Vhc2VzLCBXZXN0bWVhZCBhbmQgRGlzY2lw
bGluZSBvZiBDaGlsZCBhbmQgQWRvbGVzY2VudCBIZWFsdGgsIE1lZGljYWwgU2Nob29sLCBVbml2
ZXJzaXR5IG9mIFN5ZG5leSwgU3lkbmV5LCBBdXN0cmFsaWEuJiN4RDtTY2hvb2wgb2YgUHVibGlj
IEhlYWx0aCBhbmQgQ29tbXVuaXR5IE1lZGljaW5lLCBVbml2ZXJzaXR5IG9mIE5ldyBTb3V0aCBX
YWxlcywgU3lkbmV5LCBBdXN0cmFsaWEuJiN4RDtDb21tdW5pY2FibGUgRGlzZWFzZSBCcmFuY2gs
IEhlYWx0aCBQcm90ZWN0aW9uIE5TVywgTmV3IFNvdXRoIFdhbGVzIE1pbmlzdHJ5IG9mIEhlYWx0
aCwgU3lkbmV5LCBBdXN0cmFsaWEuPC9hdXRoLWFkZHJlc3M+PHRpdGxlcz48dGl0bGU+RWZmZWN0
aXZlbmVzcyBvZiA3LSBhbmQgMTMtdmFsZW50IHBuZXVtb2NvY2NhbCBjb25qdWdhdGUgdmFjY2lu
ZXMgaW4gYSBzY2hlZHVsZSB3aXRob3V0IGEgYm9vc3RlciBkb3NlOiBhIDEwLXllYXIgb2JzZXJ2
YXRpb25hbCBzdHVkeTwvdGl0bGU+PHNlY29uZGFyeS10aXRsZT5DbGluIEluZmVjdCBEaXM8L3Nl
Y29uZGFyeS10aXRsZT48L3RpdGxlcz48cGVyaW9kaWNhbD48ZnVsbC10aXRsZT5DbGluaWNhbCBJ
bmZlY3Rpb3VzIERpc2Vhc2VzPC9mdWxsLXRpdGxlPjxhYmJyLTE+Q2xpbi4gSW5mZWN0LiBEaXMu
PC9hYmJyLTE+PGFiYnItMj5DbGluIEluZmVjdCBEaXM8L2FiYnItMj48L3BlcmlvZGljYWw+PHBh
Z2VzPjM2Ny0zNzQ8L3BhZ2VzPjx2b2x1bWU+Njc8L3ZvbHVtZT48bnVtYmVyPjM8L251bWJlcj48
ZWRpdGlvbj4yMDE4LzAyLzIzPC9lZGl0aW9uPjxrZXl3b3Jkcz48a2V5d29yZD5DaGlsZDwva2V5
d29yZD48a2V5d29yZD5DaGlsZCwgUHJlc2Nob29sPC9rZXl3b3JkPjxrZXl3b3JkPkZlbWFsZTwv
a2V5d29yZD48a2V5d29yZD5IZXB0YXZhbGVudCBQbmV1bW9jb2NjYWwgQ29uanVnYXRlIFZhY2Np
bmUvKmFkbWluaXN0cmF0aW9uICZhbXA7IGRvc2FnZS90aGVyYXBldXRpYyB1c2U8L2tleXdvcmQ+
PGtleXdvcmQ+SHVtYW5zPC9rZXl3b3JkPjxrZXl3b3JkPipJbW11bml6YXRpb24gU2NoZWR1bGU8
L2tleXdvcmQ+PGtleXdvcmQ+SW1tdW5pemF0aW9uLCBTZWNvbmRhcnk8L2tleXdvcmQ+PGtleXdv
cmQ+SW5mYW50PC9rZXl3b3JkPjxrZXl3b3JkPkluZmFudCwgTmV3Ym9ybjwva2V5d29yZD48a2V5
d29yZD5NYWxlPC9rZXl3b3JkPjxrZXl3b3JkPlBuZXVtb2NvY2NhbCBJbmZlY3Rpb25zLypwcmV2
ZW50aW9uICZhbXA7IGNvbnRyb2w8L2tleXdvcmQ+PGtleXdvcmQ+UG5ldW1vY29jY2FsIFZhY2Np
bmVzLyphZG1pbmlzdHJhdGlvbiAmYW1wOyBkb3NhZ2UvdGhlcmFwZXV0aWMgdXNlPC9rZXl3b3Jk
PjxrZXl3b3JkPlN0cmVwdG9jb2NjdXMgcG5ldW1vbmlhZTwva2V5d29yZD48a2V5d29yZD5WYWNj
aW5lIFBvdGVuY3k8L2tleXdvcmQ+PC9rZXl3b3Jkcz48ZGF0ZXM+PHllYXI+MjAxODwveWVhcj48
cHViLWRhdGVzPjxkYXRlPkp1bCAxODwvZGF0ZT48L3B1Yi1kYXRlcz48L2RhdGVzPjxpc2JuPjEw
NTgtNDgzODwvaXNibj48YWNjZXNzaW9uLW51bT4yOTQ3MTQzMjwvYWNjZXNzaW9uLW51bT48dXJs
cz48L3VybHM+PGVsZWN0cm9uaWMtcmVzb3VyY2UtbnVtPjEwLjEwOTMvY2lkL2NpeTEyOTwvZWxl
Y3Ryb25pYy1yZXNvdXJjZS1udW0+PHJlbW90ZS1kYXRhYmFzZS1wcm92aWRlcj5OTE08L3JlbW90
ZS1kYXRhYmFzZS1wcm92aWRlcj48bGFuZ3VhZ2U+ZW5nPC9sYW5ndWFnZT48L3JlY29yZD48L0Np
dGU+PC9FbmROb3RlPgB=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KYXlhc2luZ2hlPC9BdXRob3I+PFllYXI+MjAxODwvWWVh
cj48UmVjTnVtPjMyMzwvUmVjTnVtPjxEaXNwbGF5VGV4dD48c3R5bGUgZmFjZT0ic3VwZXJzY3Jp
cHQiPjM8L3N0eWxlPjwvRGlzcGxheVRleHQ+PHJlY29yZD48cmVjLW51bWJlcj4zMjM8L3JlYy1u
dW1iZXI+PGZvcmVpZ24ta2V5cz48a2V5IGFwcD0iRU4iIGRiLWlkPSIwd2EwOTl0eDI5ZDBkcGVz
NWExeDJ2cnh6MHAycjJ4cnR0cnMiIHRpbWVzdGFtcD0iMTU5MTM5MTU3NiI+MzIzPC9rZXk+PC9m
b3JlaWduLWtleXM+PHJlZi10eXBlIG5hbWU9IkpvdXJuYWwgQXJ0aWNsZSI+MTc8L3JlZi10eXBl
Pjxjb250cmlidXRvcnM+PGF1dGhvcnM+PGF1dGhvcj5KYXlhc2luZ2hlLCBTLjwvYXV0aG9yPjxh
dXRob3I+Q2hpdSwgQy48L2F1dGhvcj48YXV0aG9yPlF1aW5uLCBILjwvYXV0aG9yPjxhdXRob3I+
TWVuemllcywgUi48L2F1dGhvcj48YXV0aG9yPkdpbG1vdXIsIFIuPC9hdXRob3I+PGF1dGhvcj5N
Y0ludHlyZSwgUC48L2F1dGhvcj48L2F1dGhvcnM+PC9jb250cmlidXRvcnM+PGF1dGgtYWRkcmVz
cz5OYXRpb25hbCBDZW50cmUgZm9yIEltbXVuaXNhdGlvbiBSZXNlYXJjaCBhbmQgU3VydmVpbGxh
bmNlIGZvciBWYWNjaW5lIFByZXZlbnRhYmxlIERpc2Vhc2VzLCBXZXN0bWVhZCBhbmQgRGlzY2lw
bGluZSBvZiBDaGlsZCBhbmQgQWRvbGVzY2VudCBIZWFsdGgsIE1lZGljYWwgU2Nob29sLCBVbml2
ZXJzaXR5IG9mIFN5ZG5leSwgU3lkbmV5LCBBdXN0cmFsaWEuJiN4RDtTY2hvb2wgb2YgUHVibGlj
IEhlYWx0aCBhbmQgQ29tbXVuaXR5IE1lZGljaW5lLCBVbml2ZXJzaXR5IG9mIE5ldyBTb3V0aCBX
YWxlcywgU3lkbmV5LCBBdXN0cmFsaWEuJiN4RDtDb21tdW5pY2FibGUgRGlzZWFzZSBCcmFuY2gs
IEhlYWx0aCBQcm90ZWN0aW9uIE5TVywgTmV3IFNvdXRoIFdhbGVzIE1pbmlzdHJ5IG9mIEhlYWx0
aCwgU3lkbmV5LCBBdXN0cmFsaWEuPC9hdXRoLWFkZHJlc3M+PHRpdGxlcz48dGl0bGU+RWZmZWN0
aXZlbmVzcyBvZiA3LSBhbmQgMTMtdmFsZW50IHBuZXVtb2NvY2NhbCBjb25qdWdhdGUgdmFjY2lu
ZXMgaW4gYSBzY2hlZHVsZSB3aXRob3V0IGEgYm9vc3RlciBkb3NlOiBhIDEwLXllYXIgb2JzZXJ2
YXRpb25hbCBzdHVkeTwvdGl0bGU+PHNlY29uZGFyeS10aXRsZT5DbGluIEluZmVjdCBEaXM8L3Nl
Y29uZGFyeS10aXRsZT48L3RpdGxlcz48cGVyaW9kaWNhbD48ZnVsbC10aXRsZT5DbGluaWNhbCBJ
bmZlY3Rpb3VzIERpc2Vhc2VzPC9mdWxsLXRpdGxlPjxhYmJyLTE+Q2xpbi4gSW5mZWN0LiBEaXMu
PC9hYmJyLTE+PGFiYnItMj5DbGluIEluZmVjdCBEaXM8L2FiYnItMj48L3BlcmlvZGljYWw+PHBh
Z2VzPjM2Ny0zNzQ8L3BhZ2VzPjx2b2x1bWU+Njc8L3ZvbHVtZT48bnVtYmVyPjM8L251bWJlcj48
ZWRpdGlvbj4yMDE4LzAyLzIzPC9lZGl0aW9uPjxrZXl3b3Jkcz48a2V5d29yZD5DaGlsZDwva2V5
d29yZD48a2V5d29yZD5DaGlsZCwgUHJlc2Nob29sPC9rZXl3b3JkPjxrZXl3b3JkPkZlbWFsZTwv
a2V5d29yZD48a2V5d29yZD5IZXB0YXZhbGVudCBQbmV1bW9jb2NjYWwgQ29uanVnYXRlIFZhY2Np
bmUvKmFkbWluaXN0cmF0aW9uICZhbXA7IGRvc2FnZS90aGVyYXBldXRpYyB1c2U8L2tleXdvcmQ+
PGtleXdvcmQ+SHVtYW5zPC9rZXl3b3JkPjxrZXl3b3JkPipJbW11bml6YXRpb24gU2NoZWR1bGU8
L2tleXdvcmQ+PGtleXdvcmQ+SW1tdW5pemF0aW9uLCBTZWNvbmRhcnk8L2tleXdvcmQ+PGtleXdv
cmQ+SW5mYW50PC9rZXl3b3JkPjxrZXl3b3JkPkluZmFudCwgTmV3Ym9ybjwva2V5d29yZD48a2V5
d29yZD5NYWxlPC9rZXl3b3JkPjxrZXl3b3JkPlBuZXVtb2NvY2NhbCBJbmZlY3Rpb25zLypwcmV2
ZW50aW9uICZhbXA7IGNvbnRyb2w8L2tleXdvcmQ+PGtleXdvcmQ+UG5ldW1vY29jY2FsIFZhY2Np
bmVzLyphZG1pbmlzdHJhdGlvbiAmYW1wOyBkb3NhZ2UvdGhlcmFwZXV0aWMgdXNlPC9rZXl3b3Jk
PjxrZXl3b3JkPlN0cmVwdG9jb2NjdXMgcG5ldW1vbmlhZTwva2V5d29yZD48a2V5d29yZD5WYWNj
aW5lIFBvdGVuY3k8L2tleXdvcmQ+PC9rZXl3b3Jkcz48ZGF0ZXM+PHllYXI+MjAxODwveWVhcj48
cHViLWRhdGVzPjxkYXRlPkp1bCAxODwvZGF0ZT48L3B1Yi1kYXRlcz48L2RhdGVzPjxpc2JuPjEw
NTgtNDgzODwvaXNibj48YWNjZXNzaW9uLW51bT4yOTQ3MTQzMjwvYWNjZXNzaW9uLW51bT48dXJs
cz48L3VybHM+PGVsZWN0cm9uaWMtcmVzb3VyY2UtbnVtPjEwLjEwOTMvY2lkL2NpeTEyOTwvZWxl
Y3Ryb25pYy1yZXNvdXJjZS1udW0+PHJlbW90ZS1kYXRhYmFzZS1wcm92aWRlcj5OTE08L3JlbW90
ZS1kYXRhYmFzZS1wcm92aWRlcj48bGFuZ3VhZ2U+ZW5nPC9sYW5ndWFnZT48L3JlY29yZD48L0Np
dGU+PC9FbmROb3RlPgB=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3</w:t>
            </w:r>
            <w:r w:rsidRPr="00A20343">
              <w:rPr>
                <w:rFonts w:ascii="Times New Roman" w:hAnsi="Times New Roman" w:cs="Times New Roman"/>
                <w:sz w:val="20"/>
                <w:szCs w:val="20"/>
              </w:rPr>
              <w:fldChar w:fldCharType="end"/>
            </w:r>
          </w:p>
        </w:tc>
        <w:tc>
          <w:tcPr>
            <w:tcW w:w="1977" w:type="dxa"/>
            <w:noWrap/>
            <w:hideMark/>
          </w:tcPr>
          <w:p w14:paraId="6FBBA911"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Australia</w:t>
            </w:r>
          </w:p>
        </w:tc>
        <w:tc>
          <w:tcPr>
            <w:tcW w:w="2249" w:type="dxa"/>
          </w:tcPr>
          <w:p w14:paraId="0D51EAF0"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case-control</w:t>
            </w:r>
          </w:p>
          <w:p w14:paraId="1AAEB31C"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Indirect cohort</w:t>
            </w:r>
          </w:p>
        </w:tc>
        <w:tc>
          <w:tcPr>
            <w:tcW w:w="1869" w:type="dxa"/>
          </w:tcPr>
          <w:p w14:paraId="3B19FC4F"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2011)</w:t>
            </w:r>
          </w:p>
          <w:p w14:paraId="6EF132F2"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rior PCV7 (2005)</w:t>
            </w:r>
          </w:p>
        </w:tc>
        <w:tc>
          <w:tcPr>
            <w:tcW w:w="991" w:type="dxa"/>
          </w:tcPr>
          <w:p w14:paraId="363C5C5C"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3+0</w:t>
            </w:r>
          </w:p>
        </w:tc>
        <w:tc>
          <w:tcPr>
            <w:tcW w:w="1422" w:type="dxa"/>
          </w:tcPr>
          <w:p w14:paraId="44B0055F"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1–2014</w:t>
            </w:r>
          </w:p>
        </w:tc>
        <w:tc>
          <w:tcPr>
            <w:tcW w:w="4299" w:type="dxa"/>
            <w:noWrap/>
            <w:hideMark/>
          </w:tcPr>
          <w:p w14:paraId="2FCAE016"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Case-control: matched by date of birth, indigenous status and jurisdiction of residence.</w:t>
            </w:r>
          </w:p>
          <w:p w14:paraId="150365E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Indirect cohort: VE adjusted for age</w:t>
            </w:r>
          </w:p>
        </w:tc>
      </w:tr>
      <w:tr w:rsidR="00EE6102" w:rsidRPr="003B44BE" w14:paraId="4A9A122B" w14:textId="77777777" w:rsidTr="003B44BE">
        <w:trPr>
          <w:trHeight w:val="300"/>
        </w:trPr>
        <w:tc>
          <w:tcPr>
            <w:tcW w:w="616" w:type="dxa"/>
            <w:noWrap/>
            <w:hideMark/>
          </w:tcPr>
          <w:p w14:paraId="7125ACB0" w14:textId="19330F60"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Eb21pbmd1ZXM8L0F1dGhvcj48WWVhcj4yMDE0PC9ZZWFy
PjxSZWNOdW0+MTQ0PC9SZWNOdW0+PERpc3BsYXlUZXh0PjxzdHlsZSBmYWNlPSJzdXBlcnNjcmlw
dCI+NDwvc3R5bGU+PC9EaXNwbGF5VGV4dD48cmVjb3JkPjxyZWMtbnVtYmVyPjE0NDwvcmVjLW51
bWJlcj48Zm9yZWlnbi1rZXlzPjxrZXkgYXBwPSJFTiIgZGItaWQ9IjB3YTA5OXR4MjlkMGRwZXM1
YTF4MnZyeHowcDJyMnhydHRycyIgdGltZXN0YW1wPSIxNTMwMDAwNzI4Ij4xNDQ8L2tleT48L2Zv
cmVpZ24ta2V5cz48cmVmLXR5cGUgbmFtZT0iSm91cm5hbCBBcnRpY2xlIj4xNzwvcmVmLXR5cGU+
PGNvbnRyaWJ1dG9ycz48YXV0aG9ycz48YXV0aG9yPkRvbWluZ3VlcywgQy4gTS48L2F1dGhvcj48
YXV0aG9yPlZlcmFuaSwgSi4gUi48L2F1dGhvcj48YXV0aG9yPk1vbnRlbmVncm8gUmVub2luZXIs
IEUuIEkuPC9hdXRob3I+PGF1dGhvcj5kZSBDdW50byBCcmFuZGlsZW9uZSwgTS4gQy48L2F1dGhv
cj48YXV0aG9yPkZsYW5uZXJ5LCBCLjwvYXV0aG9yPjxhdXRob3I+ZGUgT2xpdmVpcmEsIEwuIEgu
PC9hdXRob3I+PGF1dGhvcj5TYW50b3MsIEouIEIuPC9hdXRob3I+PGF1dGhvcj5kZSBNb3JhZXMs
IEouIEMuPC9hdXRob3I+PC9hdXRob3JzPjwvY29udHJpYnV0b3JzPjxhdXRoLWFkZHJlc3M+TmF0
aW9uYWwgSW1tdW5pemF0aW9uIFByb2dyYW0sIFNlY3JldGFyaWF0IGZvciBIZWFsdGggU3VydmVp
bGxhbmNlLCBNaW5pc3RyeSBvZiBIZWFsdGgsIEJyYXNpbGlhLCBCcmF6aWw7IENlbnRlciBmb3Ig
VHJvcGljYWwgTWVkaWNpbmUsIFVuaXZlcnNpdHkgb2YgQnJhc2lsaWEsIEJyYXNpbGlhLCBCcmF6
aWwuIEVsZWN0cm9uaWMgYWRkcmVzczogY2FybGEuZG9taW5ndWVzQHNhdWRlLmdvdi5ici4mI3hE
O05hdGlvbmFsIENlbnRlciBmb3IgSW1tdW5pemF0aW9uIGFuZCBSZXNwaXJhdG9yeSBEaXNlYXNl
cywgQ2VudGVycyBmb3IgRGlzZWFzZSBDb250cm9sIGFuZCBQcmV2ZW50aW9uLCBBdGxhbnRhLCBH
QSwgVVNBLiYjeEQ7TmF0aW9uYWwgSW1tdW5pemF0aW9uIFByb2dyYW0sIFNlY3JldGFyaWF0IGZv
ciBIZWFsdGggU3VydmVpbGxhbmNlLCBNaW5pc3RyeSBvZiBIZWFsdGgsIEJyYXNpbGlhLCBCcmF6
aWwuJiN4RDtOYXRpb25hbCBSZWZlcmVuY2UgTGFib3JhdG9yeSBmb3IgTWVuaW5naXRpcyBhbmQg
UG5ldW1vY29jY2FsIEluZmVjdGlvbnMsIEJhY3RlcmlvbG9neSBDZW50ZXIsIEFkb2xmbyBMdXR6
IEluc3RpdHV0ZSwgU2VjcmV0YXJ5IG9mIEhlYWx0aCBvZiB0aGUgU3RhdGUgb2YgU2FvIFBhdWxv
LCBTYW8gUGF1bG8sIEJyYXppbC4mI3hEO1BhbiBBbWVyaWNhbiBIZWFsdGggT3JnYW5pemF0aW9u
LCBCcmFzaWxpYSwgQnJhemlsLiYjeEQ7UGFuIEFtZXJpY2FuIEhlYWx0aCBPcmdhbml6YXRpb24s
IFdhc2hpbmd0b24sIERDLCBVU0EuJiN4RDtDZW50ZXIgZm9yIFRyb3BpY2FsIE1lZGljaW5lLCBV
bml2ZXJzaXR5IG9mIEJyYXNpbGlhLCBCcmFzaWxpYSwgQnJhemlsLiYjeEQ7RGVwYXJ0bWVudCBv
ZiBTb2NpYWwgTWVkaWNpbmUsIFNjaG9vbCBvZiBNZWRpY2FsIFNjaWVuY2VzIG9mIFNhbnRhIENh
c2EsIFNhbyBQYXVsbywgQnJhemlsLjwvYXV0aC1hZGRyZXNzPjx0aXRsZXM+PHRpdGxlPkVmZmVj
dGl2ZW5lc3Mgb2YgdGVuLXZhbGVudCBwbmV1bW9jb2NjYWwgY29uanVnYXRlIHZhY2NpbmUgYWdh
aW5zdCBpbnZhc2l2ZSBwbmV1bW9jb2NjYWwgZGlzZWFzZSBpbiBCcmF6aWw6IGEgbWF0Y2hlZCBj
YXNlLWNvbnRyb2wgc3R1ZHk8L3RpdGxlPjxzZWNvbmRhcnktdGl0bGU+TGFuY2V0IFJlc3BpciBN
ZWQ8L3NlY29uZGFyeS10aXRsZT48YWx0LXRpdGxlPlRoZSBMYW5jZXQuIFJlc3BpcmF0b3J5IG1l
ZGljaW5lPC9hbHQtdGl0bGU+PC90aXRsZXM+PHBlcmlvZGljYWw+PGZ1bGwtdGl0bGU+TGFuY2V0
IFJlc3BpciBNZWQ8L2Z1bGwtdGl0bGU+PGFiYnItMT5UaGUgTGFuY2V0LiBSZXNwaXJhdG9yeSBt
ZWRpY2luZTwvYWJici0xPjwvcGVyaW9kaWNhbD48YWx0LXBlcmlvZGljYWw+PGZ1bGwtdGl0bGU+
TGFuY2V0IFJlc3BpciBNZWQ8L2Z1bGwtdGl0bGU+PGFiYnItMT5UaGUgTGFuY2V0LiBSZXNwaXJh
dG9yeSBtZWRpY2luZTwvYWJici0xPjwvYWx0LXBlcmlvZGljYWw+PHBhZ2VzPjQ2NC03MTwvcGFn
ZXM+PHZvbHVtZT4yPC92b2x1bWU+PG51bWJlcj42PC9udW1iZXI+PGVkaXRpb24+MjAxNC8wNC8x
NTwvZWRpdGlvbj48a2V5d29yZHM+PGtleXdvcmQ+QnJhemlsL2VwaWRlbWlvbG9neTwva2V5d29y
ZD48a2V5d29yZD5DaGlsZCwgUHJlc2Nob29sPC9rZXl3b3JkPjxrZXl3b3JkPkZlbWFsZTwva2V5
d29yZD48a2V5d29yZD5Gb2xsb3ctVXAgU3R1ZGllczwva2V5d29yZD48a2V5d29yZD5IdW1hbnM8
L2tleXdvcmQ+PGtleXdvcmQ+SW5jaWRlbmNlPC9rZXl3b3JkPjxrZXl3b3JkPkluZmFudDwva2V5
d29yZD48a2V5d29yZD5NYWxlPC9rZXl3b3JkPjxrZXl3b3JkPlBuZXVtb2NvY2NhbCBJbmZlY3Rp
b25zL2VwaWRlbWlvbG9neS8gcHJldmVudGlvbiAmYW1wOyBjb250cm9sPC9rZXl3b3JkPjxrZXl3
b3JkPlBuZXVtb2NvY2NhbCBWYWNjaW5lcy8gdGhlcmFwZXV0aWMgdXNlPC9rZXl3b3JkPjxrZXl3
b3JkPlByZXZhbGVuY2U8L2tleXdvcmQ+PGtleXdvcmQ+UmV0cm9zcGVjdGl2ZSBTdHVkaWVzPC9r
ZXl3b3JkPjxrZXl3b3JkPlN0cmVwdG9jb2NjdXMgcG5ldW1vbmlhZS8gaW1tdW5vbG9neTwva2V5
d29yZD48a2V5d29yZD5WYWNjaW5lcywgQ29uanVnYXRlPC9rZXl3b3JkPjwva2V5d29yZHM+PGRh
dGVzPjx5ZWFyPjIwMTQ8L3llYXI+PHB1Yi1kYXRlcz48ZGF0ZT5KdW48L2RhdGU+PC9wdWItZGF0
ZXM+PC9kYXRlcz48aXNibj4yMjEzLTI2MTkgKEVsZWN0cm9uaWMpJiN4RDsyMjEzLTI2MDAgKExp
bmtpbmcpPC9pc2JuPjxhY2Nlc3Npb24tbnVtPjI0NzI2NDA2PC9hY2Nlc3Npb24tbnVtPjx1cmxz
PjwvdXJscz48ZWxlY3Ryb25pYy1yZXNvdXJjZS1udW0+MTAuMTAxNi9zMjIxMy0yNjAwKDE0KTcw
MDYwLTg8L2VsZWN0cm9uaWMtcmVzb3VyY2UtbnVtPjxyZW1vdGUtZGF0YWJhc2UtcHJvdmlkZXI+
TkxNPC9yZW1vdGUtZGF0YWJhc2UtcHJvdmlkZXI+PGxhbmd1YWdlPmVuZzwvbGFuZ3VhZ2U+PC9y
ZWNvcmQ+PC9DaXRlPjwvRW5kTm90ZT5=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Eb21pbmd1ZXM8L0F1dGhvcj48WWVhcj4yMDE0PC9ZZWFy
PjxSZWNOdW0+MTQ0PC9SZWNOdW0+PERpc3BsYXlUZXh0PjxzdHlsZSBmYWNlPSJzdXBlcnNjcmlw
dCI+NDwvc3R5bGU+PC9EaXNwbGF5VGV4dD48cmVjb3JkPjxyZWMtbnVtYmVyPjE0NDwvcmVjLW51
bWJlcj48Zm9yZWlnbi1rZXlzPjxrZXkgYXBwPSJFTiIgZGItaWQ9IjB3YTA5OXR4MjlkMGRwZXM1
YTF4MnZyeHowcDJyMnhydHRycyIgdGltZXN0YW1wPSIxNTMwMDAwNzI4Ij4xNDQ8L2tleT48L2Zv
cmVpZ24ta2V5cz48cmVmLXR5cGUgbmFtZT0iSm91cm5hbCBBcnRpY2xlIj4xNzwvcmVmLXR5cGU+
PGNvbnRyaWJ1dG9ycz48YXV0aG9ycz48YXV0aG9yPkRvbWluZ3VlcywgQy4gTS48L2F1dGhvcj48
YXV0aG9yPlZlcmFuaSwgSi4gUi48L2F1dGhvcj48YXV0aG9yPk1vbnRlbmVncm8gUmVub2luZXIs
IEUuIEkuPC9hdXRob3I+PGF1dGhvcj5kZSBDdW50byBCcmFuZGlsZW9uZSwgTS4gQy48L2F1dGhv
cj48YXV0aG9yPkZsYW5uZXJ5LCBCLjwvYXV0aG9yPjxhdXRob3I+ZGUgT2xpdmVpcmEsIEwuIEgu
PC9hdXRob3I+PGF1dGhvcj5TYW50b3MsIEouIEIuPC9hdXRob3I+PGF1dGhvcj5kZSBNb3JhZXMs
IEouIEMuPC9hdXRob3I+PC9hdXRob3JzPjwvY29udHJpYnV0b3JzPjxhdXRoLWFkZHJlc3M+TmF0
aW9uYWwgSW1tdW5pemF0aW9uIFByb2dyYW0sIFNlY3JldGFyaWF0IGZvciBIZWFsdGggU3VydmVp
bGxhbmNlLCBNaW5pc3RyeSBvZiBIZWFsdGgsIEJyYXNpbGlhLCBCcmF6aWw7IENlbnRlciBmb3Ig
VHJvcGljYWwgTWVkaWNpbmUsIFVuaXZlcnNpdHkgb2YgQnJhc2lsaWEsIEJyYXNpbGlhLCBCcmF6
aWwuIEVsZWN0cm9uaWMgYWRkcmVzczogY2FybGEuZG9taW5ndWVzQHNhdWRlLmdvdi5ici4mI3hE
O05hdGlvbmFsIENlbnRlciBmb3IgSW1tdW5pemF0aW9uIGFuZCBSZXNwaXJhdG9yeSBEaXNlYXNl
cywgQ2VudGVycyBmb3IgRGlzZWFzZSBDb250cm9sIGFuZCBQcmV2ZW50aW9uLCBBdGxhbnRhLCBH
QSwgVVNBLiYjeEQ7TmF0aW9uYWwgSW1tdW5pemF0aW9uIFByb2dyYW0sIFNlY3JldGFyaWF0IGZv
ciBIZWFsdGggU3VydmVpbGxhbmNlLCBNaW5pc3RyeSBvZiBIZWFsdGgsIEJyYXNpbGlhLCBCcmF6
aWwuJiN4RDtOYXRpb25hbCBSZWZlcmVuY2UgTGFib3JhdG9yeSBmb3IgTWVuaW5naXRpcyBhbmQg
UG5ldW1vY29jY2FsIEluZmVjdGlvbnMsIEJhY3RlcmlvbG9neSBDZW50ZXIsIEFkb2xmbyBMdXR6
IEluc3RpdHV0ZSwgU2VjcmV0YXJ5IG9mIEhlYWx0aCBvZiB0aGUgU3RhdGUgb2YgU2FvIFBhdWxv
LCBTYW8gUGF1bG8sIEJyYXppbC4mI3hEO1BhbiBBbWVyaWNhbiBIZWFsdGggT3JnYW5pemF0aW9u
LCBCcmFzaWxpYSwgQnJhemlsLiYjeEQ7UGFuIEFtZXJpY2FuIEhlYWx0aCBPcmdhbml6YXRpb24s
IFdhc2hpbmd0b24sIERDLCBVU0EuJiN4RDtDZW50ZXIgZm9yIFRyb3BpY2FsIE1lZGljaW5lLCBV
bml2ZXJzaXR5IG9mIEJyYXNpbGlhLCBCcmFzaWxpYSwgQnJhemlsLiYjeEQ7RGVwYXJ0bWVudCBv
ZiBTb2NpYWwgTWVkaWNpbmUsIFNjaG9vbCBvZiBNZWRpY2FsIFNjaWVuY2VzIG9mIFNhbnRhIENh
c2EsIFNhbyBQYXVsbywgQnJhemlsLjwvYXV0aC1hZGRyZXNzPjx0aXRsZXM+PHRpdGxlPkVmZmVj
dGl2ZW5lc3Mgb2YgdGVuLXZhbGVudCBwbmV1bW9jb2NjYWwgY29uanVnYXRlIHZhY2NpbmUgYWdh
aW5zdCBpbnZhc2l2ZSBwbmV1bW9jb2NjYWwgZGlzZWFzZSBpbiBCcmF6aWw6IGEgbWF0Y2hlZCBj
YXNlLWNvbnRyb2wgc3R1ZHk8L3RpdGxlPjxzZWNvbmRhcnktdGl0bGU+TGFuY2V0IFJlc3BpciBN
ZWQ8L3NlY29uZGFyeS10aXRsZT48YWx0LXRpdGxlPlRoZSBMYW5jZXQuIFJlc3BpcmF0b3J5IG1l
ZGljaW5lPC9hbHQtdGl0bGU+PC90aXRsZXM+PHBlcmlvZGljYWw+PGZ1bGwtdGl0bGU+TGFuY2V0
IFJlc3BpciBNZWQ8L2Z1bGwtdGl0bGU+PGFiYnItMT5UaGUgTGFuY2V0LiBSZXNwaXJhdG9yeSBt
ZWRpY2luZTwvYWJici0xPjwvcGVyaW9kaWNhbD48YWx0LXBlcmlvZGljYWw+PGZ1bGwtdGl0bGU+
TGFuY2V0IFJlc3BpciBNZWQ8L2Z1bGwtdGl0bGU+PGFiYnItMT5UaGUgTGFuY2V0LiBSZXNwaXJh
dG9yeSBtZWRpY2luZTwvYWJici0xPjwvYWx0LXBlcmlvZGljYWw+PHBhZ2VzPjQ2NC03MTwvcGFn
ZXM+PHZvbHVtZT4yPC92b2x1bWU+PG51bWJlcj42PC9udW1iZXI+PGVkaXRpb24+MjAxNC8wNC8x
NTwvZWRpdGlvbj48a2V5d29yZHM+PGtleXdvcmQ+QnJhemlsL2VwaWRlbWlvbG9neTwva2V5d29y
ZD48a2V5d29yZD5DaGlsZCwgUHJlc2Nob29sPC9rZXl3b3JkPjxrZXl3b3JkPkZlbWFsZTwva2V5
d29yZD48a2V5d29yZD5Gb2xsb3ctVXAgU3R1ZGllczwva2V5d29yZD48a2V5d29yZD5IdW1hbnM8
L2tleXdvcmQ+PGtleXdvcmQ+SW5jaWRlbmNlPC9rZXl3b3JkPjxrZXl3b3JkPkluZmFudDwva2V5
d29yZD48a2V5d29yZD5NYWxlPC9rZXl3b3JkPjxrZXl3b3JkPlBuZXVtb2NvY2NhbCBJbmZlY3Rp
b25zL2VwaWRlbWlvbG9neS8gcHJldmVudGlvbiAmYW1wOyBjb250cm9sPC9rZXl3b3JkPjxrZXl3
b3JkPlBuZXVtb2NvY2NhbCBWYWNjaW5lcy8gdGhlcmFwZXV0aWMgdXNlPC9rZXl3b3JkPjxrZXl3
b3JkPlByZXZhbGVuY2U8L2tleXdvcmQ+PGtleXdvcmQ+UmV0cm9zcGVjdGl2ZSBTdHVkaWVzPC9r
ZXl3b3JkPjxrZXl3b3JkPlN0cmVwdG9jb2NjdXMgcG5ldW1vbmlhZS8gaW1tdW5vbG9neTwva2V5
d29yZD48a2V5d29yZD5WYWNjaW5lcywgQ29uanVnYXRlPC9rZXl3b3JkPjwva2V5d29yZHM+PGRh
dGVzPjx5ZWFyPjIwMTQ8L3llYXI+PHB1Yi1kYXRlcz48ZGF0ZT5KdW48L2RhdGU+PC9wdWItZGF0
ZXM+PC9kYXRlcz48aXNibj4yMjEzLTI2MTkgKEVsZWN0cm9uaWMpJiN4RDsyMjEzLTI2MDAgKExp
bmtpbmcpPC9pc2JuPjxhY2Nlc3Npb24tbnVtPjI0NzI2NDA2PC9hY2Nlc3Npb24tbnVtPjx1cmxz
PjwvdXJscz48ZWxlY3Ryb25pYy1yZXNvdXJjZS1udW0+MTAuMTAxNi9zMjIxMy0yNjAwKDE0KTcw
MDYwLTg8L2VsZWN0cm9uaWMtcmVzb3VyY2UtbnVtPjxyZW1vdGUtZGF0YWJhc2UtcHJvdmlkZXI+
TkxNPC9yZW1vdGUtZGF0YWJhc2UtcHJvdmlkZXI+PGxhbmd1YWdlPmVuZzwvbGFuZ3VhZ2U+PC9y
ZWNvcmQ+PC9DaXRlPjwvRW5kTm90ZT5=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4</w:t>
            </w:r>
            <w:r w:rsidRPr="00A20343">
              <w:rPr>
                <w:rFonts w:ascii="Times New Roman" w:hAnsi="Times New Roman" w:cs="Times New Roman"/>
                <w:sz w:val="20"/>
                <w:szCs w:val="20"/>
              </w:rPr>
              <w:fldChar w:fldCharType="end"/>
            </w:r>
          </w:p>
        </w:tc>
        <w:tc>
          <w:tcPr>
            <w:tcW w:w="1977" w:type="dxa"/>
            <w:noWrap/>
            <w:hideMark/>
          </w:tcPr>
          <w:p w14:paraId="4D5ECA62"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Brazil</w:t>
            </w:r>
          </w:p>
        </w:tc>
        <w:tc>
          <w:tcPr>
            <w:tcW w:w="2249" w:type="dxa"/>
          </w:tcPr>
          <w:p w14:paraId="4886E18D"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case-control</w:t>
            </w:r>
          </w:p>
        </w:tc>
        <w:tc>
          <w:tcPr>
            <w:tcW w:w="1869" w:type="dxa"/>
          </w:tcPr>
          <w:p w14:paraId="7987B0C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HiD-CV (2010)</w:t>
            </w:r>
          </w:p>
        </w:tc>
        <w:tc>
          <w:tcPr>
            <w:tcW w:w="991" w:type="dxa"/>
          </w:tcPr>
          <w:p w14:paraId="65963C07"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3+1</w:t>
            </w:r>
          </w:p>
        </w:tc>
        <w:tc>
          <w:tcPr>
            <w:tcW w:w="1422" w:type="dxa"/>
          </w:tcPr>
          <w:p w14:paraId="4F89C21E"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0–2012</w:t>
            </w:r>
          </w:p>
        </w:tc>
        <w:tc>
          <w:tcPr>
            <w:tcW w:w="4299" w:type="dxa"/>
            <w:noWrap/>
            <w:hideMark/>
          </w:tcPr>
          <w:p w14:paraId="72E8D01D"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by age and neighborhood</w:t>
            </w:r>
          </w:p>
          <w:p w14:paraId="6884D2DB"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VE adjusted for receipt of at least 1 dose of DTP-Hib vaccine and any chronic illness</w:t>
            </w:r>
          </w:p>
        </w:tc>
      </w:tr>
      <w:tr w:rsidR="00EE6102" w:rsidRPr="003B44BE" w14:paraId="75BADBF0" w14:textId="77777777" w:rsidTr="003B44BE">
        <w:trPr>
          <w:trHeight w:val="300"/>
        </w:trPr>
        <w:tc>
          <w:tcPr>
            <w:tcW w:w="616" w:type="dxa"/>
            <w:noWrap/>
            <w:hideMark/>
          </w:tcPr>
          <w:p w14:paraId="13B7EA12" w14:textId="518EBBF8"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WZXJhbmk8L0F1dGhvcj48WWVhcj4yMDE1PC9ZZWFyPjxS
ZWNOdW0+MTQzPC9SZWNOdW0+PERpc3BsYXlUZXh0PjxzdHlsZSBmYWNlPSJzdXBlcnNjcmlwdCI+
NTwvc3R5bGU+PC9EaXNwbGF5VGV4dD48cmVjb3JkPjxyZWMtbnVtYmVyPjE0MzwvcmVjLW51bWJl
cj48Zm9yZWlnbi1rZXlzPjxrZXkgYXBwPSJFTiIgZGItaWQ9IjB3YTA5OXR4MjlkMGRwZXM1YTF4
MnZyeHowcDJyMnhydHRycyIgdGltZXN0YW1wPSIxNTMwMDAwNzA5Ij4xNDM8L2tleT48L2ZvcmVp
Z24ta2V5cz48cmVmLXR5cGUgbmFtZT0iSm91cm5hbCBBcnRpY2xlIj4xNzwvcmVmLXR5cGU+PGNv
bnRyaWJ1dG9ycz48YXV0aG9ycz48YXV0aG9yPlZlcmFuaSwgSi4gUi48L2F1dGhvcj48YXV0aG9y
PkRvbWluZ3VlcywgQy4gTS48L2F1dGhvcj48YXV0aG9yPmRlIE1vcmFlcywgSi4gQy48L2F1dGhv
cj48YXV0aG9yPkJyYXppbGlhbiBQbmV1bW9jb2NjYWwgQ29uanVnYXRlIFZhY2NpbmUgRWZmZWN0
aXZlbmVzcyBTdHVkeSBHcm91cCw8L2F1dGhvcj48L2F1dGhvcnM+PC9jb250cmlidXRvcnM+PGF1
dGgtYWRkcmVzcz5OYXRpb25hbCBDZW50ZXIgZm9yIEltbXVuaXphdGlvbiBhbmQgUmVzcGlyYXRv
cnkgRGlzZWFzZXMsIENlbnRlcnMgZm9yIERpc2Vhc2UgQ29udHJvbCBhbmQgUHJldmVudGlvbiwg
QXRsYW50YSwgR2VvcmdpYS4gRWxlY3Ryb25pYyBhZGRyZXNzOiBqdmVyYW5pQGNkYy5nb3YuJiN4
RDtOYXRpb25hbCBJbW11bml6YXRpb24gUHJvZ3JhbSwgU2VjcmV0YXJpYXQgZm9yIEhlYWx0aCBT
dXJ2ZWlsbGFuY2UsIE1pbmlzdHJ5IG9mIEhlYWx0aCwgQnJhc2lsaWEsIEJyYXppbDsgQ2VudGVy
IGZvciBUcm9waWNhbCBNZWRpY2luZSwgVW5pdmVyc2l0eSBvZiBCcmFzaWxpYSwgQnJhc2lsaWEs
IEJyYXppbC4mI3hEO0RlcGFydG1lbnQgb2YgU29jaWFsIE1lZGljaW5lLCBTY2hvb2wgb2YgTWVk
aWNhbCBTY2llbmNlcyBvZiBTYW50YSBDYXNhLCBTYW8gUGF1bG8sIEJyYXppbC48L2F1dGgtYWRk
cmVzcz48dGl0bGVzPjx0aXRsZT5JbmRpcmVjdCBjb2hvcnQgYW5hbHlzaXMgb2YgMTAtdmFsZW50
IHBuZXVtb2NvY2NhbCBjb25qdWdhdGUgdmFjY2luZSBlZmZlY3RpdmVuZXNzIGFnYWluc3QgdmFj
Y2luZS10eXBlIGFuZCB2YWNjaW5lLXJlbGF0ZWQgaW52YXNpdmUgcG5ldW1vY29jY2FsIGRpc2Vh
c2U8L3RpdGxlPjxzZWNvbmRhcnktdGl0bGU+VmFjY2luZTwvc2Vjb25kYXJ5LXRpdGxlPjxhbHQt
dGl0bGU+VmFjY2luZTwvYWx0LXRpdGxlPjwvdGl0bGVzPjxwZXJpb2RpY2FsPjxmdWxsLXRpdGxl
PlZhY2NpbmU8L2Z1bGwtdGl0bGU+PGFiYnItMT5WYWNjaW5lPC9hYmJyLTE+PGFiYnItMj5WYWNj
aW5lPC9hYmJyLTI+PC9wZXJpb2RpY2FsPjxhbHQtcGVyaW9kaWNhbD48ZnVsbC10aXRsZT5WYWNj
aW5lPC9mdWxsLXRpdGxlPjxhYmJyLTE+VmFjY2luZTwvYWJici0xPjxhYmJyLTI+VmFjY2luZTwv
YWJici0yPjwvYWx0LXBlcmlvZGljYWw+PHBhZ2VzPjYxNDUtODwvcGFnZXM+PHZvbHVtZT4zMzwv
dm9sdW1lPjxudW1iZXI+NDY8L251bWJlcj48ZWRpdGlvbj4yMDE1LzEwLzE2PC9lZGl0aW9uPjxr
ZXl3b3Jkcz48a2V5d29yZD5CYWN0ZXJlbWlhL2VwaWRlbWlvbG9neS9taWNyb2Jpb2xvZ3kvIHBy
ZXZlbnRpb24gJmFtcDsgY29udHJvbDwva2V5d29yZD48a2V5d29yZD5CcmF6aWwvZXBpZGVtaW9s
b2d5PC9rZXl3b3JkPjxrZXl3b3JkPkNhc2UtQ29udHJvbCBTdHVkaWVzPC9rZXl3b3JkPjxrZXl3
b3JkPkNoaWxkLCBQcmVzY2hvb2w8L2tleXdvcmQ+PGtleXdvcmQ+Q29ob3J0IFN0dWRpZXM8L2tl
eXdvcmQ+PGtleXdvcmQ+RmVtYWxlPC9rZXl3b3JkPjxrZXl3b3JkPkh1bWFuczwva2V5d29yZD48
a2V5d29yZD5JbmZhbnQ8L2tleXdvcmQ+PGtleXdvcmQ+TWFsZTwva2V5d29yZD48a2V5d29yZD5N
ZW5pbmdpdGlzLCBQbmV1bW9jb2NjYWwvZXBpZGVtaW9sb2d5L21pY3JvYmlvbG9neS8gcHJldmVu
dGlvbiAmYW1wOyBjb250cm9sPC9rZXl3b3JkPjxrZXl3b3JkPlBuZXVtb2NvY2NhbCBWYWNjaW5l
cy8gYWRtaW5pc3RyYXRpb24gJmFtcDsgZG9zYWdlLyBpbW11bm9sb2d5PC9rZXl3b3JkPjxrZXl3
b3JkPlNlcm9ncm91cDwva2V5d29yZD48a2V5d29yZD5TdHJlcHRvY29jY3VzIHBuZXVtb25pYWUv
IGNsYXNzaWZpY2F0aW9uLyBpc29sYXRpb24gJmFtcDsgcHVyaWZpY2F0aW9uPC9rZXl3b3JkPjxr
ZXl3b3JkPlRyZWF0bWVudCBPdXRjb21lPC9rZXl3b3JkPjwva2V5d29yZHM+PGRhdGVzPjx5ZWFy
PjIwMTU8L3llYXI+PHB1Yi1kYXRlcz48ZGF0ZT5Ob3YgMTc8L2RhdGU+PC9wdWItZGF0ZXM+PC9k
YXRlcz48aXNibj4xODczLTI1MTggKEVsZWN0cm9uaWMpJiN4RDswMjY0LTQxMFggKExpbmtpbmcp
PC9pc2JuPjxhY2Nlc3Npb24tbnVtPjI2NDY5NzE4PC9hY2Nlc3Npb24tbnVtPjx1cmxzPjwvdXJs
cz48ZWxlY3Ryb25pYy1yZXNvdXJjZS1udW0+MTAuMTAxNi9qLnZhY2NpbmUuMjAxNS4xMC4wMDc8
L2VsZWN0cm9uaWMtcmVzb3VyY2UtbnVtPjxyZW1vdGUtZGF0YWJhc2UtcHJvdmlkZXI+TkxNPC9y
ZW1vdGUtZGF0YWJhc2UtcHJvdmlkZXI+PGxhbmd1YWdlPmVuZzwvbGFuZ3VhZ2U+PC9yZWNvcmQ+
PC9DaXRlPjwvRW5kTm90ZT4A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WZXJhbmk8L0F1dGhvcj48WWVhcj4yMDE1PC9ZZWFyPjxS
ZWNOdW0+MTQzPC9SZWNOdW0+PERpc3BsYXlUZXh0PjxzdHlsZSBmYWNlPSJzdXBlcnNjcmlwdCI+
NTwvc3R5bGU+PC9EaXNwbGF5VGV4dD48cmVjb3JkPjxyZWMtbnVtYmVyPjE0MzwvcmVjLW51bWJl
cj48Zm9yZWlnbi1rZXlzPjxrZXkgYXBwPSJFTiIgZGItaWQ9IjB3YTA5OXR4MjlkMGRwZXM1YTF4
MnZyeHowcDJyMnhydHRycyIgdGltZXN0YW1wPSIxNTMwMDAwNzA5Ij4xNDM8L2tleT48L2ZvcmVp
Z24ta2V5cz48cmVmLXR5cGUgbmFtZT0iSm91cm5hbCBBcnRpY2xlIj4xNzwvcmVmLXR5cGU+PGNv
bnRyaWJ1dG9ycz48YXV0aG9ycz48YXV0aG9yPlZlcmFuaSwgSi4gUi48L2F1dGhvcj48YXV0aG9y
PkRvbWluZ3VlcywgQy4gTS48L2F1dGhvcj48YXV0aG9yPmRlIE1vcmFlcywgSi4gQy48L2F1dGhv
cj48YXV0aG9yPkJyYXppbGlhbiBQbmV1bW9jb2NjYWwgQ29uanVnYXRlIFZhY2NpbmUgRWZmZWN0
aXZlbmVzcyBTdHVkeSBHcm91cCw8L2F1dGhvcj48L2F1dGhvcnM+PC9jb250cmlidXRvcnM+PGF1
dGgtYWRkcmVzcz5OYXRpb25hbCBDZW50ZXIgZm9yIEltbXVuaXphdGlvbiBhbmQgUmVzcGlyYXRv
cnkgRGlzZWFzZXMsIENlbnRlcnMgZm9yIERpc2Vhc2UgQ29udHJvbCBhbmQgUHJldmVudGlvbiwg
QXRsYW50YSwgR2VvcmdpYS4gRWxlY3Ryb25pYyBhZGRyZXNzOiBqdmVyYW5pQGNkYy5nb3YuJiN4
RDtOYXRpb25hbCBJbW11bml6YXRpb24gUHJvZ3JhbSwgU2VjcmV0YXJpYXQgZm9yIEhlYWx0aCBT
dXJ2ZWlsbGFuY2UsIE1pbmlzdHJ5IG9mIEhlYWx0aCwgQnJhc2lsaWEsIEJyYXppbDsgQ2VudGVy
IGZvciBUcm9waWNhbCBNZWRpY2luZSwgVW5pdmVyc2l0eSBvZiBCcmFzaWxpYSwgQnJhc2lsaWEs
IEJyYXppbC4mI3hEO0RlcGFydG1lbnQgb2YgU29jaWFsIE1lZGljaW5lLCBTY2hvb2wgb2YgTWVk
aWNhbCBTY2llbmNlcyBvZiBTYW50YSBDYXNhLCBTYW8gUGF1bG8sIEJyYXppbC48L2F1dGgtYWRk
cmVzcz48dGl0bGVzPjx0aXRsZT5JbmRpcmVjdCBjb2hvcnQgYW5hbHlzaXMgb2YgMTAtdmFsZW50
IHBuZXVtb2NvY2NhbCBjb25qdWdhdGUgdmFjY2luZSBlZmZlY3RpdmVuZXNzIGFnYWluc3QgdmFj
Y2luZS10eXBlIGFuZCB2YWNjaW5lLXJlbGF0ZWQgaW52YXNpdmUgcG5ldW1vY29jY2FsIGRpc2Vh
c2U8L3RpdGxlPjxzZWNvbmRhcnktdGl0bGU+VmFjY2luZTwvc2Vjb25kYXJ5LXRpdGxlPjxhbHQt
dGl0bGU+VmFjY2luZTwvYWx0LXRpdGxlPjwvdGl0bGVzPjxwZXJpb2RpY2FsPjxmdWxsLXRpdGxl
PlZhY2NpbmU8L2Z1bGwtdGl0bGU+PGFiYnItMT5WYWNjaW5lPC9hYmJyLTE+PGFiYnItMj5WYWNj
aW5lPC9hYmJyLTI+PC9wZXJpb2RpY2FsPjxhbHQtcGVyaW9kaWNhbD48ZnVsbC10aXRsZT5WYWNj
aW5lPC9mdWxsLXRpdGxlPjxhYmJyLTE+VmFjY2luZTwvYWJici0xPjxhYmJyLTI+VmFjY2luZTwv
YWJici0yPjwvYWx0LXBlcmlvZGljYWw+PHBhZ2VzPjYxNDUtODwvcGFnZXM+PHZvbHVtZT4zMzwv
dm9sdW1lPjxudW1iZXI+NDY8L251bWJlcj48ZWRpdGlvbj4yMDE1LzEwLzE2PC9lZGl0aW9uPjxr
ZXl3b3Jkcz48a2V5d29yZD5CYWN0ZXJlbWlhL2VwaWRlbWlvbG9neS9taWNyb2Jpb2xvZ3kvIHBy
ZXZlbnRpb24gJmFtcDsgY29udHJvbDwva2V5d29yZD48a2V5d29yZD5CcmF6aWwvZXBpZGVtaW9s
b2d5PC9rZXl3b3JkPjxrZXl3b3JkPkNhc2UtQ29udHJvbCBTdHVkaWVzPC9rZXl3b3JkPjxrZXl3
b3JkPkNoaWxkLCBQcmVzY2hvb2w8L2tleXdvcmQ+PGtleXdvcmQ+Q29ob3J0IFN0dWRpZXM8L2tl
eXdvcmQ+PGtleXdvcmQ+RmVtYWxlPC9rZXl3b3JkPjxrZXl3b3JkPkh1bWFuczwva2V5d29yZD48
a2V5d29yZD5JbmZhbnQ8L2tleXdvcmQ+PGtleXdvcmQ+TWFsZTwva2V5d29yZD48a2V5d29yZD5N
ZW5pbmdpdGlzLCBQbmV1bW9jb2NjYWwvZXBpZGVtaW9sb2d5L21pY3JvYmlvbG9neS8gcHJldmVu
dGlvbiAmYW1wOyBjb250cm9sPC9rZXl3b3JkPjxrZXl3b3JkPlBuZXVtb2NvY2NhbCBWYWNjaW5l
cy8gYWRtaW5pc3RyYXRpb24gJmFtcDsgZG9zYWdlLyBpbW11bm9sb2d5PC9rZXl3b3JkPjxrZXl3
b3JkPlNlcm9ncm91cDwva2V5d29yZD48a2V5d29yZD5TdHJlcHRvY29jY3VzIHBuZXVtb25pYWUv
IGNsYXNzaWZpY2F0aW9uLyBpc29sYXRpb24gJmFtcDsgcHVyaWZpY2F0aW9uPC9rZXl3b3JkPjxr
ZXl3b3JkPlRyZWF0bWVudCBPdXRjb21lPC9rZXl3b3JkPjwva2V5d29yZHM+PGRhdGVzPjx5ZWFy
PjIwMTU8L3llYXI+PHB1Yi1kYXRlcz48ZGF0ZT5Ob3YgMTc8L2RhdGU+PC9wdWItZGF0ZXM+PC9k
YXRlcz48aXNibj4xODczLTI1MTggKEVsZWN0cm9uaWMpJiN4RDswMjY0LTQxMFggKExpbmtpbmcp
PC9pc2JuPjxhY2Nlc3Npb24tbnVtPjI2NDY5NzE4PC9hY2Nlc3Npb24tbnVtPjx1cmxzPjwvdXJs
cz48ZWxlY3Ryb25pYy1yZXNvdXJjZS1udW0+MTAuMTAxNi9qLnZhY2NpbmUuMjAxNS4xMC4wMDc8
L2VsZWN0cm9uaWMtcmVzb3VyY2UtbnVtPjxyZW1vdGUtZGF0YWJhc2UtcHJvdmlkZXI+TkxNPC9y
ZW1vdGUtZGF0YWJhc2UtcHJvdmlkZXI+PGxhbmd1YWdlPmVuZzwvbGFuZ3VhZ2U+PC9yZWNvcmQ+
PC9DaXRlPjwvRW5kTm90ZT4A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5</w:t>
            </w:r>
            <w:r w:rsidRPr="00A20343">
              <w:rPr>
                <w:rFonts w:ascii="Times New Roman" w:hAnsi="Times New Roman" w:cs="Times New Roman"/>
                <w:sz w:val="20"/>
                <w:szCs w:val="20"/>
              </w:rPr>
              <w:fldChar w:fldCharType="end"/>
            </w:r>
          </w:p>
        </w:tc>
        <w:tc>
          <w:tcPr>
            <w:tcW w:w="1977" w:type="dxa"/>
            <w:noWrap/>
            <w:hideMark/>
          </w:tcPr>
          <w:p w14:paraId="119B5DF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Brazil</w:t>
            </w:r>
          </w:p>
        </w:tc>
        <w:tc>
          <w:tcPr>
            <w:tcW w:w="2249" w:type="dxa"/>
          </w:tcPr>
          <w:p w14:paraId="10710475"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Indirect cohort</w:t>
            </w:r>
          </w:p>
        </w:tc>
        <w:tc>
          <w:tcPr>
            <w:tcW w:w="1869" w:type="dxa"/>
          </w:tcPr>
          <w:p w14:paraId="5AC4BEA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HiD-CV (2010)</w:t>
            </w:r>
          </w:p>
        </w:tc>
        <w:tc>
          <w:tcPr>
            <w:tcW w:w="991" w:type="dxa"/>
          </w:tcPr>
          <w:p w14:paraId="48D36882"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3+1</w:t>
            </w:r>
          </w:p>
        </w:tc>
        <w:tc>
          <w:tcPr>
            <w:tcW w:w="1422" w:type="dxa"/>
          </w:tcPr>
          <w:p w14:paraId="715D1A84"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0–2012</w:t>
            </w:r>
          </w:p>
        </w:tc>
        <w:tc>
          <w:tcPr>
            <w:tcW w:w="4299" w:type="dxa"/>
            <w:noWrap/>
            <w:hideMark/>
          </w:tcPr>
          <w:p w14:paraId="1BCF2B3F"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VE adjusted for date of admission/medical attention, age at illness, day care attendance and receipt of at least 1 dose of DTP</w:t>
            </w:r>
          </w:p>
        </w:tc>
      </w:tr>
      <w:tr w:rsidR="00EE6102" w:rsidRPr="003B44BE" w14:paraId="526D6876" w14:textId="77777777" w:rsidTr="003B44BE">
        <w:trPr>
          <w:trHeight w:val="300"/>
        </w:trPr>
        <w:tc>
          <w:tcPr>
            <w:tcW w:w="616" w:type="dxa"/>
            <w:noWrap/>
            <w:hideMark/>
          </w:tcPr>
          <w:p w14:paraId="1C946E0A" w14:textId="4F34EB49"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EZWNldW5pbmNrPC9BdXRob3I+PFllYXI+MjAxNTwvWWVh
cj48UmVjTnVtPjEwNTwvUmVjTnVtPjxEaXNwbGF5VGV4dD48c3R5bGUgZmFjZT0ic3VwZXJzY3Jp
cHQiPjY8L3N0eWxlPjwvRGlzcGxheVRleHQ+PHJlY29yZD48cmVjLW51bWJlcj4xMDU8L3JlYy1u
dW1iZXI+PGZvcmVpZ24ta2V5cz48a2V5IGFwcD0iRU4iIGRiLWlkPSIwd2EwOTl0eDI5ZDBkcGVz
NWExeDJ2cnh6MHAycjJ4cnR0cnMiIHRpbWVzdGFtcD0iMTUxOTM5NDM1NyI+MTA1PC9rZXk+PC9m
b3JlaWduLWtleXM+PHJlZi10eXBlIG5hbWU9IkpvdXJuYWwgQXJ0aWNsZSI+MTc8L3JlZi10eXBl
Pjxjb250cmlidXRvcnM+PGF1dGhvcnM+PGF1dGhvcj5EZWNldW5pbmNrLCBHLjwvYXV0aG9yPjxh
dXRob3I+RGUgU2VycmVzLCBHLjwvYXV0aG9yPjxhdXRob3I+Qm91bGlhbm5lLCBOLjwvYXV0aG9y
PjxhdXRob3I+TGVmZWJ2cmUsIEIuPC9hdXRob3I+PGF1dGhvcj5EZSBXYWxzLCBQLjwvYXV0aG9y
PjwvYXV0aG9ycz48L2NvbnRyaWJ1dG9ycz48YXV0aC1hZGRyZXNzPlF1ZWJlYyBVbml2ZXJzaXR5
IEhvc3BpdGFsIFJlc2VhcmNoIENlbnRyZSwgUXVlYmVjIENpdHksIENhbmFkYS4mI3hEO1F1ZWJl
YyBVbml2ZXJzaXR5IEhvc3BpdGFsIFJlc2VhcmNoIENlbnRyZSwgUXVlYmVjIENpdHksIENhbmFk
YTsgRGlyZWN0aW9uIGRlcyByaXNxdWVzIGJpb2xvZ2lxdWVzIGV0IGRlIGxhIHNhbnRlIGF1IHRy
YXZhaWwsIEluc3RpdHV0IG5hdGlvbmFsIGRlIHNhbnRlIHB1YmxpcXVlIGR1IFF1ZWJlYywgUXVl
YmVjIENpdHksIENhbmFkYTsgRGVwYXJ0bWVudCBvZiBTb2NpYWwgYW5kIFByZXZlbnRpdmUgTWVk
aWNpbmUsIExhdmFsIFVuaXZlcnNpdHksIFF1ZWJlYyBDaXR5LCBDYW5hZGEuJiN4RDtRdWViZWMg
VW5pdmVyc2l0eSBIb3NwaXRhbCBSZXNlYXJjaCBDZW50cmUsIFF1ZWJlYyBDaXR5LCBDYW5hZGE7
IERpcmVjdGlvbiBkZXMgcmlzcXVlcyBiaW9sb2dpcXVlcyBldCBkZSBsYSBzYW50ZSBhdSB0cmF2
YWlsLCBJbnN0aXR1dCBuYXRpb25hbCBkZSBzYW50ZSBwdWJsaXF1ZSBkdSBRdWViZWMsIFF1ZWJl
YyBDaXR5LCBDYW5hZGEuJiN4RDtMYWJvcmF0b2lyZSBkZSBTYW50ZSBwdWJsaXF1ZSBkdSBRdWVi
ZWMsIEluc3RpdHV0IG5hdGlvbmFsIGRlIHNhbnRlIHB1YmxpcXVlIGR1IFF1ZWJlYywgU3RlLUFu
bmUtZGUtQmVsbGV2dWUsIENhbmFkYS4mI3hEO1F1ZWJlYyBVbml2ZXJzaXR5IEhvc3BpdGFsIFJl
c2VhcmNoIENlbnRyZSwgUXVlYmVjIENpdHksIENhbmFkYTsgRGlyZWN0aW9uIGRlcyByaXNxdWVz
IGJpb2xvZ2lxdWVzIGV0IGRlIGxhIHNhbnRlIGF1IHRyYXZhaWwsIEluc3RpdHV0IG5hdGlvbmFs
IGRlIHNhbnRlIHB1YmxpcXVlIGR1IFF1ZWJlYywgUXVlYmVjIENpdHksIENhbmFkYTsgRGVwYXJ0
bWVudCBvZiBTb2NpYWwgYW5kIFByZXZlbnRpdmUgTWVkaWNpbmUsIExhdmFsIFVuaXZlcnNpdHks
IFF1ZWJlYyBDaXR5LCBDYW5hZGEuIEVsZWN0cm9uaWMgYWRkcmVzczogcGhpbGlwcGUuZGV3YWxz
QGNyaXVjcHEudWxhdmFsLmNhLjwvYXV0aC1hZGRyZXNzPjx0aXRsZXM+PHRpdGxlPkVmZmVjdGl2
ZW5lc3Mgb2YgdGhyZWUgcG5ldW1vY29jY2FsIGNvbmp1Z2F0ZSB2YWNjaW5lcyB0byBwcmV2ZW50
IGludmFzaXZlIHBuZXVtb2NvY2NhbCBkaXNlYXNlIGluIFF1ZWJlYywgQ2FuYWRhPC90aXRsZT48
c2Vjb25kYXJ5LXRpdGxlPlZhY2NpbmU8L3NlY29uZGFyeS10aXRsZT48YWx0LXRpdGxlPlZhY2Np
bmU8L2FsdC10aXRsZT48L3RpdGxlcz48cGVyaW9kaWNhbD48ZnVsbC10aXRsZT5WYWNjaW5lPC9m
dWxsLXRpdGxlPjxhYmJyLTE+VmFjY2luZTwvYWJici0xPjxhYmJyLTI+VmFjY2luZTwvYWJici0y
PjwvcGVyaW9kaWNhbD48YWx0LXBlcmlvZGljYWw+PGZ1bGwtdGl0bGU+VmFjY2luZTwvZnVsbC10
aXRsZT48YWJici0xPlZhY2NpbmU8L2FiYnItMT48YWJici0yPlZhY2NpbmU8L2FiYnItMj48L2Fs
dC1wZXJpb2RpY2FsPjxwYWdlcz4yNjg0LTk8L3BhZ2VzPjx2b2x1bWU+MzM8L3ZvbHVtZT48bnVt
YmVyPjIzPC9udW1iZXI+PGVkaXRpb24+MjAxNS8wNC8xOTwvZWRpdGlvbj48a2V5d29yZHM+PGtl
eXdvcmQ+QmFjdGVyZW1pYS8gZXBpZGVtaW9sb2d5LyBwcmV2ZW50aW9uICZhbXA7IGNvbnRyb2w8
L2tleXdvcmQ+PGtleXdvcmQ+Q2FzZS1Db250cm9sIFN0dWRpZXM8L2tleXdvcmQ+PGtleXdvcmQ+
Q2hpbGQsIFByZXNjaG9vbDwva2V5d29yZD48a2V5d29yZD5GZW1hbGU8L2tleXdvcmQ+PGtleXdv
cmQ+SHVtYW5zPC9rZXl3b3JkPjxrZXl3b3JkPkluZmFudDwva2V5d29yZD48a2V5d29yZD5NYWxl
PC9rZXl3b3JkPjxrZXl3b3JkPk1lbmluZ2l0aXMsIFBuZXVtb2NvY2NhbC8gZXBpZGVtaW9sb2d5
LyBwcmV2ZW50aW9uICZhbXA7IGNvbnRyb2w8L2tleXdvcmQ+PGtleXdvcmQ+UG5ldW1vY29jY2Fs
IEluZmVjdGlvbnMvIGVwaWRlbWlvbG9neS8gcHJldmVudGlvbiAmYW1wOyBjb250cm9sPC9rZXl3
b3JkPjxrZXl3b3JkPlBuZXVtb2NvY2NhbCBWYWNjaW5lcy9hZG1pbmlzdHJhdGlvbiAmYW1wOyBk
b3NhZ2UvIGltbXVub2xvZ3k8L2tleXdvcmQ+PGtleXdvcmQ+UXVlYmVjL2VwaWRlbWlvbG9neTwv
a2V5d29yZD48a2V5d29yZD5UcmVhdG1lbnQgT3V0Y29tZTwva2V5d29yZD48a2V5d29yZD5WYWNj
aW5lcywgQ29uanVnYXRlL2FkbWluaXN0cmF0aW9uICZhbXA7IGRvc2FnZS9pbW11bm9sb2d5PC9r
ZXl3b3JkPjwva2V5d29yZHM+PGRhdGVzPjx5ZWFyPjIwMTU8L3llYXI+PHB1Yi1kYXRlcz48ZGF0
ZT5NYXkgMjg8L2RhdGU+PC9wdWItZGF0ZXM+PC9kYXRlcz48aXNibj4xODczLTI1MTggKEVsZWN0
cm9uaWMpJiN4RDswMjY0LTQxMFggKExpbmtpbmcpPC9pc2JuPjxhY2Nlc3Npb24tbnVtPjI1ODg3
MDg2PC9hY2Nlc3Npb24tbnVtPjx1cmxzPjwvdXJscz48ZWxlY3Ryb25pYy1yZXNvdXJjZS1udW0+
MTAuMTAxNi9qLnZhY2NpbmUuMjAxNS4wNC4wMDU8L2VsZWN0cm9uaWMtcmVzb3VyY2UtbnVtPjxy
ZW1vdGUtZGF0YWJhc2UtcHJvdmlkZXI+TkxNPC9yZW1vdGUtZGF0YWJhc2UtcHJvdmlkZXI+PGxh
bmd1YWdlPmVuZzwvbGFuZ3VhZ2U+PC9yZWNvcmQ+PC9DaXRlPjwvRW5kTm90ZT4A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EZWNldW5pbmNrPC9BdXRob3I+PFllYXI+MjAxNTwvWWVh
cj48UmVjTnVtPjEwNTwvUmVjTnVtPjxEaXNwbGF5VGV4dD48c3R5bGUgZmFjZT0ic3VwZXJzY3Jp
cHQiPjY8L3N0eWxlPjwvRGlzcGxheVRleHQ+PHJlY29yZD48cmVjLW51bWJlcj4xMDU8L3JlYy1u
dW1iZXI+PGZvcmVpZ24ta2V5cz48a2V5IGFwcD0iRU4iIGRiLWlkPSIwd2EwOTl0eDI5ZDBkcGVz
NWExeDJ2cnh6MHAycjJ4cnR0cnMiIHRpbWVzdGFtcD0iMTUxOTM5NDM1NyI+MTA1PC9rZXk+PC9m
b3JlaWduLWtleXM+PHJlZi10eXBlIG5hbWU9IkpvdXJuYWwgQXJ0aWNsZSI+MTc8L3JlZi10eXBl
Pjxjb250cmlidXRvcnM+PGF1dGhvcnM+PGF1dGhvcj5EZWNldW5pbmNrLCBHLjwvYXV0aG9yPjxh
dXRob3I+RGUgU2VycmVzLCBHLjwvYXV0aG9yPjxhdXRob3I+Qm91bGlhbm5lLCBOLjwvYXV0aG9y
PjxhdXRob3I+TGVmZWJ2cmUsIEIuPC9hdXRob3I+PGF1dGhvcj5EZSBXYWxzLCBQLjwvYXV0aG9y
PjwvYXV0aG9ycz48L2NvbnRyaWJ1dG9ycz48YXV0aC1hZGRyZXNzPlF1ZWJlYyBVbml2ZXJzaXR5
IEhvc3BpdGFsIFJlc2VhcmNoIENlbnRyZSwgUXVlYmVjIENpdHksIENhbmFkYS4mI3hEO1F1ZWJl
YyBVbml2ZXJzaXR5IEhvc3BpdGFsIFJlc2VhcmNoIENlbnRyZSwgUXVlYmVjIENpdHksIENhbmFk
YTsgRGlyZWN0aW9uIGRlcyByaXNxdWVzIGJpb2xvZ2lxdWVzIGV0IGRlIGxhIHNhbnRlIGF1IHRy
YXZhaWwsIEluc3RpdHV0IG5hdGlvbmFsIGRlIHNhbnRlIHB1YmxpcXVlIGR1IFF1ZWJlYywgUXVl
YmVjIENpdHksIENhbmFkYTsgRGVwYXJ0bWVudCBvZiBTb2NpYWwgYW5kIFByZXZlbnRpdmUgTWVk
aWNpbmUsIExhdmFsIFVuaXZlcnNpdHksIFF1ZWJlYyBDaXR5LCBDYW5hZGEuJiN4RDtRdWViZWMg
VW5pdmVyc2l0eSBIb3NwaXRhbCBSZXNlYXJjaCBDZW50cmUsIFF1ZWJlYyBDaXR5LCBDYW5hZGE7
IERpcmVjdGlvbiBkZXMgcmlzcXVlcyBiaW9sb2dpcXVlcyBldCBkZSBsYSBzYW50ZSBhdSB0cmF2
YWlsLCBJbnN0aXR1dCBuYXRpb25hbCBkZSBzYW50ZSBwdWJsaXF1ZSBkdSBRdWViZWMsIFF1ZWJl
YyBDaXR5LCBDYW5hZGEuJiN4RDtMYWJvcmF0b2lyZSBkZSBTYW50ZSBwdWJsaXF1ZSBkdSBRdWVi
ZWMsIEluc3RpdHV0IG5hdGlvbmFsIGRlIHNhbnRlIHB1YmxpcXVlIGR1IFF1ZWJlYywgU3RlLUFu
bmUtZGUtQmVsbGV2dWUsIENhbmFkYS4mI3hEO1F1ZWJlYyBVbml2ZXJzaXR5IEhvc3BpdGFsIFJl
c2VhcmNoIENlbnRyZSwgUXVlYmVjIENpdHksIENhbmFkYTsgRGlyZWN0aW9uIGRlcyByaXNxdWVz
IGJpb2xvZ2lxdWVzIGV0IGRlIGxhIHNhbnRlIGF1IHRyYXZhaWwsIEluc3RpdHV0IG5hdGlvbmFs
IGRlIHNhbnRlIHB1YmxpcXVlIGR1IFF1ZWJlYywgUXVlYmVjIENpdHksIENhbmFkYTsgRGVwYXJ0
bWVudCBvZiBTb2NpYWwgYW5kIFByZXZlbnRpdmUgTWVkaWNpbmUsIExhdmFsIFVuaXZlcnNpdHks
IFF1ZWJlYyBDaXR5LCBDYW5hZGEuIEVsZWN0cm9uaWMgYWRkcmVzczogcGhpbGlwcGUuZGV3YWxz
QGNyaXVjcHEudWxhdmFsLmNhLjwvYXV0aC1hZGRyZXNzPjx0aXRsZXM+PHRpdGxlPkVmZmVjdGl2
ZW5lc3Mgb2YgdGhyZWUgcG5ldW1vY29jY2FsIGNvbmp1Z2F0ZSB2YWNjaW5lcyB0byBwcmV2ZW50
IGludmFzaXZlIHBuZXVtb2NvY2NhbCBkaXNlYXNlIGluIFF1ZWJlYywgQ2FuYWRhPC90aXRsZT48
c2Vjb25kYXJ5LXRpdGxlPlZhY2NpbmU8L3NlY29uZGFyeS10aXRsZT48YWx0LXRpdGxlPlZhY2Np
bmU8L2FsdC10aXRsZT48L3RpdGxlcz48cGVyaW9kaWNhbD48ZnVsbC10aXRsZT5WYWNjaW5lPC9m
dWxsLXRpdGxlPjxhYmJyLTE+VmFjY2luZTwvYWJici0xPjxhYmJyLTI+VmFjY2luZTwvYWJici0y
PjwvcGVyaW9kaWNhbD48YWx0LXBlcmlvZGljYWw+PGZ1bGwtdGl0bGU+VmFjY2luZTwvZnVsbC10
aXRsZT48YWJici0xPlZhY2NpbmU8L2FiYnItMT48YWJici0yPlZhY2NpbmU8L2FiYnItMj48L2Fs
dC1wZXJpb2RpY2FsPjxwYWdlcz4yNjg0LTk8L3BhZ2VzPjx2b2x1bWU+MzM8L3ZvbHVtZT48bnVt
YmVyPjIzPC9udW1iZXI+PGVkaXRpb24+MjAxNS8wNC8xOTwvZWRpdGlvbj48a2V5d29yZHM+PGtl
eXdvcmQ+QmFjdGVyZW1pYS8gZXBpZGVtaW9sb2d5LyBwcmV2ZW50aW9uICZhbXA7IGNvbnRyb2w8
L2tleXdvcmQ+PGtleXdvcmQ+Q2FzZS1Db250cm9sIFN0dWRpZXM8L2tleXdvcmQ+PGtleXdvcmQ+
Q2hpbGQsIFByZXNjaG9vbDwva2V5d29yZD48a2V5d29yZD5GZW1hbGU8L2tleXdvcmQ+PGtleXdv
cmQ+SHVtYW5zPC9rZXl3b3JkPjxrZXl3b3JkPkluZmFudDwva2V5d29yZD48a2V5d29yZD5NYWxl
PC9rZXl3b3JkPjxrZXl3b3JkPk1lbmluZ2l0aXMsIFBuZXVtb2NvY2NhbC8gZXBpZGVtaW9sb2d5
LyBwcmV2ZW50aW9uICZhbXA7IGNvbnRyb2w8L2tleXdvcmQ+PGtleXdvcmQ+UG5ldW1vY29jY2Fs
IEluZmVjdGlvbnMvIGVwaWRlbWlvbG9neS8gcHJldmVudGlvbiAmYW1wOyBjb250cm9sPC9rZXl3
b3JkPjxrZXl3b3JkPlBuZXVtb2NvY2NhbCBWYWNjaW5lcy9hZG1pbmlzdHJhdGlvbiAmYW1wOyBk
b3NhZ2UvIGltbXVub2xvZ3k8L2tleXdvcmQ+PGtleXdvcmQ+UXVlYmVjL2VwaWRlbWlvbG9neTwv
a2V5d29yZD48a2V5d29yZD5UcmVhdG1lbnQgT3V0Y29tZTwva2V5d29yZD48a2V5d29yZD5WYWNj
aW5lcywgQ29uanVnYXRlL2FkbWluaXN0cmF0aW9uICZhbXA7IGRvc2FnZS9pbW11bm9sb2d5PC9r
ZXl3b3JkPjwva2V5d29yZHM+PGRhdGVzPjx5ZWFyPjIwMTU8L3llYXI+PHB1Yi1kYXRlcz48ZGF0
ZT5NYXkgMjg8L2RhdGU+PC9wdWItZGF0ZXM+PC9kYXRlcz48aXNibj4xODczLTI1MTggKEVsZWN0
cm9uaWMpJiN4RDswMjY0LTQxMFggKExpbmtpbmcpPC9pc2JuPjxhY2Nlc3Npb24tbnVtPjI1ODg3
MDg2PC9hY2Nlc3Npb24tbnVtPjx1cmxzPjwvdXJscz48ZWxlY3Ryb25pYy1yZXNvdXJjZS1udW0+
MTAuMTAxNi9qLnZhY2NpbmUuMjAxNS4wNC4wMDU8L2VsZWN0cm9uaWMtcmVzb3VyY2UtbnVtPjxy
ZW1vdGUtZGF0YWJhc2UtcHJvdmlkZXI+TkxNPC9yZW1vdGUtZGF0YWJhc2UtcHJvdmlkZXI+PGxh
bmd1YWdlPmVuZzwvbGFuZ3VhZ2U+PC9yZWNvcmQ+PC9DaXRlPjwvRW5kTm90ZT4A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6</w:t>
            </w:r>
            <w:r w:rsidRPr="00A20343">
              <w:rPr>
                <w:rFonts w:ascii="Times New Roman" w:hAnsi="Times New Roman" w:cs="Times New Roman"/>
                <w:sz w:val="20"/>
                <w:szCs w:val="20"/>
              </w:rPr>
              <w:fldChar w:fldCharType="end"/>
            </w:r>
          </w:p>
        </w:tc>
        <w:tc>
          <w:tcPr>
            <w:tcW w:w="1977" w:type="dxa"/>
            <w:noWrap/>
            <w:hideMark/>
          </w:tcPr>
          <w:p w14:paraId="054E462F"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Canada (Quebec)</w:t>
            </w:r>
          </w:p>
        </w:tc>
        <w:tc>
          <w:tcPr>
            <w:tcW w:w="2249" w:type="dxa"/>
          </w:tcPr>
          <w:p w14:paraId="26E736AB"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Unmatched case-control</w:t>
            </w:r>
          </w:p>
        </w:tc>
        <w:tc>
          <w:tcPr>
            <w:tcW w:w="1869" w:type="dxa"/>
          </w:tcPr>
          <w:p w14:paraId="0F28FD70"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2011)</w:t>
            </w:r>
          </w:p>
          <w:p w14:paraId="328F77D2"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HiD-CV (2009)</w:t>
            </w:r>
          </w:p>
          <w:p w14:paraId="44F48DB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rior PCV7 (2004)</w:t>
            </w:r>
          </w:p>
        </w:tc>
        <w:tc>
          <w:tcPr>
            <w:tcW w:w="991" w:type="dxa"/>
          </w:tcPr>
          <w:p w14:paraId="74EDFB9F"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1</w:t>
            </w:r>
          </w:p>
        </w:tc>
        <w:tc>
          <w:tcPr>
            <w:tcW w:w="1422" w:type="dxa"/>
          </w:tcPr>
          <w:p w14:paraId="68DB07E8"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0–2013</w:t>
            </w:r>
          </w:p>
        </w:tc>
        <w:tc>
          <w:tcPr>
            <w:tcW w:w="4299" w:type="dxa"/>
            <w:noWrap/>
            <w:hideMark/>
          </w:tcPr>
          <w:p w14:paraId="35CB46F1"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VE adjusted for age, year, season and underlying medical conditions including asthma and severe prematurity</w:t>
            </w:r>
          </w:p>
        </w:tc>
      </w:tr>
      <w:tr w:rsidR="00EE6102" w:rsidRPr="003B44BE" w14:paraId="5508B606" w14:textId="77777777" w:rsidTr="003B44BE">
        <w:trPr>
          <w:trHeight w:val="300"/>
        </w:trPr>
        <w:tc>
          <w:tcPr>
            <w:tcW w:w="616" w:type="dxa"/>
            <w:noWrap/>
            <w:hideMark/>
          </w:tcPr>
          <w:p w14:paraId="4A4D59B3" w14:textId="5E1B8459"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Ub21jenlrPC9BdXRob3I+PFllYXI+MjAxODwvWWVhcj48
UmVjTnVtPjM0NDwvUmVjTnVtPjxEaXNwbGF5VGV4dD48c3R5bGUgZmFjZT0ic3VwZXJzY3JpcHQi
Pjc8L3N0eWxlPjwvRGlzcGxheVRleHQ+PHJlY29yZD48cmVjLW51bWJlcj4zNDQ8L3JlYy1udW1i
ZXI+PGZvcmVpZ24ta2V5cz48a2V5IGFwcD0iRU4iIGRiLWlkPSIwd2EwOTl0eDI5ZDBkcGVzNWEx
eDJ2cnh6MHAycjJ4cnR0cnMiIHRpbWVzdGFtcD0iMTU5NjQzNzk2MSI+MzQ0PC9rZXk+PC9mb3Jl
aWduLWtleXM+PHJlZi10eXBlIG5hbWU9IkpvdXJuYWwgQXJ0aWNsZSI+MTc8L3JlZi10eXBlPjxj
b250cmlidXRvcnM+PGF1dGhvcnM+PGF1dGhvcj5Ub21jenlrLCBTLjwvYXV0aG9yPjxhdXRob3I+
TGVzc2EsIEYuIEMuPC9hdXRob3I+PGF1dGhvcj5Tw6FuY2hleiwgSi48L2F1dGhvcj48YXV0aG9y
PlBlw7FhLCBDLjwvYXV0aG9yPjxhdXRob3I+RmVybsOhbmRleiwgSi48L2F1dGhvcj48YXV0aG9y
Pkdsb3JpYSBDYXJ2YWxobywgTS48L2F1dGhvcj48YXV0aG9yPlBpbWVudGEsIEYuPC9hdXRob3I+
PGF1dGhvcj5DZWRhbm8sIEQuPC9hdXRob3I+PGF1dGhvcj5XaGl0bmV5LCBDLiBHLjwvYXV0aG9y
PjxhdXRob3I+VmVyYW5pLCBKLiBSLjwvYXV0aG9yPjxhdXRob3I+Q29yYWRpbiwgSC48L2F1dGhv
cj48YXV0aG9yPkdhcmliLCBaLjwvYXV0aG9yPjxhdXRob3I+RGUgT2xpdmVpcmEsIEwuIEguPC9h
dXRob3I+PGF1dGhvcj5GZXJpcy1JZ2xlc2lhcywgSi48L2F1dGhvcj48L2F1dGhvcnM+PC9jb250
cmlidXRvcnM+PGF1dGgtYWRkcmVzcz5EaXZpc2lvbiBvZiBCYWN0ZXJpYWwgRGlzZWFzZXMsIENl
bnRlcnMgZm9yIERpc2Vhc2UgQ29udHJvbCBhbmQgUHJldmVudGlvbiwgQXRsYW50YSwgR0EsIFVT
QS4geGRqMkBjZGMuZ292LiYjeEQ7RXBpZGVtaWMgSW50ZWxsaWdlbmNlIFNlcnZpY2UsIENlbnRl
cnMgZm9yIERpc2Vhc2UgQ29udHJvbCBhbmQgUHJldmVudGlvbiwgQXRsYW50YSwgR0EsIFVTQS4g
eGRqMkBjZGMuZ292LiYjeEQ7RGl2aXNpb24gb2YgQmFjdGVyaWFsIERpc2Vhc2VzLCBDZW50ZXJz
IGZvciBEaXNlYXNlIENvbnRyb2wgYW5kIFByZXZlbnRpb24sIEF0bGFudGEsIEdBLCBVU0EuJiN4
RDtEZXBhcnRtZW50IG9mIEluZmVjdGlvdXMgRGlzZWFzZXMsIERyLiBSb2JlcnQgUmVpZCBDYWJy
YWwgQ2hpbGRyZW4mYXBvcztzIEhvc3BpdGFsLCBTYW50byBEb21pbmdvLCBEb21pbmljYW4gUmVw
dWJsaWMuJiN4RDtQcm9ncmFtYSBBbXBsaWFkbyBkZSBJbm11bml6YWNpb25lcywgTWluaXN0ZXJp
byBkZSBsYSBTYWx1ZCBQw7pibGljYSwgU2FudG8gRG9taW5nbywgRG9taW5pY2FuIFJlcHVibGlj
LiYjeEQ7UGFuIEFtZXJpY2FuIEhlYWx0aCBPcmdhbml6YXRpb24sIFdhc2hpbmd0b24sIERDLCBV
U0EuPC9hdXRoLWFkZHJlc3M+PHRpdGxlcz48dGl0bGU+RWZmZWN0aXZlbmVzcyBvZiAxMy1wbmV1
bW9jb2NjYWwgY29uanVnYXRlIHZhY2NpbmUgKFBDVjEzKSBhZ2FpbnN0IGludmFzaXZlIHBuZXVt
b2NvY2NhbCBkaXNlYXNlIGluIGNoaWxkcmVuIGluIHRoZSBEb21pbmljYW4gUmVwdWJsaWM8L3Rp
dGxlPjxzZWNvbmRhcnktdGl0bGU+Qk1DIEluZmVjdCBEaXM8L3NlY29uZGFyeS10aXRsZT48L3Rp
dGxlcz48cGVyaW9kaWNhbD48ZnVsbC10aXRsZT5CTUMgSW5mZWN0aW91cyBEaXNlYXNlczwvZnVs
bC10aXRsZT48YWJici0xPkJNQyBJbmZlY3QuIERpcy48L2FiYnItMT48YWJici0yPkJNQyBJbmZl
Y3QgRGlzPC9hYmJyLTI+PC9wZXJpb2RpY2FsPjxwYWdlcz4xNTI8L3BhZ2VzPjx2b2x1bWU+MTg8
L3ZvbHVtZT48bnVtYmVyPjE8L251bWJlcj48ZWRpdGlvbj4yMDE4LzA0LzA0PC9lZGl0aW9uPjxr
ZXl3b3Jkcz48a2V5d29yZD5DYXNlLUNvbnRyb2wgU3R1ZGllczwva2V5d29yZD48a2V5d29yZD5D
aGlsZCwgSG9zcGl0YWxpemVkPC9rZXl3b3JkPjxrZXl3b3JkPkRvbWluaWNhbiBSZXB1YmxpYy9l
cGlkZW1pb2xvZ3k8L2tleXdvcmQ+PGtleXdvcmQ+RmVtYWxlPC9rZXl3b3JkPjxrZXl3b3JkPkh1
bWFuczwva2V5d29yZD48a2V5d29yZD5JbmZhbnQ8L2tleXdvcmQ+PGtleXdvcmQ+TWFsZTwva2V5
d29yZD48a2V5d29yZD5QbmV1bW9jb2NjYWwgSW5mZWN0aW9ucy9lcGlkZW1pb2xvZ3kvcGF0aG9s
b2d5LypwcmV2ZW50aW9uICZhbXA7IGNvbnRyb2w8L2tleXdvcmQ+PGtleXdvcmQ+UG5ldW1vY29j
Y2FsIFZhY2NpbmVzLyp0aGVyYXBldXRpYyB1c2U8L2tleXdvcmQ+PGtleXdvcmQ+U2Vwc2lzL2Vw
aWRlbWlvbG9neS9wcmV2ZW50aW9uICZhbXA7IGNvbnRyb2w8L2tleXdvcmQ+PGtleXdvcmQ+U29j
aWFsIENsYXNzPC9rZXl3b3JkPjxrZXl3b3JkPlRyZWF0bWVudCBPdXRjb21lPC9rZXl3b3JkPjxr
ZXl3b3JkPlZhY2NpbmF0aW9uL3N0YXRpc3RpY3MgJmFtcDsgbnVtZXJpY2FsIGRhdGE8L2tleXdv
cmQ+PGtleXdvcmQ+VmFjY2luZXMsIENvbmp1Z2F0ZS8qdGhlcmFwZXV0aWMgdXNlPC9rZXl3b3Jk
PjxrZXl3b3JkPipDYXNlLWNvbnRyb2wgc3R1ZHk8L2tleXdvcmQ+PGtleXdvcmQ+KkVmZmVjdGl2
ZW5lc3M8L2tleXdvcmQ+PGtleXdvcmQ+KkludmFzaXZlIHBuZXVtb2NvY2NhbCBkaXNlYXNlPC9r
ZXl3b3JkPjxrZXl3b3JkPipQbmV1bW9jb2NjYWwgY29uanVnYXRlIHZhY2NpbmU8L2tleXdvcmQ+
PGtleXdvcmQ+Y29tbWl0dGVlcyBvZiBIb3NwaXRhbCBJbmZhbnRpbCBSb2JlcnQgUmVpZCBDYWJy
YWwgYW5kIFBhbiBBbWVyaWNhbiBIZWFsdGg8L2tleXdvcmQ+PGtleXdvcmQ+T3JnYW5pemF0aW9u
LiBUaGUgQ2VudGVycyBmb3IgRGlzZWFzZSBDb250cm9sIGFuZCBQcmV2ZW50aW9uIGFsc28gZGV0
ZXJtaW5lZCB0aGU8L2tleXdvcmQ+PGtleXdvcmQ+cHJvdG9jb2wgdG8gYmUgcHVibGljIGhlYWx0
aCBub24tcmVzZWFyY2guIFdyaXR0ZW4gaW5mb3JtZWQgY29uc2VudCB3YXMgb2J0YWluZWQ8L2tl
eXdvcmQ+PGtleXdvcmQ+ZnJvbSB0aGUgcGFyZW50IG9yIGd1YXJkaWFuIG9mIGFsbCBwb3RlbnRp
YWwgY2FzZS1wYXRpZW50IGFuZCBjb250cm9sIHN1YmplY3RzLjwva2V5d29yZD48a2V5d29yZD5D
T05TRU5UIEZPUiBQVUJMSUNBVElPTjogTm90IGFwcGxpY2FibGUuIENPTVBFVElORyBJTlRFUkVT
VFM6IFRoZSBhdXRob3JzIGRlY2xhcmU8L2tleXdvcmQ+PGtleXdvcmQ+dGhhdCB0aGV5IGhhdmUg
bm8gY29tcGV0aW5nIGludGVyZXN0cy4gUFVCTElTSEVS4oCZUyBOT1RFOiBTcHJpbmdlciBOYXR1
cmUgcmVtYWluczwva2V5d29yZD48a2V5d29yZD5uZXV0cmFsIHdpdGggcmVnYXJkIHRvIGp1cmlz
ZGljdGlvbmFsIGNsYWltcyBpbiBwdWJsaXNoZWQgbWFwcyBhbmQgaW5zdGl0dXRpb25hbDwva2V5
d29yZD48a2V5d29yZD5hZmZpbGlhdGlvbnMuPC9rZXl3b3JkPjwva2V5d29yZHM+PGRhdGVzPjx5
ZWFyPjIwMTg8L3llYXI+PHB1Yi1kYXRlcz48ZGF0ZT5BcHIgMjwvZGF0ZT48L3B1Yi1kYXRlcz48
L2RhdGVzPjxpc2JuPjE0NzEtMjMzNDwvaXNibj48YWNjZXNzaW9uLW51bT4yOTYwOTU0ODwvYWNj
ZXNzaW9uLW51bT48dXJscz48L3VybHM+PGN1c3RvbTI+UE1DNTg4MDAyMDwvY3VzdG9tMj48ZWxl
Y3Ryb25pYy1yZXNvdXJjZS1udW0+MTAuMTE4Ni9zMTI4NzktMDE4LTMwNDctMzwvZWxlY3Ryb25p
Yy1yZXNvdXJjZS1udW0+PHJlbW90ZS1kYXRhYmFzZS1wcm92aWRlcj5OTE08L3JlbW90ZS1kYXRh
YmFzZS1wcm92aWRlcj48bGFuZ3VhZ2U+ZW5nPC9sYW5ndWFnZT48L3JlY29yZD48L0NpdGU+PC9F
bmROb3RlPgB=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Ub21jenlrPC9BdXRob3I+PFllYXI+MjAxODwvWWVhcj48
UmVjTnVtPjM0NDwvUmVjTnVtPjxEaXNwbGF5VGV4dD48c3R5bGUgZmFjZT0ic3VwZXJzY3JpcHQi
Pjc8L3N0eWxlPjwvRGlzcGxheVRleHQ+PHJlY29yZD48cmVjLW51bWJlcj4zNDQ8L3JlYy1udW1i
ZXI+PGZvcmVpZ24ta2V5cz48a2V5IGFwcD0iRU4iIGRiLWlkPSIwd2EwOTl0eDI5ZDBkcGVzNWEx
eDJ2cnh6MHAycjJ4cnR0cnMiIHRpbWVzdGFtcD0iMTU5NjQzNzk2MSI+MzQ0PC9rZXk+PC9mb3Jl
aWduLWtleXM+PHJlZi10eXBlIG5hbWU9IkpvdXJuYWwgQXJ0aWNsZSI+MTc8L3JlZi10eXBlPjxj
b250cmlidXRvcnM+PGF1dGhvcnM+PGF1dGhvcj5Ub21jenlrLCBTLjwvYXV0aG9yPjxhdXRob3I+
TGVzc2EsIEYuIEMuPC9hdXRob3I+PGF1dGhvcj5Tw6FuY2hleiwgSi48L2F1dGhvcj48YXV0aG9y
PlBlw7FhLCBDLjwvYXV0aG9yPjxhdXRob3I+RmVybsOhbmRleiwgSi48L2F1dGhvcj48YXV0aG9y
Pkdsb3JpYSBDYXJ2YWxobywgTS48L2F1dGhvcj48YXV0aG9yPlBpbWVudGEsIEYuPC9hdXRob3I+
PGF1dGhvcj5DZWRhbm8sIEQuPC9hdXRob3I+PGF1dGhvcj5XaGl0bmV5LCBDLiBHLjwvYXV0aG9y
PjxhdXRob3I+VmVyYW5pLCBKLiBSLjwvYXV0aG9yPjxhdXRob3I+Q29yYWRpbiwgSC48L2F1dGhv
cj48YXV0aG9yPkdhcmliLCBaLjwvYXV0aG9yPjxhdXRob3I+RGUgT2xpdmVpcmEsIEwuIEguPC9h
dXRob3I+PGF1dGhvcj5GZXJpcy1JZ2xlc2lhcywgSi48L2F1dGhvcj48L2F1dGhvcnM+PC9jb250
cmlidXRvcnM+PGF1dGgtYWRkcmVzcz5EaXZpc2lvbiBvZiBCYWN0ZXJpYWwgRGlzZWFzZXMsIENl
bnRlcnMgZm9yIERpc2Vhc2UgQ29udHJvbCBhbmQgUHJldmVudGlvbiwgQXRsYW50YSwgR0EsIFVT
QS4geGRqMkBjZGMuZ292LiYjeEQ7RXBpZGVtaWMgSW50ZWxsaWdlbmNlIFNlcnZpY2UsIENlbnRl
cnMgZm9yIERpc2Vhc2UgQ29udHJvbCBhbmQgUHJldmVudGlvbiwgQXRsYW50YSwgR0EsIFVTQS4g
eGRqMkBjZGMuZ292LiYjeEQ7RGl2aXNpb24gb2YgQmFjdGVyaWFsIERpc2Vhc2VzLCBDZW50ZXJz
IGZvciBEaXNlYXNlIENvbnRyb2wgYW5kIFByZXZlbnRpb24sIEF0bGFudGEsIEdBLCBVU0EuJiN4
RDtEZXBhcnRtZW50IG9mIEluZmVjdGlvdXMgRGlzZWFzZXMsIERyLiBSb2JlcnQgUmVpZCBDYWJy
YWwgQ2hpbGRyZW4mYXBvcztzIEhvc3BpdGFsLCBTYW50byBEb21pbmdvLCBEb21pbmljYW4gUmVw
dWJsaWMuJiN4RDtQcm9ncmFtYSBBbXBsaWFkbyBkZSBJbm11bml6YWNpb25lcywgTWluaXN0ZXJp
byBkZSBsYSBTYWx1ZCBQw7pibGljYSwgU2FudG8gRG9taW5nbywgRG9taW5pY2FuIFJlcHVibGlj
LiYjeEQ7UGFuIEFtZXJpY2FuIEhlYWx0aCBPcmdhbml6YXRpb24sIFdhc2hpbmd0b24sIERDLCBV
U0EuPC9hdXRoLWFkZHJlc3M+PHRpdGxlcz48dGl0bGU+RWZmZWN0aXZlbmVzcyBvZiAxMy1wbmV1
bW9jb2NjYWwgY29uanVnYXRlIHZhY2NpbmUgKFBDVjEzKSBhZ2FpbnN0IGludmFzaXZlIHBuZXVt
b2NvY2NhbCBkaXNlYXNlIGluIGNoaWxkcmVuIGluIHRoZSBEb21pbmljYW4gUmVwdWJsaWM8L3Rp
dGxlPjxzZWNvbmRhcnktdGl0bGU+Qk1DIEluZmVjdCBEaXM8L3NlY29uZGFyeS10aXRsZT48L3Rp
dGxlcz48cGVyaW9kaWNhbD48ZnVsbC10aXRsZT5CTUMgSW5mZWN0aW91cyBEaXNlYXNlczwvZnVs
bC10aXRsZT48YWJici0xPkJNQyBJbmZlY3QuIERpcy48L2FiYnItMT48YWJici0yPkJNQyBJbmZl
Y3QgRGlzPC9hYmJyLTI+PC9wZXJpb2RpY2FsPjxwYWdlcz4xNTI8L3BhZ2VzPjx2b2x1bWU+MTg8
L3ZvbHVtZT48bnVtYmVyPjE8L251bWJlcj48ZWRpdGlvbj4yMDE4LzA0LzA0PC9lZGl0aW9uPjxr
ZXl3b3Jkcz48a2V5d29yZD5DYXNlLUNvbnRyb2wgU3R1ZGllczwva2V5d29yZD48a2V5d29yZD5D
aGlsZCwgSG9zcGl0YWxpemVkPC9rZXl3b3JkPjxrZXl3b3JkPkRvbWluaWNhbiBSZXB1YmxpYy9l
cGlkZW1pb2xvZ3k8L2tleXdvcmQ+PGtleXdvcmQ+RmVtYWxlPC9rZXl3b3JkPjxrZXl3b3JkPkh1
bWFuczwva2V5d29yZD48a2V5d29yZD5JbmZhbnQ8L2tleXdvcmQ+PGtleXdvcmQ+TWFsZTwva2V5
d29yZD48a2V5d29yZD5QbmV1bW9jb2NjYWwgSW5mZWN0aW9ucy9lcGlkZW1pb2xvZ3kvcGF0aG9s
b2d5LypwcmV2ZW50aW9uICZhbXA7IGNvbnRyb2w8L2tleXdvcmQ+PGtleXdvcmQ+UG5ldW1vY29j
Y2FsIFZhY2NpbmVzLyp0aGVyYXBldXRpYyB1c2U8L2tleXdvcmQ+PGtleXdvcmQ+U2Vwc2lzL2Vw
aWRlbWlvbG9neS9wcmV2ZW50aW9uICZhbXA7IGNvbnRyb2w8L2tleXdvcmQ+PGtleXdvcmQ+U29j
aWFsIENsYXNzPC9rZXl3b3JkPjxrZXl3b3JkPlRyZWF0bWVudCBPdXRjb21lPC9rZXl3b3JkPjxr
ZXl3b3JkPlZhY2NpbmF0aW9uL3N0YXRpc3RpY3MgJmFtcDsgbnVtZXJpY2FsIGRhdGE8L2tleXdv
cmQ+PGtleXdvcmQ+VmFjY2luZXMsIENvbmp1Z2F0ZS8qdGhlcmFwZXV0aWMgdXNlPC9rZXl3b3Jk
PjxrZXl3b3JkPipDYXNlLWNvbnRyb2wgc3R1ZHk8L2tleXdvcmQ+PGtleXdvcmQ+KkVmZmVjdGl2
ZW5lc3M8L2tleXdvcmQ+PGtleXdvcmQ+KkludmFzaXZlIHBuZXVtb2NvY2NhbCBkaXNlYXNlPC9r
ZXl3b3JkPjxrZXl3b3JkPipQbmV1bW9jb2NjYWwgY29uanVnYXRlIHZhY2NpbmU8L2tleXdvcmQ+
PGtleXdvcmQ+Y29tbWl0dGVlcyBvZiBIb3NwaXRhbCBJbmZhbnRpbCBSb2JlcnQgUmVpZCBDYWJy
YWwgYW5kIFBhbiBBbWVyaWNhbiBIZWFsdGg8L2tleXdvcmQ+PGtleXdvcmQ+T3JnYW5pemF0aW9u
LiBUaGUgQ2VudGVycyBmb3IgRGlzZWFzZSBDb250cm9sIGFuZCBQcmV2ZW50aW9uIGFsc28gZGV0
ZXJtaW5lZCB0aGU8L2tleXdvcmQ+PGtleXdvcmQ+cHJvdG9jb2wgdG8gYmUgcHVibGljIGhlYWx0
aCBub24tcmVzZWFyY2guIFdyaXR0ZW4gaW5mb3JtZWQgY29uc2VudCB3YXMgb2J0YWluZWQ8L2tl
eXdvcmQ+PGtleXdvcmQ+ZnJvbSB0aGUgcGFyZW50IG9yIGd1YXJkaWFuIG9mIGFsbCBwb3RlbnRp
YWwgY2FzZS1wYXRpZW50IGFuZCBjb250cm9sIHN1YmplY3RzLjwva2V5d29yZD48a2V5d29yZD5D
T05TRU5UIEZPUiBQVUJMSUNBVElPTjogTm90IGFwcGxpY2FibGUuIENPTVBFVElORyBJTlRFUkVT
VFM6IFRoZSBhdXRob3JzIGRlY2xhcmU8L2tleXdvcmQ+PGtleXdvcmQ+dGhhdCB0aGV5IGhhdmUg
bm8gY29tcGV0aW5nIGludGVyZXN0cy4gUFVCTElTSEVS4oCZUyBOT1RFOiBTcHJpbmdlciBOYXR1
cmUgcmVtYWluczwva2V5d29yZD48a2V5d29yZD5uZXV0cmFsIHdpdGggcmVnYXJkIHRvIGp1cmlz
ZGljdGlvbmFsIGNsYWltcyBpbiBwdWJsaXNoZWQgbWFwcyBhbmQgaW5zdGl0dXRpb25hbDwva2V5
d29yZD48a2V5d29yZD5hZmZpbGlhdGlvbnMuPC9rZXl3b3JkPjwva2V5d29yZHM+PGRhdGVzPjx5
ZWFyPjIwMTg8L3llYXI+PHB1Yi1kYXRlcz48ZGF0ZT5BcHIgMjwvZGF0ZT48L3B1Yi1kYXRlcz48
L2RhdGVzPjxpc2JuPjE0NzEtMjMzNDwvaXNibj48YWNjZXNzaW9uLW51bT4yOTYwOTU0ODwvYWNj
ZXNzaW9uLW51bT48dXJscz48L3VybHM+PGN1c3RvbTI+UE1DNTg4MDAyMDwvY3VzdG9tMj48ZWxl
Y3Ryb25pYy1yZXNvdXJjZS1udW0+MTAuMTE4Ni9zMTI4NzktMDE4LTMwNDctMzwvZWxlY3Ryb25p
Yy1yZXNvdXJjZS1udW0+PHJlbW90ZS1kYXRhYmFzZS1wcm92aWRlcj5OTE08L3JlbW90ZS1kYXRh
YmFzZS1wcm92aWRlcj48bGFuZ3VhZ2U+ZW5nPC9sYW5ndWFnZT48L3JlY29yZD48L0NpdGU+PC9F
bmROb3RlPgB=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7</w:t>
            </w:r>
            <w:r w:rsidRPr="00A20343">
              <w:rPr>
                <w:rFonts w:ascii="Times New Roman" w:hAnsi="Times New Roman" w:cs="Times New Roman"/>
                <w:sz w:val="20"/>
                <w:szCs w:val="20"/>
              </w:rPr>
              <w:fldChar w:fldCharType="end"/>
            </w:r>
          </w:p>
        </w:tc>
        <w:tc>
          <w:tcPr>
            <w:tcW w:w="1977" w:type="dxa"/>
            <w:noWrap/>
            <w:hideMark/>
          </w:tcPr>
          <w:p w14:paraId="1476F1E9"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Dominican Republic</w:t>
            </w:r>
          </w:p>
        </w:tc>
        <w:tc>
          <w:tcPr>
            <w:tcW w:w="2249" w:type="dxa"/>
          </w:tcPr>
          <w:p w14:paraId="322B2EDE"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case-control</w:t>
            </w:r>
          </w:p>
        </w:tc>
        <w:tc>
          <w:tcPr>
            <w:tcW w:w="1869" w:type="dxa"/>
          </w:tcPr>
          <w:p w14:paraId="3DB1CF78"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2013)</w:t>
            </w:r>
          </w:p>
        </w:tc>
        <w:tc>
          <w:tcPr>
            <w:tcW w:w="991" w:type="dxa"/>
          </w:tcPr>
          <w:p w14:paraId="6970F9BF"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1</w:t>
            </w:r>
          </w:p>
        </w:tc>
        <w:tc>
          <w:tcPr>
            <w:tcW w:w="1422" w:type="dxa"/>
          </w:tcPr>
          <w:p w14:paraId="2E29F558"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3–2016</w:t>
            </w:r>
          </w:p>
        </w:tc>
        <w:tc>
          <w:tcPr>
            <w:tcW w:w="4299" w:type="dxa"/>
            <w:noWrap/>
            <w:hideMark/>
          </w:tcPr>
          <w:p w14:paraId="1AB60C75"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by age and neighborhood of residence, adjustment for low weight-for-age Z score (malnutrition) and home built of wood (socioeconomic proxy)</w:t>
            </w:r>
          </w:p>
        </w:tc>
      </w:tr>
      <w:tr w:rsidR="00EE6102" w:rsidRPr="003B44BE" w14:paraId="7888848B" w14:textId="77777777" w:rsidTr="003B44BE">
        <w:trPr>
          <w:trHeight w:val="300"/>
        </w:trPr>
        <w:tc>
          <w:tcPr>
            <w:tcW w:w="616" w:type="dxa"/>
            <w:noWrap/>
            <w:hideMark/>
          </w:tcPr>
          <w:p w14:paraId="4A3BF5FF" w14:textId="068C8FE9"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SaW50YS1Lb2trbzwvQXV0aG9yPjxZZWFyPjIwMjA8L1ll
YXI+PFJlY051bT4zMDU8L1JlY051bT48RGlzcGxheVRleHQ+PHN0eWxlIGZhY2U9InN1cGVyc2Ny
aXB0Ij44PC9zdHlsZT48L0Rpc3BsYXlUZXh0PjxyZWNvcmQ+PHJlYy1udW1iZXI+MzA1PC9yZWMt
bnVtYmVyPjxmb3JlaWduLWtleXM+PGtleSBhcHA9IkVOIiBkYi1pZD0iMHdhMDk5dHgyOWQwZHBl
czVhMXgydnJ4ejBwMnIyeHJ0dHJzIiB0aW1lc3RhbXA9IjE1OTA3NTYzMjQiPjMwNTwva2V5Pjwv
Zm9yZWlnbi1rZXlzPjxyZWYtdHlwZSBuYW1lPSJKb3VybmFsIEFydGljbGUiPjE3PC9yZWYtdHlw
ZT48Y29udHJpYnV0b3JzPjxhdXRob3JzPjxhdXRob3I+UmludGEtS29ra28sIEguPC9hdXRob3I+
PGF1dGhvcj5BdXJhbmVuLCBLLjwvYXV0aG9yPjxhdXRob3I+VG9yb3BhaW5lbiwgTS48L2F1dGhv
cj48YXV0aG9yPk51b3J0aSwgSi4gUC48L2F1dGhvcj48YXV0aG9yPk5vaHluZWssIEguPC9hdXRo
b3I+PGF1dGhvcj5TaWlyYSwgTC48L2F1dGhvcj48YXV0aG9yPlBhbG11LCBBLiBBLjwvYXV0aG9y
PjwvYXV0aG9ycz48L2NvbnRyaWJ1dG9ycz48YXV0aC1hZGRyZXNzPkRlcGFydG1lbnQgb2YgUHVi
bGljIEhlYWx0aCBTb2x1dGlvbnMsIEZpbm5pc2ggSW5zdGl0dXRlIGZvciBIZWFsdGggYW5kIFdl
bGZhcmUsIEhlbHNpbmtpLCBGaW5sYW5kLiBFbGVjdHJvbmljIGFkZHJlc3M6IGhhbm5hLnJpbnRh
LWtva2tvQHRobC5maS4mI3hEO0RlcGFydG1lbnQgb2YgTWF0aGVtYXRpY3MgYW5kIFN0YXRpc3Rp
Y3MgYW5kIERlcGFydG1lbnQgb2YgQ2xpbmljYWwgTWVkaWNpbmUsIFVuaXZlcnNpdHkgb2YgVHVy
a3UsIEZpbmxhbmQuJiN4RDtEZXBhcnRtZW50IG9mIEhlYWx0aCBTZWN1cml0eSwgRmlubmlzaCBJ
bnN0aXR1dGUgZm9yIEhlYWx0aCBhbmQgV2VsZmFyZSwgSGVsc2lua2ksIEZpbmxhbmQuJiN4RDtE
ZXBhcnRtZW50IG9mIEhlYWx0aCBTZWN1cml0eSwgRmlubmlzaCBJbnN0aXR1dGUgZm9yIEhlYWx0
aCBhbmQgV2VsZmFyZSwgSGVsc2lua2ksIEZpbmxhbmQ7IEhlYWx0aCBTY2llbmNlcyBVbml0LCBG
YWN1bHR5IG9mIFNvY2lhbCBTY2llbmNlcywgVW5pdmVyc2l0eSBvZiBUYW1wZXJlLCBGaW5sYW5k
LiYjeEQ7RGVwYXJ0bWVudCBvZiBQdWJsaWMgSGVhbHRoIFNvbHV0aW9ucywgRmlubmlzaCBJbnN0
aXR1dGUgZm9yIEhlYWx0aCBhbmQgV2VsZmFyZSwgVGFtcGVyZSwgRmlubGFuZC48L2F1dGgtYWRk
cmVzcz48dGl0bGVzPjx0aXRsZT5FZmZlY3RpdmVuZXNzIG9mIDEwLXZhbGVudCBwbmV1bW9jb2Nj
YWwgY29uanVnYXRlIHZhY2NpbmUgZXN0aW1hdGVkIHdpdGggdGhyZWUgcGFyYWxsZWwgc3R1ZHkg
ZGVzaWducyBhbW9uZyB2YWNjaW5lLWVsaWdpYmxlIGNoaWxkcmVuIGluIEZpbmxhbmQ8L3RpdGxl
PjxzZWNvbmRhcnktdGl0bGU+VmFjY2luZTwvc2Vjb25kYXJ5LXRpdGxlPjwvdGl0bGVzPjxwZXJp
b2RpY2FsPjxmdWxsLXRpdGxlPlZhY2NpbmU8L2Z1bGwtdGl0bGU+PGFiYnItMT5WYWNjaW5lPC9h
YmJyLTE+PGFiYnItMj5WYWNjaW5lPC9hYmJyLTI+PC9wZXJpb2RpY2FsPjxwYWdlcz4xNTU5LTE1
NjQ8L3BhZ2VzPjx2b2x1bWU+Mzg8L3ZvbHVtZT48bnVtYmVyPjY8L251bWJlcj48ZWRpdGlvbj4y
MDE5LzEyLzA0PC9lZGl0aW9uPjxrZXl3b3Jkcz48a2V5d29yZD5JbnZhc2l2ZSBwbmV1bW9jb2Nj
YWwgZGlzZWFzZTwva2V5d29yZD48a2V5d29yZD5OYXRpb25hbCB2YWNjaW5hdGlvbiBwcm9ncmFt
bWU8L2tleXdvcmQ+PGtleXdvcmQ+UmVnaXN0ZXIgc3R1ZHk8L2tleXdvcmQ+PGtleXdvcmQ+U3R1
ZHkgZGVzaWduPC9rZXl3b3JkPjxrZXl3b3JkPlRlbi12YWxlbnQgcG5ldW1vY29jY2FsIGNvbmp1
Z2F0ZSB2YWNjaW5lPC9rZXl3b3JkPjxrZXl3b3JkPlZhY2NpbmUgZWZmZWN0aXZlbmVzczwva2V5
d29yZD48a2V5d29yZD5pbnRlcmVzdHMvcGVyc29uYWwgcmVsYXRpb25zaGlwcyB3aGljaCBtYXkg
YmUgY29uc2lkZXJlZCBhcyBwb3RlbnRpYWwgY29tcGV0aW5nPC9rZXl3b3JkPjxrZXl3b3JkPmlu
dGVyZXN0czogVGhlIEZpbm5pc2ggSW5zdGl0dXRlIGZvciBIZWFsdGggYW5kIFdlbGZhcmUgaGFz
IHJlY2VpdmVkIHJlc2VhcmNoPC9rZXl3b3JkPjxrZXl3b3JkPmZ1bmRpbmcgZnJvbSBHbGF4b1Nt
aXRoS2xpbmUgVmFjY2luZXMgZm9yIHRoZSBjb25kdWN0IG9mIGEgbmF0aW9ud2lkZSBlZmZlY3Rp
dmVuZXNzPC9rZXl3b3JkPjxrZXl3b3JkPnRyaWFsIG9mIHRoZSAxMC12YWxlbnQgcG5ldW1vY29j
Y2FsIGNvbmp1Z2F0ZSB2YWNjaW5lLCBhbmQgZnJvbSBQZml6ZXIsIEluYy4gYW5kPC9rZXl3b3Jk
PjxrZXl3b3JkPlNhbm9maSBQYXN0ZXVyLCBJbmMuIGZvciBub24tcG5ldW1vY29jY2FsIHJlc2Vh
cmNoLiBIUi1LLCBBQVAsIE1ULCBhbmQgTFMgYXJlPC9rZXl3b3JkPjxrZXl3b3JkPmNvLWludmVz
dGlnYXRvcnMgaW4gdGhlc2Ugc3R1ZGllcy4gVGhlIG90aGVyIGF1dGhvcnMgaGF2ZSBubyBjb25m
bGljdHMgdG8gZGlzY2xvc2UuPC9rZXl3b3JkPjxrZXl3b3JkPlRoZSBjdXJyZW50IHN0dWR5IHdh
cyBlbnRpcmVseSBwdWJsaWNseSBmdW5kZWQuPC9rZXl3b3JkPjwva2V5d29yZHM+PGRhdGVzPjx5
ZWFyPjIwMjA8L3llYXI+PHB1Yi1kYXRlcz48ZGF0ZT5GZWIgNTwvZGF0ZT48L3B1Yi1kYXRlcz48
L2RhdGVzPjxpc2JuPjAyNjQtNDEweDwvaXNibj48YWNjZXNzaW9uLW51bT4zMTc5MTgxMzwvYWNj
ZXNzaW9uLW51bT48dXJscz48L3VybHM+PGVsZWN0cm9uaWMtcmVzb3VyY2UtbnVtPjEwLjEwMTYv
ai52YWNjaW5lLjIwMTkuMTEuMDQ5PC9lbGVjdHJvbmljLXJlc291cmNlLW51bT48cmVtb3RlLWRh
dGFiYXNlLXByb3ZpZGVyPk5MTTwvcmVtb3RlLWRhdGFiYXNlLXByb3ZpZGVyPjxsYW5ndWFnZT5l
bmc8L2xhbmd1YWdlPjwvcmVjb3JkPjwvQ2l0ZT48L0VuZE5vdGU+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SaW50YS1Lb2trbzwvQXV0aG9yPjxZZWFyPjIwMjA8L1ll
YXI+PFJlY051bT4zMDU8L1JlY051bT48RGlzcGxheVRleHQ+PHN0eWxlIGZhY2U9InN1cGVyc2Ny
aXB0Ij44PC9zdHlsZT48L0Rpc3BsYXlUZXh0PjxyZWNvcmQ+PHJlYy1udW1iZXI+MzA1PC9yZWMt
bnVtYmVyPjxmb3JlaWduLWtleXM+PGtleSBhcHA9IkVOIiBkYi1pZD0iMHdhMDk5dHgyOWQwZHBl
czVhMXgydnJ4ejBwMnIyeHJ0dHJzIiB0aW1lc3RhbXA9IjE1OTA3NTYzMjQiPjMwNTwva2V5Pjwv
Zm9yZWlnbi1rZXlzPjxyZWYtdHlwZSBuYW1lPSJKb3VybmFsIEFydGljbGUiPjE3PC9yZWYtdHlw
ZT48Y29udHJpYnV0b3JzPjxhdXRob3JzPjxhdXRob3I+UmludGEtS29ra28sIEguPC9hdXRob3I+
PGF1dGhvcj5BdXJhbmVuLCBLLjwvYXV0aG9yPjxhdXRob3I+VG9yb3BhaW5lbiwgTS48L2F1dGhv
cj48YXV0aG9yPk51b3J0aSwgSi4gUC48L2F1dGhvcj48YXV0aG9yPk5vaHluZWssIEguPC9hdXRo
b3I+PGF1dGhvcj5TaWlyYSwgTC48L2F1dGhvcj48YXV0aG9yPlBhbG11LCBBLiBBLjwvYXV0aG9y
PjwvYXV0aG9ycz48L2NvbnRyaWJ1dG9ycz48YXV0aC1hZGRyZXNzPkRlcGFydG1lbnQgb2YgUHVi
bGljIEhlYWx0aCBTb2x1dGlvbnMsIEZpbm5pc2ggSW5zdGl0dXRlIGZvciBIZWFsdGggYW5kIFdl
bGZhcmUsIEhlbHNpbmtpLCBGaW5sYW5kLiBFbGVjdHJvbmljIGFkZHJlc3M6IGhhbm5hLnJpbnRh
LWtva2tvQHRobC5maS4mI3hEO0RlcGFydG1lbnQgb2YgTWF0aGVtYXRpY3MgYW5kIFN0YXRpc3Rp
Y3MgYW5kIERlcGFydG1lbnQgb2YgQ2xpbmljYWwgTWVkaWNpbmUsIFVuaXZlcnNpdHkgb2YgVHVy
a3UsIEZpbmxhbmQuJiN4RDtEZXBhcnRtZW50IG9mIEhlYWx0aCBTZWN1cml0eSwgRmlubmlzaCBJ
bnN0aXR1dGUgZm9yIEhlYWx0aCBhbmQgV2VsZmFyZSwgSGVsc2lua2ksIEZpbmxhbmQuJiN4RDtE
ZXBhcnRtZW50IG9mIEhlYWx0aCBTZWN1cml0eSwgRmlubmlzaCBJbnN0aXR1dGUgZm9yIEhlYWx0
aCBhbmQgV2VsZmFyZSwgSGVsc2lua2ksIEZpbmxhbmQ7IEhlYWx0aCBTY2llbmNlcyBVbml0LCBG
YWN1bHR5IG9mIFNvY2lhbCBTY2llbmNlcywgVW5pdmVyc2l0eSBvZiBUYW1wZXJlLCBGaW5sYW5k
LiYjeEQ7RGVwYXJ0bWVudCBvZiBQdWJsaWMgSGVhbHRoIFNvbHV0aW9ucywgRmlubmlzaCBJbnN0
aXR1dGUgZm9yIEhlYWx0aCBhbmQgV2VsZmFyZSwgVGFtcGVyZSwgRmlubGFuZC48L2F1dGgtYWRk
cmVzcz48dGl0bGVzPjx0aXRsZT5FZmZlY3RpdmVuZXNzIG9mIDEwLXZhbGVudCBwbmV1bW9jb2Nj
YWwgY29uanVnYXRlIHZhY2NpbmUgZXN0aW1hdGVkIHdpdGggdGhyZWUgcGFyYWxsZWwgc3R1ZHkg
ZGVzaWducyBhbW9uZyB2YWNjaW5lLWVsaWdpYmxlIGNoaWxkcmVuIGluIEZpbmxhbmQ8L3RpdGxl
PjxzZWNvbmRhcnktdGl0bGU+VmFjY2luZTwvc2Vjb25kYXJ5LXRpdGxlPjwvdGl0bGVzPjxwZXJp
b2RpY2FsPjxmdWxsLXRpdGxlPlZhY2NpbmU8L2Z1bGwtdGl0bGU+PGFiYnItMT5WYWNjaW5lPC9h
YmJyLTE+PGFiYnItMj5WYWNjaW5lPC9hYmJyLTI+PC9wZXJpb2RpY2FsPjxwYWdlcz4xNTU5LTE1
NjQ8L3BhZ2VzPjx2b2x1bWU+Mzg8L3ZvbHVtZT48bnVtYmVyPjY8L251bWJlcj48ZWRpdGlvbj4y
MDE5LzEyLzA0PC9lZGl0aW9uPjxrZXl3b3Jkcz48a2V5d29yZD5JbnZhc2l2ZSBwbmV1bW9jb2Nj
YWwgZGlzZWFzZTwva2V5d29yZD48a2V5d29yZD5OYXRpb25hbCB2YWNjaW5hdGlvbiBwcm9ncmFt
bWU8L2tleXdvcmQ+PGtleXdvcmQ+UmVnaXN0ZXIgc3R1ZHk8L2tleXdvcmQ+PGtleXdvcmQ+U3R1
ZHkgZGVzaWduPC9rZXl3b3JkPjxrZXl3b3JkPlRlbi12YWxlbnQgcG5ldW1vY29jY2FsIGNvbmp1
Z2F0ZSB2YWNjaW5lPC9rZXl3b3JkPjxrZXl3b3JkPlZhY2NpbmUgZWZmZWN0aXZlbmVzczwva2V5
d29yZD48a2V5d29yZD5pbnRlcmVzdHMvcGVyc29uYWwgcmVsYXRpb25zaGlwcyB3aGljaCBtYXkg
YmUgY29uc2lkZXJlZCBhcyBwb3RlbnRpYWwgY29tcGV0aW5nPC9rZXl3b3JkPjxrZXl3b3JkPmlu
dGVyZXN0czogVGhlIEZpbm5pc2ggSW5zdGl0dXRlIGZvciBIZWFsdGggYW5kIFdlbGZhcmUgaGFz
IHJlY2VpdmVkIHJlc2VhcmNoPC9rZXl3b3JkPjxrZXl3b3JkPmZ1bmRpbmcgZnJvbSBHbGF4b1Nt
aXRoS2xpbmUgVmFjY2luZXMgZm9yIHRoZSBjb25kdWN0IG9mIGEgbmF0aW9ud2lkZSBlZmZlY3Rp
dmVuZXNzPC9rZXl3b3JkPjxrZXl3b3JkPnRyaWFsIG9mIHRoZSAxMC12YWxlbnQgcG5ldW1vY29j
Y2FsIGNvbmp1Z2F0ZSB2YWNjaW5lLCBhbmQgZnJvbSBQZml6ZXIsIEluYy4gYW5kPC9rZXl3b3Jk
PjxrZXl3b3JkPlNhbm9maSBQYXN0ZXVyLCBJbmMuIGZvciBub24tcG5ldW1vY29jY2FsIHJlc2Vh
cmNoLiBIUi1LLCBBQVAsIE1ULCBhbmQgTFMgYXJlPC9rZXl3b3JkPjxrZXl3b3JkPmNvLWludmVz
dGlnYXRvcnMgaW4gdGhlc2Ugc3R1ZGllcy4gVGhlIG90aGVyIGF1dGhvcnMgaGF2ZSBubyBjb25m
bGljdHMgdG8gZGlzY2xvc2UuPC9rZXl3b3JkPjxrZXl3b3JkPlRoZSBjdXJyZW50IHN0dWR5IHdh
cyBlbnRpcmVseSBwdWJsaWNseSBmdW5kZWQuPC9rZXl3b3JkPjwva2V5d29yZHM+PGRhdGVzPjx5
ZWFyPjIwMjA8L3llYXI+PHB1Yi1kYXRlcz48ZGF0ZT5GZWIgNTwvZGF0ZT48L3B1Yi1kYXRlcz48
L2RhdGVzPjxpc2JuPjAyNjQtNDEweDwvaXNibj48YWNjZXNzaW9uLW51bT4zMTc5MTgxMzwvYWNj
ZXNzaW9uLW51bT48dXJscz48L3VybHM+PGVsZWN0cm9uaWMtcmVzb3VyY2UtbnVtPjEwLjEwMTYv
ai52YWNjaW5lLjIwMTkuMTEuMDQ5PC9lbGVjdHJvbmljLXJlc291cmNlLW51bT48cmVtb3RlLWRh
dGFiYXNlLXByb3ZpZGVyPk5MTTwvcmVtb3RlLWRhdGFiYXNlLXByb3ZpZGVyPjxsYW5ndWFnZT5l
bmc8L2xhbmd1YWdlPjwvcmVjb3JkPjwvQ2l0ZT48L0VuZE5vdGU+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8</w:t>
            </w:r>
            <w:r w:rsidRPr="00A20343">
              <w:rPr>
                <w:rFonts w:ascii="Times New Roman" w:hAnsi="Times New Roman" w:cs="Times New Roman"/>
                <w:sz w:val="20"/>
                <w:szCs w:val="20"/>
              </w:rPr>
              <w:fldChar w:fldCharType="end"/>
            </w:r>
          </w:p>
        </w:tc>
        <w:tc>
          <w:tcPr>
            <w:tcW w:w="1977" w:type="dxa"/>
            <w:noWrap/>
            <w:hideMark/>
          </w:tcPr>
          <w:p w14:paraId="79590E1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Finland</w:t>
            </w:r>
          </w:p>
        </w:tc>
        <w:tc>
          <w:tcPr>
            <w:tcW w:w="2249" w:type="dxa"/>
          </w:tcPr>
          <w:p w14:paraId="687EECCF"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 xml:space="preserve">Full cohort </w:t>
            </w:r>
          </w:p>
          <w:p w14:paraId="684FBAA8"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Nested case-control</w:t>
            </w:r>
          </w:p>
          <w:p w14:paraId="55B8A9B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Indirect cohort</w:t>
            </w:r>
          </w:p>
        </w:tc>
        <w:tc>
          <w:tcPr>
            <w:tcW w:w="1869" w:type="dxa"/>
          </w:tcPr>
          <w:p w14:paraId="28543796"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HiD-CV (2010)</w:t>
            </w:r>
          </w:p>
        </w:tc>
        <w:tc>
          <w:tcPr>
            <w:tcW w:w="991" w:type="dxa"/>
          </w:tcPr>
          <w:p w14:paraId="41E5485D"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1</w:t>
            </w:r>
          </w:p>
        </w:tc>
        <w:tc>
          <w:tcPr>
            <w:tcW w:w="1422" w:type="dxa"/>
          </w:tcPr>
          <w:p w14:paraId="1415ED95"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0–2018</w:t>
            </w:r>
          </w:p>
        </w:tc>
        <w:tc>
          <w:tcPr>
            <w:tcW w:w="4299" w:type="dxa"/>
            <w:noWrap/>
            <w:hideMark/>
          </w:tcPr>
          <w:p w14:paraId="28481FC8"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Full cohort: VE adjusted for age, sex and calendar year</w:t>
            </w:r>
          </w:p>
          <w:p w14:paraId="71F80D66"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Nested case-control: matched by age, sex and calendar year</w:t>
            </w:r>
          </w:p>
          <w:p w14:paraId="542708C6"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Indirect cohort: VE adjusted for age, sex and calendar year</w:t>
            </w:r>
          </w:p>
        </w:tc>
      </w:tr>
      <w:tr w:rsidR="00EE6102" w:rsidRPr="003B44BE" w14:paraId="1D421051" w14:textId="77777777" w:rsidTr="003B44BE">
        <w:trPr>
          <w:trHeight w:val="300"/>
        </w:trPr>
        <w:tc>
          <w:tcPr>
            <w:tcW w:w="616" w:type="dxa"/>
            <w:noWrap/>
            <w:hideMark/>
          </w:tcPr>
          <w:p w14:paraId="2851C8ED" w14:textId="7B5E964B"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XZWluYmVyZ2VyPC9BdXRob3I+PFllYXI+MjAxNjwvWWVh
cj48UmVjTnVtPjE0ODwvUmVjTnVtPjxEaXNwbGF5VGV4dD48c3R5bGUgZmFjZT0ic3VwZXJzY3Jp
cHQiPjk8L3N0eWxlPjwvRGlzcGxheVRleHQ+PHJlY29yZD48cmVjLW51bWJlcj4xNDg8L3JlYy1u
dW1iZXI+PGZvcmVpZ24ta2V5cz48a2V5IGFwcD0iRU4iIGRiLWlkPSIwd2EwOTl0eDI5ZDBkcGVz
NWExeDJ2cnh6MHAycjJ4cnR0cnMiIHRpbWVzdGFtcD0iMTUzMDAwMTYwNyI+MTQ4PC9rZXk+PC9m
b3JlaWduLWtleXM+PHJlZi10eXBlIG5hbWU9IkpvdXJuYWwgQXJ0aWNsZSI+MTc8L3JlZi10eXBl
Pjxjb250cmlidXRvcnM+PGF1dGhvcnM+PGF1dGhvcj5XZWluYmVyZ2VyLCBSLjwvYXV0aG9yPjxh
dXRob3I+dmFuIGRlciBMaW5kZW4sIE0uPC9hdXRob3I+PGF1dGhvcj5JbW9obCwgTS48L2F1dGhv
cj48YXV0aG9yPnZvbiBLcmllcywgUi48L2F1dGhvcj48L2F1dGhvcnM+PC9jb250cmlidXRvcnM+
PGF1dGgtYWRkcmVzcz5EaXZpc2lvbiBvZiBFcGlkZW1pb2xvZ3ksIEluc3RpdHV0ZSBvZiBTb2Np
YWwgUGVkaWF0cmljcyBhbmQgQWRvbGVzY2VudCBNZWRpY2luZSwgTHVkd2lnLU1heGltaWxpYW5z
LVVuaXZlcnNpdHkgTXVuaWNoLCBNdW5pY2gsIEdlcm1hbnkuIEVsZWN0cm9uaWMgYWRkcmVzczog
UmFwaGFlbC5XZWluYmVyZ2VyQG1lZC51bmktbXVlbmNoZW4uZGUuJiN4RDtOYXRpb25hbCBSZWZl
cmVuY2UgQ2VudHJlIGZvciBTdHJlcHRvY29jY2ksIEluc3RpdHV0ZSBvZiBNZWRpY2FsIE1pY3Jv
YmlvbG9neSwgVW5pdmVyc2l0eSBIb3NwaXRhbCBSV1RIIEFhY2hlbiwgQWFjaGVuLCBHZXJtYW55
LiYjeEQ7RGl2aXNpb24gb2YgRXBpZGVtaW9sb2d5LCBJbnN0aXR1dGUgb2YgU29jaWFsIFBlZGlh
dHJpY3MgYW5kIEFkb2xlc2NlbnQgTWVkaWNpbmUsIEx1ZHdpZy1NYXhpbWlsaWFucy1Vbml2ZXJz
aXR5IE11bmljaCwgTXVuaWNoLCBHZXJtYW55LjwvYXV0aC1hZGRyZXNzPjx0aXRsZXM+PHRpdGxl
PlZhY2NpbmUgZWZmZWN0aXZlbmVzcyBvZiBQQ1YxMyBpbiBhIDMrMSB2YWNjaW5hdGlvbiBzY2hl
ZHVsZTwvdGl0bGU+PHNlY29uZGFyeS10aXRsZT5WYWNjaW5lPC9zZWNvbmRhcnktdGl0bGU+PGFs
dC10aXRsZT5WYWNjaW5lPC9hbHQtdGl0bGU+PC90aXRsZXM+PHBlcmlvZGljYWw+PGZ1bGwtdGl0
bGU+VmFjY2luZTwvZnVsbC10aXRsZT48YWJici0xPlZhY2NpbmU8L2FiYnItMT48YWJici0yPlZh
Y2NpbmU8L2FiYnItMj48L3BlcmlvZGljYWw+PGFsdC1wZXJpb2RpY2FsPjxmdWxsLXRpdGxlPlZh
Y2NpbmU8L2Z1bGwtdGl0bGU+PGFiYnItMT5WYWNjaW5lPC9hYmJyLTE+PGFiYnItMj5WYWNjaW5l
PC9hYmJyLTI+PC9hbHQtcGVyaW9kaWNhbD48cGFnZXM+MjA2Mi01PC9wYWdlcz48dm9sdW1lPjM0
PC92b2x1bWU+PG51bWJlcj4xODwvbnVtYmVyPjxlZGl0aW9uPjIwMTYvMDIvMjg8L2VkaXRpb24+
PGtleXdvcmRzPjxrZXl3b3JkPkNoaWxkLCBQcmVzY2hvb2w8L2tleXdvcmQ+PGtleXdvcmQ+R2Vy
bWFueTwva2V5d29yZD48a2V5d29yZD5IdW1hbnM8L2tleXdvcmQ+PGtleXdvcmQ+SW1tdW5pemF0
aW9uIFNjaGVkdWxlPC9rZXl3b3JkPjxrZXl3b3JkPkluZmFudDwva2V5d29yZD48a2V5d29yZD5Q
bmV1bW9jb2NjYWwgSW5mZWN0aW9ucy8gcHJldmVudGlvbiAmYW1wOyBjb250cm9sPC9rZXl3b3Jk
PjxrZXl3b3JkPlBuZXVtb2NvY2NhbCBWYWNjaW5lcy9hZG1pbmlzdHJhdGlvbiAmYW1wOyBkb3Nh
Z2UvIHRoZXJhcGV1dGljIHVzZTwva2V5d29yZD48a2V5d29yZD5Qb3B1bGF0aW9uIFN1cnZlaWxs
YW5jZTwva2V5d29yZD48a2V5d29yZD5TZXJvZ3JvdXA8L2tleXdvcmQ+PGtleXdvcmQ+U3RyZXB0
b2NvY2N1cyBwbmV1bW9uaWFlL2NsYXNzaWZpY2F0aW9uPC9rZXl3b3JkPjxrZXl3b3JkPlZhY2Np
bmVzLCBDb25qdWdhdGUvYWRtaW5pc3RyYXRpb24gJmFtcDsgZG9zYWdlL3RoZXJhcGV1dGljIHVz
ZTwva2V5d29yZD48L2tleXdvcmRzPjxkYXRlcz48eWVhcj4yMDE2PC95ZWFyPjxwdWItZGF0ZXM+
PGRhdGU+QXByIDE5PC9kYXRlPjwvcHViLWRhdGVzPjwvZGF0ZXM+PGlzYm4+MTg3My0yNTE4IChF
bGVjdHJvbmljKSYjeEQ7MDI2NC00MTBYIChMaW5raW5nKTwvaXNibj48YWNjZXNzaW9uLW51bT4y
NjkyMDQ3MTwvYWNjZXNzaW9uLW51bT48dXJscz48L3VybHM+PGVsZWN0cm9uaWMtcmVzb3VyY2Ut
bnVtPjEwLjEwMTYvai52YWNjaW5lLjIwMTYuMDIuMDQzPC9lbGVjdHJvbmljLXJlc291cmNlLW51
bT48cmVtb3RlLWRhdGFiYXNlLXByb3ZpZGVyPk5MTTwvcmVtb3RlLWRhdGFiYXNlLXByb3ZpZGVy
PjxsYW5ndWFnZT5lbmc8L2xhbmd1YWdlPjwvcmVjb3JkPjwvQ2l0ZT48L0VuZE5vdGU+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XZWluYmVyZ2VyPC9BdXRob3I+PFllYXI+MjAxNjwvWWVh
cj48UmVjTnVtPjE0ODwvUmVjTnVtPjxEaXNwbGF5VGV4dD48c3R5bGUgZmFjZT0ic3VwZXJzY3Jp
cHQiPjk8L3N0eWxlPjwvRGlzcGxheVRleHQ+PHJlY29yZD48cmVjLW51bWJlcj4xNDg8L3JlYy1u
dW1iZXI+PGZvcmVpZ24ta2V5cz48a2V5IGFwcD0iRU4iIGRiLWlkPSIwd2EwOTl0eDI5ZDBkcGVz
NWExeDJ2cnh6MHAycjJ4cnR0cnMiIHRpbWVzdGFtcD0iMTUzMDAwMTYwNyI+MTQ4PC9rZXk+PC9m
b3JlaWduLWtleXM+PHJlZi10eXBlIG5hbWU9IkpvdXJuYWwgQXJ0aWNsZSI+MTc8L3JlZi10eXBl
Pjxjb250cmlidXRvcnM+PGF1dGhvcnM+PGF1dGhvcj5XZWluYmVyZ2VyLCBSLjwvYXV0aG9yPjxh
dXRob3I+dmFuIGRlciBMaW5kZW4sIE0uPC9hdXRob3I+PGF1dGhvcj5JbW9obCwgTS48L2F1dGhv
cj48YXV0aG9yPnZvbiBLcmllcywgUi48L2F1dGhvcj48L2F1dGhvcnM+PC9jb250cmlidXRvcnM+
PGF1dGgtYWRkcmVzcz5EaXZpc2lvbiBvZiBFcGlkZW1pb2xvZ3ksIEluc3RpdHV0ZSBvZiBTb2Np
YWwgUGVkaWF0cmljcyBhbmQgQWRvbGVzY2VudCBNZWRpY2luZSwgTHVkd2lnLU1heGltaWxpYW5z
LVVuaXZlcnNpdHkgTXVuaWNoLCBNdW5pY2gsIEdlcm1hbnkuIEVsZWN0cm9uaWMgYWRkcmVzczog
UmFwaGFlbC5XZWluYmVyZ2VyQG1lZC51bmktbXVlbmNoZW4uZGUuJiN4RDtOYXRpb25hbCBSZWZl
cmVuY2UgQ2VudHJlIGZvciBTdHJlcHRvY29jY2ksIEluc3RpdHV0ZSBvZiBNZWRpY2FsIE1pY3Jv
YmlvbG9neSwgVW5pdmVyc2l0eSBIb3NwaXRhbCBSV1RIIEFhY2hlbiwgQWFjaGVuLCBHZXJtYW55
LiYjeEQ7RGl2aXNpb24gb2YgRXBpZGVtaW9sb2d5LCBJbnN0aXR1dGUgb2YgU29jaWFsIFBlZGlh
dHJpY3MgYW5kIEFkb2xlc2NlbnQgTWVkaWNpbmUsIEx1ZHdpZy1NYXhpbWlsaWFucy1Vbml2ZXJz
aXR5IE11bmljaCwgTXVuaWNoLCBHZXJtYW55LjwvYXV0aC1hZGRyZXNzPjx0aXRsZXM+PHRpdGxl
PlZhY2NpbmUgZWZmZWN0aXZlbmVzcyBvZiBQQ1YxMyBpbiBhIDMrMSB2YWNjaW5hdGlvbiBzY2hl
ZHVsZTwvdGl0bGU+PHNlY29uZGFyeS10aXRsZT5WYWNjaW5lPC9zZWNvbmRhcnktdGl0bGU+PGFs
dC10aXRsZT5WYWNjaW5lPC9hbHQtdGl0bGU+PC90aXRsZXM+PHBlcmlvZGljYWw+PGZ1bGwtdGl0
bGU+VmFjY2luZTwvZnVsbC10aXRsZT48YWJici0xPlZhY2NpbmU8L2FiYnItMT48YWJici0yPlZh
Y2NpbmU8L2FiYnItMj48L3BlcmlvZGljYWw+PGFsdC1wZXJpb2RpY2FsPjxmdWxsLXRpdGxlPlZh
Y2NpbmU8L2Z1bGwtdGl0bGU+PGFiYnItMT5WYWNjaW5lPC9hYmJyLTE+PGFiYnItMj5WYWNjaW5l
PC9hYmJyLTI+PC9hbHQtcGVyaW9kaWNhbD48cGFnZXM+MjA2Mi01PC9wYWdlcz48dm9sdW1lPjM0
PC92b2x1bWU+PG51bWJlcj4xODwvbnVtYmVyPjxlZGl0aW9uPjIwMTYvMDIvMjg8L2VkaXRpb24+
PGtleXdvcmRzPjxrZXl3b3JkPkNoaWxkLCBQcmVzY2hvb2w8L2tleXdvcmQ+PGtleXdvcmQ+R2Vy
bWFueTwva2V5d29yZD48a2V5d29yZD5IdW1hbnM8L2tleXdvcmQ+PGtleXdvcmQ+SW1tdW5pemF0
aW9uIFNjaGVkdWxlPC9rZXl3b3JkPjxrZXl3b3JkPkluZmFudDwva2V5d29yZD48a2V5d29yZD5Q
bmV1bW9jb2NjYWwgSW5mZWN0aW9ucy8gcHJldmVudGlvbiAmYW1wOyBjb250cm9sPC9rZXl3b3Jk
PjxrZXl3b3JkPlBuZXVtb2NvY2NhbCBWYWNjaW5lcy9hZG1pbmlzdHJhdGlvbiAmYW1wOyBkb3Nh
Z2UvIHRoZXJhcGV1dGljIHVzZTwva2V5d29yZD48a2V5d29yZD5Qb3B1bGF0aW9uIFN1cnZlaWxs
YW5jZTwva2V5d29yZD48a2V5d29yZD5TZXJvZ3JvdXA8L2tleXdvcmQ+PGtleXdvcmQ+U3RyZXB0
b2NvY2N1cyBwbmV1bW9uaWFlL2NsYXNzaWZpY2F0aW9uPC9rZXl3b3JkPjxrZXl3b3JkPlZhY2Np
bmVzLCBDb25qdWdhdGUvYWRtaW5pc3RyYXRpb24gJmFtcDsgZG9zYWdlL3RoZXJhcGV1dGljIHVz
ZTwva2V5d29yZD48L2tleXdvcmRzPjxkYXRlcz48eWVhcj4yMDE2PC95ZWFyPjxwdWItZGF0ZXM+
PGRhdGU+QXByIDE5PC9kYXRlPjwvcHViLWRhdGVzPjwvZGF0ZXM+PGlzYm4+MTg3My0yNTE4IChF
bGVjdHJvbmljKSYjeEQ7MDI2NC00MTBYIChMaW5raW5nKTwvaXNibj48YWNjZXNzaW9uLW51bT4y
NjkyMDQ3MTwvYWNjZXNzaW9uLW51bT48dXJscz48L3VybHM+PGVsZWN0cm9uaWMtcmVzb3VyY2Ut
bnVtPjEwLjEwMTYvai52YWNjaW5lLjIwMTYuMDIuMDQzPC9lbGVjdHJvbmljLXJlc291cmNlLW51
bT48cmVtb3RlLWRhdGFiYXNlLXByb3ZpZGVyPk5MTTwvcmVtb3RlLWRhdGFiYXNlLXByb3ZpZGVy
PjxsYW5ndWFnZT5lbmc8L2xhbmd1YWdlPjwvcmVjb3JkPjwvQ2l0ZT48L0VuZE5vdGU+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9</w:t>
            </w:r>
            <w:r w:rsidRPr="00A20343">
              <w:rPr>
                <w:rFonts w:ascii="Times New Roman" w:hAnsi="Times New Roman" w:cs="Times New Roman"/>
                <w:sz w:val="20"/>
                <w:szCs w:val="20"/>
              </w:rPr>
              <w:fldChar w:fldCharType="end"/>
            </w:r>
          </w:p>
        </w:tc>
        <w:tc>
          <w:tcPr>
            <w:tcW w:w="1977" w:type="dxa"/>
            <w:noWrap/>
            <w:hideMark/>
          </w:tcPr>
          <w:p w14:paraId="6495EC76"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Germany</w:t>
            </w:r>
          </w:p>
        </w:tc>
        <w:tc>
          <w:tcPr>
            <w:tcW w:w="2249" w:type="dxa"/>
          </w:tcPr>
          <w:p w14:paraId="669D45D4"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Indirect cohort</w:t>
            </w:r>
          </w:p>
        </w:tc>
        <w:tc>
          <w:tcPr>
            <w:tcW w:w="1869" w:type="dxa"/>
          </w:tcPr>
          <w:p w14:paraId="3A8CC37D"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2009)</w:t>
            </w:r>
            <w:r w:rsidRPr="003B44BE">
              <w:rPr>
                <w:rFonts w:ascii="Times New Roman" w:hAnsi="Times New Roman" w:cs="Times New Roman"/>
                <w:sz w:val="20"/>
                <w:szCs w:val="20"/>
                <w:vertAlign w:val="superscript"/>
              </w:rPr>
              <w:t>d</w:t>
            </w:r>
          </w:p>
          <w:p w14:paraId="45345459"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rior PCV7 (2006)</w:t>
            </w:r>
          </w:p>
        </w:tc>
        <w:tc>
          <w:tcPr>
            <w:tcW w:w="991" w:type="dxa"/>
          </w:tcPr>
          <w:p w14:paraId="0394AE2E"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3+1</w:t>
            </w:r>
          </w:p>
        </w:tc>
        <w:tc>
          <w:tcPr>
            <w:tcW w:w="1422" w:type="dxa"/>
          </w:tcPr>
          <w:p w14:paraId="79EAD800"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0–2014</w:t>
            </w:r>
          </w:p>
        </w:tc>
        <w:tc>
          <w:tcPr>
            <w:tcW w:w="4299" w:type="dxa"/>
            <w:noWrap/>
            <w:hideMark/>
          </w:tcPr>
          <w:p w14:paraId="416D682B"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VE adjusted for year of infection and age (except for VE against 7F IPD, which was calculated without these adjustments)</w:t>
            </w:r>
          </w:p>
        </w:tc>
      </w:tr>
      <w:tr w:rsidR="00EE6102" w:rsidRPr="003B44BE" w14:paraId="05725968" w14:textId="77777777" w:rsidTr="003B44BE">
        <w:trPr>
          <w:trHeight w:val="300"/>
        </w:trPr>
        <w:tc>
          <w:tcPr>
            <w:tcW w:w="616" w:type="dxa"/>
            <w:noWrap/>
            <w:hideMark/>
          </w:tcPr>
          <w:p w14:paraId="0A78ACF9" w14:textId="66DD7544"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lastRenderedPageBreak/>
              <w:fldChar w:fldCharType="begin">
                <w:fldData xml:space="preserve">PEVuZE5vdGU+PENpdGU+PEF1dGhvcj52YW4gZGVyIExpbmRlbjwvQXV0aG9yPjxZZWFyPjIwMTY8
L1llYXI+PFJlY051bT4xNTA8L1JlY051bT48RGlzcGxheVRleHQ+PHN0eWxlIGZhY2U9InN1cGVy
c2NyaXB0Ij4xMDwvc3R5bGU+PC9EaXNwbGF5VGV4dD48cmVjb3JkPjxyZWMtbnVtYmVyPjE1MDwv
cmVjLW51bWJlcj48Zm9yZWlnbi1rZXlzPjxrZXkgYXBwPSJFTiIgZGItaWQ9IjB3YTA5OXR4Mjlk
MGRwZXM1YTF4MnZyeHowcDJyMnhydHRycyIgdGltZXN0YW1wPSIxNTMwMDAyMzc0Ij4xNTA8L2tl
eT48L2ZvcmVpZ24ta2V5cz48cmVmLXR5cGUgbmFtZT0iSm91cm5hbCBBcnRpY2xlIj4xNzwvcmVm
LXR5cGU+PGNvbnRyaWJ1dG9ycz48YXV0aG9ycz48YXV0aG9yPnZhbiBkZXIgTGluZGVuLCBNLjwv
YXV0aG9yPjxhdXRob3I+RmFsa2VuaG9yc3QsIEcuPC9hdXRob3I+PGF1dGhvcj5QZXJuaWNpYXJv
LCBTLjwvYXV0aG9yPjxhdXRob3I+Rml0em5lciwgQy48L2F1dGhvcj48YXV0aG9yPkltb2hsLCBN
LjwvYXV0aG9yPjwvYXV0aG9ycz48L2NvbnRyaWJ1dG9ycz48YXV0aC1hZGRyZXNzPk5hdGlvbmFs
IFJlZmVyZW5jZSBDZW50ZXIgZm9yIFN0cmVwdG9jb2NjaSwgRGVwYXJ0bWVudCBvZiBNZWRpY2Fs
IE1pY3JvYmlvbG9neSwgVW5pdmVyc2l0eSBIb3NwaXRhbCAoUldUSCksIEFhY2hlbiwgR2VybWFu
eS4mI3hEO0RlcGFydG1lbnQgZm9yIEluZmVjdGlvdXMgRGlzZWFzZSBFcGlkZW1pb2xvZ3ksIFJv
YmVydCBLb2NoIEluc3RpdHV0ZSwgQmVybGluLCBHZXJtYW55LiYjeEQ7RGVwYXJ0bWVudCBvZiBN
ZWRpY2FsIFN0YXRpc3RpY3MsIFVuaXZlcnNpdHkgSG9zcGl0YWwgKFJXVEgpLCBBYWNoZW4sIEdl
cm1hbnkuPC9hdXRoLWFkZHJlc3M+PHRpdGxlcz48dGl0bGU+RWZmZWN0aXZlbmVzcyBvZiBwbmV1
bW9jb2NjYWwgY29uanVnYXRlIHZhY2NpbmVzIChQQ1Y3IGFuZCBQQ1YxMykgYWdhaW5zdCBpbnZh
c2l2ZSBwbmV1bW9jb2NjYWwgZGlzZWFzZSBhbW9uZyBjaGlsZHJlbiB1bmRlciB0d28geWVhcnMg
b2YgYWdlIGluIEdlcm1hbnk8L3RpdGxlPjxzZWNvbmRhcnktdGl0bGU+UExvUyBPbmU8L3NlY29u
ZGFyeS10aXRsZT48YWx0LXRpdGxlPlBsb1Mgb25lPC9hbHQtdGl0bGU+PC90aXRsZXM+PHBlcmlv
ZGljYWw+PGZ1bGwtdGl0bGU+UGxvUyBPbmU8L2Z1bGwtdGl0bGU+PGFiYnItMT5QTG9TIE9uZTwv
YWJici0xPjxhYmJyLTI+UExvUyBPbmU8L2FiYnItMj48L3BlcmlvZGljYWw+PGFsdC1wZXJpb2Rp
Y2FsPjxmdWxsLXRpdGxlPlBsb1MgT25lPC9mdWxsLXRpdGxlPjxhYmJyLTE+UExvUyBPbmU8L2Fi
YnItMT48YWJici0yPlBMb1MgT25lPC9hYmJyLTI+PC9hbHQtcGVyaW9kaWNhbD48cGFnZXM+ZTAx
NjEyNTc8L3BhZ2VzPjx2b2x1bWU+MTE8L3ZvbHVtZT48bnVtYmVyPjg8L251bWJlcj48ZWRpdGlv
bj4yMDE2LzA4LzE2PC9lZGl0aW9uPjxrZXl3b3Jkcz48a2V5d29yZD5GZW1hbGU8L2tleXdvcmQ+
PGtleXdvcmQ+R2VybWFueTwva2V5d29yZD48a2V5d29yZD5IdW1hbnM8L2tleXdvcmQ+PGtleXdv
cmQ+SW5mYW50PC9rZXl3b3JkPjxrZXl3b3JkPkluZmFudCwgTmV3Ym9ybjwva2V5d29yZD48a2V5
d29yZD5NYWxlPC9rZXl3b3JkPjxrZXl3b3JkPlBuZXVtb2NvY2NhbCBJbmZlY3Rpb25zL3BhdGhv
bG9neS8gcHJldmVudGlvbiAmYW1wOyBjb250cm9sPC9rZXl3b3JkPjxrZXl3b3JkPlBuZXVtb2Nv
Y2NhbCBWYWNjaW5lcy8gaW1tdW5vbG9neTwva2V5d29yZD48a2V5d29yZD5UaW1lIEZhY3RvcnM8
L2tleXdvcmQ+PGtleXdvcmQ+VmFjY2luYXRpb248L2tleXdvcmQ+PGtleXdvcmQ+VmFjY2luZXMs
IENvbmp1Z2F0ZS8gaW1tdW5vbG9neTwva2V5d29yZD48L2tleXdvcmRzPjxkYXRlcz48eWVhcj4y
MDE2PC95ZWFyPjwvZGF0ZXM+PGlzYm4+MTkzMi02MjAzIChFbGVjdHJvbmljKSYjeEQ7MTkzMi02
MjAzIChMaW5raW5nKTwvaXNibj48YWNjZXNzaW9uLW51bT4yNzUyNjExNzwvYWNjZXNzaW9uLW51
bT48dXJscz48L3VybHM+PGN1c3RvbTI+UE1DNDk4NTEzMzwvY3VzdG9tMj48ZWxlY3Ryb25pYy1y
ZXNvdXJjZS1udW0+MTAuMTM3MS9qb3VybmFsLnBvbmUuMDE2MTI1NzwvZWxlY3Ryb25pYy1yZXNv
dXJjZS1udW0+PHJlbW90ZS1kYXRhYmFzZS1wcm92aWRlcj5OTE08L3JlbW90ZS1kYXRhYmFzZS1w
cm92aWRlcj48bGFuZ3VhZ2U+ZW5nPC9sYW5ndWFnZT48L3JlY29yZD48L0NpdGU+PC9FbmROb3Rl
Pn==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2YW4gZGVyIExpbmRlbjwvQXV0aG9yPjxZZWFyPjIwMTY8
L1llYXI+PFJlY051bT4xNTA8L1JlY051bT48RGlzcGxheVRleHQ+PHN0eWxlIGZhY2U9InN1cGVy
c2NyaXB0Ij4xMDwvc3R5bGU+PC9EaXNwbGF5VGV4dD48cmVjb3JkPjxyZWMtbnVtYmVyPjE1MDwv
cmVjLW51bWJlcj48Zm9yZWlnbi1rZXlzPjxrZXkgYXBwPSJFTiIgZGItaWQ9IjB3YTA5OXR4Mjlk
MGRwZXM1YTF4MnZyeHowcDJyMnhydHRycyIgdGltZXN0YW1wPSIxNTMwMDAyMzc0Ij4xNTA8L2tl
eT48L2ZvcmVpZ24ta2V5cz48cmVmLXR5cGUgbmFtZT0iSm91cm5hbCBBcnRpY2xlIj4xNzwvcmVm
LXR5cGU+PGNvbnRyaWJ1dG9ycz48YXV0aG9ycz48YXV0aG9yPnZhbiBkZXIgTGluZGVuLCBNLjwv
YXV0aG9yPjxhdXRob3I+RmFsa2VuaG9yc3QsIEcuPC9hdXRob3I+PGF1dGhvcj5QZXJuaWNpYXJv
LCBTLjwvYXV0aG9yPjxhdXRob3I+Rml0em5lciwgQy48L2F1dGhvcj48YXV0aG9yPkltb2hsLCBN
LjwvYXV0aG9yPjwvYXV0aG9ycz48L2NvbnRyaWJ1dG9ycz48YXV0aC1hZGRyZXNzPk5hdGlvbmFs
IFJlZmVyZW5jZSBDZW50ZXIgZm9yIFN0cmVwdG9jb2NjaSwgRGVwYXJ0bWVudCBvZiBNZWRpY2Fs
IE1pY3JvYmlvbG9neSwgVW5pdmVyc2l0eSBIb3NwaXRhbCAoUldUSCksIEFhY2hlbiwgR2VybWFu
eS4mI3hEO0RlcGFydG1lbnQgZm9yIEluZmVjdGlvdXMgRGlzZWFzZSBFcGlkZW1pb2xvZ3ksIFJv
YmVydCBLb2NoIEluc3RpdHV0ZSwgQmVybGluLCBHZXJtYW55LiYjeEQ7RGVwYXJ0bWVudCBvZiBN
ZWRpY2FsIFN0YXRpc3RpY3MsIFVuaXZlcnNpdHkgSG9zcGl0YWwgKFJXVEgpLCBBYWNoZW4sIEdl
cm1hbnkuPC9hdXRoLWFkZHJlc3M+PHRpdGxlcz48dGl0bGU+RWZmZWN0aXZlbmVzcyBvZiBwbmV1
bW9jb2NjYWwgY29uanVnYXRlIHZhY2NpbmVzIChQQ1Y3IGFuZCBQQ1YxMykgYWdhaW5zdCBpbnZh
c2l2ZSBwbmV1bW9jb2NjYWwgZGlzZWFzZSBhbW9uZyBjaGlsZHJlbiB1bmRlciB0d28geWVhcnMg
b2YgYWdlIGluIEdlcm1hbnk8L3RpdGxlPjxzZWNvbmRhcnktdGl0bGU+UExvUyBPbmU8L3NlY29u
ZGFyeS10aXRsZT48YWx0LXRpdGxlPlBsb1Mgb25lPC9hbHQtdGl0bGU+PC90aXRsZXM+PHBlcmlv
ZGljYWw+PGZ1bGwtdGl0bGU+UGxvUyBPbmU8L2Z1bGwtdGl0bGU+PGFiYnItMT5QTG9TIE9uZTwv
YWJici0xPjxhYmJyLTI+UExvUyBPbmU8L2FiYnItMj48L3BlcmlvZGljYWw+PGFsdC1wZXJpb2Rp
Y2FsPjxmdWxsLXRpdGxlPlBsb1MgT25lPC9mdWxsLXRpdGxlPjxhYmJyLTE+UExvUyBPbmU8L2Fi
YnItMT48YWJici0yPlBMb1MgT25lPC9hYmJyLTI+PC9hbHQtcGVyaW9kaWNhbD48cGFnZXM+ZTAx
NjEyNTc8L3BhZ2VzPjx2b2x1bWU+MTE8L3ZvbHVtZT48bnVtYmVyPjg8L251bWJlcj48ZWRpdGlv
bj4yMDE2LzA4LzE2PC9lZGl0aW9uPjxrZXl3b3Jkcz48a2V5d29yZD5GZW1hbGU8L2tleXdvcmQ+
PGtleXdvcmQ+R2VybWFueTwva2V5d29yZD48a2V5d29yZD5IdW1hbnM8L2tleXdvcmQ+PGtleXdv
cmQ+SW5mYW50PC9rZXl3b3JkPjxrZXl3b3JkPkluZmFudCwgTmV3Ym9ybjwva2V5d29yZD48a2V5
d29yZD5NYWxlPC9rZXl3b3JkPjxrZXl3b3JkPlBuZXVtb2NvY2NhbCBJbmZlY3Rpb25zL3BhdGhv
bG9neS8gcHJldmVudGlvbiAmYW1wOyBjb250cm9sPC9rZXl3b3JkPjxrZXl3b3JkPlBuZXVtb2Nv
Y2NhbCBWYWNjaW5lcy8gaW1tdW5vbG9neTwva2V5d29yZD48a2V5d29yZD5UaW1lIEZhY3RvcnM8
L2tleXdvcmQ+PGtleXdvcmQ+VmFjY2luYXRpb248L2tleXdvcmQ+PGtleXdvcmQ+VmFjY2luZXMs
IENvbmp1Z2F0ZS8gaW1tdW5vbG9neTwva2V5d29yZD48L2tleXdvcmRzPjxkYXRlcz48eWVhcj4y
MDE2PC95ZWFyPjwvZGF0ZXM+PGlzYm4+MTkzMi02MjAzIChFbGVjdHJvbmljKSYjeEQ7MTkzMi02
MjAzIChMaW5raW5nKTwvaXNibj48YWNjZXNzaW9uLW51bT4yNzUyNjExNzwvYWNjZXNzaW9uLW51
bT48dXJscz48L3VybHM+PGN1c3RvbTI+UE1DNDk4NTEzMzwvY3VzdG9tMj48ZWxlY3Ryb25pYy1y
ZXNvdXJjZS1udW0+MTAuMTM3MS9qb3VybmFsLnBvbmUuMDE2MTI1NzwvZWxlY3Ryb25pYy1yZXNv
dXJjZS1udW0+PHJlbW90ZS1kYXRhYmFzZS1wcm92aWRlcj5OTE08L3JlbW90ZS1kYXRhYmFzZS1w
cm92aWRlcj48bGFuZ3VhZ2U+ZW5nPC9sYW5ndWFnZT48L3JlY29yZD48L0NpdGU+PC9FbmROb3Rl
Pn==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10</w:t>
            </w:r>
            <w:r w:rsidRPr="00A20343">
              <w:rPr>
                <w:rFonts w:ascii="Times New Roman" w:hAnsi="Times New Roman" w:cs="Times New Roman"/>
                <w:sz w:val="20"/>
                <w:szCs w:val="20"/>
              </w:rPr>
              <w:fldChar w:fldCharType="end"/>
            </w:r>
          </w:p>
        </w:tc>
        <w:tc>
          <w:tcPr>
            <w:tcW w:w="1977" w:type="dxa"/>
            <w:noWrap/>
            <w:hideMark/>
          </w:tcPr>
          <w:p w14:paraId="5290931D"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 xml:space="preserve">Germany </w:t>
            </w:r>
          </w:p>
        </w:tc>
        <w:tc>
          <w:tcPr>
            <w:tcW w:w="2249" w:type="dxa"/>
          </w:tcPr>
          <w:p w14:paraId="0F68A464"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Indirect cohort</w:t>
            </w:r>
          </w:p>
        </w:tc>
        <w:tc>
          <w:tcPr>
            <w:tcW w:w="1869" w:type="dxa"/>
          </w:tcPr>
          <w:p w14:paraId="3C775689" w14:textId="2AFEACAB"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2009)</w:t>
            </w:r>
            <w:r w:rsidR="00E16600" w:rsidRPr="003B44BE">
              <w:rPr>
                <w:rFonts w:ascii="Times New Roman" w:hAnsi="Times New Roman" w:cs="Times New Roman"/>
                <w:sz w:val="20"/>
                <w:szCs w:val="20"/>
                <w:vertAlign w:val="superscript"/>
              </w:rPr>
              <w:t>d</w:t>
            </w:r>
          </w:p>
          <w:p w14:paraId="493FA72D"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rior PCV7 (2006)</w:t>
            </w:r>
          </w:p>
        </w:tc>
        <w:tc>
          <w:tcPr>
            <w:tcW w:w="991" w:type="dxa"/>
          </w:tcPr>
          <w:p w14:paraId="29FD4849"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3+1</w:t>
            </w:r>
          </w:p>
        </w:tc>
        <w:tc>
          <w:tcPr>
            <w:tcW w:w="1422" w:type="dxa"/>
          </w:tcPr>
          <w:p w14:paraId="74CAD150"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0–2015</w:t>
            </w:r>
          </w:p>
        </w:tc>
        <w:tc>
          <w:tcPr>
            <w:tcW w:w="4299" w:type="dxa"/>
            <w:noWrap/>
            <w:hideMark/>
          </w:tcPr>
          <w:p w14:paraId="23CCDE21"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VE adjusted for season and age</w:t>
            </w:r>
          </w:p>
        </w:tc>
      </w:tr>
      <w:tr w:rsidR="00EE6102" w:rsidRPr="003B44BE" w14:paraId="0611D01A" w14:textId="77777777" w:rsidTr="003B44BE">
        <w:trPr>
          <w:trHeight w:val="300"/>
        </w:trPr>
        <w:tc>
          <w:tcPr>
            <w:tcW w:w="616" w:type="dxa"/>
            <w:noWrap/>
            <w:hideMark/>
          </w:tcPr>
          <w:p w14:paraId="0EDC8DDA" w14:textId="080A7D98"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SaWF6PC9BdXRob3I+PFllYXI+MjAxOTwvWWVhcj48UmVj
TnVtPjE5MDwvUmVjTnVtPjxEaXNwbGF5VGV4dD48c3R5bGUgZmFjZT0ic3VwZXJzY3JpcHQiPjEx
PC9zdHlsZT48L0Rpc3BsYXlUZXh0PjxyZWNvcmQ+PHJlYy1udW1iZXI+MTkwPC9yZWMtbnVtYmVy
Pjxmb3JlaWduLWtleXM+PGtleSBhcHA9IkVOIiBkYi1pZD0iMHdhMDk5dHgyOWQwZHBlczVhMXgy
dnJ4ejBwMnIyeHJ0dHJzIiB0aW1lc3RhbXA9IjE1NjA3NjM5NDkiPjE5MDwva2V5PjwvZm9yZWln
bi1rZXlzPjxyZWYtdHlwZSBuYW1lPSJKb3VybmFsIEFydGljbGUiPjE3PC9yZWYtdHlwZT48Y29u
dHJpYnV0b3JzPjxhdXRob3JzPjxhdXRob3I+UmlheiwgQS48L2F1dGhvcj48YXV0aG9yPk1vaGl1
ZGRpbiwgUy48L2F1dGhvcj48YXV0aG9yPkh1c2FpbiwgUy48L2F1dGhvcj48YXV0aG9yPllvdXNh
ZnphaSwgTS4gVC48L2F1dGhvcj48YXV0aG9yPlNhamlkLCBNLjwvYXV0aG9yPjxhdXRob3I+S2Fi
aXIsIEYuPC9hdXRob3I+PGF1dGhvcj5SZWhtYW4sIE4uIFUuPC9hdXRob3I+PGF1dGhvcj5NaXJ6
YSwgVy48L2F1dGhvcj48YXV0aG9yPlNhbGFtLCBCLjwvYXV0aG9yPjxhdXRob3I+TmFkZWVtLCBO
LjwvYXV0aG9yPjxhdXRob3I+UGFyZGhhbiwgSy48L2F1dGhvcj48YXV0aG9yPktoYW4sIEsuIE0u
IEEuPC9hdXRob3I+PGF1dGhvcj5SYXphLCBTLiBKLjwvYXV0aG9yPjxhdXRob3I+QXJpZiwgRi48
L2F1dGhvcj48YXV0aG9yPklxYmFsLCBLLjwvYXV0aG9yPjxhdXRob3I+WnViZXJpLCBILiBLLjwv
YXV0aG9yPjxhdXRob3I+V2hpdG5leSwgQy4gRy48L2F1dGhvcj48YXV0aG9yPk9tZXIsIFMuIEIu
PC9hdXRob3I+PGF1dGhvcj5aYWlkaSwgQS4gSy4gTS48L2F1dGhvcj48YXV0aG9yPkFsaSwgQS48
L2F1dGhvcj48L2F1dGhvcnM+PC9jb250cmlidXRvcnM+PGF1dGgtYWRkcmVzcz5EZXBhcnRtZW50
IG9mIFBhZWRpYXRyaWNzIGFuZCBDaGlsZCBIZWFsdGgsIFRoZSBBZ2EgS2hhbiBVbml2ZXJzaXR5
IEhvc3BpdGFsLCBLYXJhY2hpLCBQYWtpc3Rhbi4mI3hEO0RlcGFydG1lbnQgb2YgUmFkaW9sb2d5
LCBBZ2EgS2hhbiBVbml2ZXJzaXR5IEhvc3BpdGFsLCBLYXJhY2hpLCBQYWtpc3Rhbi4mI3hEO0Rl
cGFydG1lbnQgb2YgUGFlZGlhdHJpY3MgYW5kIENoaWxkIEhlYWx0aCwgVGhlIEFnYSBLaGFuIFVu
aXZlcnNpdHkgSG9zcGl0YWwsIEthcmFjaGksIFBha2lzdGFuOyBOYXRpb25hbCBJbnN0aXR1dGUg
b2YgQ2hpbGQgSGVhbHRoLCBLYXJhY2hpLCBQYWtpc3Rhbi4mI3hEO05hdGlvbmFsIEluc3RpdHV0
ZSBvZiBDaGlsZCBIZWFsdGgsIEthcmFjaGksIFBha2lzdGFuLiYjeEQ7Q2l2aWwgSG9zcGl0YWws
IEthcmFjaGksIFBha2lzdGFuLiYjeEQ7S2hhcmFkYXIgR2VuZXJhbCBIb3NwaXRhbCwgS2FyYWNo
aSwgUGFraXN0YW4uJiN4RDtTaW5kaCBHb3Zlcm5tZW50IENoaWxkcmVuIEhvc3BpdGFsLCBOYXpp
bWFiYWQsIEthcmFjaGksIFBha2lzdGFuLiYjeEQ7Q2VudGVycyBmb3IgRGlzZWFzZSBDb250cm9s
IGFuZCBQcmV2ZW50aW9uLCBBdGxhbnRhLCBHQSwgVVNBLiYjeEQ7RGVwYXJ0bWVudHMgb2YgR2xv
YmFsIEhlYWx0aCwgRXBpZGVtaW9sb2d5LCBQZWRpYXRyaWNzLCBhbmQgRW1vcnkgVmFjY2luZSBD
ZW50ZXIsIEVtb3J5IFVuaXZlcnNpdHksIEF0bGFudGEsIEdBLCBVU0EuJiN4RDtEZXBhcnRtZW50
IG9mIFBhZWRpYXRyaWNzIGFuZCBDaGlsZCBIZWFsdGgsIFRoZSBBZ2EgS2hhbiBVbml2ZXJzaXR5
IEhvc3BpdGFsLCBLYXJhY2hpLCBQYWtpc3Rhbi4gRWxlY3Ryb25pYyBhZGRyZXNzOiBhc2FkLmFs
aUBha3UuZWR1LjwvYXV0aC1hZGRyZXNzPjx0aXRsZXM+PHRpdGxlPkVmZmVjdGl2ZW5lc3Mgb2Yg
MTAtdmFsZW50IHBuZXVtb2NvY2NhbCBjb25qdWdhdGUgdmFjY2luZSBhZ2FpbnN0IHZhY2NpbmUt
dHlwZSBpbnZhc2l2ZSBwbmV1bW9jb2NjYWwgZGlzZWFzZSBpbiBQYWtpc3RhbjwvdGl0bGU+PHNl
Y29uZGFyeS10aXRsZT5JbnQgSiBJbmZlY3QgRGlzPC9zZWNvbmRhcnktdGl0bGU+PGFsdC10aXRs
ZT5JbnRlcm5hdGlvbmFsIGpvdXJuYWwgb2YgaW5mZWN0aW91cyBkaXNlYXNlcyA6IElKSUQgOiBv
ZmZpY2lhbCBwdWJsaWNhdGlvbiBvZiB0aGUgSW50ZXJuYXRpb25hbCBTb2NpZXR5IGZvciBJbmZl
Y3Rpb3VzIERpc2Vhc2VzPC9hbHQtdGl0bGU+PC90aXRsZXM+PHBlcmlvZGljYWw+PGZ1bGwtdGl0
bGU+SW50ZXJuYXRpb25hbCBKb3VybmFsIG9mIEluZmVjdGlvdXMgRGlzZWFzZXM8L2Z1bGwtdGl0
bGU+PGFiYnItMT5JbnQuIEouIEluZmVjdC4gRGlzLjwvYWJici0xPjxhYmJyLTI+SW50IEogSW5m
ZWN0IERpczwvYWJici0yPjwvcGVyaW9kaWNhbD48cGFnZXM+MjgtMzM8L3BhZ2VzPjx2b2x1bWU+
ODA8L3ZvbHVtZT48ZWRpdGlvbj4yMDE4LzEyLzI0PC9lZGl0aW9uPjxrZXl3b3Jkcz48a2V5d29y
ZD5DYXNlLUNvbnRyb2wgU3R1ZGllczwva2V5d29yZD48a2V5d29yZD5Eb3NlLVJlc3BvbnNlIFJl
bGF0aW9uc2hpcCwgRHJ1Zzwva2V5d29yZD48a2V5d29yZD5GZW1hbGU8L2tleXdvcmQ+PGtleXdv
cmQ+SG9zcGl0YWxzPC9rZXl3b3JkPjxrZXl3b3JkPkh1bWFuczwva2V5d29yZD48a2V5d29yZD5J
bmZhbnQ8L2tleXdvcmQ+PGtleXdvcmQ+TWFsZTwva2V5d29yZD48a2V5d29yZD5NdWx0aXBsZXgg
UG9seW1lcmFzZSBDaGFpbiBSZWFjdGlvbjwva2V5d29yZD48a2V5d29yZD5QYWtpc3Rhbjwva2V5
d29yZD48a2V5d29yZD5QbmV1bW9jb2NjYWwgSW5mZWN0aW9ucy9pbW11bm9sb2d5LyBwcmV2ZW50
aW9uICZhbXA7IGNvbnRyb2w8L2tleXdvcmQ+PGtleXdvcmQ+UG5ldW1vY29jY2FsIFZhY2NpbmVz
LyBpbW11bm9sb2d5L3RoZXJhcGV1dGljIHVzZTwva2V5d29yZD48a2V5d29yZD5TYW1wbGUgU2l6
ZTwva2V5d29yZD48a2V5d29yZD5TZWFzb25zPC9rZXl3b3JkPjxrZXl3b3JkPlNlcm9ncm91cDwv
a2V5d29yZD48a2V5d29yZD5Tb2Npb2Vjb25vbWljIEZhY3RvcnM8L2tleXdvcmQ+PGtleXdvcmQ+
U3RyZXB0b2NvY2N1cyBwbmV1bW9uaWFlL2lzb2xhdGlvbiAmYW1wOyBwdXJpZmljYXRpb248L2tl
eXdvcmQ+PGtleXdvcmQ+VmFjY2luYXRpb248L2tleXdvcmQ+PC9rZXl3b3Jkcz48ZGF0ZXM+PHll
YXI+MjAxOTwveWVhcj48cHViLWRhdGVzPjxkYXRlPk1hcjwvZGF0ZT48L3B1Yi1kYXRlcz48L2Rh
dGVzPjxpc2JuPjE4NzgtMzUxMSAoRWxlY3Ryb25pYykmI3hEOzEyMDEtOTcxMiAoTGlua2luZyk8
L2lzYm4+PGFjY2Vzc2lvbi1udW0+MzA1NzY4NjU8L2FjY2Vzc2lvbi1udW0+PHVybHM+PC91cmxz
PjxlbGVjdHJvbmljLXJlc291cmNlLW51bT4xMC4xMDE2L2ouaWppZC4yMDE4LjEyLjAwNzwvZWxl
Y3Ryb25pYy1yZXNvdXJjZS1udW0+PHJlbW90ZS1kYXRhYmFzZS1wcm92aWRlcj5OTE08L3JlbW90
ZS1kYXRhYmFzZS1wcm92aWRlcj48bGFuZ3VhZ2U+ZW5nPC9sYW5ndWFnZT48L3JlY29yZD48L0Np
dGU+PC9FbmROb3RlPn==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SaWF6PC9BdXRob3I+PFllYXI+MjAxOTwvWWVhcj48UmVj
TnVtPjE5MDwvUmVjTnVtPjxEaXNwbGF5VGV4dD48c3R5bGUgZmFjZT0ic3VwZXJzY3JpcHQiPjEx
PC9zdHlsZT48L0Rpc3BsYXlUZXh0PjxyZWNvcmQ+PHJlYy1udW1iZXI+MTkwPC9yZWMtbnVtYmVy
Pjxmb3JlaWduLWtleXM+PGtleSBhcHA9IkVOIiBkYi1pZD0iMHdhMDk5dHgyOWQwZHBlczVhMXgy
dnJ4ejBwMnIyeHJ0dHJzIiB0aW1lc3RhbXA9IjE1NjA3NjM5NDkiPjE5MDwva2V5PjwvZm9yZWln
bi1rZXlzPjxyZWYtdHlwZSBuYW1lPSJKb3VybmFsIEFydGljbGUiPjE3PC9yZWYtdHlwZT48Y29u
dHJpYnV0b3JzPjxhdXRob3JzPjxhdXRob3I+UmlheiwgQS48L2F1dGhvcj48YXV0aG9yPk1vaGl1
ZGRpbiwgUy48L2F1dGhvcj48YXV0aG9yPkh1c2FpbiwgUy48L2F1dGhvcj48YXV0aG9yPllvdXNh
ZnphaSwgTS4gVC48L2F1dGhvcj48YXV0aG9yPlNhamlkLCBNLjwvYXV0aG9yPjxhdXRob3I+S2Fi
aXIsIEYuPC9hdXRob3I+PGF1dGhvcj5SZWhtYW4sIE4uIFUuPC9hdXRob3I+PGF1dGhvcj5NaXJ6
YSwgVy48L2F1dGhvcj48YXV0aG9yPlNhbGFtLCBCLjwvYXV0aG9yPjxhdXRob3I+TmFkZWVtLCBO
LjwvYXV0aG9yPjxhdXRob3I+UGFyZGhhbiwgSy48L2F1dGhvcj48YXV0aG9yPktoYW4sIEsuIE0u
IEEuPC9hdXRob3I+PGF1dGhvcj5SYXphLCBTLiBKLjwvYXV0aG9yPjxhdXRob3I+QXJpZiwgRi48
L2F1dGhvcj48YXV0aG9yPklxYmFsLCBLLjwvYXV0aG9yPjxhdXRob3I+WnViZXJpLCBILiBLLjwv
YXV0aG9yPjxhdXRob3I+V2hpdG5leSwgQy4gRy48L2F1dGhvcj48YXV0aG9yPk9tZXIsIFMuIEIu
PC9hdXRob3I+PGF1dGhvcj5aYWlkaSwgQS4gSy4gTS48L2F1dGhvcj48YXV0aG9yPkFsaSwgQS48
L2F1dGhvcj48L2F1dGhvcnM+PC9jb250cmlidXRvcnM+PGF1dGgtYWRkcmVzcz5EZXBhcnRtZW50
IG9mIFBhZWRpYXRyaWNzIGFuZCBDaGlsZCBIZWFsdGgsIFRoZSBBZ2EgS2hhbiBVbml2ZXJzaXR5
IEhvc3BpdGFsLCBLYXJhY2hpLCBQYWtpc3Rhbi4mI3hEO0RlcGFydG1lbnQgb2YgUmFkaW9sb2d5
LCBBZ2EgS2hhbiBVbml2ZXJzaXR5IEhvc3BpdGFsLCBLYXJhY2hpLCBQYWtpc3Rhbi4mI3hEO0Rl
cGFydG1lbnQgb2YgUGFlZGlhdHJpY3MgYW5kIENoaWxkIEhlYWx0aCwgVGhlIEFnYSBLaGFuIFVu
aXZlcnNpdHkgSG9zcGl0YWwsIEthcmFjaGksIFBha2lzdGFuOyBOYXRpb25hbCBJbnN0aXR1dGUg
b2YgQ2hpbGQgSGVhbHRoLCBLYXJhY2hpLCBQYWtpc3Rhbi4mI3hEO05hdGlvbmFsIEluc3RpdHV0
ZSBvZiBDaGlsZCBIZWFsdGgsIEthcmFjaGksIFBha2lzdGFuLiYjeEQ7Q2l2aWwgSG9zcGl0YWws
IEthcmFjaGksIFBha2lzdGFuLiYjeEQ7S2hhcmFkYXIgR2VuZXJhbCBIb3NwaXRhbCwgS2FyYWNo
aSwgUGFraXN0YW4uJiN4RDtTaW5kaCBHb3Zlcm5tZW50IENoaWxkcmVuIEhvc3BpdGFsLCBOYXpp
bWFiYWQsIEthcmFjaGksIFBha2lzdGFuLiYjeEQ7Q2VudGVycyBmb3IgRGlzZWFzZSBDb250cm9s
IGFuZCBQcmV2ZW50aW9uLCBBdGxhbnRhLCBHQSwgVVNBLiYjeEQ7RGVwYXJ0bWVudHMgb2YgR2xv
YmFsIEhlYWx0aCwgRXBpZGVtaW9sb2d5LCBQZWRpYXRyaWNzLCBhbmQgRW1vcnkgVmFjY2luZSBD
ZW50ZXIsIEVtb3J5IFVuaXZlcnNpdHksIEF0bGFudGEsIEdBLCBVU0EuJiN4RDtEZXBhcnRtZW50
IG9mIFBhZWRpYXRyaWNzIGFuZCBDaGlsZCBIZWFsdGgsIFRoZSBBZ2EgS2hhbiBVbml2ZXJzaXR5
IEhvc3BpdGFsLCBLYXJhY2hpLCBQYWtpc3Rhbi4gRWxlY3Ryb25pYyBhZGRyZXNzOiBhc2FkLmFs
aUBha3UuZWR1LjwvYXV0aC1hZGRyZXNzPjx0aXRsZXM+PHRpdGxlPkVmZmVjdGl2ZW5lc3Mgb2Yg
MTAtdmFsZW50IHBuZXVtb2NvY2NhbCBjb25qdWdhdGUgdmFjY2luZSBhZ2FpbnN0IHZhY2NpbmUt
dHlwZSBpbnZhc2l2ZSBwbmV1bW9jb2NjYWwgZGlzZWFzZSBpbiBQYWtpc3RhbjwvdGl0bGU+PHNl
Y29uZGFyeS10aXRsZT5JbnQgSiBJbmZlY3QgRGlzPC9zZWNvbmRhcnktdGl0bGU+PGFsdC10aXRs
ZT5JbnRlcm5hdGlvbmFsIGpvdXJuYWwgb2YgaW5mZWN0aW91cyBkaXNlYXNlcyA6IElKSUQgOiBv
ZmZpY2lhbCBwdWJsaWNhdGlvbiBvZiB0aGUgSW50ZXJuYXRpb25hbCBTb2NpZXR5IGZvciBJbmZl
Y3Rpb3VzIERpc2Vhc2VzPC9hbHQtdGl0bGU+PC90aXRsZXM+PHBlcmlvZGljYWw+PGZ1bGwtdGl0
bGU+SW50ZXJuYXRpb25hbCBKb3VybmFsIG9mIEluZmVjdGlvdXMgRGlzZWFzZXM8L2Z1bGwtdGl0
bGU+PGFiYnItMT5JbnQuIEouIEluZmVjdC4gRGlzLjwvYWJici0xPjxhYmJyLTI+SW50IEogSW5m
ZWN0IERpczwvYWJici0yPjwvcGVyaW9kaWNhbD48cGFnZXM+MjgtMzM8L3BhZ2VzPjx2b2x1bWU+
ODA8L3ZvbHVtZT48ZWRpdGlvbj4yMDE4LzEyLzI0PC9lZGl0aW9uPjxrZXl3b3Jkcz48a2V5d29y
ZD5DYXNlLUNvbnRyb2wgU3R1ZGllczwva2V5d29yZD48a2V5d29yZD5Eb3NlLVJlc3BvbnNlIFJl
bGF0aW9uc2hpcCwgRHJ1Zzwva2V5d29yZD48a2V5d29yZD5GZW1hbGU8L2tleXdvcmQ+PGtleXdv
cmQ+SG9zcGl0YWxzPC9rZXl3b3JkPjxrZXl3b3JkPkh1bWFuczwva2V5d29yZD48a2V5d29yZD5J
bmZhbnQ8L2tleXdvcmQ+PGtleXdvcmQ+TWFsZTwva2V5d29yZD48a2V5d29yZD5NdWx0aXBsZXgg
UG9seW1lcmFzZSBDaGFpbiBSZWFjdGlvbjwva2V5d29yZD48a2V5d29yZD5QYWtpc3Rhbjwva2V5
d29yZD48a2V5d29yZD5QbmV1bW9jb2NjYWwgSW5mZWN0aW9ucy9pbW11bm9sb2d5LyBwcmV2ZW50
aW9uICZhbXA7IGNvbnRyb2w8L2tleXdvcmQ+PGtleXdvcmQ+UG5ldW1vY29jY2FsIFZhY2NpbmVz
LyBpbW11bm9sb2d5L3RoZXJhcGV1dGljIHVzZTwva2V5d29yZD48a2V5d29yZD5TYW1wbGUgU2l6
ZTwva2V5d29yZD48a2V5d29yZD5TZWFzb25zPC9rZXl3b3JkPjxrZXl3b3JkPlNlcm9ncm91cDwv
a2V5d29yZD48a2V5d29yZD5Tb2Npb2Vjb25vbWljIEZhY3RvcnM8L2tleXdvcmQ+PGtleXdvcmQ+
U3RyZXB0b2NvY2N1cyBwbmV1bW9uaWFlL2lzb2xhdGlvbiAmYW1wOyBwdXJpZmljYXRpb248L2tl
eXdvcmQ+PGtleXdvcmQ+VmFjY2luYXRpb248L2tleXdvcmQ+PC9rZXl3b3Jkcz48ZGF0ZXM+PHll
YXI+MjAxOTwveWVhcj48cHViLWRhdGVzPjxkYXRlPk1hcjwvZGF0ZT48L3B1Yi1kYXRlcz48L2Rh
dGVzPjxpc2JuPjE4NzgtMzUxMSAoRWxlY3Ryb25pYykmI3hEOzEyMDEtOTcxMiAoTGlua2luZyk8
L2lzYm4+PGFjY2Vzc2lvbi1udW0+MzA1NzY4NjU8L2FjY2Vzc2lvbi1udW0+PHVybHM+PC91cmxz
PjxlbGVjdHJvbmljLXJlc291cmNlLW51bT4xMC4xMDE2L2ouaWppZC4yMDE4LjEyLjAwNzwvZWxl
Y3Ryb25pYy1yZXNvdXJjZS1udW0+PHJlbW90ZS1kYXRhYmFzZS1wcm92aWRlcj5OTE08L3JlbW90
ZS1kYXRhYmFzZS1wcm92aWRlcj48bGFuZ3VhZ2U+ZW5nPC9sYW5ndWFnZT48L3JlY29yZD48L0Np
dGU+PC9FbmROb3RlPn==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11</w:t>
            </w:r>
            <w:r w:rsidRPr="00A20343">
              <w:rPr>
                <w:rFonts w:ascii="Times New Roman" w:hAnsi="Times New Roman" w:cs="Times New Roman"/>
                <w:sz w:val="20"/>
                <w:szCs w:val="20"/>
              </w:rPr>
              <w:fldChar w:fldCharType="end"/>
            </w:r>
          </w:p>
        </w:tc>
        <w:tc>
          <w:tcPr>
            <w:tcW w:w="1977" w:type="dxa"/>
            <w:noWrap/>
            <w:hideMark/>
          </w:tcPr>
          <w:p w14:paraId="3E3A97F9"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akistan</w:t>
            </w:r>
          </w:p>
        </w:tc>
        <w:tc>
          <w:tcPr>
            <w:tcW w:w="2249" w:type="dxa"/>
          </w:tcPr>
          <w:p w14:paraId="68E4F2A3"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case-control</w:t>
            </w:r>
          </w:p>
        </w:tc>
        <w:tc>
          <w:tcPr>
            <w:tcW w:w="1869" w:type="dxa"/>
          </w:tcPr>
          <w:p w14:paraId="323D467C"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HiD-CV (2013)</w:t>
            </w:r>
          </w:p>
        </w:tc>
        <w:tc>
          <w:tcPr>
            <w:tcW w:w="991" w:type="dxa"/>
          </w:tcPr>
          <w:p w14:paraId="73C5D2C5"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3+0</w:t>
            </w:r>
          </w:p>
        </w:tc>
        <w:tc>
          <w:tcPr>
            <w:tcW w:w="1422" w:type="dxa"/>
          </w:tcPr>
          <w:p w14:paraId="0733B399"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3–2017</w:t>
            </w:r>
          </w:p>
        </w:tc>
        <w:tc>
          <w:tcPr>
            <w:tcW w:w="4299" w:type="dxa"/>
            <w:noWrap/>
            <w:hideMark/>
          </w:tcPr>
          <w:p w14:paraId="657DBAF0"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by age, district and season</w:t>
            </w:r>
          </w:p>
          <w:p w14:paraId="23797888"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VE adjusted for sex, age, paternal education, use of natural gas for cooking, crowding and exposure to smoke based on propensity scores</w:t>
            </w:r>
          </w:p>
        </w:tc>
      </w:tr>
      <w:tr w:rsidR="00EE6102" w:rsidRPr="003B44BE" w14:paraId="6B250B9E" w14:textId="77777777" w:rsidTr="003B44BE">
        <w:trPr>
          <w:trHeight w:val="300"/>
        </w:trPr>
        <w:tc>
          <w:tcPr>
            <w:tcW w:w="616" w:type="dxa"/>
            <w:noWrap/>
            <w:hideMark/>
          </w:tcPr>
          <w:p w14:paraId="74692EFD" w14:textId="408C67D4"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Db2hlbjwvQXV0aG9yPjxZZWFyPjIwMTc8L1llYXI+PFJl
Y051bT4zMjA8L1JlY051bT48RGlzcGxheVRleHQ+PHN0eWxlIGZhY2U9InN1cGVyc2NyaXB0Ij4x
Mjwvc3R5bGU+PC9EaXNwbGF5VGV4dD48cmVjb3JkPjxyZWMtbnVtYmVyPjMyMDwvcmVjLW51bWJl
cj48Zm9yZWlnbi1rZXlzPjxrZXkgYXBwPSJFTiIgZGItaWQ9IjB3YTA5OXR4MjlkMGRwZXM1YTF4
MnZyeHowcDJyMnhydHRycyIgdGltZXN0YW1wPSIxNTkxMzcyMDU2Ij4zMjA8L2tleT48L2ZvcmVp
Z24ta2V5cz48cmVmLXR5cGUgbmFtZT0iSm91cm5hbCBBcnRpY2xlIj4xNzwvcmVmLXR5cGU+PGNv
bnRyaWJ1dG9ycz48YXV0aG9ycz48YXV0aG9yPkNvaGVuLCBDLjwvYXV0aG9yPjxhdXRob3I+dm9u
IE1vbGxlbmRvcmYsIEMuPC9hdXRob3I+PGF1dGhvcj5kZSBHb3V2ZWlhLCBMLjwvYXV0aG9yPjxh
dXRob3I+TGVuZ2FuYSwgUy48L2F1dGhvcj48YXV0aG9yPk1laXJpbmcsIFMuPC9hdXRob3I+PGF1
dGhvcj5RdWFuLCBWLjwvYXV0aG9yPjxhdXRob3I+Tmd1d2VuZXphLCBBLjwvYXV0aG9yPjxhdXRo
b3I+TW9vcmUsIEQuIFAuPC9hdXRob3I+PGF1dGhvcj5SZXViZW5zb24sIEcuPC9hdXRob3I+PGF1
dGhvcj5Nb3NoZSwgTS48L2F1dGhvcj48YXV0aG9yPk1hZGhpLCBTLiBBLjwvYXV0aG9yPjxhdXRo
b3I+RWxleSwgQi48L2F1dGhvcj48YXV0aG9yPkhhbGxiYXVlciwgVS48L2F1dGhvcj48YXV0aG9y
PkZpbmxheXNvbiwgSC48L2F1dGhvcj48YXV0aG9yPlZhcnVnaGVzZSwgUy48L2F1dGhvcj48YXV0
aG9yPk8mYXBvcztCcmllbiwgSy4gTC48L2F1dGhvcj48YXV0aG9yPlplbGwsIEUuIFIuPC9hdXRo
b3I+PGF1dGhvcj5LbHVnbWFuLCBLLiBQLjwvYXV0aG9yPjxhdXRob3I+V2hpdG5leSwgQy4gRy48
L2F1dGhvcj48YXV0aG9yPnZvbiBHb3R0YmVyZywgQS48L2F1dGhvcj48L2F1dGhvcnM+PC9jb250
cmlidXRvcnM+PGF1dGgtYWRkcmVzcz5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iYj
eEQ7Q2VudHJlIGZvciBSZXNwaXJhdG9yeSBEaXNlYXNlcyBhbmQgTWVuaW5naXRpcywgTmF0aW9u
YWwgSW5zdGl0dXRlIGZvciBDb21tdW5pY2FibGUgRGlzZWFzZXMgb2YgdGhlIE5hdGlvbmFsIEhl
YWx0aCBMYWJvcmF0b3J5IFNlcnZpY2UsIEpvaGFubmVzYnVyZywgU291dGggQWZyaWNhOyBTY2hv
b2wgb2YgUHVibGljIEhlYWx0aCwgRmFjdWx0eSBvZiBIZWFsdGggU2NpZW5jZXMsIFVuaXZlcnNp
dHkgb2YgdGhlIFdpdHdhdGVyc3JhbmQsIEpvaGFubmVzYnVyZywgU291dGggQWZyaWNhLiYjeEQ7
Q2VudHJlIGZvciBSZXNwaXJhdG9yeSBEaXNlYXNlcyBhbmQgTWVuaW5naXRpcywgTmF0aW9uYWwg
SW5zdGl0dXRlIGZvciBDb21tdW5pY2FibGUgRGlzZWFzZXMgb2YgdGhlIE5hdGlvbmFsIEhlYWx0
aCBMYWJvcmF0b3J5IFNlcnZpY2UsIEpvaGFubmVzYnVyZywgU291dGggQWZyaWNhLiYjeEQ7RGl2
aXNpb24gb2YgUHVibGljIEhlYWx0aCBTdXJ2ZWlsbGFuY2UgYW5kIFJlc3BvbnNlLCBOYXRpb25h
bCBJbnN0aXR1dGUgZm9yIENvbW11bmljYWJsZSBEaXNlYXNlcyBvZiB0aGUgTmF0aW9uYWwgSGVh
bHRoIExhYm9yYXRvcnkgU2VydmljZSwgSm9oYW5uZXNidXJnLCBTb3V0aCBBZnJpY2EuJiN4RDtE
ZXBhcnRtZW50IG9mIFBhZWRpYXRyaWNzLCBDaHJpcyBIYW5pIEJhcmFnd2FuYXRoIEFjYWRlbWlj
IEhvc3BpdGFsLCBGYWN1bHR5IG9mIEhlYWx0aCBTY2llbmNlcywgVW5pdmVyc2l0eSBvZiB0aGUg
V2l0d2F0ZXJzcmFuZCwgSm9oYW5uZXNidXJnLCBTb3V0aCBBZnJpY2EuJiN4RDtSYWhpbWEgTW9v
c2EgTW90aGVyIGFuZCBDaGlsZCBIb3NwaXRhbCwgRGVwYXJ0bWVudCBvZiBQYWVkaWF0cmljcyBh
bmQgQ2hpbGQgSGVhbHRoLCBGYWN1bHR5IG9mIEhlYWx0aCBTY2llbmNlcywgVW5pdmVyc2l0eSBv
ZiB0aGUgV2l0d2F0ZXJzcmFuZCwgSm9oYW5uZXNidXJnLCBTb3V0aCBBZnJpY2EuJiN4RDtEciBH
ZW9yZ2UgTXVraGFyaSBIb3NwaXRhbCwgUGFlZGlhdHJpY3MgRGVwYXJ0bWVudCwgTWVkdW5zYSBV
bml2ZXJzaXR5LCBKb2hhbm5lc2J1cmcsIFNvdXRoIEFmcmljYS4mI3hEO0NlbnRyZSBmb3IgUmVz
cGlyYXRvcnkgRGlzZWFzZXMgYW5kIE1lbmluZ2l0aXMsIE5hdGlvbmFsIEluc3RpdHV0ZSBmb3Ig
Q29tbXVuaWNhYmxlIERpc2Vhc2VzIG9mIHRoZSBOYXRpb25hbCBIZWFsdGggTGFib3JhdG9yeSBT
ZXJ2aWNlLCBKb2hhbm5lc2J1cmcsIFNvdXRoIEFmcmljYTsgRGVwYXJ0bWVudCBvZiBQYWVkaWF0
cmljcywgQ2hyaXMgSGFuaSBCYXJhZ3dhbmF0aCBBY2FkZW1pYyBIb3NwaXRhbCwgRmFjdWx0eSBv
ZiBIZWFsdGggU2NpZW5jZXMsIFVuaXZlcnNpdHkgb2YgdGhlIFdpdHdhdGVyc3JhbmQsIEpvaGFu
bmVzYnVyZywgU291dGggQWZyaWNhOyBEZXBhcnRtZW50IG9mIFNjaWVuY2UgYW5kIFRlY2hub2xv
Z3kvTmF0aW9uYWwgUmVzZWFyY2ggRm91bmRhdGlvbjogVmFjY2luZSBQcmV2ZW50YWJsZSBEaXNl
YXNlcywgSm9oYW5uZXNidXJnLCBTb3V0aCBBZnJpY2EuJiN4RDtSZWQgQ3Jvc3MgV2FyIE1lbW9y
aWFsIENoaWxkcmVuJmFwb3M7cyBIb3NwaXRhbCwgYW5kIHRoZSBEZXBhcnRtZW50IG9mIFBhZWRp
YXRyaWNzIGFuZCBDaGlsZCBIZWFsdGgsIFVuaXZlcnNpdHkgb2YgQ2FwZSBUb3duLCBDYXBlIFRv
d24sIFNvdXRoIEFmcmljYS4mI3hEO1VuaXZlcnNpdGFzIGFuZCBQZWxvbm9taSBIb3NwaXRhbHMs
IERlcGFydG1lbnQgb2YgUGFlZGlhdHJpY3MgYW5kIENoaWxkIEhlYWx0aCwgVW5pdmVyc2l0eSBv
ZiB0aGUgRnJlZSBTdGF0ZSwgQmxvZW1mb250ZWluLCBTb3V0aCBBZnJpY2EuJiN4RDtUeWdlcmJl
cmcgSG9zcGl0YWwsIGFuZCB0aGUgRGVwYXJ0bWVudCBvZiBQYWVkaWF0cmljcyBhbmQgQ2hpbGQg
SGVhbHRoLCBTdGVsbGVuYm9zY2ggVW5pdmVyc2l0eSwgQ2FwZSBUb3duLCBTb3V0aCBBZnJpY2Eu
JiN4RDtDaGFybG90dGUgTWF4ZWtlIEpvaGFubmVzYnVyZyBBY2FkZW1pYyBIb3NwaXRhbCwgUGFl
ZGlhdHJpY3MgRGVwYXJ0bWVudCwgRmFjdWx0eSBvZiBIZWFsdGggU2NpZW5jZXMsIFVuaXZlcnNp
dHkgb2YgdGhlIFdpdHdhdGVyc3JhbmQsIEpvaGFubmVzYnVyZywgU291dGggQWZyaWNhLiYjeEQ7
Sm9obnMgSG9wa2lucyBCbG9vbWJlcmcgU2Nob29sIG9mIFB1YmxpYyBIZWFsdGgsIEpvaG5zIEhv
cGtpbnMgVW5pdmVyc2l0eSwgQmFsdGltb3JlLCBNRCwgVVNBLiYjeEQ7TmF0aW9uYWwgQ2VudGVy
IGZvciBJbW11bml6YXRpb24gYW5kIFJlc3BpcmF0b3J5IERpc2Vhc2VzLCBDZW50ZXJzIGZvciBE
aXNlYXNlIENvbnRyb2wgYW5kIFByZXZlbnRpb24sIEF0bGFudGEsIEdBLCBVU0EuJiN4RDtEZXBh
cnRtZW50IG9mIFNjaWVuY2UgYW5kIFRlY2hub2xvZ3kvTmF0aW9uYWwgUmVzZWFyY2ggRm91bmRh
dGlvbjogVmFjY2luZSBQcmV2ZW50YWJsZSBEaXNlYXNlcywgSm9oYW5uZXNidXJnLCBTb3V0aCBB
ZnJpY2EuJiN4RDtDZW50cmUgZm9yIFJlc3BpcmF0b3J5IERpc2Vhc2VzIGFuZCBNZW5pbmdpdGlz
LCBOYXRpb25hbCBJbnN0aXR1dGUgZm9yIENvbW11bmljYWJsZSBEaXNlYXNlcyBvZiB0aGUgTmF0
aW9uYWwgSGVhbHRoIExhYm9yYXRvcnkgU2VydmljZSwgSm9oYW5uZXNidXJnLCBTb3V0aCBBZnJp
Y2E7IFNjaG9vbCBvZiBQYXRob2xvZ3ksIFVuaXZlcnNpdHkgb2YgdGhlIFdpdHdhdGVyc3JhbmQs
IEpvaGFubmVzYmVyZywgU291dGggQWZyaWNhOyBIdWJlcnQgRGVwYXJ0bWVudCBvZiBHbG9iYWwg
SGVhbHRoLCBSb2xsaW5zIFNjaG9vbCBvZiBQdWJsaWMgSGVhbHRoLCBhbmQgRGl2aXNpb24gb2Yg
SW5mZWN0aW91cyBEaXNlYXNlcywgU2Nob29sIG9mIE1lZGljaW5lLCBFbW9yeSBVbml2ZXJzaXR5
LCBBdGxhbnRhLCBHQSwgVVNBLjwvYXV0aC1hZGRyZXNzPjx0aXRsZXM+PHRpdGxlPkVmZmVjdGl2
ZW5lc3Mgb2YgdGhlIDEzLXZhbGVudCBwbmV1bW9jb2NjYWwgY29uanVnYXRlIHZhY2NpbmUgYWdh
aW5zdCBpbnZhc2l2ZSBwbmV1bW9jb2NjYWwgZGlzZWFzZSBpbiBTb3V0aCBBZnJpY2FuIGNoaWxk
cmVuOiBhIGNhc2UtY29udHJvbCBzdHVkeTwvdGl0bGU+PHNlY29uZGFyeS10aXRsZT5MYW5jZXQg
R2xvYiBIZWFsdGg8L3NlY29uZGFyeS10aXRsZT48L3RpdGxlcz48cGVyaW9kaWNhbD48ZnVsbC10
aXRsZT5MYW5jZXQgR2xvYiBIZWFsdGg8L2Z1bGwtdGl0bGU+PGFiYnItMT5UaGUgTGFuY2V0LiBH
bG9iYWwgaGVhbHRoPC9hYmJyLTE+PC9wZXJpb2RpY2FsPjxwYWdlcz5lMzU5LWUzNjk8L3BhZ2Vz
Pjx2b2x1bWU+NTwvdm9sdW1lPjxudW1iZXI+MzwvbnVtYmVyPjxlZGl0aW9uPjIwMTcvMDIvMDE8
L2VkaXRpb24+PGtleXdvcmRzPjxrZXl3b3JkPkNhc2UtQ29udHJvbCBTdHVkaWVzPC9rZXl3b3Jk
PjxrZXl3b3JkPkNoaWxkLCBQcmVzY2hvb2w8L2tleXdvcmQ+PGtleXdvcmQ+RmVtYWxlPC9rZXl3
b3JkPjxrZXl3b3JkPkhJViBJbmZlY3Rpb25zL2NvbXBsaWNhdGlvbnM8L2tleXdvcmQ+PGtleXdv
cmQ+SHVtYW5zPC9rZXl3b3JkPjxrZXl3b3JkPkluZmFudDwva2V5d29yZD48a2V5d29yZD5Mb2dp
c3RpYyBNb2RlbHM8L2tleXdvcmQ+PGtleXdvcmQ+TWFsZTwva2V5d29yZD48a2V5d29yZD5PZGRz
IFJhdGlvPC9rZXl3b3JkPjxrZXl3b3JkPlBuZXVtb2NvY2NhbCBJbmZlY3Rpb25zL21pY3JvYmlv
bG9neS8qcHJldmVudGlvbiAmYW1wOyBjb250cm9sPC9rZXl3b3JkPjxrZXl3b3JkPipQbmV1bW9j
b2NjYWwgVmFjY2luZXM8L2tleXdvcmQ+PGtleXdvcmQ+KlNlcm9ncm91cDwva2V5d29yZD48a2V5
d29yZD5Tb3V0aCBBZnJpY2E8L2tleXdvcmQ+PGtleXdvcmQ+U3RyZXB0b2NvY2N1cyBwbmV1bW9u
aWFlL2NsYXNzaWZpY2F0aW9uLyppbW11bm9sb2d5PC9rZXl3b3JkPjxrZXl3b3JkPlRyZWF0bWVu
dCBPdXRjb21lPC9rZXl3b3JkPjxrZXl3b3JkPipWYWNjaW5hdGlvbjwva2V5d29yZD48a2V5d29y
ZD5WYWNjaW5lcywgQ29uanVnYXRlLyppbW11bm9sb2d5PC9rZXl3b3JkPjwva2V5d29yZHM+PGRh
dGVzPjx5ZWFyPjIwMTc8L3llYXI+PHB1Yi1kYXRlcz48ZGF0ZT5NYXI8L2RhdGU+PC9wdWItZGF0
ZXM+PC9kYXRlcz48aXNibj4yMjE0LTEwOXg8L2lzYm4+PGFjY2Vzc2lvbi1udW0+MjgxMzk0NDM8
L2FjY2Vzc2lvbi1udW0+PHVybHM+PC91cmxzPjxlbGVjdHJvbmljLXJlc291cmNlLW51bT4xMC4x
MDE2L3MyMjE0LTEwOXgoMTcpMzAwNDMtODwvZWxlY3Ryb25pYy1yZXNvdXJjZS1udW0+PHJlbW90
ZS1kYXRhYmFzZS1wcm92aWRlcj5OTE08L3JlbW90ZS1kYXRhYmFzZS1wcm92aWRlcj48bGFuZ3Vh
Z2U+ZW5nPC9sYW5ndWFnZT48L3JlY29yZD48L0NpdGU+PC9FbmROb3RlPgB=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Db2hlbjwvQXV0aG9yPjxZZWFyPjIwMTc8L1llYXI+PFJl
Y051bT4zMjA8L1JlY051bT48RGlzcGxheVRleHQ+PHN0eWxlIGZhY2U9InN1cGVyc2NyaXB0Ij4x
Mjwvc3R5bGU+PC9EaXNwbGF5VGV4dD48cmVjb3JkPjxyZWMtbnVtYmVyPjMyMDwvcmVjLW51bWJl
cj48Zm9yZWlnbi1rZXlzPjxrZXkgYXBwPSJFTiIgZGItaWQ9IjB3YTA5OXR4MjlkMGRwZXM1YTF4
MnZyeHowcDJyMnhydHRycyIgdGltZXN0YW1wPSIxNTkxMzcyMDU2Ij4zMjA8L2tleT48L2ZvcmVp
Z24ta2V5cz48cmVmLXR5cGUgbmFtZT0iSm91cm5hbCBBcnRpY2xlIj4xNzwvcmVmLXR5cGU+PGNv
bnRyaWJ1dG9ycz48YXV0aG9ycz48YXV0aG9yPkNvaGVuLCBDLjwvYXV0aG9yPjxhdXRob3I+dm9u
IE1vbGxlbmRvcmYsIEMuPC9hdXRob3I+PGF1dGhvcj5kZSBHb3V2ZWlhLCBMLjwvYXV0aG9yPjxh
dXRob3I+TGVuZ2FuYSwgUy48L2F1dGhvcj48YXV0aG9yPk1laXJpbmcsIFMuPC9hdXRob3I+PGF1
dGhvcj5RdWFuLCBWLjwvYXV0aG9yPjxhdXRob3I+Tmd1d2VuZXphLCBBLjwvYXV0aG9yPjxhdXRo
b3I+TW9vcmUsIEQuIFAuPC9hdXRob3I+PGF1dGhvcj5SZXViZW5zb24sIEcuPC9hdXRob3I+PGF1
dGhvcj5Nb3NoZSwgTS48L2F1dGhvcj48YXV0aG9yPk1hZGhpLCBTLiBBLjwvYXV0aG9yPjxhdXRo
b3I+RWxleSwgQi48L2F1dGhvcj48YXV0aG9yPkhhbGxiYXVlciwgVS48L2F1dGhvcj48YXV0aG9y
PkZpbmxheXNvbiwgSC48L2F1dGhvcj48YXV0aG9yPlZhcnVnaGVzZSwgUy48L2F1dGhvcj48YXV0
aG9yPk8mYXBvcztCcmllbiwgSy4gTC48L2F1dGhvcj48YXV0aG9yPlplbGwsIEUuIFIuPC9hdXRo
b3I+PGF1dGhvcj5LbHVnbWFuLCBLLiBQLjwvYXV0aG9yPjxhdXRob3I+V2hpdG5leSwgQy4gRy48
L2F1dGhvcj48YXV0aG9yPnZvbiBHb3R0YmVyZywgQS48L2F1dGhvcj48L2F1dGhvcnM+PC9jb250
cmlidXRvcnM+PGF1dGgtYWRkcmVzcz5DZW50cmUgZm9yIFJlc3BpcmF0b3J5IERpc2Vhc2VzIGFu
ZCBNZW5pbmdpdGlzLCBOYXRpb25hbCBJbnN0aXR1dGUgZm9yIENvbW11bmljYWJsZSBEaXNlYXNl
cyBvZiB0aGUgTmF0aW9uYWwgSGVhbHRoIExhYm9yYXRvcnkgU2VydmljZSwgSm9oYW5uZXNidXJn
LCBTb3V0aCBBZnJpY2E7IFNjaG9vbCBvZiBQdWJsaWMgSGVhbHRoLCBGYWN1bHR5IG9mIEhlYWx0
aCBTY2llbmNlcywgVW5pdmVyc2l0eSBvZiB0aGUgV2l0d2F0ZXJzcmFuZCwgSm9oYW5uZXNidXJn
LCBTb3V0aCBBZnJpY2EuIEVsZWN0cm9uaWMgYWRkcmVzczogY2hlcnlsY0BuaWNkLmFjLnphLiYj
eEQ7Q2VudHJlIGZvciBSZXNwaXJhdG9yeSBEaXNlYXNlcyBhbmQgTWVuaW5naXRpcywgTmF0aW9u
YWwgSW5zdGl0dXRlIGZvciBDb21tdW5pY2FibGUgRGlzZWFzZXMgb2YgdGhlIE5hdGlvbmFsIEhl
YWx0aCBMYWJvcmF0b3J5IFNlcnZpY2UsIEpvaGFubmVzYnVyZywgU291dGggQWZyaWNhOyBTY2hv
b2wgb2YgUHVibGljIEhlYWx0aCwgRmFjdWx0eSBvZiBIZWFsdGggU2NpZW5jZXMsIFVuaXZlcnNp
dHkgb2YgdGhlIFdpdHdhdGVyc3JhbmQsIEpvaGFubmVzYnVyZywgU291dGggQWZyaWNhLiYjeEQ7
Q2VudHJlIGZvciBSZXNwaXJhdG9yeSBEaXNlYXNlcyBhbmQgTWVuaW5naXRpcywgTmF0aW9uYWwg
SW5zdGl0dXRlIGZvciBDb21tdW5pY2FibGUgRGlzZWFzZXMgb2YgdGhlIE5hdGlvbmFsIEhlYWx0
aCBMYWJvcmF0b3J5IFNlcnZpY2UsIEpvaGFubmVzYnVyZywgU291dGggQWZyaWNhLiYjeEQ7RGl2
aXNpb24gb2YgUHVibGljIEhlYWx0aCBTdXJ2ZWlsbGFuY2UgYW5kIFJlc3BvbnNlLCBOYXRpb25h
bCBJbnN0aXR1dGUgZm9yIENvbW11bmljYWJsZSBEaXNlYXNlcyBvZiB0aGUgTmF0aW9uYWwgSGVh
bHRoIExhYm9yYXRvcnkgU2VydmljZSwgSm9oYW5uZXNidXJnLCBTb3V0aCBBZnJpY2EuJiN4RDtE
ZXBhcnRtZW50IG9mIFBhZWRpYXRyaWNzLCBDaHJpcyBIYW5pIEJhcmFnd2FuYXRoIEFjYWRlbWlj
IEhvc3BpdGFsLCBGYWN1bHR5IG9mIEhlYWx0aCBTY2llbmNlcywgVW5pdmVyc2l0eSBvZiB0aGUg
V2l0d2F0ZXJzcmFuZCwgSm9oYW5uZXNidXJnLCBTb3V0aCBBZnJpY2EuJiN4RDtSYWhpbWEgTW9v
c2EgTW90aGVyIGFuZCBDaGlsZCBIb3NwaXRhbCwgRGVwYXJ0bWVudCBvZiBQYWVkaWF0cmljcyBh
bmQgQ2hpbGQgSGVhbHRoLCBGYWN1bHR5IG9mIEhlYWx0aCBTY2llbmNlcywgVW5pdmVyc2l0eSBv
ZiB0aGUgV2l0d2F0ZXJzcmFuZCwgSm9oYW5uZXNidXJnLCBTb3V0aCBBZnJpY2EuJiN4RDtEciBH
ZW9yZ2UgTXVraGFyaSBIb3NwaXRhbCwgUGFlZGlhdHJpY3MgRGVwYXJ0bWVudCwgTWVkdW5zYSBV
bml2ZXJzaXR5LCBKb2hhbm5lc2J1cmcsIFNvdXRoIEFmcmljYS4mI3hEO0NlbnRyZSBmb3IgUmVz
cGlyYXRvcnkgRGlzZWFzZXMgYW5kIE1lbmluZ2l0aXMsIE5hdGlvbmFsIEluc3RpdHV0ZSBmb3Ig
Q29tbXVuaWNhYmxlIERpc2Vhc2VzIG9mIHRoZSBOYXRpb25hbCBIZWFsdGggTGFib3JhdG9yeSBT
ZXJ2aWNlLCBKb2hhbm5lc2J1cmcsIFNvdXRoIEFmcmljYTsgRGVwYXJ0bWVudCBvZiBQYWVkaWF0
cmljcywgQ2hyaXMgSGFuaSBCYXJhZ3dhbmF0aCBBY2FkZW1pYyBIb3NwaXRhbCwgRmFjdWx0eSBv
ZiBIZWFsdGggU2NpZW5jZXMsIFVuaXZlcnNpdHkgb2YgdGhlIFdpdHdhdGVyc3JhbmQsIEpvaGFu
bmVzYnVyZywgU291dGggQWZyaWNhOyBEZXBhcnRtZW50IG9mIFNjaWVuY2UgYW5kIFRlY2hub2xv
Z3kvTmF0aW9uYWwgUmVzZWFyY2ggRm91bmRhdGlvbjogVmFjY2luZSBQcmV2ZW50YWJsZSBEaXNl
YXNlcywgSm9oYW5uZXNidXJnLCBTb3V0aCBBZnJpY2EuJiN4RDtSZWQgQ3Jvc3MgV2FyIE1lbW9y
aWFsIENoaWxkcmVuJmFwb3M7cyBIb3NwaXRhbCwgYW5kIHRoZSBEZXBhcnRtZW50IG9mIFBhZWRp
YXRyaWNzIGFuZCBDaGlsZCBIZWFsdGgsIFVuaXZlcnNpdHkgb2YgQ2FwZSBUb3duLCBDYXBlIFRv
d24sIFNvdXRoIEFmcmljYS4mI3hEO1VuaXZlcnNpdGFzIGFuZCBQZWxvbm9taSBIb3NwaXRhbHMs
IERlcGFydG1lbnQgb2YgUGFlZGlhdHJpY3MgYW5kIENoaWxkIEhlYWx0aCwgVW5pdmVyc2l0eSBv
ZiB0aGUgRnJlZSBTdGF0ZSwgQmxvZW1mb250ZWluLCBTb3V0aCBBZnJpY2EuJiN4RDtUeWdlcmJl
cmcgSG9zcGl0YWwsIGFuZCB0aGUgRGVwYXJ0bWVudCBvZiBQYWVkaWF0cmljcyBhbmQgQ2hpbGQg
SGVhbHRoLCBTdGVsbGVuYm9zY2ggVW5pdmVyc2l0eSwgQ2FwZSBUb3duLCBTb3V0aCBBZnJpY2Eu
JiN4RDtDaGFybG90dGUgTWF4ZWtlIEpvaGFubmVzYnVyZyBBY2FkZW1pYyBIb3NwaXRhbCwgUGFl
ZGlhdHJpY3MgRGVwYXJ0bWVudCwgRmFjdWx0eSBvZiBIZWFsdGggU2NpZW5jZXMsIFVuaXZlcnNp
dHkgb2YgdGhlIFdpdHdhdGVyc3JhbmQsIEpvaGFubmVzYnVyZywgU291dGggQWZyaWNhLiYjeEQ7
Sm9obnMgSG9wa2lucyBCbG9vbWJlcmcgU2Nob29sIG9mIFB1YmxpYyBIZWFsdGgsIEpvaG5zIEhv
cGtpbnMgVW5pdmVyc2l0eSwgQmFsdGltb3JlLCBNRCwgVVNBLiYjeEQ7TmF0aW9uYWwgQ2VudGVy
IGZvciBJbW11bml6YXRpb24gYW5kIFJlc3BpcmF0b3J5IERpc2Vhc2VzLCBDZW50ZXJzIGZvciBE
aXNlYXNlIENvbnRyb2wgYW5kIFByZXZlbnRpb24sIEF0bGFudGEsIEdBLCBVU0EuJiN4RDtEZXBh
cnRtZW50IG9mIFNjaWVuY2UgYW5kIFRlY2hub2xvZ3kvTmF0aW9uYWwgUmVzZWFyY2ggRm91bmRh
dGlvbjogVmFjY2luZSBQcmV2ZW50YWJsZSBEaXNlYXNlcywgSm9oYW5uZXNidXJnLCBTb3V0aCBB
ZnJpY2EuJiN4RDtDZW50cmUgZm9yIFJlc3BpcmF0b3J5IERpc2Vhc2VzIGFuZCBNZW5pbmdpdGlz
LCBOYXRpb25hbCBJbnN0aXR1dGUgZm9yIENvbW11bmljYWJsZSBEaXNlYXNlcyBvZiB0aGUgTmF0
aW9uYWwgSGVhbHRoIExhYm9yYXRvcnkgU2VydmljZSwgSm9oYW5uZXNidXJnLCBTb3V0aCBBZnJp
Y2E7IFNjaG9vbCBvZiBQYXRob2xvZ3ksIFVuaXZlcnNpdHkgb2YgdGhlIFdpdHdhdGVyc3JhbmQs
IEpvaGFubmVzYmVyZywgU291dGggQWZyaWNhOyBIdWJlcnQgRGVwYXJ0bWVudCBvZiBHbG9iYWwg
SGVhbHRoLCBSb2xsaW5zIFNjaG9vbCBvZiBQdWJsaWMgSGVhbHRoLCBhbmQgRGl2aXNpb24gb2Yg
SW5mZWN0aW91cyBEaXNlYXNlcywgU2Nob29sIG9mIE1lZGljaW5lLCBFbW9yeSBVbml2ZXJzaXR5
LCBBdGxhbnRhLCBHQSwgVVNBLjwvYXV0aC1hZGRyZXNzPjx0aXRsZXM+PHRpdGxlPkVmZmVjdGl2
ZW5lc3Mgb2YgdGhlIDEzLXZhbGVudCBwbmV1bW9jb2NjYWwgY29uanVnYXRlIHZhY2NpbmUgYWdh
aW5zdCBpbnZhc2l2ZSBwbmV1bW9jb2NjYWwgZGlzZWFzZSBpbiBTb3V0aCBBZnJpY2FuIGNoaWxk
cmVuOiBhIGNhc2UtY29udHJvbCBzdHVkeTwvdGl0bGU+PHNlY29uZGFyeS10aXRsZT5MYW5jZXQg
R2xvYiBIZWFsdGg8L3NlY29uZGFyeS10aXRsZT48L3RpdGxlcz48cGVyaW9kaWNhbD48ZnVsbC10
aXRsZT5MYW5jZXQgR2xvYiBIZWFsdGg8L2Z1bGwtdGl0bGU+PGFiYnItMT5UaGUgTGFuY2V0LiBH
bG9iYWwgaGVhbHRoPC9hYmJyLTE+PC9wZXJpb2RpY2FsPjxwYWdlcz5lMzU5LWUzNjk8L3BhZ2Vz
Pjx2b2x1bWU+NTwvdm9sdW1lPjxudW1iZXI+MzwvbnVtYmVyPjxlZGl0aW9uPjIwMTcvMDIvMDE8
L2VkaXRpb24+PGtleXdvcmRzPjxrZXl3b3JkPkNhc2UtQ29udHJvbCBTdHVkaWVzPC9rZXl3b3Jk
PjxrZXl3b3JkPkNoaWxkLCBQcmVzY2hvb2w8L2tleXdvcmQ+PGtleXdvcmQ+RmVtYWxlPC9rZXl3
b3JkPjxrZXl3b3JkPkhJViBJbmZlY3Rpb25zL2NvbXBsaWNhdGlvbnM8L2tleXdvcmQ+PGtleXdv
cmQ+SHVtYW5zPC9rZXl3b3JkPjxrZXl3b3JkPkluZmFudDwva2V5d29yZD48a2V5d29yZD5Mb2dp
c3RpYyBNb2RlbHM8L2tleXdvcmQ+PGtleXdvcmQ+TWFsZTwva2V5d29yZD48a2V5d29yZD5PZGRz
IFJhdGlvPC9rZXl3b3JkPjxrZXl3b3JkPlBuZXVtb2NvY2NhbCBJbmZlY3Rpb25zL21pY3JvYmlv
bG9neS8qcHJldmVudGlvbiAmYW1wOyBjb250cm9sPC9rZXl3b3JkPjxrZXl3b3JkPipQbmV1bW9j
b2NjYWwgVmFjY2luZXM8L2tleXdvcmQ+PGtleXdvcmQ+KlNlcm9ncm91cDwva2V5d29yZD48a2V5
d29yZD5Tb3V0aCBBZnJpY2E8L2tleXdvcmQ+PGtleXdvcmQ+U3RyZXB0b2NvY2N1cyBwbmV1bW9u
aWFlL2NsYXNzaWZpY2F0aW9uLyppbW11bm9sb2d5PC9rZXl3b3JkPjxrZXl3b3JkPlRyZWF0bWVu
dCBPdXRjb21lPC9rZXl3b3JkPjxrZXl3b3JkPipWYWNjaW5hdGlvbjwva2V5d29yZD48a2V5d29y
ZD5WYWNjaW5lcywgQ29uanVnYXRlLyppbW11bm9sb2d5PC9rZXl3b3JkPjwva2V5d29yZHM+PGRh
dGVzPjx5ZWFyPjIwMTc8L3llYXI+PHB1Yi1kYXRlcz48ZGF0ZT5NYXI8L2RhdGU+PC9wdWItZGF0
ZXM+PC9kYXRlcz48aXNibj4yMjE0LTEwOXg8L2lzYm4+PGFjY2Vzc2lvbi1udW0+MjgxMzk0NDM8
L2FjY2Vzc2lvbi1udW0+PHVybHM+PC91cmxzPjxlbGVjdHJvbmljLXJlc291cmNlLW51bT4xMC4x
MDE2L3MyMjE0LTEwOXgoMTcpMzAwNDMtODwvZWxlY3Ryb25pYy1yZXNvdXJjZS1udW0+PHJlbW90
ZS1kYXRhYmFzZS1wcm92aWRlcj5OTE08L3JlbW90ZS1kYXRhYmFzZS1wcm92aWRlcj48bGFuZ3Vh
Z2U+ZW5nPC9sYW5ndWFnZT48L3JlY29yZD48L0NpdGU+PC9FbmROb3RlPgB=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12</w:t>
            </w:r>
            <w:r w:rsidRPr="00A20343">
              <w:rPr>
                <w:rFonts w:ascii="Times New Roman" w:hAnsi="Times New Roman" w:cs="Times New Roman"/>
                <w:sz w:val="20"/>
                <w:szCs w:val="20"/>
              </w:rPr>
              <w:fldChar w:fldCharType="end"/>
            </w:r>
          </w:p>
        </w:tc>
        <w:tc>
          <w:tcPr>
            <w:tcW w:w="1977" w:type="dxa"/>
            <w:noWrap/>
            <w:hideMark/>
          </w:tcPr>
          <w:p w14:paraId="023C8CEF"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South Africa</w:t>
            </w:r>
          </w:p>
        </w:tc>
        <w:tc>
          <w:tcPr>
            <w:tcW w:w="2249" w:type="dxa"/>
          </w:tcPr>
          <w:p w14:paraId="67F76B63"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case-control</w:t>
            </w:r>
          </w:p>
        </w:tc>
        <w:tc>
          <w:tcPr>
            <w:tcW w:w="1869" w:type="dxa"/>
          </w:tcPr>
          <w:p w14:paraId="19DFA882"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2011)</w:t>
            </w:r>
          </w:p>
          <w:p w14:paraId="34505127"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rior PCV7 (2009)</w:t>
            </w:r>
          </w:p>
        </w:tc>
        <w:tc>
          <w:tcPr>
            <w:tcW w:w="991" w:type="dxa"/>
          </w:tcPr>
          <w:p w14:paraId="08461B6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1</w:t>
            </w:r>
          </w:p>
        </w:tc>
        <w:tc>
          <w:tcPr>
            <w:tcW w:w="1422" w:type="dxa"/>
          </w:tcPr>
          <w:p w14:paraId="0496679C"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2–2014</w:t>
            </w:r>
          </w:p>
        </w:tc>
        <w:tc>
          <w:tcPr>
            <w:tcW w:w="4299" w:type="dxa"/>
            <w:noWrap/>
            <w:hideMark/>
          </w:tcPr>
          <w:p w14:paraId="191184B2"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by age, surveillance site and HIV status</w:t>
            </w:r>
          </w:p>
          <w:p w14:paraId="501C5CE8"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VE adjusted for malnutrition, receipt of 3 doses of DTP vaccine at 16 weeks of age and maternal education level</w:t>
            </w:r>
          </w:p>
        </w:tc>
      </w:tr>
      <w:tr w:rsidR="00EE6102" w:rsidRPr="003B44BE" w14:paraId="54B7D8AF" w14:textId="77777777" w:rsidTr="003B44BE">
        <w:trPr>
          <w:trHeight w:val="300"/>
        </w:trPr>
        <w:tc>
          <w:tcPr>
            <w:tcW w:w="616" w:type="dxa"/>
            <w:noWrap/>
            <w:hideMark/>
          </w:tcPr>
          <w:p w14:paraId="073B965A" w14:textId="540D7AE0"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Eb21pbmd1ZXo8L0F1dGhvcj48WWVhcj4yMDE3PC9ZZWFy
PjxSZWNOdW0+MTUxPC9SZWNOdW0+PERpc3BsYXlUZXh0PjxzdHlsZSBmYWNlPSJzdXBlcnNjcmlw
dCI+MTM8L3N0eWxlPjwvRGlzcGxheVRleHQ+PHJlY29yZD48cmVjLW51bWJlcj4xNTE8L3JlYy1u
dW1iZXI+PGZvcmVpZ24ta2V5cz48a2V5IGFwcD0iRU4iIGRiLWlkPSIwd2EwOTl0eDI5ZDBkcGVz
NWExeDJ2cnh6MHAycjJ4cnR0cnMiIHRpbWVzdGFtcD0iMTUzMDAwMjQxMSI+MTUxPC9rZXk+PC9m
b3JlaWduLWtleXM+PHJlZi10eXBlIG5hbWU9IkpvdXJuYWwgQXJ0aWNsZSI+MTc8L3JlZi10eXBl
Pjxjb250cmlidXRvcnM+PGF1dGhvcnM+PGF1dGhvcj5Eb21pbmd1ZXosIEEuPC9hdXRob3I+PGF1
dGhvcj5DaXJ1ZWxhLCBQLjwvYXV0aG9yPjxhdXRob3I+SGVybmFuZGV6LCBTLjwvYXV0aG9yPjxh
dXRob3I+R2FyY2lhLUdhcmNpYSwgSi4gSi48L2F1dGhvcj48YXV0aG9yPlNvbGRldmlsYSwgTi48
L2F1dGhvcj48YXV0aG9yPkl6cXVpZXJkbywgQy48L2F1dGhvcj48YXV0aG9yPk1vcmFnYS1MbG9w
LCBGLjwvYXV0aG9yPjxhdXRob3I+RGlheiwgQS48L2F1dGhvcj48YXV0aG9yPmRlIFNldmlsbGEs
IE0uIEYuPC9hdXRob3I+PGF1dGhvcj5Hb256YWxlei1QZXJpcywgUy48L2F1dGhvcj48YXV0aG9y
PkNhbXBpbnMsIE0uPC9hdXRob3I+PGF1dGhvcj5VcmlvbmEsIFMuPC9hdXRob3I+PGF1dGhvcj5N
YXJ0aW5lei1Pc29yaW8sIEouPC9hdXRob3I+PGF1dGhvcj5Tb2xlLVJpYmFsdGEsIEEuPC9hdXRo
b3I+PGF1dGhvcj5Db2RpbmEsIEcuPC9hdXRob3I+PGF1dGhvcj5Fc3RldmEsIEMuPC9hdXRob3I+
PGF1dGhvcj5QbGFuZXMsIEEuIE0uPC9hdXRob3I+PGF1dGhvcj5NdW5vei1BbG1hZ3JvLCBDLjwv
YXV0aG9yPjxhdXRob3I+U2FsbGVyYXMsIEwuPC9hdXRob3I+PC9hdXRob3JzPjwvY29udHJpYnV0
b3JzPjxhdXRoLWFkZHJlc3M+RGVwYXJ0YW1lbnQgZGUgTWVkaWNpbmEsIFVuaXZlcnNpdGF0IGRl
IEJhcmNlbG9uYSwgQmFyY2Vsb25hLCBTcGFpbi4mI3hEO0NJQkVSIGRlIEVwaWRlbWlvbG9naWEg
eSBTYWx1ZCBQdWJsaWNhIChDSUJFUkVTUCksIE1hZHJpZCwgU3BhaW4uJiN4RDtBZ2VuY2lhIGRl
IFNhbHV0IFB1YmxpY2EgZGUgQ2F0YWx1bnlhLCBHZW5lcmFsaXRhdCBkZSBDYXRhbHVueWEsIEJh
cmNlbG9uYSwgU3BhaW4uJiN4RDtNYWxhbHRpZXMgUHJldmVuaWJsZXMgYW1iIHZhY3VuZXMsIElu
c3RpdHV0IGRlIFJlY2VyY2EgU2FudCBKb2FuIGRlIERldSwgRXNwbHVndWVzIGRlIExsb2JyZWdh
dCwgU3BhaW4uJiN4RDtIb3NwaXRhbCBTYW50IEpvYW4gZGUgRGV1IEJhcmNlbG9uYSwgVW5pdmVy
c2l0YXQgZGUgQmFyY2Vsb25hLCBCYXJjZWxvbmEsIFNwYWluLiYjeEQ7SG9zcGl0YWwgVW5pdmVy
c2l0YXJpIFZhbGwgZCZhcG9zO0hlYnJvbiwgQmFyY2Vsb25hLCBTcGFpbi4mI3hEO0hvc3BpdGFs
IGRlIE5lbnMsIEJhcmNlbG9uYSwgU3BhaW4uJiN4RDtHcnVwIGRlIFJlY2VyY2EgZW4gRXBpZGVt
aW9sb2dpYSBpIFNhbHV0IFB1YmxpY2EsIFZhbGwgZCZhcG9zO0hlYnJvbiBJbnN0aXR1dCBkZSBS
ZWNlcmNhLCBCYXJjZWxvbmEsIFNwYWluLiYjeEQ7RGVwYXJ0YW1lbnQgZGUgTWVkaWNpbmEsIFVu
aXZlcnNpdGF0IEludGVybmFjaW9uYWwgZGUgQ2F0YWx1bnlhLCBCYXJjZWxvbmEsIFNwYWluLjwv
YXV0aC1hZGRyZXNzPjx0aXRsZXM+PHRpdGxlPkVmZmVjdGl2ZW5lc3Mgb2YgdGhlIDEzLXZhbGVu
dCBwbmV1bW9jb2NjYWwgY29uanVnYXRlIHZhY2NpbmUgaW4gcHJldmVudGluZyBpbnZhc2l2ZSBw
bmV1bW9jb2NjYWwgZGlzZWFzZSBpbiBjaGlsZHJlbiBhZ2VkIDctNTkgbW9udGhzLiBBIG1hdGNo
ZWQgY2FzZS1jb250cm9sIHN0dWR5PC90aXRsZT48c2Vjb25kYXJ5LXRpdGxlPlBMb1MgT25lPC9z
ZWNvbmRhcnktdGl0bGU+PGFsdC10aXRsZT5QbG9TIG9uZTwvYWx0LXRpdGxlPjwvdGl0bGVzPjxw
ZXJpb2RpY2FsPjxmdWxsLXRpdGxlPlBsb1MgT25lPC9mdWxsLXRpdGxlPjxhYmJyLTE+UExvUyBP
bmU8L2FiYnItMT48YWJici0yPlBMb1MgT25lPC9hYmJyLTI+PC9wZXJpb2RpY2FsPjxhbHQtcGVy
aW9kaWNhbD48ZnVsbC10aXRsZT5QbG9TIE9uZTwvZnVsbC10aXRsZT48YWJici0xPlBMb1MgT25l
PC9hYmJyLTE+PGFiYnItMj5QTG9TIE9uZTwvYWJici0yPjwvYWx0LXBlcmlvZGljYWw+PHBhZ2Vz
PmUwMTgzMTkxPC9wYWdlcz48dm9sdW1lPjEyPC92b2x1bWU+PG51bWJlcj44PC9udW1iZXI+PGVk
aXRpb24+MjAxNy8wOC8xNTwvZWRpdGlvbj48a2V5d29yZHM+PGtleXdvcmQ+Q2FzZS1Db250cm9s
IFN0dWRpZXM8L2tleXdvcmQ+PGtleXdvcmQ+Q2hpbGQ8L2tleXdvcmQ+PGtleXdvcmQ+Q2hpbGQs
IFByZXNjaG9vbDwva2V5d29yZD48a2V5d29yZD5Eb3NlLVJlc3BvbnNlIFJlbGF0aW9uc2hpcCwg
SW1tdW5vbG9naWM8L2tleXdvcmQ+PGtleXdvcmQ+RmVtYWxlPC9rZXl3b3JkPjxrZXl3b3JkPkhl
cHRhdmFsZW50IFBuZXVtb2NvY2NhbCBDb25qdWdhdGUgVmFjY2luZS9pbW11bm9sb2d5PC9rZXl3
b3JkPjxrZXl3b3JkPkh1bWFuczwva2V5d29yZD48a2V5d29yZD5JbmZhbnQ8L2tleXdvcmQ+PGtl
eXdvcmQ+TWFsZTwva2V5d29yZD48a2V5d29yZD5QbmV1bW9jb2NjYWwgSW5mZWN0aW9ucy8gaW1t
dW5vbG9neS8gcHJldmVudGlvbiAmYW1wOyBjb250cm9sPC9rZXl3b3JkPjxrZXl3b3JkPlBuZXVt
b2NvY2NhbCBWYWNjaW5lcy8gaW1tdW5vbG9neTwva2V5d29yZD48a2V5d29yZD5TZXJvZ3JvdXA8
L2tleXdvcmQ+PGtleXdvcmQ+VHJlYXRtZW50IE91dGNvbWU8L2tleXdvcmQ+PGtleXdvcmQ+VmFj
Y2luYXRpb248L2tleXdvcmQ+PGtleXdvcmQ+VmFjY2luZXMsIENvbmp1Z2F0ZS8gaW1tdW5vbG9n
eTwva2V5d29yZD48L2tleXdvcmRzPjxkYXRlcz48eWVhcj4yMDE3PC95ZWFyPjwvZGF0ZXM+PGlz
Ym4+MTkzMi02MjAzIChFbGVjdHJvbmljKSYjeEQ7MTkzMi02MjAzIChMaW5raW5nKTwvaXNibj48
YWNjZXNzaW9uLW51bT4yODgwNjczNzwvYWNjZXNzaW9uLW51bT48dXJscz48L3VybHM+PGN1c3Rv
bTI+UE1DNTU1NTcwMTwvY3VzdG9tMj48ZWxlY3Ryb25pYy1yZXNvdXJjZS1udW0+MTAuMTM3MS9q
b3VybmFsLnBvbmUuMDE4MzE5MTwvZWxlY3Ryb25pYy1yZXNvdXJjZS1udW0+PHJlbW90ZS1kYXRh
YmFzZS1wcm92aWRlcj5OTE08L3JlbW90ZS1kYXRhYmFzZS1wcm92aWRlcj48bGFuZ3VhZ2U+ZW5n
PC9sYW5ndWFnZT48L3JlY29yZD48L0NpdGU+PC9FbmROb3RlPn==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Eb21pbmd1ZXo8L0F1dGhvcj48WWVhcj4yMDE3PC9ZZWFy
PjxSZWNOdW0+MTUxPC9SZWNOdW0+PERpc3BsYXlUZXh0PjxzdHlsZSBmYWNlPSJzdXBlcnNjcmlw
dCI+MTM8L3N0eWxlPjwvRGlzcGxheVRleHQ+PHJlY29yZD48cmVjLW51bWJlcj4xNTE8L3JlYy1u
dW1iZXI+PGZvcmVpZ24ta2V5cz48a2V5IGFwcD0iRU4iIGRiLWlkPSIwd2EwOTl0eDI5ZDBkcGVz
NWExeDJ2cnh6MHAycjJ4cnR0cnMiIHRpbWVzdGFtcD0iMTUzMDAwMjQxMSI+MTUxPC9rZXk+PC9m
b3JlaWduLWtleXM+PHJlZi10eXBlIG5hbWU9IkpvdXJuYWwgQXJ0aWNsZSI+MTc8L3JlZi10eXBl
Pjxjb250cmlidXRvcnM+PGF1dGhvcnM+PGF1dGhvcj5Eb21pbmd1ZXosIEEuPC9hdXRob3I+PGF1
dGhvcj5DaXJ1ZWxhLCBQLjwvYXV0aG9yPjxhdXRob3I+SGVybmFuZGV6LCBTLjwvYXV0aG9yPjxh
dXRob3I+R2FyY2lhLUdhcmNpYSwgSi4gSi48L2F1dGhvcj48YXV0aG9yPlNvbGRldmlsYSwgTi48
L2F1dGhvcj48YXV0aG9yPkl6cXVpZXJkbywgQy48L2F1dGhvcj48YXV0aG9yPk1vcmFnYS1MbG9w
LCBGLjwvYXV0aG9yPjxhdXRob3I+RGlheiwgQS48L2F1dGhvcj48YXV0aG9yPmRlIFNldmlsbGEs
IE0uIEYuPC9hdXRob3I+PGF1dGhvcj5Hb256YWxlei1QZXJpcywgUy48L2F1dGhvcj48YXV0aG9y
PkNhbXBpbnMsIE0uPC9hdXRob3I+PGF1dGhvcj5VcmlvbmEsIFMuPC9hdXRob3I+PGF1dGhvcj5N
YXJ0aW5lei1Pc29yaW8sIEouPC9hdXRob3I+PGF1dGhvcj5Tb2xlLVJpYmFsdGEsIEEuPC9hdXRo
b3I+PGF1dGhvcj5Db2RpbmEsIEcuPC9hdXRob3I+PGF1dGhvcj5Fc3RldmEsIEMuPC9hdXRob3I+
PGF1dGhvcj5QbGFuZXMsIEEuIE0uPC9hdXRob3I+PGF1dGhvcj5NdW5vei1BbG1hZ3JvLCBDLjwv
YXV0aG9yPjxhdXRob3I+U2FsbGVyYXMsIEwuPC9hdXRob3I+PC9hdXRob3JzPjwvY29udHJpYnV0
b3JzPjxhdXRoLWFkZHJlc3M+RGVwYXJ0YW1lbnQgZGUgTWVkaWNpbmEsIFVuaXZlcnNpdGF0IGRl
IEJhcmNlbG9uYSwgQmFyY2Vsb25hLCBTcGFpbi4mI3hEO0NJQkVSIGRlIEVwaWRlbWlvbG9naWEg
eSBTYWx1ZCBQdWJsaWNhIChDSUJFUkVTUCksIE1hZHJpZCwgU3BhaW4uJiN4RDtBZ2VuY2lhIGRl
IFNhbHV0IFB1YmxpY2EgZGUgQ2F0YWx1bnlhLCBHZW5lcmFsaXRhdCBkZSBDYXRhbHVueWEsIEJh
cmNlbG9uYSwgU3BhaW4uJiN4RDtNYWxhbHRpZXMgUHJldmVuaWJsZXMgYW1iIHZhY3VuZXMsIElu
c3RpdHV0IGRlIFJlY2VyY2EgU2FudCBKb2FuIGRlIERldSwgRXNwbHVndWVzIGRlIExsb2JyZWdh
dCwgU3BhaW4uJiN4RDtIb3NwaXRhbCBTYW50IEpvYW4gZGUgRGV1IEJhcmNlbG9uYSwgVW5pdmVy
c2l0YXQgZGUgQmFyY2Vsb25hLCBCYXJjZWxvbmEsIFNwYWluLiYjeEQ7SG9zcGl0YWwgVW5pdmVy
c2l0YXJpIFZhbGwgZCZhcG9zO0hlYnJvbiwgQmFyY2Vsb25hLCBTcGFpbi4mI3hEO0hvc3BpdGFs
IGRlIE5lbnMsIEJhcmNlbG9uYSwgU3BhaW4uJiN4RDtHcnVwIGRlIFJlY2VyY2EgZW4gRXBpZGVt
aW9sb2dpYSBpIFNhbHV0IFB1YmxpY2EsIFZhbGwgZCZhcG9zO0hlYnJvbiBJbnN0aXR1dCBkZSBS
ZWNlcmNhLCBCYXJjZWxvbmEsIFNwYWluLiYjeEQ7RGVwYXJ0YW1lbnQgZGUgTWVkaWNpbmEsIFVu
aXZlcnNpdGF0IEludGVybmFjaW9uYWwgZGUgQ2F0YWx1bnlhLCBCYXJjZWxvbmEsIFNwYWluLjwv
YXV0aC1hZGRyZXNzPjx0aXRsZXM+PHRpdGxlPkVmZmVjdGl2ZW5lc3Mgb2YgdGhlIDEzLXZhbGVu
dCBwbmV1bW9jb2NjYWwgY29uanVnYXRlIHZhY2NpbmUgaW4gcHJldmVudGluZyBpbnZhc2l2ZSBw
bmV1bW9jb2NjYWwgZGlzZWFzZSBpbiBjaGlsZHJlbiBhZ2VkIDctNTkgbW9udGhzLiBBIG1hdGNo
ZWQgY2FzZS1jb250cm9sIHN0dWR5PC90aXRsZT48c2Vjb25kYXJ5LXRpdGxlPlBMb1MgT25lPC9z
ZWNvbmRhcnktdGl0bGU+PGFsdC10aXRsZT5QbG9TIG9uZTwvYWx0LXRpdGxlPjwvdGl0bGVzPjxw
ZXJpb2RpY2FsPjxmdWxsLXRpdGxlPlBsb1MgT25lPC9mdWxsLXRpdGxlPjxhYmJyLTE+UExvUyBP
bmU8L2FiYnItMT48YWJici0yPlBMb1MgT25lPC9hYmJyLTI+PC9wZXJpb2RpY2FsPjxhbHQtcGVy
aW9kaWNhbD48ZnVsbC10aXRsZT5QbG9TIE9uZTwvZnVsbC10aXRsZT48YWJici0xPlBMb1MgT25l
PC9hYmJyLTE+PGFiYnItMj5QTG9TIE9uZTwvYWJici0yPjwvYWx0LXBlcmlvZGljYWw+PHBhZ2Vz
PmUwMTgzMTkxPC9wYWdlcz48dm9sdW1lPjEyPC92b2x1bWU+PG51bWJlcj44PC9udW1iZXI+PGVk
aXRpb24+MjAxNy8wOC8xNTwvZWRpdGlvbj48a2V5d29yZHM+PGtleXdvcmQ+Q2FzZS1Db250cm9s
IFN0dWRpZXM8L2tleXdvcmQ+PGtleXdvcmQ+Q2hpbGQ8L2tleXdvcmQ+PGtleXdvcmQ+Q2hpbGQs
IFByZXNjaG9vbDwva2V5d29yZD48a2V5d29yZD5Eb3NlLVJlc3BvbnNlIFJlbGF0aW9uc2hpcCwg
SW1tdW5vbG9naWM8L2tleXdvcmQ+PGtleXdvcmQ+RmVtYWxlPC9rZXl3b3JkPjxrZXl3b3JkPkhl
cHRhdmFsZW50IFBuZXVtb2NvY2NhbCBDb25qdWdhdGUgVmFjY2luZS9pbW11bm9sb2d5PC9rZXl3
b3JkPjxrZXl3b3JkPkh1bWFuczwva2V5d29yZD48a2V5d29yZD5JbmZhbnQ8L2tleXdvcmQ+PGtl
eXdvcmQ+TWFsZTwva2V5d29yZD48a2V5d29yZD5QbmV1bW9jb2NjYWwgSW5mZWN0aW9ucy8gaW1t
dW5vbG9neS8gcHJldmVudGlvbiAmYW1wOyBjb250cm9sPC9rZXl3b3JkPjxrZXl3b3JkPlBuZXVt
b2NvY2NhbCBWYWNjaW5lcy8gaW1tdW5vbG9neTwva2V5d29yZD48a2V5d29yZD5TZXJvZ3JvdXA8
L2tleXdvcmQ+PGtleXdvcmQ+VHJlYXRtZW50IE91dGNvbWU8L2tleXdvcmQ+PGtleXdvcmQ+VmFj
Y2luYXRpb248L2tleXdvcmQ+PGtleXdvcmQ+VmFjY2luZXMsIENvbmp1Z2F0ZS8gaW1tdW5vbG9n
eTwva2V5d29yZD48L2tleXdvcmRzPjxkYXRlcz48eWVhcj4yMDE3PC95ZWFyPjwvZGF0ZXM+PGlz
Ym4+MTkzMi02MjAzIChFbGVjdHJvbmljKSYjeEQ7MTkzMi02MjAzIChMaW5raW5nKTwvaXNibj48
YWNjZXNzaW9uLW51bT4yODgwNjczNzwvYWNjZXNzaW9uLW51bT48dXJscz48L3VybHM+PGN1c3Rv
bTI+UE1DNTU1NTcwMTwvY3VzdG9tMj48ZWxlY3Ryb25pYy1yZXNvdXJjZS1udW0+MTAuMTM3MS9q
b3VybmFsLnBvbmUuMDE4MzE5MTwvZWxlY3Ryb25pYy1yZXNvdXJjZS1udW0+PHJlbW90ZS1kYXRh
YmFzZS1wcm92aWRlcj5OTE08L3JlbW90ZS1kYXRhYmFzZS1wcm92aWRlcj48bGFuZ3VhZ2U+ZW5n
PC9sYW5ndWFnZT48L3JlY29yZD48L0NpdGU+PC9FbmROb3RlPn==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13</w:t>
            </w:r>
            <w:r w:rsidRPr="00A20343">
              <w:rPr>
                <w:rFonts w:ascii="Times New Roman" w:hAnsi="Times New Roman" w:cs="Times New Roman"/>
                <w:sz w:val="20"/>
                <w:szCs w:val="20"/>
              </w:rPr>
              <w:fldChar w:fldCharType="end"/>
            </w:r>
          </w:p>
        </w:tc>
        <w:tc>
          <w:tcPr>
            <w:tcW w:w="1977" w:type="dxa"/>
            <w:noWrap/>
            <w:hideMark/>
          </w:tcPr>
          <w:p w14:paraId="1403A82E"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 xml:space="preserve">Spain (Barcelona) </w:t>
            </w:r>
          </w:p>
        </w:tc>
        <w:tc>
          <w:tcPr>
            <w:tcW w:w="2249" w:type="dxa"/>
          </w:tcPr>
          <w:p w14:paraId="6B57AA00"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case-control</w:t>
            </w:r>
          </w:p>
        </w:tc>
        <w:tc>
          <w:tcPr>
            <w:tcW w:w="1869" w:type="dxa"/>
          </w:tcPr>
          <w:p w14:paraId="1D21B22C"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 xml:space="preserve">PCV13 (not included in publicly funded immunization program during study period) </w:t>
            </w:r>
          </w:p>
        </w:tc>
        <w:tc>
          <w:tcPr>
            <w:tcW w:w="991" w:type="dxa"/>
          </w:tcPr>
          <w:p w14:paraId="30BCF250"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3+1</w:t>
            </w:r>
          </w:p>
        </w:tc>
        <w:tc>
          <w:tcPr>
            <w:tcW w:w="1422" w:type="dxa"/>
          </w:tcPr>
          <w:p w14:paraId="5BA8C6F8"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2–2016</w:t>
            </w:r>
          </w:p>
        </w:tc>
        <w:tc>
          <w:tcPr>
            <w:tcW w:w="4299" w:type="dxa"/>
            <w:noWrap/>
            <w:hideMark/>
          </w:tcPr>
          <w:p w14:paraId="74E6051D"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by hospital, age, sex, date of hospitalization and underlying medical condition</w:t>
            </w:r>
          </w:p>
          <w:p w14:paraId="375F0E64"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VE adjusted for confounders</w:t>
            </w:r>
          </w:p>
        </w:tc>
      </w:tr>
      <w:tr w:rsidR="00EE6102" w:rsidRPr="003B44BE" w14:paraId="273FA900" w14:textId="77777777" w:rsidTr="003B44BE">
        <w:trPr>
          <w:trHeight w:val="300"/>
        </w:trPr>
        <w:tc>
          <w:tcPr>
            <w:tcW w:w="616" w:type="dxa"/>
            <w:noWrap/>
            <w:hideMark/>
          </w:tcPr>
          <w:p w14:paraId="2C00A0EB" w14:textId="2E339F39"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HdWV2YXJhPC9BdXRob3I+PFllYXI+MjAxNjwvWWVhcj48
UmVjTnVtPjM0NTwvUmVjTnVtPjxEaXNwbGF5VGV4dD48c3R5bGUgZmFjZT0ic3VwZXJzY3JpcHQi
PjE0PC9zdHlsZT48L0Rpc3BsYXlUZXh0PjxyZWNvcmQ+PHJlYy1udW1iZXI+MzQ1PC9yZWMtbnVt
YmVyPjxmb3JlaWduLWtleXM+PGtleSBhcHA9IkVOIiBkYi1pZD0iMHdhMDk5dHgyOWQwZHBlczVh
MXgydnJ4ejBwMnIyeHJ0dHJzIiB0aW1lc3RhbXA9IjE1OTY0NDM4MzAiPjM0NTwva2V5PjwvZm9y
ZWlnbi1rZXlzPjxyZWYtdHlwZSBuYW1lPSJKb3VybmFsIEFydGljbGUiPjE3PC9yZWYtdHlwZT48
Y29udHJpYnV0b3JzPjxhdXRob3JzPjxhdXRob3I+R3VldmFyYSwgTS48L2F1dGhvcj48YXV0aG9y
PkJhcnJpY2FydGUsIEEuPC9hdXRob3I+PGF1dGhvcj5Ub3Jyb2JhLCBMLjwvYXV0aG9yPjxhdXRo
b3I+SGVycmFueiwgTS48L2F1dGhvcj48YXV0aG9yPkdpbC1TZXRhcywgQS48L2F1dGhvcj48YXV0
aG9yPkdpbCwgRi48L2F1dGhvcj48YXV0aG9yPkJlcm5hb2xhLCBFLjwvYXV0aG9yPjxhdXRob3I+
RXpwZWxldGEsIEMuPC9hdXRob3I+PGF1dGhvcj5DYXN0aWxsYSwgSi48L2F1dGhvcj48YXV0aG9y
PldvcmtpbmcgR3JvdXAgZm9yIFN1cnZlaWxsYW5jZSBvZiB0aGUgUG5ldW1vY29jY2FsIEludmFz
aXZlIERpc2Vhc2UgaW4gTmF2YXJyYSw8L2F1dGhvcj48L2F1dGhvcnM+PC9jb250cmlidXRvcnM+
PGF1dGgtYWRkcmVzcz5JbnN0aXR1dG8gZGUgU2FsdWQgUMO6YmxpY2EgZGUgTmF2YXJyYSwgUGFt
cGxvbmEsIFNwYWluLjwvYXV0aC1hZGRyZXNzPjx0aXRsZXM+PHRpdGxlPkRpcmVjdCwgaW5kaXJl
Y3QgYW5kIHRvdGFsIGVmZmVjdHMgb2YgMTMtdmFsZW50IHBuZXVtb2NvY2NhbCBjb25qdWdhdGUg
dmFjY2luYXRpb24gb24gaW52YXNpdmUgcG5ldW1vY29jY2FsIGRpc2Vhc2UgaW4gY2hpbGRyZW4g
aW4gTmF2YXJyYSwgU3BhaW4sIDIwMDEgdG8gMjAxNDogY29ob3J0IGFuZCBjYXNlLWNvbnRyb2wg
c3R1ZHk8L3RpdGxlPjxzZWNvbmRhcnktdGl0bGU+RXVybyBTdXJ2ZWlsbDwvc2Vjb25kYXJ5LXRp
dGxlPjwvdGl0bGVzPjxwZXJpb2RpY2FsPjxmdWxsLXRpdGxlPkV1cm8gU3VydmVpbGxhbmNlPC9m
dWxsLXRpdGxlPjxhYmJyLTE+RXVybyBTdXJ2ZWlsbC48L2FiYnItMT48YWJici0yPkV1cm8gU3Vy
dmVpbGw8L2FiYnItMj48L3BlcmlvZGljYWw+PHZvbHVtZT4yMTwvdm9sdW1lPjxudW1iZXI+MTQ8
L251bWJlcj48ZWRpdGlvbj4yMDE2LzA0LzIzPC9lZGl0aW9uPjxrZXl3b3Jkcz48a2V5d29yZD5D
YXNlLUNvbnRyb2wgU3R1ZGllczwva2V5d29yZD48a2V5d29yZD5DaGlsZDwva2V5d29yZD48a2V5
d29yZD5DaGlsZCwgUHJlc2Nob29sPC9rZXl3b3JkPjxrZXl3b3JkPkZlbWFsZTwva2V5d29yZD48
a2V5d29yZD5IdW1hbnM8L2tleXdvcmQ+PGtleXdvcmQ+SW5jaWRlbmNlPC9rZXl3b3JkPjxrZXl3
b3JkPkluZmFudDwva2V5d29yZD48a2V5d29yZD5NYWxlPC9rZXl3b3JkPjxrZXl3b3JkPk1hc3Mg
VmFjY2luYXRpb24vKnN0YXRpc3RpY3MgJmFtcDsgbnVtZXJpY2FsIGRhdGE8L2tleXdvcmQ+PGtl
eXdvcmQ+UG5ldW1vY29jY2FsIEluZmVjdGlvbnMvZXBpZGVtaW9sb2d5LypwcmV2ZW50aW9uICZh
bXA7IGNvbnRyb2w8L2tleXdvcmQ+PGtleXdvcmQ+UG5ldW1vY29jY2FsIFZhY2NpbmVzLyphZG1p
bmlzdHJhdGlvbiAmYW1wOyBkb3NhZ2U8L2tleXdvcmQ+PGtleXdvcmQ+KlBvcHVsYXRpb24gU3Vy
dmVpbGxhbmNlPC9rZXl3b3JkPjxrZXl3b3JkPlNlcm9ncm91cDwva2V5d29yZD48a2V5d29yZD4q
U2Vyb3R5cGluZzwva2V5d29yZD48a2V5d29yZD5TcGFpbi9lcGlkZW1pb2xvZ3k8L2tleXdvcmQ+
PGtleXdvcmQ+U3RyZXB0b2NvY2N1cyBwbmV1bW9uaWFlL2NsYXNzaWZpY2F0aW9uLyppc29sYXRp
b24gJmFtcDsgcHVyaWZpY2F0aW9uPC9rZXl3b3JkPjxrZXl3b3JkPlZhY2NpbmF0aW9uPC9rZXl3
b3JkPjxrZXl3b3JkPkludmFzaXZlIHBuZXVtb2NvY2NhbCBkaXNlYXNlPC9rZXl3b3JkPjxrZXl3
b3JkPlBuZXVtb2NvY2NhbCBjb25qdWdhdGUgdmFjY2luYXRpb248L2tleXdvcmQ+PGtleXdvcmQ+
aGVyZCBpbW11bml0eTwva2V5d29yZD48a2V5d29yZD5pbmRpcmVjdCBlZmZlY3Q8L2tleXdvcmQ+
PGtleXdvcmQ+dmFjY2luZSBlZmZlY3RpdmVuZXNzPC9rZXl3b3JkPjwva2V5d29yZHM+PGRhdGVz
Pjx5ZWFyPjIwMTY8L3llYXI+PC9kYXRlcz48aXNibj4xMDI1LTQ5Nng8L2lzYm4+PGFjY2Vzc2lv
bi1udW0+MjcxMDM0Mjg8L2FjY2Vzc2lvbi1udW0+PHVybHM+PC91cmxzPjxlbGVjdHJvbmljLXJl
c291cmNlLW51bT4xMC4yODA3LzE1NjAtNzkxNy5Fcy4yMDE2LjIxLjE0LjMwMTg2PC9lbGVjdHJv
bmljLXJlc291cmNlLW51bT48cmVtb3RlLWRhdGFiYXNlLXByb3ZpZGVyPk5MTTwvcmVtb3RlLWRh
dGFiYXNlLXByb3ZpZGVyPjxsYW5ndWFnZT5lbmc8L2xhbmd1YWdlPjwvcmVjb3JkPjwvQ2l0ZT48
L0VuZE5vdGU+AG==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HdWV2YXJhPC9BdXRob3I+PFllYXI+MjAxNjwvWWVhcj48
UmVjTnVtPjM0NTwvUmVjTnVtPjxEaXNwbGF5VGV4dD48c3R5bGUgZmFjZT0ic3VwZXJzY3JpcHQi
PjE0PC9zdHlsZT48L0Rpc3BsYXlUZXh0PjxyZWNvcmQ+PHJlYy1udW1iZXI+MzQ1PC9yZWMtbnVt
YmVyPjxmb3JlaWduLWtleXM+PGtleSBhcHA9IkVOIiBkYi1pZD0iMHdhMDk5dHgyOWQwZHBlczVh
MXgydnJ4ejBwMnIyeHJ0dHJzIiB0aW1lc3RhbXA9IjE1OTY0NDM4MzAiPjM0NTwva2V5PjwvZm9y
ZWlnbi1rZXlzPjxyZWYtdHlwZSBuYW1lPSJKb3VybmFsIEFydGljbGUiPjE3PC9yZWYtdHlwZT48
Y29udHJpYnV0b3JzPjxhdXRob3JzPjxhdXRob3I+R3VldmFyYSwgTS48L2F1dGhvcj48YXV0aG9y
PkJhcnJpY2FydGUsIEEuPC9hdXRob3I+PGF1dGhvcj5Ub3Jyb2JhLCBMLjwvYXV0aG9yPjxhdXRo
b3I+SGVycmFueiwgTS48L2F1dGhvcj48YXV0aG9yPkdpbC1TZXRhcywgQS48L2F1dGhvcj48YXV0
aG9yPkdpbCwgRi48L2F1dGhvcj48YXV0aG9yPkJlcm5hb2xhLCBFLjwvYXV0aG9yPjxhdXRob3I+
RXpwZWxldGEsIEMuPC9hdXRob3I+PGF1dGhvcj5DYXN0aWxsYSwgSi48L2F1dGhvcj48YXV0aG9y
PldvcmtpbmcgR3JvdXAgZm9yIFN1cnZlaWxsYW5jZSBvZiB0aGUgUG5ldW1vY29jY2FsIEludmFz
aXZlIERpc2Vhc2UgaW4gTmF2YXJyYSw8L2F1dGhvcj48L2F1dGhvcnM+PC9jb250cmlidXRvcnM+
PGF1dGgtYWRkcmVzcz5JbnN0aXR1dG8gZGUgU2FsdWQgUMO6YmxpY2EgZGUgTmF2YXJyYSwgUGFt
cGxvbmEsIFNwYWluLjwvYXV0aC1hZGRyZXNzPjx0aXRsZXM+PHRpdGxlPkRpcmVjdCwgaW5kaXJl
Y3QgYW5kIHRvdGFsIGVmZmVjdHMgb2YgMTMtdmFsZW50IHBuZXVtb2NvY2NhbCBjb25qdWdhdGUg
dmFjY2luYXRpb24gb24gaW52YXNpdmUgcG5ldW1vY29jY2FsIGRpc2Vhc2UgaW4gY2hpbGRyZW4g
aW4gTmF2YXJyYSwgU3BhaW4sIDIwMDEgdG8gMjAxNDogY29ob3J0IGFuZCBjYXNlLWNvbnRyb2wg
c3R1ZHk8L3RpdGxlPjxzZWNvbmRhcnktdGl0bGU+RXVybyBTdXJ2ZWlsbDwvc2Vjb25kYXJ5LXRp
dGxlPjwvdGl0bGVzPjxwZXJpb2RpY2FsPjxmdWxsLXRpdGxlPkV1cm8gU3VydmVpbGxhbmNlPC9m
dWxsLXRpdGxlPjxhYmJyLTE+RXVybyBTdXJ2ZWlsbC48L2FiYnItMT48YWJici0yPkV1cm8gU3Vy
dmVpbGw8L2FiYnItMj48L3BlcmlvZGljYWw+PHZvbHVtZT4yMTwvdm9sdW1lPjxudW1iZXI+MTQ8
L251bWJlcj48ZWRpdGlvbj4yMDE2LzA0LzIzPC9lZGl0aW9uPjxrZXl3b3Jkcz48a2V5d29yZD5D
YXNlLUNvbnRyb2wgU3R1ZGllczwva2V5d29yZD48a2V5d29yZD5DaGlsZDwva2V5d29yZD48a2V5
d29yZD5DaGlsZCwgUHJlc2Nob29sPC9rZXl3b3JkPjxrZXl3b3JkPkZlbWFsZTwva2V5d29yZD48
a2V5d29yZD5IdW1hbnM8L2tleXdvcmQ+PGtleXdvcmQ+SW5jaWRlbmNlPC9rZXl3b3JkPjxrZXl3
b3JkPkluZmFudDwva2V5d29yZD48a2V5d29yZD5NYWxlPC9rZXl3b3JkPjxrZXl3b3JkPk1hc3Mg
VmFjY2luYXRpb24vKnN0YXRpc3RpY3MgJmFtcDsgbnVtZXJpY2FsIGRhdGE8L2tleXdvcmQ+PGtl
eXdvcmQ+UG5ldW1vY29jY2FsIEluZmVjdGlvbnMvZXBpZGVtaW9sb2d5LypwcmV2ZW50aW9uICZh
bXA7IGNvbnRyb2w8L2tleXdvcmQ+PGtleXdvcmQ+UG5ldW1vY29jY2FsIFZhY2NpbmVzLyphZG1p
bmlzdHJhdGlvbiAmYW1wOyBkb3NhZ2U8L2tleXdvcmQ+PGtleXdvcmQ+KlBvcHVsYXRpb24gU3Vy
dmVpbGxhbmNlPC9rZXl3b3JkPjxrZXl3b3JkPlNlcm9ncm91cDwva2V5d29yZD48a2V5d29yZD4q
U2Vyb3R5cGluZzwva2V5d29yZD48a2V5d29yZD5TcGFpbi9lcGlkZW1pb2xvZ3k8L2tleXdvcmQ+
PGtleXdvcmQ+U3RyZXB0b2NvY2N1cyBwbmV1bW9uaWFlL2NsYXNzaWZpY2F0aW9uLyppc29sYXRp
b24gJmFtcDsgcHVyaWZpY2F0aW9uPC9rZXl3b3JkPjxrZXl3b3JkPlZhY2NpbmF0aW9uPC9rZXl3
b3JkPjxrZXl3b3JkPkludmFzaXZlIHBuZXVtb2NvY2NhbCBkaXNlYXNlPC9rZXl3b3JkPjxrZXl3
b3JkPlBuZXVtb2NvY2NhbCBjb25qdWdhdGUgdmFjY2luYXRpb248L2tleXdvcmQ+PGtleXdvcmQ+
aGVyZCBpbW11bml0eTwva2V5d29yZD48a2V5d29yZD5pbmRpcmVjdCBlZmZlY3Q8L2tleXdvcmQ+
PGtleXdvcmQ+dmFjY2luZSBlZmZlY3RpdmVuZXNzPC9rZXl3b3JkPjwva2V5d29yZHM+PGRhdGVz
Pjx5ZWFyPjIwMTY8L3llYXI+PC9kYXRlcz48aXNibj4xMDI1LTQ5Nng8L2lzYm4+PGFjY2Vzc2lv
bi1udW0+MjcxMDM0Mjg8L2FjY2Vzc2lvbi1udW0+PHVybHM+PC91cmxzPjxlbGVjdHJvbmljLXJl
c291cmNlLW51bT4xMC4yODA3LzE1NjAtNzkxNy5Fcy4yMDE2LjIxLjE0LjMwMTg2PC9lbGVjdHJv
bmljLXJlc291cmNlLW51bT48cmVtb3RlLWRhdGFiYXNlLXByb3ZpZGVyPk5MTTwvcmVtb3RlLWRh
dGFiYXNlLXByb3ZpZGVyPjxsYW5ndWFnZT5lbmc8L2xhbmd1YWdlPjwvcmVjb3JkPjwvQ2l0ZT48
L0VuZE5vdGU+AG==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14</w:t>
            </w:r>
            <w:r w:rsidRPr="00A20343">
              <w:rPr>
                <w:rFonts w:ascii="Times New Roman" w:hAnsi="Times New Roman" w:cs="Times New Roman"/>
                <w:sz w:val="20"/>
                <w:szCs w:val="20"/>
              </w:rPr>
              <w:fldChar w:fldCharType="end"/>
            </w:r>
          </w:p>
        </w:tc>
        <w:tc>
          <w:tcPr>
            <w:tcW w:w="1977" w:type="dxa"/>
            <w:noWrap/>
            <w:hideMark/>
          </w:tcPr>
          <w:p w14:paraId="2F2A2E11"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Spain (Navarra)</w:t>
            </w:r>
          </w:p>
        </w:tc>
        <w:tc>
          <w:tcPr>
            <w:tcW w:w="2249" w:type="dxa"/>
          </w:tcPr>
          <w:p w14:paraId="0035FBB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case-control</w:t>
            </w:r>
          </w:p>
        </w:tc>
        <w:tc>
          <w:tcPr>
            <w:tcW w:w="1869" w:type="dxa"/>
          </w:tcPr>
          <w:p w14:paraId="3206AEDE"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not included in publicly funded immunization program during study period)</w:t>
            </w:r>
          </w:p>
        </w:tc>
        <w:tc>
          <w:tcPr>
            <w:tcW w:w="991" w:type="dxa"/>
          </w:tcPr>
          <w:p w14:paraId="456F3924"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3+1</w:t>
            </w:r>
          </w:p>
        </w:tc>
        <w:tc>
          <w:tcPr>
            <w:tcW w:w="1422" w:type="dxa"/>
          </w:tcPr>
          <w:p w14:paraId="56EFEEAC"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0–2014</w:t>
            </w:r>
          </w:p>
        </w:tc>
        <w:tc>
          <w:tcPr>
            <w:tcW w:w="4299" w:type="dxa"/>
            <w:noWrap/>
            <w:hideMark/>
          </w:tcPr>
          <w:p w14:paraId="4DA41918"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by pediatric practice, district of residence and date of birth</w:t>
            </w:r>
          </w:p>
          <w:p w14:paraId="2B639B0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VE adjusted for sex and parental income level</w:t>
            </w:r>
          </w:p>
        </w:tc>
      </w:tr>
      <w:tr w:rsidR="00EE6102" w:rsidRPr="003B44BE" w14:paraId="3572B5D3" w14:textId="77777777" w:rsidTr="003B44BE">
        <w:trPr>
          <w:trHeight w:val="300"/>
        </w:trPr>
        <w:tc>
          <w:tcPr>
            <w:tcW w:w="616" w:type="dxa"/>
            <w:noWrap/>
            <w:hideMark/>
          </w:tcPr>
          <w:p w14:paraId="50431AB9" w14:textId="6005A683"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TdTwvQXV0aG9yPjxZZWFyPjIwMTY8L1llYXI+PFJlY051
bT4xMDg8L1JlY051bT48RGlzcGxheVRleHQ+PHN0eWxlIGZhY2U9InN1cGVyc2NyaXB0Ij4xNTwv
c3R5bGU+PC9EaXNwbGF5VGV4dD48cmVjb3JkPjxyZWMtbnVtYmVyPjEwODwvcmVjLW51bWJlcj48
Zm9yZWlnbi1rZXlzPjxrZXkgYXBwPSJFTiIgZGItaWQ9IjB3YTA5OXR4MjlkMGRwZXM1YTF4MnZy
eHowcDJyMnhydHRycyIgdGltZXN0YW1wPSIxNTE5Mzk1MDk0Ij4xMDg8L2tleT48L2ZvcmVpZ24t
a2V5cz48cmVmLXR5cGUgbmFtZT0iSm91cm5hbCBBcnRpY2xlIj4xNzwvcmVmLXR5cGU+PGNvbnRy
aWJ1dG9ycz48YXV0aG9ycz48YXV0aG9yPlN1LCBXLiBKLjwvYXV0aG9yPjxhdXRob3I+TG8sIEgu
IFkuPC9hdXRob3I+PGF1dGhvcj5DaGFuZywgQy4gSC48L2F1dGhvcj48YXV0aG9yPkNoYW5nLCBM
LiBZLjwvYXV0aG9yPjxhdXRob3I+Q2hpdSwgQy4gSC48L2F1dGhvcj48YXV0aG9yPkxlZSwgUC4g
SS48L2F1dGhvcj48YXV0aG9yPkx1LCBDLiBZLjwvYXV0aG9yPjxhdXRob3I+SHNpZWgsIFkuIEMu
PC9hdXRob3I+PGF1dGhvcj5MYWksIE0uIFMuPC9hdXRob3I+PGF1dGhvcj5MaW4sIFQuIFkuPC9h
dXRob3I+PC9hdXRob3JzPjwvY29udHJpYnV0b3JzPjxhdXRoLWFkZHJlc3M+RnJvbSB0aGUgKkRp
dmlzaW9uIG9mIEFjdXRlIEluZmVjdGlvdXMgRGlzZWFzZXMsIENlbnRlcnMgZm9yIERpc2Vhc2Ug
Q29udHJvbCwgTWluaXN0cnkgb2YgSGVhbHRoIGFuZCBXZWxmYXJlLCBUYWlwZWksIFRhaXdhbiwg
UmVwdWJsaWMgb2YgQ2hpbmE7IGRhZ2dlciBJbnN0aXR1dGUgb2YgRXBpZGVtaW9sb2d5IGFuZCBQ
cmV2ZW50aXZlIE1lZGljaW5lLCBOYXRpb25hbCBUYWl3YW4gVW5pdmVyc2l0eSwgVGFpcGVpLCBU
YWl3YW4sIFJlcHVibGljIG9mIENoaW5hOyBkb3VibGUgZGFnZ2VyRGVwYXJ0bWVudCBvZiBQZWRp
YXRyaWNzLCBzZWN0aW9uIHNpZ25EZXBhcnRtZW50IG9mIEludGVybmFsIE1lZGljaW5lLCBOYXRp
b25hbCBUYWl3YW4gVW5pdmVyc2l0eSBIb3NwaXRhbCwgVGFpcGVpLCBUYWl3YW4sIFJlcHVibGlj
IG9mIENoaW5hOyBwYXJhZ3JhcGggc2lnbkRlcGFydG1lbnQgb2YgUGVkaWF0cmljcywgQ2hhbmcg
R3VuZyBNZW1vcmlhbCBIb3NwaXRhbCwgVGFveXVhbiwgVGFpd2FuLCBSZXB1YmxpYyBvZiBDaGlu
YTsgYW5kIHx8TWluaXN0cnkgb2YgSGVhbHRoIGFuZCBXZWxmYXJlLCBUYWlwZWkgQ2l0eSwgVGFp
d2FuLCBSZXB1YmxpYyBvZiBDaGluYS48L2F1dGgtYWRkcmVzcz48dGl0bGVzPjx0aXRsZT5FZmZl
Y3RpdmVuZXNzIG9mIHBuZXVtb2NvY2NhbCBjb25qdWdhdGUgdmFjY2luZXMgb2YgZGlmZmVyZW50
IHZhbGVuY2VzIGFnYWluc3QgaW52YXNpdmUgcG5ldW1vY29jY2FsIGRpc2Vhc2UgYW1vbmcgY2hp
bGRyZW4gaW4gVGFpd2FuOiBhIG5hdGlvbndpZGUgc3R1ZHk8L3RpdGxlPjxzZWNvbmRhcnktdGl0
bGU+UGVkaWF0ciBJbmZlY3QgRGlzIEo8L3NlY29uZGFyeS10aXRsZT48YWx0LXRpdGxlPlRoZSBQ
ZWRpYXRyaWMgaW5mZWN0aW91cyBkaXNlYXNlIGpvdXJuYWw8L2FsdC10aXRsZT48L3RpdGxlcz48
cGVyaW9kaWNhbD48ZnVsbC10aXRsZT5QZWRpYXRyaWMgSW5mZWN0aW91cyBEaXNlYXNlIEpvdXJu
YWw8L2Z1bGwtdGl0bGU+PGFiYnItMT5QZWRpYXRyLiBJbmZlY3QuIERpcy4gSi48L2FiYnItMT48
YWJici0yPlBlZGlhdHIgSW5mZWN0IERpcyBKPC9hYmJyLTI+PC9wZXJpb2RpY2FsPjxwYWdlcz5l
MTI0LTMzPC9wYWdlcz48dm9sdW1lPjM1PC92b2x1bWU+PG51bWJlcj40PC9udW1iZXI+PGVkaXRp
b24+MjAxNi8wMy8xNTwvZWRpdGlvbj48a2V5d29yZHM+PGtleXdvcmQ+Q2FzZS1Db250cm9sIFN0
dWRpZXM8L2tleXdvcmQ+PGtleXdvcmQ+Q2hpbGQsIFByZXNjaG9vbDwva2V5d29yZD48a2V5d29y
ZD5EYXRhYmFzZXMsIEZhY3R1YWw8L2tleXdvcmQ+PGtleXdvcmQ+RmVtYWxlPC9rZXl3b3JkPjxr
ZXl3b3JkPkhlcHRhdmFsZW50IFBuZXVtb2NvY2NhbCBDb25qdWdhdGUgVmFjY2luZS9pbW11bm9s
b2d5PC9rZXl3b3JkPjxrZXl3b3JkPkh1bWFuczwva2V5d29yZD48a2V5d29yZD5JbW11bml6YXRp
b24gU2NoZWR1bGU8L2tleXdvcmQ+PGtleXdvcmQ+SW5mYW50PC9rZXl3b3JkPjxrZXl3b3JkPk1h
bGU8L2tleXdvcmQ+PGtleXdvcmQ+T3V0Y29tZSBBc3Nlc3NtZW50IChIZWFsdGggQ2FyZSk8L2tl
eXdvcmQ+PGtleXdvcmQ+UG5ldW1vY29jY2FsIEluZmVjdGlvbnMvIHByZXZlbnRpb24gJmFtcDsg
Y29udHJvbDwva2V5d29yZD48a2V5d29yZD5QbmV1bW9jb2NjYWwgVmFjY2luZXMvIGltbXVub2xv
Z3k8L2tleXdvcmQ+PGtleXdvcmQ+UG9wdWxhdGlvbiBTdXJ2ZWlsbGFuY2U8L2tleXdvcmQ+PGtl
eXdvcmQ+U2Vyb2dyb3VwPC9rZXl3b3JkPjxrZXl3b3JkPlN0cmVwdG9jb2NjdXMgcG5ldW1vbmlh
ZS9jbGFzc2lmaWNhdGlvbi8gaW1tdW5vbG9neTwva2V5d29yZD48a2V5d29yZD5UYWl3YW48L2tl
eXdvcmQ+PGtleXdvcmQ+VmFjY2luZXMsIENvbmp1Z2F0ZS8gaW1tdW5vbG9neTwva2V5d29yZD48
L2tleXdvcmRzPjxkYXRlcz48eWVhcj4yMDE2PC95ZWFyPjxwdWItZGF0ZXM+PGRhdGU+QXByPC9k
YXRlPjwvcHViLWRhdGVzPjwvZGF0ZXM+PGlzYm4+MTUzMi0wOTg3IChFbGVjdHJvbmljKSYjeEQ7
MDg5MS0zNjY4IChMaW5raW5nKTwvaXNibj48YWNjZXNzaW9uLW51bT4yNjk3NDc1MjwvYWNjZXNz
aW9uLW51bT48dXJscz48L3VybHM+PGVsZWN0cm9uaWMtcmVzb3VyY2UtbnVtPjEwLjEwOTcvaW5m
LjAwMDAwMDAwMDAwMDEwNTQ8L2VsZWN0cm9uaWMtcmVzb3VyY2UtbnVtPjxyZW1vdGUtZGF0YWJh
c2UtcHJvdmlkZXI+TkxNPC9yZW1vdGUtZGF0YWJhc2UtcHJvdmlkZXI+PGxhbmd1YWdlPmVuZzwv
bGFuZ3VhZ2U+PC9yZWNvcmQ+PC9DaXRlPjwvRW5kTm90ZT5=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TdTwvQXV0aG9yPjxZZWFyPjIwMTY8L1llYXI+PFJlY051
bT4xMDg8L1JlY051bT48RGlzcGxheVRleHQ+PHN0eWxlIGZhY2U9InN1cGVyc2NyaXB0Ij4xNTwv
c3R5bGU+PC9EaXNwbGF5VGV4dD48cmVjb3JkPjxyZWMtbnVtYmVyPjEwODwvcmVjLW51bWJlcj48
Zm9yZWlnbi1rZXlzPjxrZXkgYXBwPSJFTiIgZGItaWQ9IjB3YTA5OXR4MjlkMGRwZXM1YTF4MnZy
eHowcDJyMnhydHRycyIgdGltZXN0YW1wPSIxNTE5Mzk1MDk0Ij4xMDg8L2tleT48L2ZvcmVpZ24t
a2V5cz48cmVmLXR5cGUgbmFtZT0iSm91cm5hbCBBcnRpY2xlIj4xNzwvcmVmLXR5cGU+PGNvbnRy
aWJ1dG9ycz48YXV0aG9ycz48YXV0aG9yPlN1LCBXLiBKLjwvYXV0aG9yPjxhdXRob3I+TG8sIEgu
IFkuPC9hdXRob3I+PGF1dGhvcj5DaGFuZywgQy4gSC48L2F1dGhvcj48YXV0aG9yPkNoYW5nLCBM
LiBZLjwvYXV0aG9yPjxhdXRob3I+Q2hpdSwgQy4gSC48L2F1dGhvcj48YXV0aG9yPkxlZSwgUC4g
SS48L2F1dGhvcj48YXV0aG9yPkx1LCBDLiBZLjwvYXV0aG9yPjxhdXRob3I+SHNpZWgsIFkuIEMu
PC9hdXRob3I+PGF1dGhvcj5MYWksIE0uIFMuPC9hdXRob3I+PGF1dGhvcj5MaW4sIFQuIFkuPC9h
dXRob3I+PC9hdXRob3JzPjwvY29udHJpYnV0b3JzPjxhdXRoLWFkZHJlc3M+RnJvbSB0aGUgKkRp
dmlzaW9uIG9mIEFjdXRlIEluZmVjdGlvdXMgRGlzZWFzZXMsIENlbnRlcnMgZm9yIERpc2Vhc2Ug
Q29udHJvbCwgTWluaXN0cnkgb2YgSGVhbHRoIGFuZCBXZWxmYXJlLCBUYWlwZWksIFRhaXdhbiwg
UmVwdWJsaWMgb2YgQ2hpbmE7IGRhZ2dlciBJbnN0aXR1dGUgb2YgRXBpZGVtaW9sb2d5IGFuZCBQ
cmV2ZW50aXZlIE1lZGljaW5lLCBOYXRpb25hbCBUYWl3YW4gVW5pdmVyc2l0eSwgVGFpcGVpLCBU
YWl3YW4sIFJlcHVibGljIG9mIENoaW5hOyBkb3VibGUgZGFnZ2VyRGVwYXJ0bWVudCBvZiBQZWRp
YXRyaWNzLCBzZWN0aW9uIHNpZ25EZXBhcnRtZW50IG9mIEludGVybmFsIE1lZGljaW5lLCBOYXRp
b25hbCBUYWl3YW4gVW5pdmVyc2l0eSBIb3NwaXRhbCwgVGFpcGVpLCBUYWl3YW4sIFJlcHVibGlj
IG9mIENoaW5hOyBwYXJhZ3JhcGggc2lnbkRlcGFydG1lbnQgb2YgUGVkaWF0cmljcywgQ2hhbmcg
R3VuZyBNZW1vcmlhbCBIb3NwaXRhbCwgVGFveXVhbiwgVGFpd2FuLCBSZXB1YmxpYyBvZiBDaGlu
YTsgYW5kIHx8TWluaXN0cnkgb2YgSGVhbHRoIGFuZCBXZWxmYXJlLCBUYWlwZWkgQ2l0eSwgVGFp
d2FuLCBSZXB1YmxpYyBvZiBDaGluYS48L2F1dGgtYWRkcmVzcz48dGl0bGVzPjx0aXRsZT5FZmZl
Y3RpdmVuZXNzIG9mIHBuZXVtb2NvY2NhbCBjb25qdWdhdGUgdmFjY2luZXMgb2YgZGlmZmVyZW50
IHZhbGVuY2VzIGFnYWluc3QgaW52YXNpdmUgcG5ldW1vY29jY2FsIGRpc2Vhc2UgYW1vbmcgY2hp
bGRyZW4gaW4gVGFpd2FuOiBhIG5hdGlvbndpZGUgc3R1ZHk8L3RpdGxlPjxzZWNvbmRhcnktdGl0
bGU+UGVkaWF0ciBJbmZlY3QgRGlzIEo8L3NlY29uZGFyeS10aXRsZT48YWx0LXRpdGxlPlRoZSBQ
ZWRpYXRyaWMgaW5mZWN0aW91cyBkaXNlYXNlIGpvdXJuYWw8L2FsdC10aXRsZT48L3RpdGxlcz48
cGVyaW9kaWNhbD48ZnVsbC10aXRsZT5QZWRpYXRyaWMgSW5mZWN0aW91cyBEaXNlYXNlIEpvdXJu
YWw8L2Z1bGwtdGl0bGU+PGFiYnItMT5QZWRpYXRyLiBJbmZlY3QuIERpcy4gSi48L2FiYnItMT48
YWJici0yPlBlZGlhdHIgSW5mZWN0IERpcyBKPC9hYmJyLTI+PC9wZXJpb2RpY2FsPjxwYWdlcz5l
MTI0LTMzPC9wYWdlcz48dm9sdW1lPjM1PC92b2x1bWU+PG51bWJlcj40PC9udW1iZXI+PGVkaXRp
b24+MjAxNi8wMy8xNTwvZWRpdGlvbj48a2V5d29yZHM+PGtleXdvcmQ+Q2FzZS1Db250cm9sIFN0
dWRpZXM8L2tleXdvcmQ+PGtleXdvcmQ+Q2hpbGQsIFByZXNjaG9vbDwva2V5d29yZD48a2V5d29y
ZD5EYXRhYmFzZXMsIEZhY3R1YWw8L2tleXdvcmQ+PGtleXdvcmQ+RmVtYWxlPC9rZXl3b3JkPjxr
ZXl3b3JkPkhlcHRhdmFsZW50IFBuZXVtb2NvY2NhbCBDb25qdWdhdGUgVmFjY2luZS9pbW11bm9s
b2d5PC9rZXl3b3JkPjxrZXl3b3JkPkh1bWFuczwva2V5d29yZD48a2V5d29yZD5JbW11bml6YXRp
b24gU2NoZWR1bGU8L2tleXdvcmQ+PGtleXdvcmQ+SW5mYW50PC9rZXl3b3JkPjxrZXl3b3JkPk1h
bGU8L2tleXdvcmQ+PGtleXdvcmQ+T3V0Y29tZSBBc3Nlc3NtZW50IChIZWFsdGggQ2FyZSk8L2tl
eXdvcmQ+PGtleXdvcmQ+UG5ldW1vY29jY2FsIEluZmVjdGlvbnMvIHByZXZlbnRpb24gJmFtcDsg
Y29udHJvbDwva2V5d29yZD48a2V5d29yZD5QbmV1bW9jb2NjYWwgVmFjY2luZXMvIGltbXVub2xv
Z3k8L2tleXdvcmQ+PGtleXdvcmQ+UG9wdWxhdGlvbiBTdXJ2ZWlsbGFuY2U8L2tleXdvcmQ+PGtl
eXdvcmQ+U2Vyb2dyb3VwPC9rZXl3b3JkPjxrZXl3b3JkPlN0cmVwdG9jb2NjdXMgcG5ldW1vbmlh
ZS9jbGFzc2lmaWNhdGlvbi8gaW1tdW5vbG9neTwva2V5d29yZD48a2V5d29yZD5UYWl3YW48L2tl
eXdvcmQ+PGtleXdvcmQ+VmFjY2luZXMsIENvbmp1Z2F0ZS8gaW1tdW5vbG9neTwva2V5d29yZD48
L2tleXdvcmRzPjxkYXRlcz48eWVhcj4yMDE2PC95ZWFyPjxwdWItZGF0ZXM+PGRhdGU+QXByPC9k
YXRlPjwvcHViLWRhdGVzPjwvZGF0ZXM+PGlzYm4+MTUzMi0wOTg3IChFbGVjdHJvbmljKSYjeEQ7
MDg5MS0zNjY4IChMaW5raW5nKTwvaXNibj48YWNjZXNzaW9uLW51bT4yNjk3NDc1MjwvYWNjZXNz
aW9uLW51bT48dXJscz48L3VybHM+PGVsZWN0cm9uaWMtcmVzb3VyY2UtbnVtPjEwLjEwOTcvaW5m
LjAwMDAwMDAwMDAwMDEwNTQ8L2VsZWN0cm9uaWMtcmVzb3VyY2UtbnVtPjxyZW1vdGUtZGF0YWJh
c2UtcHJvdmlkZXI+TkxNPC9yZW1vdGUtZGF0YWJhc2UtcHJvdmlkZXI+PGxhbmd1YWdlPmVuZzwv
bGFuZ3VhZ2U+PC9yZWNvcmQ+PC9DaXRlPjwvRW5kTm90ZT5=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15</w:t>
            </w:r>
            <w:r w:rsidRPr="00A20343">
              <w:rPr>
                <w:rFonts w:ascii="Times New Roman" w:hAnsi="Times New Roman" w:cs="Times New Roman"/>
                <w:sz w:val="20"/>
                <w:szCs w:val="20"/>
              </w:rPr>
              <w:fldChar w:fldCharType="end"/>
            </w:r>
          </w:p>
        </w:tc>
        <w:tc>
          <w:tcPr>
            <w:tcW w:w="1977" w:type="dxa"/>
            <w:noWrap/>
            <w:hideMark/>
          </w:tcPr>
          <w:p w14:paraId="39650E1D"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Taiwan</w:t>
            </w:r>
          </w:p>
        </w:tc>
        <w:tc>
          <w:tcPr>
            <w:tcW w:w="2249" w:type="dxa"/>
          </w:tcPr>
          <w:p w14:paraId="74DB3F61"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case-control</w:t>
            </w:r>
          </w:p>
        </w:tc>
        <w:tc>
          <w:tcPr>
            <w:tcW w:w="1869" w:type="dxa"/>
          </w:tcPr>
          <w:p w14:paraId="1A1B6C12"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2015, catch-up from 2013)</w:t>
            </w:r>
          </w:p>
        </w:tc>
        <w:tc>
          <w:tcPr>
            <w:tcW w:w="991" w:type="dxa"/>
          </w:tcPr>
          <w:p w14:paraId="290D9D85"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3+1</w:t>
            </w:r>
          </w:p>
        </w:tc>
        <w:tc>
          <w:tcPr>
            <w:tcW w:w="1422" w:type="dxa"/>
          </w:tcPr>
          <w:p w14:paraId="0A60CCE3"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07–2013</w:t>
            </w:r>
          </w:p>
        </w:tc>
        <w:tc>
          <w:tcPr>
            <w:tcW w:w="4299" w:type="dxa"/>
            <w:noWrap/>
            <w:hideMark/>
          </w:tcPr>
          <w:p w14:paraId="3EA0E493"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 xml:space="preserve">Matched by age, gender and residence </w:t>
            </w:r>
          </w:p>
          <w:p w14:paraId="3D6DB983"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 xml:space="preserve">VE adjusted for DTP and influenza vaccination history </w:t>
            </w:r>
          </w:p>
        </w:tc>
      </w:tr>
      <w:tr w:rsidR="00EE6102" w:rsidRPr="003B44BE" w14:paraId="618C3AFB" w14:textId="77777777" w:rsidTr="003B44BE">
        <w:trPr>
          <w:trHeight w:val="300"/>
        </w:trPr>
        <w:tc>
          <w:tcPr>
            <w:tcW w:w="616" w:type="dxa"/>
            <w:noWrap/>
            <w:hideMark/>
          </w:tcPr>
          <w:p w14:paraId="0CB63453" w14:textId="794D7E42"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BbmRyZXdzPC9BdXRob3I+PFllYXI+MjAxNDwvWWVhcj48
UmVjTnVtPjE0OTwvUmVjTnVtPjxEaXNwbGF5VGV4dD48c3R5bGUgZmFjZT0ic3VwZXJzY3JpcHQi
PjE2PC9zdHlsZT48L0Rpc3BsYXlUZXh0PjxyZWNvcmQ+PHJlYy1udW1iZXI+MTQ5PC9yZWMtbnVt
YmVyPjxmb3JlaWduLWtleXM+PGtleSBhcHA9IkVOIiBkYi1pZD0iMHdhMDk5dHgyOWQwZHBlczVh
MXgydnJ4ejBwMnIyeHJ0dHJzIiB0aW1lc3RhbXA9IjE1MzAwMDIzNjAiPjE0OTwva2V5PjwvZm9y
ZWlnbi1rZXlzPjxyZWYtdHlwZSBuYW1lPSJKb3VybmFsIEFydGljbGUiPjE3PC9yZWYtdHlwZT48
Y29udHJpYnV0b3JzPjxhdXRob3JzPjxhdXRob3I+QW5kcmV3cywgTi4gSi48L2F1dGhvcj48YXV0
aG9yPldhaWdodCwgUC4gQS48L2F1dGhvcj48YXV0aG9yPkJ1cmJpZGdlLCBQLjwvYXV0aG9yPjxh
dXRob3I+UGVhcmNlLCBFLjwvYXV0aG9yPjxhdXRob3I+Um9hbGZlLCBMLjwvYXV0aG9yPjxhdXRo
b3I+WmFuY29sbGksIE0uPC9hdXRob3I+PGF1dGhvcj5TbGFjaywgTS48L2F1dGhvcj48YXV0aG9y
PkxhZGhhbmksIFMuIE4uPC9hdXRob3I+PGF1dGhvcj5NaWxsZXIsIEUuPC9hdXRob3I+PGF1dGhv
cj5Hb2xkYmxhdHQsIEQuPC9hdXRob3I+PC9hdXRob3JzPjwvY29udHJpYnV0b3JzPjxhdXRoLWFk
ZHJlc3M+U3RhdGlzdGljcywgTW9kZWxsaW5nLCBhbmQgRWNvbm9taWNzIERlcGFydG1lbnQsIEhl
YWx0aCBQcm90ZWN0aW9uIFNlcnZpY2VzLCBQdWJsaWMgSGVhbHRoIEVuZ2xhbmQsIExvbmRvbiwg
VUsuJiN4RDtJbW11bmlzYXRpb24sIEhlcGF0aXRpcywgYW5kIEJsb29kIFNhZmV0eSBEZXBhcnRt
ZW50LCBIZWFsdGggUHJvdGVjdGlvbiBTZXJ2aWNlcywgUHVibGljIEhlYWx0aCBFbmdsYW5kLCBM
b25kb24sIFVLLiYjeEQ7SW1tdW5vYmlvbG9neSBTZWN0aW9uLCBVQ0wgSW5zdGl0dXRlIG9mIENo
aWxkIEhlYWx0aCwgTG9uZG9uLCBVSy4mI3hEO1Jlc3BpcmF0b3J5IGFuZCBWYWNjaW5lIFByZXZl
bnRhYmxlIEJhY3RlcmlhIFJlZmVyZW5jZSBVbml0LCBNaWNyb2Jpb2xvZ3kgU2VydmljZXMsIFB1
YmxpYyBIZWFsdGggRW5nbGFuZCwgTG9uZG9uLCBVSy4mI3hEO0ltbXVub2Jpb2xvZ3kgU2VjdGlv
biwgVUNMIEluc3RpdHV0ZSBvZiBDaGlsZCBIZWFsdGgsIExvbmRvbiwgVUsuIEVsZWN0cm9uaWMg
YWRkcmVzczogZC5nb2xkYmxhdHRAdWNsLmFjLnVrLjwvYXV0aC1hZGRyZXNzPjx0aXRsZXM+PHRp
dGxlPlNlcm90eXBlLXNwZWNpZmljIGVmZmVjdGl2ZW5lc3MgYW5kIGNvcnJlbGF0ZXMgb2YgcHJv
dGVjdGlvbiBmb3IgdGhlIDEzLXZhbGVudCBwbmV1bW9jb2NjYWwgY29uanVnYXRlIHZhY2NpbmU6
IGEgcG9zdGxpY2Vuc3VyZSBpbmRpcmVjdCBjb2hvcnQgc3R1ZHk8L3RpdGxlPjxzZWNvbmRhcnkt
dGl0bGU+TGFuY2V0IEluZmVjdCBEaXM8L3NlY29uZGFyeS10aXRsZT48YWx0LXRpdGxlPlRoZSBM
YW5jZXQuIEluZmVjdGlvdXMgZGlzZWFzZXM8L2FsdC10aXRsZT48L3RpdGxlcz48cGVyaW9kaWNh
bD48ZnVsbC10aXRsZT5MYW5jZXQgSW5mZWN0aW91cyBEaXNlYXNlczwvZnVsbC10aXRsZT48YWJi
ci0xPkxhbmNldCBJbmZlY3QuIERpcy48L2FiYnItMT48YWJici0yPkxhbmNldCBJbmZlY3QgRGlz
PC9hYmJyLTI+PC9wZXJpb2RpY2FsPjxwYWdlcz44MzktNDY8L3BhZ2VzPjx2b2x1bWU+MTQ8L3Zv
bHVtZT48bnVtYmVyPjk8L251bWJlcj48ZWRpdGlvbj4yMDE0LzA3LzIyPC9lZGl0aW9uPjxrZXl3
b3Jkcz48a2V5d29yZD5BbnRpYm9kaWVzLCBCYWN0ZXJpYWwvYmxvb2Q8L2tleXdvcmQ+PGtleXdv
cmQ+Q2hpbGQsIFByZXNjaG9vbDwva2V5d29yZD48a2V5d29yZD5Db2hvcnQgU3R1ZGllczwva2V5
d29yZD48a2V5d29yZD5IZXB0YXZhbGVudCBQbmV1bW9jb2NjYWwgQ29uanVnYXRlIFZhY2NpbmU8
L2tleXdvcmQ+PGtleXdvcmQ+SHVtYW5zPC9rZXl3b3JkPjxrZXl3b3JkPkltbXVub2dsb2J1bGlu
IEcvYmxvb2Q8L2tleXdvcmQ+PGtleXdvcmQ+SW5mYW50PC9rZXl3b3JkPjxrZXl3b3JkPkxpY2Vu
c3VyZTwva2V5d29yZD48a2V5d29yZD5QbmV1bW9jb2NjYWwgVmFjY2luZXMvIGltbXVub2xvZ3k8
L2tleXdvcmQ+PGtleXdvcmQ+U2Vyb3R5cGluZzwva2V5d29yZD48a2V5d29yZD5WYWNjaW5lcywg
Q29uanVnYXRlL2ltbXVub2xvZ3k8L2tleXdvcmQ+PC9rZXl3b3Jkcz48ZGF0ZXM+PHllYXI+MjAx
NDwveWVhcj48cHViLWRhdGVzPjxkYXRlPlNlcDwvZGF0ZT48L3B1Yi1kYXRlcz48L2RhdGVzPjxp
c2JuPjE0NzQtNDQ1NyAoRWxlY3Ryb25pYykmI3hEOzE0NzMtMzA5OSAoTGlua2luZyk8L2lzYm4+
PGFjY2Vzc2lvbi1udW0+MjUwNDI3NTY8L2FjY2Vzc2lvbi1udW0+PHVybHM+PC91cmxzPjxlbGVj
dHJvbmljLXJlc291cmNlLW51bT4xMC4xMDE2L3MxNDczLTMwOTkoMTQpNzA4MjItOTwvZWxlY3Ry
b25pYy1yZXNvdXJjZS1udW0+PHJlbW90ZS1kYXRhYmFzZS1wcm92aWRlcj5OTE08L3JlbW90ZS1k
YXRhYmFzZS1wcm92aWRlcj48bGFuZ3VhZ2U+ZW5nPC9sYW5ndWFnZT48L3JlY29yZD48L0NpdGU+
PC9FbmROb3RlPgB=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BbmRyZXdzPC9BdXRob3I+PFllYXI+MjAxNDwvWWVhcj48
UmVjTnVtPjE0OTwvUmVjTnVtPjxEaXNwbGF5VGV4dD48c3R5bGUgZmFjZT0ic3VwZXJzY3JpcHQi
PjE2PC9zdHlsZT48L0Rpc3BsYXlUZXh0PjxyZWNvcmQ+PHJlYy1udW1iZXI+MTQ5PC9yZWMtbnVt
YmVyPjxmb3JlaWduLWtleXM+PGtleSBhcHA9IkVOIiBkYi1pZD0iMHdhMDk5dHgyOWQwZHBlczVh
MXgydnJ4ejBwMnIyeHJ0dHJzIiB0aW1lc3RhbXA9IjE1MzAwMDIzNjAiPjE0OTwva2V5PjwvZm9y
ZWlnbi1rZXlzPjxyZWYtdHlwZSBuYW1lPSJKb3VybmFsIEFydGljbGUiPjE3PC9yZWYtdHlwZT48
Y29udHJpYnV0b3JzPjxhdXRob3JzPjxhdXRob3I+QW5kcmV3cywgTi4gSi48L2F1dGhvcj48YXV0
aG9yPldhaWdodCwgUC4gQS48L2F1dGhvcj48YXV0aG9yPkJ1cmJpZGdlLCBQLjwvYXV0aG9yPjxh
dXRob3I+UGVhcmNlLCBFLjwvYXV0aG9yPjxhdXRob3I+Um9hbGZlLCBMLjwvYXV0aG9yPjxhdXRo
b3I+WmFuY29sbGksIE0uPC9hdXRob3I+PGF1dGhvcj5TbGFjaywgTS48L2F1dGhvcj48YXV0aG9y
PkxhZGhhbmksIFMuIE4uPC9hdXRob3I+PGF1dGhvcj5NaWxsZXIsIEUuPC9hdXRob3I+PGF1dGhv
cj5Hb2xkYmxhdHQsIEQuPC9hdXRob3I+PC9hdXRob3JzPjwvY29udHJpYnV0b3JzPjxhdXRoLWFk
ZHJlc3M+U3RhdGlzdGljcywgTW9kZWxsaW5nLCBhbmQgRWNvbm9taWNzIERlcGFydG1lbnQsIEhl
YWx0aCBQcm90ZWN0aW9uIFNlcnZpY2VzLCBQdWJsaWMgSGVhbHRoIEVuZ2xhbmQsIExvbmRvbiwg
VUsuJiN4RDtJbW11bmlzYXRpb24sIEhlcGF0aXRpcywgYW5kIEJsb29kIFNhZmV0eSBEZXBhcnRt
ZW50LCBIZWFsdGggUHJvdGVjdGlvbiBTZXJ2aWNlcywgUHVibGljIEhlYWx0aCBFbmdsYW5kLCBM
b25kb24sIFVLLiYjeEQ7SW1tdW5vYmlvbG9neSBTZWN0aW9uLCBVQ0wgSW5zdGl0dXRlIG9mIENo
aWxkIEhlYWx0aCwgTG9uZG9uLCBVSy4mI3hEO1Jlc3BpcmF0b3J5IGFuZCBWYWNjaW5lIFByZXZl
bnRhYmxlIEJhY3RlcmlhIFJlZmVyZW5jZSBVbml0LCBNaWNyb2Jpb2xvZ3kgU2VydmljZXMsIFB1
YmxpYyBIZWFsdGggRW5nbGFuZCwgTG9uZG9uLCBVSy4mI3hEO0ltbXVub2Jpb2xvZ3kgU2VjdGlv
biwgVUNMIEluc3RpdHV0ZSBvZiBDaGlsZCBIZWFsdGgsIExvbmRvbiwgVUsuIEVsZWN0cm9uaWMg
YWRkcmVzczogZC5nb2xkYmxhdHRAdWNsLmFjLnVrLjwvYXV0aC1hZGRyZXNzPjx0aXRsZXM+PHRp
dGxlPlNlcm90eXBlLXNwZWNpZmljIGVmZmVjdGl2ZW5lc3MgYW5kIGNvcnJlbGF0ZXMgb2YgcHJv
dGVjdGlvbiBmb3IgdGhlIDEzLXZhbGVudCBwbmV1bW9jb2NjYWwgY29uanVnYXRlIHZhY2NpbmU6
IGEgcG9zdGxpY2Vuc3VyZSBpbmRpcmVjdCBjb2hvcnQgc3R1ZHk8L3RpdGxlPjxzZWNvbmRhcnkt
dGl0bGU+TGFuY2V0IEluZmVjdCBEaXM8L3NlY29uZGFyeS10aXRsZT48YWx0LXRpdGxlPlRoZSBM
YW5jZXQuIEluZmVjdGlvdXMgZGlzZWFzZXM8L2FsdC10aXRsZT48L3RpdGxlcz48cGVyaW9kaWNh
bD48ZnVsbC10aXRsZT5MYW5jZXQgSW5mZWN0aW91cyBEaXNlYXNlczwvZnVsbC10aXRsZT48YWJi
ci0xPkxhbmNldCBJbmZlY3QuIERpcy48L2FiYnItMT48YWJici0yPkxhbmNldCBJbmZlY3QgRGlz
PC9hYmJyLTI+PC9wZXJpb2RpY2FsPjxwYWdlcz44MzktNDY8L3BhZ2VzPjx2b2x1bWU+MTQ8L3Zv
bHVtZT48bnVtYmVyPjk8L251bWJlcj48ZWRpdGlvbj4yMDE0LzA3LzIyPC9lZGl0aW9uPjxrZXl3
b3Jkcz48a2V5d29yZD5BbnRpYm9kaWVzLCBCYWN0ZXJpYWwvYmxvb2Q8L2tleXdvcmQ+PGtleXdv
cmQ+Q2hpbGQsIFByZXNjaG9vbDwva2V5d29yZD48a2V5d29yZD5Db2hvcnQgU3R1ZGllczwva2V5
d29yZD48a2V5d29yZD5IZXB0YXZhbGVudCBQbmV1bW9jb2NjYWwgQ29uanVnYXRlIFZhY2NpbmU8
L2tleXdvcmQ+PGtleXdvcmQ+SHVtYW5zPC9rZXl3b3JkPjxrZXl3b3JkPkltbXVub2dsb2J1bGlu
IEcvYmxvb2Q8L2tleXdvcmQ+PGtleXdvcmQ+SW5mYW50PC9rZXl3b3JkPjxrZXl3b3JkPkxpY2Vu
c3VyZTwva2V5d29yZD48a2V5d29yZD5QbmV1bW9jb2NjYWwgVmFjY2luZXMvIGltbXVub2xvZ3k8
L2tleXdvcmQ+PGtleXdvcmQ+U2Vyb3R5cGluZzwva2V5d29yZD48a2V5d29yZD5WYWNjaW5lcywg
Q29uanVnYXRlL2ltbXVub2xvZ3k8L2tleXdvcmQ+PC9rZXl3b3Jkcz48ZGF0ZXM+PHllYXI+MjAx
NDwveWVhcj48cHViLWRhdGVzPjxkYXRlPlNlcDwvZGF0ZT48L3B1Yi1kYXRlcz48L2RhdGVzPjxp
c2JuPjE0NzQtNDQ1NyAoRWxlY3Ryb25pYykmI3hEOzE0NzMtMzA5OSAoTGlua2luZyk8L2lzYm4+
PGFjY2Vzc2lvbi1udW0+MjUwNDI3NTY8L2FjY2Vzc2lvbi1udW0+PHVybHM+PC91cmxzPjxlbGVj
dHJvbmljLXJlc291cmNlLW51bT4xMC4xMDE2L3MxNDczLTMwOTkoMTQpNzA4MjItOTwvZWxlY3Ry
b25pYy1yZXNvdXJjZS1udW0+PHJlbW90ZS1kYXRhYmFzZS1wcm92aWRlcj5OTE08L3JlbW90ZS1k
YXRhYmFzZS1wcm92aWRlcj48bGFuZ3VhZ2U+ZW5nPC9sYW5ndWFnZT48L3JlY29yZD48L0NpdGU+
PC9FbmROb3RlPgB=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16</w:t>
            </w:r>
            <w:r w:rsidRPr="00A20343">
              <w:rPr>
                <w:rFonts w:ascii="Times New Roman" w:hAnsi="Times New Roman" w:cs="Times New Roman"/>
                <w:sz w:val="20"/>
                <w:szCs w:val="20"/>
              </w:rPr>
              <w:fldChar w:fldCharType="end"/>
            </w:r>
          </w:p>
        </w:tc>
        <w:tc>
          <w:tcPr>
            <w:tcW w:w="1977" w:type="dxa"/>
            <w:noWrap/>
            <w:hideMark/>
          </w:tcPr>
          <w:p w14:paraId="4502115E"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UK (England, Wales and Northern Ireland)</w:t>
            </w:r>
          </w:p>
        </w:tc>
        <w:tc>
          <w:tcPr>
            <w:tcW w:w="2249" w:type="dxa"/>
          </w:tcPr>
          <w:p w14:paraId="7B612C58"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Indirect cohort</w:t>
            </w:r>
          </w:p>
        </w:tc>
        <w:tc>
          <w:tcPr>
            <w:tcW w:w="1869" w:type="dxa"/>
          </w:tcPr>
          <w:p w14:paraId="59EF2D12"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2010)</w:t>
            </w:r>
          </w:p>
          <w:p w14:paraId="47A0E42E"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rior PCV7 (2006)</w:t>
            </w:r>
          </w:p>
        </w:tc>
        <w:tc>
          <w:tcPr>
            <w:tcW w:w="991" w:type="dxa"/>
          </w:tcPr>
          <w:p w14:paraId="025E8DFC"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1</w:t>
            </w:r>
          </w:p>
        </w:tc>
        <w:tc>
          <w:tcPr>
            <w:tcW w:w="1422" w:type="dxa"/>
          </w:tcPr>
          <w:p w14:paraId="0079A4C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0–2013</w:t>
            </w:r>
          </w:p>
        </w:tc>
        <w:tc>
          <w:tcPr>
            <w:tcW w:w="4299" w:type="dxa"/>
            <w:noWrap/>
            <w:hideMark/>
          </w:tcPr>
          <w:p w14:paraId="55B37B40"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VE adjusted for year of infection and age</w:t>
            </w:r>
          </w:p>
        </w:tc>
      </w:tr>
      <w:tr w:rsidR="00EE6102" w:rsidRPr="003B44BE" w14:paraId="655CBF03" w14:textId="77777777" w:rsidTr="003B44BE">
        <w:trPr>
          <w:trHeight w:val="189"/>
        </w:trPr>
        <w:tc>
          <w:tcPr>
            <w:tcW w:w="616" w:type="dxa"/>
            <w:noWrap/>
            <w:hideMark/>
          </w:tcPr>
          <w:p w14:paraId="5BBF9C21" w14:textId="6E285B3C"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BbmRyZXdzPC9BdXRob3I+PFllYXI+MjAxOTwvWWVhcj48
UmVjTnVtPjMyMTwvUmVjTnVtPjxEaXNwbGF5VGV4dD48c3R5bGUgZmFjZT0ic3VwZXJzY3JpcHQi
PjE3PC9zdHlsZT48L0Rpc3BsYXlUZXh0PjxyZWNvcmQ+PHJlYy1udW1iZXI+MzIxPC9yZWMtbnVt
YmVyPjxmb3JlaWduLWtleXM+PGtleSBhcHA9IkVOIiBkYi1pZD0iMHdhMDk5dHgyOWQwZHBlczVh
MXgydnJ4ejBwMnIyeHJ0dHJzIiB0aW1lc3RhbXA9IjE1OTEzNzQ5MTUiPjMyMTwva2V5PjwvZm9y
ZWlnbi1rZXlzPjxyZWYtdHlwZSBuYW1lPSJKb3VybmFsIEFydGljbGUiPjE3PC9yZWYtdHlwZT48
Y29udHJpYnV0b3JzPjxhdXRob3JzPjxhdXRob3I+QW5kcmV3cywgTi48L2F1dGhvcj48YXV0aG9y
PktlbnQsIEEuPC9hdXRob3I+PGF1dGhvcj5BbWluLUNob3dkaHVyeSwgWi48L2F1dGhvcj48YXV0
aG9yPlNoZXBwYXJkLCBDLjwvYXV0aG9yPjxhdXRob3I+RnJ5LCBOLjwvYXV0aG9yPjxhdXRob3I+
UmFtc2F5LCBNLjwvYXV0aG9yPjxhdXRob3I+TGFkaGFuaSwgUy4gTi48L2F1dGhvcj48L2F1dGhv
cnM+PC9jb250cmlidXRvcnM+PGF1dGgtYWRkcmVzcz5TdGF0aXN0aWNzLCBNb2RlbGxpbmcgYW5k
IEVjb25vbWljcyBEZXBhcnRtZW50LCBQdWJsaWMgSGVhbHRoIEVuZ2xhbmQsIDYxIENvbGluZGFs
ZSBBdmVudWUsIExvbmRvbiBOVzkgNUVRLCBVSy4mI3hEO1BhZWRpYXRyaWMgSW5mZWN0aW91cyBE
aXNlYXNlcyBSZXNlYXJjaCBHcm91cCwgU3QuIEdlb3JnZSZhcG9zO3MgVW5pdmVyc2l0eSBvZiBM
b25kb24sIENyYW5tZXIgVGVycmFjZSwgTG9uZG9uIFNXMTcgMFJFLCBVSy4mI3hEO0ltbXVuaXNh
dGlvbiBhbmQgQ291bnRlcm1lYXN1cmVzIERpdmlzaW9uLCBQdWJsaWMgSGVhbHRoIEVuZ2xhbmQs
IDYxIENvbGluZGFsZSBBdmVudWUsIExvbmRvbiBOVzkgNUVRLCBVSy4mI3hEO1Jlc3BpcmF0b3J5
IGFuZCBWYWNjaW5lIFByZXZlbnRhYmxlIEJhY3RlcmlhbCBSZWZlcmVuY2UgVW5pdCwgUHVibGlj
IEhlYWx0aCBFbmdsYW5kLCBMb25kb24sIFVLLiYjeEQ7UGFlZGlhdHJpYyBJbmZlY3Rpb3VzIERp
c2Vhc2VzIFJlc2VhcmNoIEdyb3VwLCBTdC4gR2VvcmdlJmFwb3M7cyBVbml2ZXJzaXR5IG9mIExv
bmRvbiwgQ3Jhbm1lciBUZXJyYWNlLCBMb25kb24gU1cxNyAwUkUsIFVLOyBJbW11bmlzYXRpb24g
YW5kIENvdW50ZXJtZWFzdXJlcyBEaXZpc2lvbiwgUHVibGljIEhlYWx0aCBFbmdsYW5kLCA2MSBD
b2xpbmRhbGUgQXZlbnVlLCBMb25kb24gTlc5IDVFUSwgVUsuIEVsZWN0cm9uaWMgYWRkcmVzczog
c2hhbWV6LmxhZGhhbmlAcGhlLmdvdi51ay48L2F1dGgtYWRkcmVzcz48dGl0bGVzPjx0aXRsZT5F
ZmZlY3RpdmVuZXNzIG9mIHRoZSBzZXZlbi12YWxlbnQgYW5kIHRoaXJ0ZWVuLXZhbGVudCBwbmV1
bW9jb2NjYWwgY29uanVnYXRlIHZhY2NpbmVzIGluIEVuZ2xhbmQ6IFRoZSBpbmRpcmVjdCBjb2hv
cnQgZGVzaWduLCAyMDA2LTIwMTg8L3RpdGxlPjxzZWNvbmRhcnktdGl0bGU+VmFjY2luZTwvc2Vj
b25kYXJ5LXRpdGxlPjwvdGl0bGVzPjxwZXJpb2RpY2FsPjxmdWxsLXRpdGxlPlZhY2NpbmU8L2Z1
bGwtdGl0bGU+PGFiYnItMT5WYWNjaW5lPC9hYmJyLTE+PGFiYnItMj5WYWNjaW5lPC9hYmJyLTI+
PC9wZXJpb2RpY2FsPjxwYWdlcz40NDkxLTQ0OTg8L3BhZ2VzPjx2b2x1bWU+Mzc8L3ZvbHVtZT48
bnVtYmVyPjMyPC9udW1iZXI+PGVkaXRpb24+MjAxOS8wNy8wNjwvZWRpdGlvbj48a2V5d29yZHM+
PGtleXdvcmQ+KkludmFzaXZlIHBuZXVtb2NvY2NhbCBkaXNlYXNlPC9rZXl3b3JkPjxrZXl3b3Jk
PipwY3YxMzwva2V5d29yZD48a2V5d29yZD4qcGN2Nzwva2V5d29yZD48a2V5d29yZD4qUG5ldW1v
Y29jY2FsIGNvbmp1Z2F0ZSB2YWNjaW5lPC9rZXl3b3JkPjxrZXl3b3JkPipWYWNjaW5lIGVmZmVj
dGl2ZW5lc3M8L2tleXdvcmQ+PGtleXdvcmQ+KldhbmluZzwva2V5d29yZD48L2tleXdvcmRzPjxk
YXRlcz48eWVhcj4yMDE5PC95ZWFyPjxwdWItZGF0ZXM+PGRhdGU+SnVsIDI2PC9kYXRlPjwvcHVi
LWRhdGVzPjwvZGF0ZXM+PGlzYm4+MDI2NC00MTB4PC9pc2JuPjxhY2Nlc3Npb24tbnVtPjMxMjcy
ODcyPC9hY2Nlc3Npb24tbnVtPjx1cmxzPjwvdXJscz48ZWxlY3Ryb25pYy1yZXNvdXJjZS1udW0+
MTAuMTAxNi9qLnZhY2NpbmUuMjAxOS4wNi4wNzE8L2VsZWN0cm9uaWMtcmVzb3VyY2UtbnVtPjxy
ZW1vdGUtZGF0YWJhc2UtcHJvdmlkZXI+TkxNPC9yZW1vdGUtZGF0YWJhc2UtcHJvdmlkZXI+PGxh
bmd1YWdlPmVuZzwvbGFuZ3VhZ2U+PC9yZWNvcmQ+PC9DaXRlPjwvRW5kTm90ZT4A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BbmRyZXdzPC9BdXRob3I+PFllYXI+MjAxOTwvWWVhcj48
UmVjTnVtPjMyMTwvUmVjTnVtPjxEaXNwbGF5VGV4dD48c3R5bGUgZmFjZT0ic3VwZXJzY3JpcHQi
PjE3PC9zdHlsZT48L0Rpc3BsYXlUZXh0PjxyZWNvcmQ+PHJlYy1udW1iZXI+MzIxPC9yZWMtbnVt
YmVyPjxmb3JlaWduLWtleXM+PGtleSBhcHA9IkVOIiBkYi1pZD0iMHdhMDk5dHgyOWQwZHBlczVh
MXgydnJ4ejBwMnIyeHJ0dHJzIiB0aW1lc3RhbXA9IjE1OTEzNzQ5MTUiPjMyMTwva2V5PjwvZm9y
ZWlnbi1rZXlzPjxyZWYtdHlwZSBuYW1lPSJKb3VybmFsIEFydGljbGUiPjE3PC9yZWYtdHlwZT48
Y29udHJpYnV0b3JzPjxhdXRob3JzPjxhdXRob3I+QW5kcmV3cywgTi48L2F1dGhvcj48YXV0aG9y
PktlbnQsIEEuPC9hdXRob3I+PGF1dGhvcj5BbWluLUNob3dkaHVyeSwgWi48L2F1dGhvcj48YXV0
aG9yPlNoZXBwYXJkLCBDLjwvYXV0aG9yPjxhdXRob3I+RnJ5LCBOLjwvYXV0aG9yPjxhdXRob3I+
UmFtc2F5LCBNLjwvYXV0aG9yPjxhdXRob3I+TGFkaGFuaSwgUy4gTi48L2F1dGhvcj48L2F1dGhv
cnM+PC9jb250cmlidXRvcnM+PGF1dGgtYWRkcmVzcz5TdGF0aXN0aWNzLCBNb2RlbGxpbmcgYW5k
IEVjb25vbWljcyBEZXBhcnRtZW50LCBQdWJsaWMgSGVhbHRoIEVuZ2xhbmQsIDYxIENvbGluZGFs
ZSBBdmVudWUsIExvbmRvbiBOVzkgNUVRLCBVSy4mI3hEO1BhZWRpYXRyaWMgSW5mZWN0aW91cyBE
aXNlYXNlcyBSZXNlYXJjaCBHcm91cCwgU3QuIEdlb3JnZSZhcG9zO3MgVW5pdmVyc2l0eSBvZiBM
b25kb24sIENyYW5tZXIgVGVycmFjZSwgTG9uZG9uIFNXMTcgMFJFLCBVSy4mI3hEO0ltbXVuaXNh
dGlvbiBhbmQgQ291bnRlcm1lYXN1cmVzIERpdmlzaW9uLCBQdWJsaWMgSGVhbHRoIEVuZ2xhbmQs
IDYxIENvbGluZGFsZSBBdmVudWUsIExvbmRvbiBOVzkgNUVRLCBVSy4mI3hEO1Jlc3BpcmF0b3J5
IGFuZCBWYWNjaW5lIFByZXZlbnRhYmxlIEJhY3RlcmlhbCBSZWZlcmVuY2UgVW5pdCwgUHVibGlj
IEhlYWx0aCBFbmdsYW5kLCBMb25kb24sIFVLLiYjeEQ7UGFlZGlhdHJpYyBJbmZlY3Rpb3VzIERp
c2Vhc2VzIFJlc2VhcmNoIEdyb3VwLCBTdC4gR2VvcmdlJmFwb3M7cyBVbml2ZXJzaXR5IG9mIExv
bmRvbiwgQ3Jhbm1lciBUZXJyYWNlLCBMb25kb24gU1cxNyAwUkUsIFVLOyBJbW11bmlzYXRpb24g
YW5kIENvdW50ZXJtZWFzdXJlcyBEaXZpc2lvbiwgUHVibGljIEhlYWx0aCBFbmdsYW5kLCA2MSBD
b2xpbmRhbGUgQXZlbnVlLCBMb25kb24gTlc5IDVFUSwgVUsuIEVsZWN0cm9uaWMgYWRkcmVzczog
c2hhbWV6LmxhZGhhbmlAcGhlLmdvdi51ay48L2F1dGgtYWRkcmVzcz48dGl0bGVzPjx0aXRsZT5F
ZmZlY3RpdmVuZXNzIG9mIHRoZSBzZXZlbi12YWxlbnQgYW5kIHRoaXJ0ZWVuLXZhbGVudCBwbmV1
bW9jb2NjYWwgY29uanVnYXRlIHZhY2NpbmVzIGluIEVuZ2xhbmQ6IFRoZSBpbmRpcmVjdCBjb2hv
cnQgZGVzaWduLCAyMDA2LTIwMTg8L3RpdGxlPjxzZWNvbmRhcnktdGl0bGU+VmFjY2luZTwvc2Vj
b25kYXJ5LXRpdGxlPjwvdGl0bGVzPjxwZXJpb2RpY2FsPjxmdWxsLXRpdGxlPlZhY2NpbmU8L2Z1
bGwtdGl0bGU+PGFiYnItMT5WYWNjaW5lPC9hYmJyLTE+PGFiYnItMj5WYWNjaW5lPC9hYmJyLTI+
PC9wZXJpb2RpY2FsPjxwYWdlcz40NDkxLTQ0OTg8L3BhZ2VzPjx2b2x1bWU+Mzc8L3ZvbHVtZT48
bnVtYmVyPjMyPC9udW1iZXI+PGVkaXRpb24+MjAxOS8wNy8wNjwvZWRpdGlvbj48a2V5d29yZHM+
PGtleXdvcmQ+KkludmFzaXZlIHBuZXVtb2NvY2NhbCBkaXNlYXNlPC9rZXl3b3JkPjxrZXl3b3Jk
PipwY3YxMzwva2V5d29yZD48a2V5d29yZD4qcGN2Nzwva2V5d29yZD48a2V5d29yZD4qUG5ldW1v
Y29jY2FsIGNvbmp1Z2F0ZSB2YWNjaW5lPC9rZXl3b3JkPjxrZXl3b3JkPipWYWNjaW5lIGVmZmVj
dGl2ZW5lc3M8L2tleXdvcmQ+PGtleXdvcmQ+KldhbmluZzwva2V5d29yZD48L2tleXdvcmRzPjxk
YXRlcz48eWVhcj4yMDE5PC95ZWFyPjxwdWItZGF0ZXM+PGRhdGU+SnVsIDI2PC9kYXRlPjwvcHVi
LWRhdGVzPjwvZGF0ZXM+PGlzYm4+MDI2NC00MTB4PC9pc2JuPjxhY2Nlc3Npb24tbnVtPjMxMjcy
ODcyPC9hY2Nlc3Npb24tbnVtPjx1cmxzPjwvdXJscz48ZWxlY3Ryb25pYy1yZXNvdXJjZS1udW0+
MTAuMTAxNi9qLnZhY2NpbmUuMjAxOS4wNi4wNzE8L2VsZWN0cm9uaWMtcmVzb3VyY2UtbnVtPjxy
ZW1vdGUtZGF0YWJhc2UtcHJvdmlkZXI+TkxNPC9yZW1vdGUtZGF0YWJhc2UtcHJvdmlkZXI+PGxh
bmd1YWdlPmVuZzwvbGFuZ3VhZ2U+PC9yZWNvcmQ+PC9DaXRlPjwvRW5kTm90ZT4A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17</w:t>
            </w:r>
            <w:r w:rsidRPr="00A20343">
              <w:rPr>
                <w:rFonts w:ascii="Times New Roman" w:hAnsi="Times New Roman" w:cs="Times New Roman"/>
                <w:sz w:val="20"/>
                <w:szCs w:val="20"/>
              </w:rPr>
              <w:fldChar w:fldCharType="end"/>
            </w:r>
          </w:p>
        </w:tc>
        <w:tc>
          <w:tcPr>
            <w:tcW w:w="1977" w:type="dxa"/>
            <w:noWrap/>
            <w:hideMark/>
          </w:tcPr>
          <w:p w14:paraId="60D57BDF"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UK (England)</w:t>
            </w:r>
          </w:p>
        </w:tc>
        <w:tc>
          <w:tcPr>
            <w:tcW w:w="2249" w:type="dxa"/>
          </w:tcPr>
          <w:p w14:paraId="78FE0AB3"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Indirect cohort</w:t>
            </w:r>
          </w:p>
        </w:tc>
        <w:tc>
          <w:tcPr>
            <w:tcW w:w="1869" w:type="dxa"/>
          </w:tcPr>
          <w:p w14:paraId="44ED7C6C"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2010)</w:t>
            </w:r>
          </w:p>
          <w:p w14:paraId="65CB1DC3"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rior PCV7 (2006)</w:t>
            </w:r>
          </w:p>
        </w:tc>
        <w:tc>
          <w:tcPr>
            <w:tcW w:w="991" w:type="dxa"/>
          </w:tcPr>
          <w:p w14:paraId="3C41BC93"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1</w:t>
            </w:r>
          </w:p>
        </w:tc>
        <w:tc>
          <w:tcPr>
            <w:tcW w:w="1422" w:type="dxa"/>
          </w:tcPr>
          <w:p w14:paraId="40EC1B1C"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06–2018</w:t>
            </w:r>
          </w:p>
        </w:tc>
        <w:tc>
          <w:tcPr>
            <w:tcW w:w="4299" w:type="dxa"/>
            <w:noWrap/>
            <w:hideMark/>
          </w:tcPr>
          <w:p w14:paraId="3CD8D47E"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VE adjusted for year of infection and age</w:t>
            </w:r>
          </w:p>
        </w:tc>
      </w:tr>
      <w:tr w:rsidR="00EE6102" w:rsidRPr="003B44BE" w14:paraId="0F343B76" w14:textId="77777777" w:rsidTr="003B44BE">
        <w:trPr>
          <w:trHeight w:val="300"/>
        </w:trPr>
        <w:tc>
          <w:tcPr>
            <w:tcW w:w="616" w:type="dxa"/>
            <w:tcBorders>
              <w:bottom w:val="single" w:sz="4" w:space="0" w:color="auto"/>
            </w:tcBorders>
            <w:noWrap/>
            <w:hideMark/>
          </w:tcPr>
          <w:p w14:paraId="3218BCBE" w14:textId="4D9F2D5D" w:rsidR="00EE6102" w:rsidRPr="00A20343" w:rsidRDefault="00EE6102" w:rsidP="006248AD">
            <w:pPr>
              <w:spacing w:after="120"/>
              <w:rPr>
                <w:rFonts w:ascii="Times New Roman" w:hAnsi="Times New Roman" w:cs="Times New Roman"/>
                <w:sz w:val="20"/>
                <w:szCs w:val="20"/>
              </w:rPr>
            </w:pPr>
            <w:r w:rsidRPr="00A20343">
              <w:rPr>
                <w:rFonts w:ascii="Times New Roman" w:hAnsi="Times New Roman" w:cs="Times New Roman"/>
                <w:sz w:val="20"/>
                <w:szCs w:val="20"/>
              </w:rPr>
              <w:fldChar w:fldCharType="begin">
                <w:fldData xml:space="preserve">PEVuZE5vdGU+PENpdGU+PEF1dGhvcj5Nb29yZTwvQXV0aG9yPjxZZWFyPjIwMTY8L1llYXI+PFJl
Y051bT4xNDc8L1JlY051bT48RGlzcGxheVRleHQ+PHN0eWxlIGZhY2U9InN1cGVyc2NyaXB0Ij4x
ODwvc3R5bGU+PC9EaXNwbGF5VGV4dD48cmVjb3JkPjxyZWMtbnVtYmVyPjE0NzwvcmVjLW51bWJl
cj48Zm9yZWlnbi1rZXlzPjxrZXkgYXBwPSJFTiIgZGItaWQ9IjB3YTA5OXR4MjlkMGRwZXM1YTF4
MnZyeHowcDJyMnhydHRycyIgdGltZXN0YW1wPSIxNTMwMDAxNDc1Ij4xNDc8L2tleT48L2ZvcmVp
Z24ta2V5cz48cmVmLXR5cGUgbmFtZT0iSm91cm5hbCBBcnRpY2xlIj4xNzwvcmVmLXR5cGU+PGNv
bnRyaWJ1dG9ycz48YXV0aG9ycz48YXV0aG9yPk1vb3JlLCBNLiBSLjwvYXV0aG9yPjxhdXRob3I+
TGluay1HZWxsZXMsIFIuPC9hdXRob3I+PGF1dGhvcj5TY2hhZmZuZXIsIFcuPC9hdXRob3I+PGF1
dGhvcj5MeW5maWVsZCwgUi48L2F1dGhvcj48YXV0aG9yPkhvbHR6bWFuLCBDLjwvYXV0aG9yPjxh
dXRob3I+SGFycmlzb24sIEwuIEguPC9hdXRob3I+PGF1dGhvcj5aYW5za3ksIFMuIE0uPC9hdXRo
b3I+PGF1dGhvcj5Sb3NlbiwgSi4gQi48L2F1dGhvcj48YXV0aG9yPlJlaW5nb2xkLCBBLjwvYXV0
aG9yPjxhdXRob3I+U2NoZXJ6aW5nZXIsIEsuPC9hdXRob3I+PGF1dGhvcj5UaG9tYXMsIEEuPC9h
dXRob3I+PGF1dGhvcj5HdWV2YXJhLCBSLiBFLjwvYXV0aG9yPjxhdXRob3I+TW90YWxhLCBULjwv
YXV0aG9yPjxhdXRob3I+RWFzb24sIEouPC9hdXRob3I+PGF1dGhvcj5CYXJuZXMsIE0uPC9hdXRo
b3I+PGF1dGhvcj5QZXRpdCwgUy48L2F1dGhvcj48YXV0aG9yPkZhcmxleSwgTS4gTS48L2F1dGhv
cj48YXV0aG9yPk1jR2VlLCBMLjwvYXV0aG9yPjxhdXRob3I+Sm9yZ2Vuc2VuLCBKLiBILjwvYXV0
aG9yPjxhdXRob3I+V2hpdG5leSwgQy4gRy48L2F1dGhvcj48L2F1dGhvcnM+PC9jb250cmlidXRv
cnM+PGF1dGgtYWRkcmVzcz5OYXRpb25hbCBDZW50ZXIgZm9yIEltbXVuaXphdGlvbiBhbmQgUmVz
cGlyYXRvcnkgRGlzZWFzZXMsIENlbnRlcnMgZm9yIERpc2Vhc2UgQ29udHJvbCBhbmQgUHJldmVu
dGlvbiwgQXRsYW50YSwgR0EsIFVTQS4gRWxlY3Ryb25pYyBhZGRyZXNzOiBtYXR0Lm1vb3JlQGNk
Yy5oaHMuZ292LiYjeEQ7TmF0aW9uYWwgQ2VudGVyIGZvciBJbW11bml6YXRpb24gYW5kIFJlc3Bp
cmF0b3J5IERpc2Vhc2VzLCBDZW50ZXJzIGZvciBEaXNlYXNlIENvbnRyb2wgYW5kIFByZXZlbnRp
b24sIEF0bGFudGEsIEdBLCBVU0EuJiN4RDtEZXBhcnRtZW50IG9mIFByZXZlbnRpdmUgTWVkaWNp
bmUsIFZhbmRlcmJpbHQgVW5pdmVyc2l0eSBTY2hvb2wgb2YgTWVkaWNpbmUsIE5hc2h2aWxsZSwg
VE4sIFVTQS4mI3hEO01pbm5lc290YSBEZXBhcnRtZW50IG9mIEhlYWx0aCwgU3QgUGF1bCwgTU4s
IFVTQS4mI3hEO0RlcGFydG1lbnQgb2YgSW50ZXJuYXRpb25hbCBIZWFsdGgsIEpvaG5zIEhvcGtp
bnMgQmxvb21iZXJnIFNjaG9vbCBvZiBQdWJsaWMgSGVhbHRoLCBCYWx0aW1vcmUsIE1ELCBVU0Eu
JiN4RDtOZXcgWW9yayBTdGF0ZSBEZXBhcnRtZW50IG9mIEhlYWx0aCwgQWxiYW55LCBOWSwgVVNB
LiYjeEQ7TmV3IFlvcmsgQ2l0eSBEZXBhcnRtZW50IG9mIEhlYWx0aCBhbmQgTWVudGFsIEh5Z2ll
bmUsIE5ldyBZb3JrIENpdHksIE5ZLCBVU0EuJiN4RDtDYWxpZm9ybmlhIEVtZXJnaW5nIEluZmVj
dGlvbnMgUHJvZ3JhbSwgT2FrbGFuZCwgQ0EsIFVTQTsgU2Nob29sIG9mIFB1YmxpYyBIZWFsdGgs
IERlcGFydG1lbnQgb2YgRXBpZGVtaW9sb2d5LCBVbml2ZXJzaXR5IG9mIENhbGlmb3JuaWEsIEJl
cmtlbGV5LCBDQSwgVVNBLiYjeEQ7SW5zdGl0dXRlIGZvciBQdWJsaWMgSGVhbHRoLCBVbml2ZXJz
aXR5IG9mIE5ldyBNZXhpY28sIEVtZXJnaW5nIEluZmVjdGlvbnMgUHJvZ3JhbSwgQWxidXF1ZXJx
dWUsIE5NLCBVU0EuJiN4RDtPcmVnb24gUHVibGljIEhlYWx0aCBEaXZpc2lvbiBhbmQgT3JlZ29u
IEVtZXJnaW5nIEluZmVjdGlvbnMgUHJvZ3JhbSwgUG9ydGxhbmQsIE9SLCBVU0EuJiN4RDtDb3Vu
dHkgb2YgTG9zIEFuZ2VsZXMgRGVwYXJ0bWVudCBvZiBQdWJsaWMgSGVhbHRoLCBMb3MgQW5nZWxl
cywgQ0EsIFVTQS4mI3hEO0J1cmVhdSBvZiBFcGlkZW1pb2xvZ3ksIFV0YWggRGVwYXJ0bWVudCBv
ZiBIZWFsdGgsIFNhbHQgTGFrZSBDaXR5LCBVVCwgVVNBLiYjeEQ7Q29sb3JhZG8gRGVwYXJ0bWVu
dCBvZiBQdWJsaWMgSGVhbHRoIGFuZCBFbnZpcm9ubWVudCwgRGVudmVyLCBDTywgVVNBLiYjeEQ7
Q29ubmVjdGljdXQgRGVwYXJ0bWVudCBvZiBQdWJsaWMgSGVhbHRoLCBIYXJ0Zm9yZCwgQ1QsIFVT
QS4mI3hEO0RpdmlzaW9uIG9mIEluZmVjdGlvdXMgRGlzZWFzZXMsIEVtb3J5IFVuaXZlcnNpdHkg
U2Nob29sIG9mIE1lZGljaW5lLCBBdGxhbnRhLCBHQSwgVVNBOyBJbmZlY3Rpb24gRGlzZWFzZSBT
ZWN0aW9uLCBNZWRpY2FsIFNwZWNpYWx0eSBDYXJlIFNlcnZpY2UgTGluZSwgQXRsYW50YSBWQSBN
ZWRpY2FsIENlbnRlciwgQXRsYW50YSwgR0EsIFVTQS4mI3hEO0RlcGFydG1lbnQgb2YgUGF0aG9s
b2d5LCBVbml2ZXJzaXR5IG9mIFRleGFzIEhlYWx0aCBTY2llbmNlIENlbnRlciwgU2FuIEFudG9u
aW8sIFRYLCBVU0EuPC9hdXRoLWFkZHJlc3M+PHRpdGxlcz48dGl0bGU+RWZmZWN0aXZlbmVzcyBv
ZiAxMy12YWxlbnQgcG5ldW1vY29jY2FsIGNvbmp1Z2F0ZSB2YWNjaW5lIGZvciBwcmV2ZW50aW9u
IG9mIGludmFzaXZlIHBuZXVtb2NvY2NhbCBkaXNlYXNlIGluIGNoaWxkcmVuIGluIHRoZSBVU0E6
IGEgbWF0Y2hlZCBjYXNlLWNvbnRyb2wgc3R1ZHk8L3RpdGxlPjxzZWNvbmRhcnktdGl0bGU+TGFu
Y2V0IFJlc3BpciBNZWQ8L3NlY29uZGFyeS10aXRsZT48YWx0LXRpdGxlPkxhbmNldCBSZXNwaXJh
dG9yeSBNZWRpY2luZTwvYWx0LXRpdGxlPjwvdGl0bGVzPjxwZXJpb2RpY2FsPjxmdWxsLXRpdGxl
PkxhbmNldCBSZXNwaXIgTWVkPC9mdWxsLXRpdGxlPjxhYmJyLTE+VGhlIExhbmNldC4gUmVzcGly
YXRvcnkgbWVkaWNpbmU8L2FiYnItMT48L3BlcmlvZGljYWw+PHBhZ2VzPjM5OS00MDY8L3BhZ2Vz
Pjx2b2x1bWU+NDwvdm9sdW1lPjxudW1iZXI+NTwvbnVtYmVyPjxlZGl0aW9uPjIwMTYvMDMvMTk8
L2VkaXRpb24+PGtleXdvcmRzPjxrZXl3b3JkPkNhc2UtQ29udHJvbCBTdHVkaWVzPC9rZXl3b3Jk
PjxrZXl3b3JkPkNoaWxkLCBQcmVzY2hvb2w8L2tleXdvcmQ+PGtleXdvcmQ+RmVtYWxlPC9rZXl3
b3JkPjxrZXl3b3JkPkh1bWFuczwva2V5d29yZD48a2V5d29yZD5JbmZhbnQ8L2tleXdvcmQ+PGtl
eXdvcmQ+TWFsZTwva2V5d29yZD48a2V5d29yZD5NYXNzIFZhY2NpbmF0aW9uL21ldGhvZHMvIHN0
YXRpc3RpY3MgJmFtcDsgbnVtZXJpY2FsIGRhdGE8L2tleXdvcmQ+PGtleXdvcmQ+UG5ldW1vY29j
Y2FsIEluZmVjdGlvbnMvIHByZXZlbnRpb24gJmFtcDsgY29udHJvbDwva2V5d29yZD48a2V5d29y
ZD5QbmV1bW9jb2NjYWwgVmFjY2luZXMvIHRoZXJhcGV1dGljIHVzZTwva2V5d29yZD48a2V5d29y
ZD5SZWdpc3RyaWVzPC9rZXl3b3JkPjxrZXl3b3JkPlRyZWF0bWVudCBPdXRjb21lPC9rZXl3b3Jk
PjxrZXl3b3JkPlVuaXRlZCBTdGF0ZXM8L2tleXdvcmQ+PC9rZXl3b3Jkcz48ZGF0ZXM+PHllYXI+
MjAxNjwveWVhcj48cHViLWRhdGVzPjxkYXRlPk1heTwvZGF0ZT48L3B1Yi1kYXRlcz48L2RhdGVz
Pjxpc2JuPjIyMTMtMjYxOSAoRWxlY3Ryb25pYykmI3hEOzIyMTMtMjYwMCAoTGlua2luZyk8L2lz
Ym4+PGFjY2Vzc2lvbi1udW0+MjY5ODc5ODQ8L2FjY2Vzc2lvbi1udW0+PHVybHM+PC91cmxzPjxl
bGVjdHJvbmljLXJlc291cmNlLW51bT4xMC4xMDE2L3MyMjEzLTI2MDAoMTYpMDAwNTItNzwvZWxl
Y3Ryb25pYy1yZXNvdXJjZS1udW0+PHJlbW90ZS1kYXRhYmFzZS1wcm92aWRlcj5OTE08L3JlbW90
ZS1kYXRhYmFzZS1wcm92aWRlcj48bGFuZ3VhZ2U+ZW5nPC9sYW5ndWFnZT48L3JlY29yZD48L0Np
dGU+PC9FbmROb3RlPgB=
</w:fldData>
              </w:fldChar>
            </w:r>
            <w:r w:rsidR="00CA5839">
              <w:rPr>
                <w:rFonts w:ascii="Times New Roman" w:hAnsi="Times New Roman" w:cs="Times New Roman"/>
                <w:sz w:val="20"/>
                <w:szCs w:val="20"/>
              </w:rPr>
              <w:instrText xml:space="preserve"> ADDIN EN.CITE </w:instrText>
            </w:r>
            <w:r w:rsidR="00CA5839">
              <w:rPr>
                <w:rFonts w:ascii="Times New Roman" w:hAnsi="Times New Roman" w:cs="Times New Roman"/>
                <w:sz w:val="20"/>
                <w:szCs w:val="20"/>
              </w:rPr>
              <w:fldChar w:fldCharType="begin">
                <w:fldData xml:space="preserve">PEVuZE5vdGU+PENpdGU+PEF1dGhvcj5Nb29yZTwvQXV0aG9yPjxZZWFyPjIwMTY8L1llYXI+PFJl
Y051bT4xNDc8L1JlY051bT48RGlzcGxheVRleHQ+PHN0eWxlIGZhY2U9InN1cGVyc2NyaXB0Ij4x
ODwvc3R5bGU+PC9EaXNwbGF5VGV4dD48cmVjb3JkPjxyZWMtbnVtYmVyPjE0NzwvcmVjLW51bWJl
cj48Zm9yZWlnbi1rZXlzPjxrZXkgYXBwPSJFTiIgZGItaWQ9IjB3YTA5OXR4MjlkMGRwZXM1YTF4
MnZyeHowcDJyMnhydHRycyIgdGltZXN0YW1wPSIxNTMwMDAxNDc1Ij4xNDc8L2tleT48L2ZvcmVp
Z24ta2V5cz48cmVmLXR5cGUgbmFtZT0iSm91cm5hbCBBcnRpY2xlIj4xNzwvcmVmLXR5cGU+PGNv
bnRyaWJ1dG9ycz48YXV0aG9ycz48YXV0aG9yPk1vb3JlLCBNLiBSLjwvYXV0aG9yPjxhdXRob3I+
TGluay1HZWxsZXMsIFIuPC9hdXRob3I+PGF1dGhvcj5TY2hhZmZuZXIsIFcuPC9hdXRob3I+PGF1
dGhvcj5MeW5maWVsZCwgUi48L2F1dGhvcj48YXV0aG9yPkhvbHR6bWFuLCBDLjwvYXV0aG9yPjxh
dXRob3I+SGFycmlzb24sIEwuIEguPC9hdXRob3I+PGF1dGhvcj5aYW5za3ksIFMuIE0uPC9hdXRo
b3I+PGF1dGhvcj5Sb3NlbiwgSi4gQi48L2F1dGhvcj48YXV0aG9yPlJlaW5nb2xkLCBBLjwvYXV0
aG9yPjxhdXRob3I+U2NoZXJ6aW5nZXIsIEsuPC9hdXRob3I+PGF1dGhvcj5UaG9tYXMsIEEuPC9h
dXRob3I+PGF1dGhvcj5HdWV2YXJhLCBSLiBFLjwvYXV0aG9yPjxhdXRob3I+TW90YWxhLCBULjwv
YXV0aG9yPjxhdXRob3I+RWFzb24sIEouPC9hdXRob3I+PGF1dGhvcj5CYXJuZXMsIE0uPC9hdXRo
b3I+PGF1dGhvcj5QZXRpdCwgUy48L2F1dGhvcj48YXV0aG9yPkZhcmxleSwgTS4gTS48L2F1dGhv
cj48YXV0aG9yPk1jR2VlLCBMLjwvYXV0aG9yPjxhdXRob3I+Sm9yZ2Vuc2VuLCBKLiBILjwvYXV0
aG9yPjxhdXRob3I+V2hpdG5leSwgQy4gRy48L2F1dGhvcj48L2F1dGhvcnM+PC9jb250cmlidXRv
cnM+PGF1dGgtYWRkcmVzcz5OYXRpb25hbCBDZW50ZXIgZm9yIEltbXVuaXphdGlvbiBhbmQgUmVz
cGlyYXRvcnkgRGlzZWFzZXMsIENlbnRlcnMgZm9yIERpc2Vhc2UgQ29udHJvbCBhbmQgUHJldmVu
dGlvbiwgQXRsYW50YSwgR0EsIFVTQS4gRWxlY3Ryb25pYyBhZGRyZXNzOiBtYXR0Lm1vb3JlQGNk
Yy5oaHMuZ292LiYjeEQ7TmF0aW9uYWwgQ2VudGVyIGZvciBJbW11bml6YXRpb24gYW5kIFJlc3Bp
cmF0b3J5IERpc2Vhc2VzLCBDZW50ZXJzIGZvciBEaXNlYXNlIENvbnRyb2wgYW5kIFByZXZlbnRp
b24sIEF0bGFudGEsIEdBLCBVU0EuJiN4RDtEZXBhcnRtZW50IG9mIFByZXZlbnRpdmUgTWVkaWNp
bmUsIFZhbmRlcmJpbHQgVW5pdmVyc2l0eSBTY2hvb2wgb2YgTWVkaWNpbmUsIE5hc2h2aWxsZSwg
VE4sIFVTQS4mI3hEO01pbm5lc290YSBEZXBhcnRtZW50IG9mIEhlYWx0aCwgU3QgUGF1bCwgTU4s
IFVTQS4mI3hEO0RlcGFydG1lbnQgb2YgSW50ZXJuYXRpb25hbCBIZWFsdGgsIEpvaG5zIEhvcGtp
bnMgQmxvb21iZXJnIFNjaG9vbCBvZiBQdWJsaWMgSGVhbHRoLCBCYWx0aW1vcmUsIE1ELCBVU0Eu
JiN4RDtOZXcgWW9yayBTdGF0ZSBEZXBhcnRtZW50IG9mIEhlYWx0aCwgQWxiYW55LCBOWSwgVVNB
LiYjeEQ7TmV3IFlvcmsgQ2l0eSBEZXBhcnRtZW50IG9mIEhlYWx0aCBhbmQgTWVudGFsIEh5Z2ll
bmUsIE5ldyBZb3JrIENpdHksIE5ZLCBVU0EuJiN4RDtDYWxpZm9ybmlhIEVtZXJnaW5nIEluZmVj
dGlvbnMgUHJvZ3JhbSwgT2FrbGFuZCwgQ0EsIFVTQTsgU2Nob29sIG9mIFB1YmxpYyBIZWFsdGgs
IERlcGFydG1lbnQgb2YgRXBpZGVtaW9sb2d5LCBVbml2ZXJzaXR5IG9mIENhbGlmb3JuaWEsIEJl
cmtlbGV5LCBDQSwgVVNBLiYjeEQ7SW5zdGl0dXRlIGZvciBQdWJsaWMgSGVhbHRoLCBVbml2ZXJz
aXR5IG9mIE5ldyBNZXhpY28sIEVtZXJnaW5nIEluZmVjdGlvbnMgUHJvZ3JhbSwgQWxidXF1ZXJx
dWUsIE5NLCBVU0EuJiN4RDtPcmVnb24gUHVibGljIEhlYWx0aCBEaXZpc2lvbiBhbmQgT3JlZ29u
IEVtZXJnaW5nIEluZmVjdGlvbnMgUHJvZ3JhbSwgUG9ydGxhbmQsIE9SLCBVU0EuJiN4RDtDb3Vu
dHkgb2YgTG9zIEFuZ2VsZXMgRGVwYXJ0bWVudCBvZiBQdWJsaWMgSGVhbHRoLCBMb3MgQW5nZWxl
cywgQ0EsIFVTQS4mI3hEO0J1cmVhdSBvZiBFcGlkZW1pb2xvZ3ksIFV0YWggRGVwYXJ0bWVudCBv
ZiBIZWFsdGgsIFNhbHQgTGFrZSBDaXR5LCBVVCwgVVNBLiYjeEQ7Q29sb3JhZG8gRGVwYXJ0bWVu
dCBvZiBQdWJsaWMgSGVhbHRoIGFuZCBFbnZpcm9ubWVudCwgRGVudmVyLCBDTywgVVNBLiYjeEQ7
Q29ubmVjdGljdXQgRGVwYXJ0bWVudCBvZiBQdWJsaWMgSGVhbHRoLCBIYXJ0Zm9yZCwgQ1QsIFVT
QS4mI3hEO0RpdmlzaW9uIG9mIEluZmVjdGlvdXMgRGlzZWFzZXMsIEVtb3J5IFVuaXZlcnNpdHkg
U2Nob29sIG9mIE1lZGljaW5lLCBBdGxhbnRhLCBHQSwgVVNBOyBJbmZlY3Rpb24gRGlzZWFzZSBT
ZWN0aW9uLCBNZWRpY2FsIFNwZWNpYWx0eSBDYXJlIFNlcnZpY2UgTGluZSwgQXRsYW50YSBWQSBN
ZWRpY2FsIENlbnRlciwgQXRsYW50YSwgR0EsIFVTQS4mI3hEO0RlcGFydG1lbnQgb2YgUGF0aG9s
b2d5LCBVbml2ZXJzaXR5IG9mIFRleGFzIEhlYWx0aCBTY2llbmNlIENlbnRlciwgU2FuIEFudG9u
aW8sIFRYLCBVU0EuPC9hdXRoLWFkZHJlc3M+PHRpdGxlcz48dGl0bGU+RWZmZWN0aXZlbmVzcyBv
ZiAxMy12YWxlbnQgcG5ldW1vY29jY2FsIGNvbmp1Z2F0ZSB2YWNjaW5lIGZvciBwcmV2ZW50aW9u
IG9mIGludmFzaXZlIHBuZXVtb2NvY2NhbCBkaXNlYXNlIGluIGNoaWxkcmVuIGluIHRoZSBVU0E6
IGEgbWF0Y2hlZCBjYXNlLWNvbnRyb2wgc3R1ZHk8L3RpdGxlPjxzZWNvbmRhcnktdGl0bGU+TGFu
Y2V0IFJlc3BpciBNZWQ8L3NlY29uZGFyeS10aXRsZT48YWx0LXRpdGxlPkxhbmNldCBSZXNwaXJh
dG9yeSBNZWRpY2luZTwvYWx0LXRpdGxlPjwvdGl0bGVzPjxwZXJpb2RpY2FsPjxmdWxsLXRpdGxl
PkxhbmNldCBSZXNwaXIgTWVkPC9mdWxsLXRpdGxlPjxhYmJyLTE+VGhlIExhbmNldC4gUmVzcGly
YXRvcnkgbWVkaWNpbmU8L2FiYnItMT48L3BlcmlvZGljYWw+PHBhZ2VzPjM5OS00MDY8L3BhZ2Vz
Pjx2b2x1bWU+NDwvdm9sdW1lPjxudW1iZXI+NTwvbnVtYmVyPjxlZGl0aW9uPjIwMTYvMDMvMTk8
L2VkaXRpb24+PGtleXdvcmRzPjxrZXl3b3JkPkNhc2UtQ29udHJvbCBTdHVkaWVzPC9rZXl3b3Jk
PjxrZXl3b3JkPkNoaWxkLCBQcmVzY2hvb2w8L2tleXdvcmQ+PGtleXdvcmQ+RmVtYWxlPC9rZXl3
b3JkPjxrZXl3b3JkPkh1bWFuczwva2V5d29yZD48a2V5d29yZD5JbmZhbnQ8L2tleXdvcmQ+PGtl
eXdvcmQ+TWFsZTwva2V5d29yZD48a2V5d29yZD5NYXNzIFZhY2NpbmF0aW9uL21ldGhvZHMvIHN0
YXRpc3RpY3MgJmFtcDsgbnVtZXJpY2FsIGRhdGE8L2tleXdvcmQ+PGtleXdvcmQ+UG5ldW1vY29j
Y2FsIEluZmVjdGlvbnMvIHByZXZlbnRpb24gJmFtcDsgY29udHJvbDwva2V5d29yZD48a2V5d29y
ZD5QbmV1bW9jb2NjYWwgVmFjY2luZXMvIHRoZXJhcGV1dGljIHVzZTwva2V5d29yZD48a2V5d29y
ZD5SZWdpc3RyaWVzPC9rZXl3b3JkPjxrZXl3b3JkPlRyZWF0bWVudCBPdXRjb21lPC9rZXl3b3Jk
PjxrZXl3b3JkPlVuaXRlZCBTdGF0ZXM8L2tleXdvcmQ+PC9rZXl3b3Jkcz48ZGF0ZXM+PHllYXI+
MjAxNjwveWVhcj48cHViLWRhdGVzPjxkYXRlPk1heTwvZGF0ZT48L3B1Yi1kYXRlcz48L2RhdGVz
Pjxpc2JuPjIyMTMtMjYxOSAoRWxlY3Ryb25pYykmI3hEOzIyMTMtMjYwMCAoTGlua2luZyk8L2lz
Ym4+PGFjY2Vzc2lvbi1udW0+MjY5ODc5ODQ8L2FjY2Vzc2lvbi1udW0+PHVybHM+PC91cmxzPjxl
bGVjdHJvbmljLXJlc291cmNlLW51bT4xMC4xMDE2L3MyMjEzLTI2MDAoMTYpMDAwNTItNzwvZWxl
Y3Ryb25pYy1yZXNvdXJjZS1udW0+PHJlbW90ZS1kYXRhYmFzZS1wcm92aWRlcj5OTE08L3JlbW90
ZS1kYXRhYmFzZS1wcm92aWRlcj48bGFuZ3VhZ2U+ZW5nPC9sYW5ndWFnZT48L3JlY29yZD48L0Np
dGU+PC9FbmROb3RlPgB=
</w:fldData>
              </w:fldChar>
            </w:r>
            <w:r w:rsidR="00CA5839">
              <w:rPr>
                <w:rFonts w:ascii="Times New Roman" w:hAnsi="Times New Roman" w:cs="Times New Roman"/>
                <w:sz w:val="20"/>
                <w:szCs w:val="20"/>
              </w:rPr>
              <w:instrText xml:space="preserve"> ADDIN EN.CITE.DATA </w:instrText>
            </w:r>
            <w:r w:rsidR="00CA5839">
              <w:rPr>
                <w:rFonts w:ascii="Times New Roman" w:hAnsi="Times New Roman" w:cs="Times New Roman"/>
                <w:sz w:val="20"/>
                <w:szCs w:val="20"/>
              </w:rPr>
            </w:r>
            <w:r w:rsidR="00CA5839">
              <w:rPr>
                <w:rFonts w:ascii="Times New Roman" w:hAnsi="Times New Roman" w:cs="Times New Roman"/>
                <w:sz w:val="20"/>
                <w:szCs w:val="20"/>
              </w:rPr>
              <w:fldChar w:fldCharType="end"/>
            </w:r>
            <w:r w:rsidRPr="00A20343">
              <w:rPr>
                <w:rFonts w:ascii="Times New Roman" w:hAnsi="Times New Roman" w:cs="Times New Roman"/>
                <w:sz w:val="20"/>
                <w:szCs w:val="20"/>
              </w:rPr>
            </w:r>
            <w:r w:rsidRPr="00A20343">
              <w:rPr>
                <w:rFonts w:ascii="Times New Roman" w:hAnsi="Times New Roman" w:cs="Times New Roman"/>
                <w:sz w:val="20"/>
                <w:szCs w:val="20"/>
              </w:rPr>
              <w:fldChar w:fldCharType="separate"/>
            </w:r>
            <w:r w:rsidR="00CA5839" w:rsidRPr="00CA5839">
              <w:rPr>
                <w:rFonts w:ascii="Times New Roman" w:hAnsi="Times New Roman" w:cs="Times New Roman"/>
                <w:noProof/>
                <w:sz w:val="20"/>
                <w:szCs w:val="20"/>
                <w:vertAlign w:val="superscript"/>
              </w:rPr>
              <w:t>18</w:t>
            </w:r>
            <w:r w:rsidRPr="00A20343">
              <w:rPr>
                <w:rFonts w:ascii="Times New Roman" w:hAnsi="Times New Roman" w:cs="Times New Roman"/>
                <w:sz w:val="20"/>
                <w:szCs w:val="20"/>
              </w:rPr>
              <w:fldChar w:fldCharType="end"/>
            </w:r>
          </w:p>
        </w:tc>
        <w:tc>
          <w:tcPr>
            <w:tcW w:w="1977" w:type="dxa"/>
            <w:tcBorders>
              <w:bottom w:val="single" w:sz="4" w:space="0" w:color="auto"/>
            </w:tcBorders>
            <w:noWrap/>
            <w:hideMark/>
          </w:tcPr>
          <w:p w14:paraId="7A0D9904"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US</w:t>
            </w:r>
          </w:p>
        </w:tc>
        <w:tc>
          <w:tcPr>
            <w:tcW w:w="2249" w:type="dxa"/>
            <w:tcBorders>
              <w:bottom w:val="single" w:sz="4" w:space="0" w:color="auto"/>
            </w:tcBorders>
          </w:tcPr>
          <w:p w14:paraId="76B4200B"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case-control</w:t>
            </w:r>
          </w:p>
        </w:tc>
        <w:tc>
          <w:tcPr>
            <w:tcW w:w="1869" w:type="dxa"/>
            <w:tcBorders>
              <w:bottom w:val="single" w:sz="4" w:space="0" w:color="auto"/>
            </w:tcBorders>
          </w:tcPr>
          <w:p w14:paraId="773E2DEB"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CV13 (2010)</w:t>
            </w:r>
          </w:p>
          <w:p w14:paraId="27748E2D"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Prior PCV7 (2000)</w:t>
            </w:r>
          </w:p>
        </w:tc>
        <w:tc>
          <w:tcPr>
            <w:tcW w:w="991" w:type="dxa"/>
            <w:tcBorders>
              <w:bottom w:val="single" w:sz="4" w:space="0" w:color="auto"/>
            </w:tcBorders>
          </w:tcPr>
          <w:p w14:paraId="3D7F2D4A"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3+1</w:t>
            </w:r>
          </w:p>
        </w:tc>
        <w:tc>
          <w:tcPr>
            <w:tcW w:w="1422" w:type="dxa"/>
            <w:tcBorders>
              <w:bottom w:val="single" w:sz="4" w:space="0" w:color="auto"/>
            </w:tcBorders>
          </w:tcPr>
          <w:p w14:paraId="52F93AA9"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2010–2014</w:t>
            </w:r>
          </w:p>
        </w:tc>
        <w:tc>
          <w:tcPr>
            <w:tcW w:w="4299" w:type="dxa"/>
            <w:tcBorders>
              <w:bottom w:val="single" w:sz="4" w:space="0" w:color="auto"/>
            </w:tcBorders>
            <w:noWrap/>
            <w:hideMark/>
          </w:tcPr>
          <w:p w14:paraId="3E4C49E0"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Matched by age and postal code</w:t>
            </w:r>
          </w:p>
          <w:p w14:paraId="0FBAE01C" w14:textId="77777777" w:rsidR="00EE6102" w:rsidRPr="003B44BE" w:rsidRDefault="00EE6102" w:rsidP="006248AD">
            <w:pPr>
              <w:spacing w:after="120"/>
              <w:rPr>
                <w:rFonts w:ascii="Times New Roman" w:hAnsi="Times New Roman" w:cs="Times New Roman"/>
                <w:sz w:val="20"/>
                <w:szCs w:val="20"/>
              </w:rPr>
            </w:pPr>
            <w:r w:rsidRPr="003B44BE">
              <w:rPr>
                <w:rFonts w:ascii="Times New Roman" w:hAnsi="Times New Roman" w:cs="Times New Roman"/>
                <w:sz w:val="20"/>
                <w:szCs w:val="20"/>
              </w:rPr>
              <w:t>No adjustment for confounders</w:t>
            </w:r>
          </w:p>
        </w:tc>
      </w:tr>
    </w:tbl>
    <w:p w14:paraId="61D9D490" w14:textId="77777777" w:rsidR="00EE6102" w:rsidRPr="003B44BE" w:rsidRDefault="00EE6102" w:rsidP="00767D97">
      <w:pPr>
        <w:spacing w:after="120" w:line="360" w:lineRule="auto"/>
        <w:rPr>
          <w:rFonts w:ascii="Times New Roman" w:hAnsi="Times New Roman" w:cs="Times New Roman"/>
          <w:sz w:val="24"/>
          <w:szCs w:val="24"/>
        </w:rPr>
      </w:pPr>
      <w:r w:rsidRPr="003B44BE">
        <w:rPr>
          <w:rFonts w:ascii="Times New Roman" w:hAnsi="Times New Roman" w:cs="Times New Roman"/>
          <w:sz w:val="24"/>
          <w:szCs w:val="24"/>
        </w:rPr>
        <w:lastRenderedPageBreak/>
        <w:t>DTP(-Hib), diphtheria-tetanus-pertussis(-</w:t>
      </w:r>
      <w:r w:rsidRPr="003B44BE">
        <w:rPr>
          <w:rFonts w:ascii="Times New Roman" w:hAnsi="Times New Roman" w:cs="Times New Roman"/>
          <w:i/>
          <w:iCs/>
          <w:sz w:val="24"/>
          <w:szCs w:val="24"/>
        </w:rPr>
        <w:t>Haemophilus influenzae</w:t>
      </w:r>
      <w:r w:rsidRPr="003B44BE">
        <w:rPr>
          <w:rFonts w:ascii="Times New Roman" w:hAnsi="Times New Roman" w:cs="Times New Roman"/>
          <w:sz w:val="24"/>
          <w:szCs w:val="24"/>
        </w:rPr>
        <w:t xml:space="preserve"> type b) vaccine; HIV, human immunodeficiency virus; IPD, invasive pneumococcal disease; PCV13, 13-valent pneumococcal conjugate vaccine; PCV7, 7-valent pneumococcal conjugate vaccine; PHiD-CV, pneumococcal non-typeable </w:t>
      </w:r>
      <w:r w:rsidRPr="003B44BE">
        <w:rPr>
          <w:rFonts w:ascii="Times New Roman" w:hAnsi="Times New Roman" w:cs="Times New Roman"/>
          <w:i/>
          <w:iCs/>
          <w:sz w:val="24"/>
          <w:szCs w:val="24"/>
        </w:rPr>
        <w:t>Haemophilus influenzae</w:t>
      </w:r>
      <w:r w:rsidRPr="003B44BE">
        <w:rPr>
          <w:rFonts w:ascii="Times New Roman" w:hAnsi="Times New Roman" w:cs="Times New Roman"/>
          <w:sz w:val="24"/>
          <w:szCs w:val="24"/>
        </w:rPr>
        <w:t xml:space="preserve"> protein D conjugate vaccine; VE, vaccine effectiveness</w:t>
      </w:r>
    </w:p>
    <w:p w14:paraId="7CBC8914" w14:textId="77777777" w:rsidR="00EE6102" w:rsidRPr="003B44BE" w:rsidRDefault="00EE6102" w:rsidP="00767D97">
      <w:pPr>
        <w:spacing w:after="120" w:line="360" w:lineRule="auto"/>
        <w:rPr>
          <w:rFonts w:ascii="Times New Roman" w:hAnsi="Times New Roman" w:cs="Times New Roman"/>
          <w:sz w:val="24"/>
          <w:szCs w:val="24"/>
        </w:rPr>
      </w:pPr>
      <w:r w:rsidRPr="003B44BE">
        <w:rPr>
          <w:rFonts w:ascii="Times New Roman" w:hAnsi="Times New Roman" w:cs="Times New Roman"/>
          <w:sz w:val="24"/>
          <w:szCs w:val="24"/>
          <w:vertAlign w:val="superscript"/>
        </w:rPr>
        <w:t>a</w:t>
      </w:r>
      <w:r w:rsidRPr="003B44BE">
        <w:rPr>
          <w:rFonts w:ascii="Times New Roman" w:hAnsi="Times New Roman" w:cs="Times New Roman"/>
          <w:sz w:val="24"/>
          <w:szCs w:val="24"/>
        </w:rPr>
        <w:t>Year of introduction refers to the year the specified vaccine was introduced in the publicly funded universal infant immunization program of the country or specified region. In several countries, the vaccines were available prior to these dates, either publicly funded for risk groups or on the private market.</w:t>
      </w:r>
    </w:p>
    <w:p w14:paraId="67E3AC44" w14:textId="77777777" w:rsidR="00EE6102" w:rsidRPr="003B44BE" w:rsidRDefault="00EE6102" w:rsidP="00767D97">
      <w:pPr>
        <w:spacing w:after="120" w:line="360" w:lineRule="auto"/>
        <w:rPr>
          <w:rFonts w:ascii="Times New Roman" w:hAnsi="Times New Roman" w:cs="Times New Roman"/>
          <w:sz w:val="24"/>
          <w:szCs w:val="24"/>
        </w:rPr>
      </w:pPr>
      <w:r w:rsidRPr="003B44BE">
        <w:rPr>
          <w:rFonts w:ascii="Times New Roman" w:hAnsi="Times New Roman" w:cs="Times New Roman"/>
          <w:sz w:val="24"/>
          <w:szCs w:val="24"/>
          <w:vertAlign w:val="superscript"/>
        </w:rPr>
        <w:t>b</w:t>
      </w:r>
      <w:r w:rsidRPr="003B44BE">
        <w:rPr>
          <w:rFonts w:ascii="Times New Roman" w:hAnsi="Times New Roman" w:cs="Times New Roman"/>
          <w:sz w:val="24"/>
          <w:szCs w:val="24"/>
        </w:rPr>
        <w:t>Study period for PHiD-CV or PCV13 evaluation is indicated where specified in the original articles.</w:t>
      </w:r>
    </w:p>
    <w:p w14:paraId="24548B0A" w14:textId="77777777" w:rsidR="00EE6102" w:rsidRPr="003B44BE" w:rsidRDefault="00EE6102" w:rsidP="00767D97">
      <w:pPr>
        <w:spacing w:after="120" w:line="360" w:lineRule="auto"/>
        <w:rPr>
          <w:rFonts w:ascii="Times New Roman" w:hAnsi="Times New Roman" w:cs="Times New Roman"/>
          <w:sz w:val="24"/>
          <w:szCs w:val="24"/>
        </w:rPr>
      </w:pPr>
      <w:r w:rsidRPr="003B44BE">
        <w:rPr>
          <w:rFonts w:ascii="Times New Roman" w:hAnsi="Times New Roman" w:cs="Times New Roman"/>
          <w:sz w:val="24"/>
          <w:szCs w:val="24"/>
          <w:vertAlign w:val="superscript"/>
        </w:rPr>
        <w:t>c</w:t>
      </w:r>
      <w:r w:rsidRPr="003B44BE">
        <w:rPr>
          <w:rFonts w:ascii="Times New Roman" w:hAnsi="Times New Roman" w:cs="Times New Roman"/>
          <w:sz w:val="24"/>
          <w:szCs w:val="24"/>
        </w:rPr>
        <w:t>PCV13 effectiveness evaluated in children born from 2008 to include children who received a supplementary PCV13 dose, which was offered between 10/2011 and 9/2012 to infants born from 11/2008 to 10/2010 who had completed their primary PCV7 course.</w:t>
      </w:r>
    </w:p>
    <w:p w14:paraId="5A66CC68" w14:textId="77777777" w:rsidR="00EE6102" w:rsidRPr="00943B0D" w:rsidRDefault="00EE6102" w:rsidP="00767D97">
      <w:pPr>
        <w:spacing w:after="120" w:line="360" w:lineRule="auto"/>
        <w:rPr>
          <w:rFonts w:ascii="Times New Roman" w:hAnsi="Times New Roman" w:cs="Times New Roman"/>
          <w:sz w:val="24"/>
          <w:szCs w:val="24"/>
        </w:rPr>
      </w:pPr>
      <w:r w:rsidRPr="003B44BE">
        <w:rPr>
          <w:rFonts w:ascii="Times New Roman" w:hAnsi="Times New Roman" w:cs="Times New Roman"/>
          <w:sz w:val="24"/>
          <w:szCs w:val="24"/>
          <w:vertAlign w:val="superscript"/>
        </w:rPr>
        <w:t>d</w:t>
      </w:r>
      <w:r w:rsidRPr="003B44BE">
        <w:rPr>
          <w:rFonts w:ascii="Times New Roman" w:hAnsi="Times New Roman" w:cs="Times New Roman"/>
          <w:sz w:val="24"/>
          <w:szCs w:val="24"/>
        </w:rPr>
        <w:t>In Germany, PHiD-CV is available but the vast majority of children receive PCV13.</w:t>
      </w:r>
    </w:p>
    <w:p w14:paraId="34BCA074" w14:textId="77777777" w:rsidR="00EE6102" w:rsidRPr="00943B0D" w:rsidRDefault="00EE6102" w:rsidP="00EE6102">
      <w:pPr>
        <w:rPr>
          <w:rFonts w:ascii="Times New Roman" w:hAnsi="Times New Roman" w:cs="Times New Roman"/>
          <w:sz w:val="24"/>
          <w:szCs w:val="24"/>
        </w:rPr>
      </w:pPr>
    </w:p>
    <w:p w14:paraId="56FC9C53" w14:textId="77777777" w:rsidR="000929BA" w:rsidRDefault="000929BA" w:rsidP="00212289">
      <w:pPr>
        <w:rPr>
          <w:rFonts w:ascii="Times New Roman" w:hAnsi="Times New Roman" w:cs="Times New Roman"/>
          <w:sz w:val="24"/>
          <w:szCs w:val="24"/>
        </w:rPr>
        <w:sectPr w:rsidR="000929BA" w:rsidSect="00EE6102">
          <w:pgSz w:w="15840" w:h="12240" w:orient="landscape"/>
          <w:pgMar w:top="1440" w:right="1440" w:bottom="1440" w:left="1440" w:header="720" w:footer="720" w:gutter="0"/>
          <w:cols w:space="720"/>
          <w:docGrid w:linePitch="360"/>
        </w:sectPr>
      </w:pPr>
    </w:p>
    <w:p w14:paraId="4329E5F8" w14:textId="49474698" w:rsidR="00530498" w:rsidRPr="00CA5839" w:rsidRDefault="000929BA" w:rsidP="00767D97">
      <w:pPr>
        <w:spacing w:line="360" w:lineRule="auto"/>
        <w:rPr>
          <w:rFonts w:ascii="Times New Roman" w:hAnsi="Times New Roman" w:cs="Times New Roman"/>
          <w:b/>
          <w:bCs/>
          <w:sz w:val="24"/>
          <w:szCs w:val="24"/>
        </w:rPr>
      </w:pPr>
      <w:r w:rsidRPr="00CA5839">
        <w:rPr>
          <w:rFonts w:ascii="Times New Roman" w:hAnsi="Times New Roman" w:cs="Times New Roman"/>
          <w:b/>
          <w:bCs/>
          <w:sz w:val="24"/>
          <w:szCs w:val="24"/>
        </w:rPr>
        <w:lastRenderedPageBreak/>
        <w:t>References</w:t>
      </w:r>
    </w:p>
    <w:p w14:paraId="7446F4EC" w14:textId="77777777" w:rsidR="00CA5839" w:rsidRPr="00CA5839" w:rsidRDefault="00530498"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fldChar w:fldCharType="begin"/>
      </w:r>
      <w:r w:rsidRPr="00CA5839">
        <w:rPr>
          <w:rFonts w:ascii="Times New Roman" w:hAnsi="Times New Roman" w:cs="Times New Roman"/>
          <w:sz w:val="24"/>
          <w:szCs w:val="24"/>
        </w:rPr>
        <w:instrText xml:space="preserve"> ADDIN EN.REFLIST </w:instrText>
      </w:r>
      <w:r w:rsidRPr="00CA5839">
        <w:rPr>
          <w:rFonts w:ascii="Times New Roman" w:hAnsi="Times New Roman" w:cs="Times New Roman"/>
          <w:sz w:val="24"/>
          <w:szCs w:val="24"/>
        </w:rPr>
        <w:fldChar w:fldCharType="separate"/>
      </w:r>
      <w:r w:rsidR="00CA5839" w:rsidRPr="00CA5839">
        <w:rPr>
          <w:rFonts w:ascii="Times New Roman" w:hAnsi="Times New Roman" w:cs="Times New Roman"/>
          <w:sz w:val="24"/>
          <w:szCs w:val="24"/>
        </w:rPr>
        <w:t>1.</w:t>
      </w:r>
      <w:r w:rsidR="00CA5839" w:rsidRPr="00CA5839">
        <w:rPr>
          <w:rFonts w:ascii="Times New Roman" w:hAnsi="Times New Roman" w:cs="Times New Roman"/>
          <w:sz w:val="24"/>
          <w:szCs w:val="24"/>
        </w:rPr>
        <w:tab/>
        <w:t>Berman-Rosa M, O'Donnell S, Barker M, Quach C. Efficacy and effectiveness of the PCV-10 and PCV-13 vaccines against invasive pneumococcal disease. Pediatrics. 2020;145(4):e20190377. doi: 10.1542/peds.2019-0377.</w:t>
      </w:r>
    </w:p>
    <w:p w14:paraId="37B06FEA"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2.</w:t>
      </w:r>
      <w:r w:rsidRPr="00CA5839">
        <w:rPr>
          <w:rFonts w:ascii="Times New Roman" w:hAnsi="Times New Roman" w:cs="Times New Roman"/>
          <w:sz w:val="24"/>
          <w:szCs w:val="24"/>
        </w:rPr>
        <w:tab/>
        <w:t>Gidding HF, McCallum L, Fathima P, Moore HC, Snelling TL, Blyth CC, Jayasinghe S, Giele C, de Klerk N, Andrews RM, et al. Effectiveness of a 3 + 0 pneumococcal conjugate vaccine schedule against invasive pneumococcal disease among a birth cohort of 1.4 million children in Australia. Vaccine. 2018;36(19):2650-2656. doi: 10.1016/j.vaccine.2018.03.058.</w:t>
      </w:r>
    </w:p>
    <w:p w14:paraId="63C94B66"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3.</w:t>
      </w:r>
      <w:r w:rsidRPr="00CA5839">
        <w:rPr>
          <w:rFonts w:ascii="Times New Roman" w:hAnsi="Times New Roman" w:cs="Times New Roman"/>
          <w:sz w:val="24"/>
          <w:szCs w:val="24"/>
        </w:rPr>
        <w:tab/>
        <w:t>Jayasinghe S, Chiu C, Quinn H, Menzies R, Gilmour R, McIntyre P. Effectiveness of 7- and 13-valent pneumococcal conjugate vaccines in a schedule without a booster dose: a 10-year observational study. Clin Infect Dis. 2018;67(3):367-374. doi: 10.1093/cid/ciy129.</w:t>
      </w:r>
    </w:p>
    <w:p w14:paraId="69047855"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4.</w:t>
      </w:r>
      <w:r w:rsidRPr="00CA5839">
        <w:rPr>
          <w:rFonts w:ascii="Times New Roman" w:hAnsi="Times New Roman" w:cs="Times New Roman"/>
          <w:sz w:val="24"/>
          <w:szCs w:val="24"/>
        </w:rPr>
        <w:tab/>
        <w:t>Domingues CM, Verani JR, Montenegro Renoiner EI, de Cunto Brandileone MC, Flannery B, de Oliveira LH, Santos JB, de Moraes JC. Effectiveness of ten-valent pneumococcal conjugate vaccine against invasive pneumococcal disease in Brazil: a matched case-control study. Lancet Respir Med. 2014;2(6):464-471. doi: 10.1016/s2213-2600(14)70060-8.</w:t>
      </w:r>
    </w:p>
    <w:p w14:paraId="2671EAA9"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5.</w:t>
      </w:r>
      <w:r w:rsidRPr="00CA5839">
        <w:rPr>
          <w:rFonts w:ascii="Times New Roman" w:hAnsi="Times New Roman" w:cs="Times New Roman"/>
          <w:sz w:val="24"/>
          <w:szCs w:val="24"/>
        </w:rPr>
        <w:tab/>
        <w:t>Verani JR, Domingues CM, de Moraes JC, Brazilian Pneumococcal Conjugate Vaccine Effectiveness Study Group. Indirect cohort analysis of 10-valent pneumococcal conjugate vaccine effectiveness against vaccine-type and vaccine-related invasive pneumococcal disease. Vaccine. 2015;33(46):6145-6148. doi: 10.1016/j.vaccine.2015.10.007.</w:t>
      </w:r>
    </w:p>
    <w:p w14:paraId="53F4EDFF"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6.</w:t>
      </w:r>
      <w:r w:rsidRPr="00CA5839">
        <w:rPr>
          <w:rFonts w:ascii="Times New Roman" w:hAnsi="Times New Roman" w:cs="Times New Roman"/>
          <w:sz w:val="24"/>
          <w:szCs w:val="24"/>
        </w:rPr>
        <w:tab/>
        <w:t>Deceuninck G, De Serres G, Boulianne N, Lefebvre B, De Wals P. Effectiveness of three pneumococcal conjugate vaccines to prevent invasive pneumococcal disease in Quebec, Canada. Vaccine. 2015;33(23):2684-2689. doi: 10.1016/j.vaccine.2015.04.005.</w:t>
      </w:r>
    </w:p>
    <w:p w14:paraId="65AACCEF"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7.</w:t>
      </w:r>
      <w:r w:rsidRPr="00CA5839">
        <w:rPr>
          <w:rFonts w:ascii="Times New Roman" w:hAnsi="Times New Roman" w:cs="Times New Roman"/>
          <w:sz w:val="24"/>
          <w:szCs w:val="24"/>
        </w:rPr>
        <w:tab/>
        <w:t>Tomczyk S, Lessa FC, Sánchez J, Peña C, Fernández J, Gloria Carvalho M, Pimenta F, Cedano D, Whitney CG, Verani JR, et al. Effectiveness of 13-pneumococcal conjugate vaccine (PCV13) against invasive pneumococcal disease in children in the Dominican Republic. BMC Infect Dis. 2018;18(1):152. doi: 10.1186/s12879-018-3047-3.</w:t>
      </w:r>
    </w:p>
    <w:p w14:paraId="6C8DD964"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8.</w:t>
      </w:r>
      <w:r w:rsidRPr="00CA5839">
        <w:rPr>
          <w:rFonts w:ascii="Times New Roman" w:hAnsi="Times New Roman" w:cs="Times New Roman"/>
          <w:sz w:val="24"/>
          <w:szCs w:val="24"/>
        </w:rPr>
        <w:tab/>
        <w:t>Rinta-Kokko H, Auranen K, Toropainen M, Nuorti JP, Nohynek H, Siira L, Palmu AA. Effectiveness of 10-valent pneumococcal conjugate vaccine estimated with three parallel study designs among vaccine-eligible children in Finland. Vaccine. 2020;38(6):1559-1564. doi: 10.1016/j.vaccine.2019.11.049.</w:t>
      </w:r>
    </w:p>
    <w:p w14:paraId="36C2CE82"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lastRenderedPageBreak/>
        <w:t>9.</w:t>
      </w:r>
      <w:r w:rsidRPr="00CA5839">
        <w:rPr>
          <w:rFonts w:ascii="Times New Roman" w:hAnsi="Times New Roman" w:cs="Times New Roman"/>
          <w:sz w:val="24"/>
          <w:szCs w:val="24"/>
        </w:rPr>
        <w:tab/>
        <w:t>Weinberger R, van der Linden M, Imohl M, von Kries R. Vaccine effectiveness of PCV13 in a 3+1 vaccination schedule. Vaccine. 2016;34(18):2062-2065. doi: 10.1016/j.vaccine.2016.02.043.</w:t>
      </w:r>
    </w:p>
    <w:p w14:paraId="68BB0F86"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10.</w:t>
      </w:r>
      <w:r w:rsidRPr="00CA5839">
        <w:rPr>
          <w:rFonts w:ascii="Times New Roman" w:hAnsi="Times New Roman" w:cs="Times New Roman"/>
          <w:sz w:val="24"/>
          <w:szCs w:val="24"/>
        </w:rPr>
        <w:tab/>
        <w:t>van der Linden M, Falkenhorst G, Perniciaro S, Fitzner C, Imohl M. Effectiveness of pneumococcal conjugate vaccines (PCV7 and PCV13) against invasive pneumococcal disease among children under two years of age in Germany. PLoS One. 2016;11(8):e0161257. doi: 10.1371/journal.pone.0161257.</w:t>
      </w:r>
    </w:p>
    <w:p w14:paraId="36A944E5"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11.</w:t>
      </w:r>
      <w:r w:rsidRPr="00CA5839">
        <w:rPr>
          <w:rFonts w:ascii="Times New Roman" w:hAnsi="Times New Roman" w:cs="Times New Roman"/>
          <w:sz w:val="24"/>
          <w:szCs w:val="24"/>
        </w:rPr>
        <w:tab/>
        <w:t>Riaz A, Mohiuddin S, Husain S, Yousafzai MT, Sajid M, Kabir F, Rehman NU, Mirza W, Salam B, Nadeem N, et al. Effectiveness of 10-valent pneumococcal conjugate vaccine against vaccine-type invasive pneumococcal disease in Pakistan. Int J Infect Dis. 2019;80:28-33. doi: 10.1016/j.ijid.2018.12.007.</w:t>
      </w:r>
    </w:p>
    <w:p w14:paraId="2A89F081"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12.</w:t>
      </w:r>
      <w:r w:rsidRPr="00CA5839">
        <w:rPr>
          <w:rFonts w:ascii="Times New Roman" w:hAnsi="Times New Roman" w:cs="Times New Roman"/>
          <w:sz w:val="24"/>
          <w:szCs w:val="24"/>
        </w:rPr>
        <w:tab/>
        <w:t>Cohen C, von Mollendorf C, de Gouveia L, Lengana S, Meiring S, Quan V, Nguweneza A, Moore DP, Reubenson G, Moshe M, et al. Effectiveness of the 13-valent pneumococcal conjugate vaccine against invasive pneumococcal disease in South African children: a case-control study. Lancet Glob Health. 2017;5(3):e359-e369. doi: 10.1016/s2214-109x(17)30043-8.</w:t>
      </w:r>
    </w:p>
    <w:p w14:paraId="30825709"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13.</w:t>
      </w:r>
      <w:r w:rsidRPr="00CA5839">
        <w:rPr>
          <w:rFonts w:ascii="Times New Roman" w:hAnsi="Times New Roman" w:cs="Times New Roman"/>
          <w:sz w:val="24"/>
          <w:szCs w:val="24"/>
        </w:rPr>
        <w:tab/>
        <w:t>Dominguez A, Ciruela P, Hernandez S, Garcia-Garcia JJ, Soldevila N, Izquierdo C, Moraga-Llop F, Diaz A, de Sevilla MF, Gonzalez-Peris S, et al. Effectiveness of the 13-valent pneumococcal conjugate vaccine in preventing invasive pneumococcal disease in children aged 7-59 months. A matched case-control study. PLoS One. 2017;12(8):e0183191. doi: 10.1371/journal.pone.0183191.</w:t>
      </w:r>
    </w:p>
    <w:p w14:paraId="36D411DA"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14.</w:t>
      </w:r>
      <w:r w:rsidRPr="00CA5839">
        <w:rPr>
          <w:rFonts w:ascii="Times New Roman" w:hAnsi="Times New Roman" w:cs="Times New Roman"/>
          <w:sz w:val="24"/>
          <w:szCs w:val="24"/>
        </w:rPr>
        <w:tab/>
        <w:t>Guevara M, Barricarte A, Torroba L, Herranz M, Gil-Setas A, Gil F, Bernaola E, Ezpeleta C, Castilla J, Working Group for Surveillance of the Pneumococcal Invasive Disease in Navarra. Direct, indirect and total effects of 13-valent pneumococcal conjugate vaccination on invasive pneumococcal disease in children in Navarra, Spain, 2001 to 2014: cohort and case-control study. Euro Surveill. 2016;21(14). doi: 10.2807/1560-7917.Es.2016.21.14.30186.</w:t>
      </w:r>
    </w:p>
    <w:p w14:paraId="06B9ABD2"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15.</w:t>
      </w:r>
      <w:r w:rsidRPr="00CA5839">
        <w:rPr>
          <w:rFonts w:ascii="Times New Roman" w:hAnsi="Times New Roman" w:cs="Times New Roman"/>
          <w:sz w:val="24"/>
          <w:szCs w:val="24"/>
        </w:rPr>
        <w:tab/>
        <w:t>Su WJ, Lo HY, Chang CH, Chang LY, Chiu CH, Lee PI, Lu CY, Hsieh YC, Lai MS, Lin TY. Effectiveness of pneumococcal conjugate vaccines of different valences against invasive pneumococcal disease among children in Taiwan: a nationwide study. Pediatr Infect Dis J. 2016;35(4):e124-133. doi: 10.1097/inf.0000000000001054.</w:t>
      </w:r>
    </w:p>
    <w:p w14:paraId="02DCCA4E"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16.</w:t>
      </w:r>
      <w:r w:rsidRPr="00CA5839">
        <w:rPr>
          <w:rFonts w:ascii="Times New Roman" w:hAnsi="Times New Roman" w:cs="Times New Roman"/>
          <w:sz w:val="24"/>
          <w:szCs w:val="24"/>
        </w:rPr>
        <w:tab/>
        <w:t xml:space="preserve">Andrews NJ, Waight PA, Burbidge P, Pearce E, Roalfe L, Zancolli M, Slack M, Ladhani SN, Miller E, Goldblatt D. Serotype-specific effectiveness and correlates of protection for the </w:t>
      </w:r>
      <w:r w:rsidRPr="00CA5839">
        <w:rPr>
          <w:rFonts w:ascii="Times New Roman" w:hAnsi="Times New Roman" w:cs="Times New Roman"/>
          <w:sz w:val="24"/>
          <w:szCs w:val="24"/>
        </w:rPr>
        <w:lastRenderedPageBreak/>
        <w:t>13-valent pneumococcal conjugate vaccine: a postlicensure indirect cohort study. Lancet Infect Dis. 2014;14(9):839-846. doi: 10.1016/s1473-3099(14)70822-9.</w:t>
      </w:r>
    </w:p>
    <w:p w14:paraId="4D3D8FDD" w14:textId="77777777" w:rsidR="00CA5839" w:rsidRPr="00CA5839" w:rsidRDefault="00CA5839" w:rsidP="00767D97">
      <w:pPr>
        <w:pStyle w:val="EndNoteBibliography"/>
        <w:spacing w:after="0" w:line="360" w:lineRule="auto"/>
        <w:rPr>
          <w:rFonts w:ascii="Times New Roman" w:hAnsi="Times New Roman" w:cs="Times New Roman"/>
          <w:sz w:val="24"/>
          <w:szCs w:val="24"/>
        </w:rPr>
      </w:pPr>
      <w:r w:rsidRPr="00CA5839">
        <w:rPr>
          <w:rFonts w:ascii="Times New Roman" w:hAnsi="Times New Roman" w:cs="Times New Roman"/>
          <w:sz w:val="24"/>
          <w:szCs w:val="24"/>
        </w:rPr>
        <w:t>17.</w:t>
      </w:r>
      <w:r w:rsidRPr="00CA5839">
        <w:rPr>
          <w:rFonts w:ascii="Times New Roman" w:hAnsi="Times New Roman" w:cs="Times New Roman"/>
          <w:sz w:val="24"/>
          <w:szCs w:val="24"/>
        </w:rPr>
        <w:tab/>
        <w:t>Andrews N, Kent A, Amin-Chowdhury Z, Sheppard C, Fry N, Ramsay M, Ladhani SN. Effectiveness of the seven-valent and thirteen-valent pneumococcal conjugate vaccines in England: The indirect cohort design, 2006-2018. Vaccine. 2019;37(32):4491-4498. doi: 10.1016/j.vaccine.2019.06.071.</w:t>
      </w:r>
    </w:p>
    <w:p w14:paraId="337C0E61" w14:textId="77777777" w:rsidR="00CA5839" w:rsidRPr="00CA5839" w:rsidRDefault="00CA5839" w:rsidP="00767D97">
      <w:pPr>
        <w:pStyle w:val="EndNoteBibliography"/>
        <w:spacing w:line="360" w:lineRule="auto"/>
        <w:rPr>
          <w:rFonts w:ascii="Times New Roman" w:hAnsi="Times New Roman" w:cs="Times New Roman"/>
          <w:sz w:val="24"/>
          <w:szCs w:val="24"/>
        </w:rPr>
      </w:pPr>
      <w:r w:rsidRPr="00CA5839">
        <w:rPr>
          <w:rFonts w:ascii="Times New Roman" w:hAnsi="Times New Roman" w:cs="Times New Roman"/>
          <w:sz w:val="24"/>
          <w:szCs w:val="24"/>
        </w:rPr>
        <w:t>18.</w:t>
      </w:r>
      <w:r w:rsidRPr="00CA5839">
        <w:rPr>
          <w:rFonts w:ascii="Times New Roman" w:hAnsi="Times New Roman" w:cs="Times New Roman"/>
          <w:sz w:val="24"/>
          <w:szCs w:val="24"/>
        </w:rPr>
        <w:tab/>
        <w:t>Moore MR, Link-Gelles R, Schaffner W, Lynfield R, Holtzman C, Harrison LH, Zansky SM, Rosen JB, Reingold A, Scherzinger K, et al. Effectiveness of 13-valent pneumococcal conjugate vaccine for prevention of invasive pneumococcal disease in children in the USA: a matched case-control study. Lancet Respir Med. 2016;4(5):399-406. doi: 10.1016/s2213-2600(16)00052-7.</w:t>
      </w:r>
    </w:p>
    <w:p w14:paraId="583354A8" w14:textId="050888FD" w:rsidR="00123FF6" w:rsidRPr="00CA5839" w:rsidRDefault="00530498" w:rsidP="00767D97">
      <w:pPr>
        <w:spacing w:line="360" w:lineRule="auto"/>
        <w:rPr>
          <w:rFonts w:ascii="Times New Roman" w:hAnsi="Times New Roman" w:cs="Times New Roman"/>
          <w:sz w:val="24"/>
          <w:szCs w:val="24"/>
        </w:rPr>
      </w:pPr>
      <w:r w:rsidRPr="00CA5839">
        <w:rPr>
          <w:rFonts w:ascii="Times New Roman" w:hAnsi="Times New Roman" w:cs="Times New Roman"/>
          <w:sz w:val="24"/>
          <w:szCs w:val="24"/>
        </w:rPr>
        <w:fldChar w:fldCharType="end"/>
      </w:r>
    </w:p>
    <w:sectPr w:rsidR="00123FF6" w:rsidRPr="00CA5839" w:rsidSect="000929B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CAD2D0" w14:textId="77777777" w:rsidR="00B2583C" w:rsidRDefault="00B2583C" w:rsidP="00545EDD">
      <w:pPr>
        <w:spacing w:after="0" w:line="240" w:lineRule="auto"/>
      </w:pPr>
      <w:r>
        <w:separator/>
      </w:r>
    </w:p>
  </w:endnote>
  <w:endnote w:type="continuationSeparator" w:id="0">
    <w:p w14:paraId="29B5BF54" w14:textId="77777777" w:rsidR="00B2583C" w:rsidRDefault="00B2583C" w:rsidP="00545EDD">
      <w:pPr>
        <w:spacing w:after="0" w:line="240" w:lineRule="auto"/>
      </w:pPr>
      <w:r>
        <w:continuationSeparator/>
      </w:r>
    </w:p>
  </w:endnote>
  <w:endnote w:type="continuationNotice" w:id="1">
    <w:p w14:paraId="23DFD315" w14:textId="77777777" w:rsidR="00B2583C" w:rsidRDefault="00B2583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ckwell">
    <w:panose1 w:val="02060603020205020403"/>
    <w:charset w:val="00"/>
    <w:family w:val="roman"/>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8E331C" w14:textId="77777777" w:rsidR="00886B6C" w:rsidRDefault="00886B6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76AAD5" w14:textId="1A530188" w:rsidR="003B44BE" w:rsidRDefault="00886B6C">
    <w:pPr>
      <w:pStyle w:val="Footer"/>
      <w:jc w:val="right"/>
    </w:pPr>
    <w:r>
      <w:rPr>
        <w:noProof/>
      </w:rPr>
      <mc:AlternateContent>
        <mc:Choice Requires="wps">
          <w:drawing>
            <wp:anchor distT="0" distB="0" distL="114300" distR="114300" simplePos="0" relativeHeight="251659264" behindDoc="0" locked="0" layoutInCell="0" allowOverlap="1" wp14:anchorId="7D6E90C0" wp14:editId="0E955C6A">
              <wp:simplePos x="0" y="0"/>
              <wp:positionH relativeFrom="page">
                <wp:align>left</wp:align>
              </wp:positionH>
              <wp:positionV relativeFrom="page">
                <wp:align>bottom</wp:align>
              </wp:positionV>
              <wp:extent cx="7772400" cy="457200"/>
              <wp:effectExtent l="0" t="0" r="0" b="0"/>
              <wp:wrapNone/>
              <wp:docPr id="1" name="MSIPCMe5924adfb54d38139baf1cda" descr="{&quot;HashCode&quot;:1561593418,&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BF8A603" w14:textId="1BE2E0DD" w:rsidR="00886B6C" w:rsidRPr="00886B6C" w:rsidRDefault="00886B6C" w:rsidP="00886B6C">
                          <w:pPr>
                            <w:spacing w:after="0"/>
                            <w:rPr>
                              <w:rFonts w:ascii="Rockwell" w:hAnsi="Rockwell"/>
                              <w:color w:val="0078D7"/>
                              <w:sz w:val="18"/>
                            </w:rPr>
                          </w:pPr>
                          <w:r w:rsidRPr="00886B6C">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7D6E90C0" id="_x0000_t202" coordsize="21600,21600" o:spt="202" path="m,l,21600r21600,l21600,xe">
              <v:stroke joinstyle="miter"/>
              <v:path gradientshapeok="t" o:connecttype="rect"/>
            </v:shapetype>
            <v:shape id="MSIPCMe5924adfb54d38139baf1cda" o:spid="_x0000_s1026" type="#_x0000_t202" alt="{&quot;HashCode&quot;:1561593418,&quot;Height&quot;:9999999.0,&quot;Width&quot;:9999999.0,&quot;Placement&quot;:&quot;Footer&quot;,&quot;Index&quot;:&quot;Primary&quot;,&quot;Section&quot;:1,&quot;Top&quot;:0.0,&quot;Left&quot;:0.0}" style="position:absolute;left:0;text-align:left;margin-left:0;margin-top:0;width:612pt;height:36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Z9sAIAAFEFAAAOAAAAZHJzL2Uyb0RvYy54bWysVN1v0zAQf0fif7D8wBM0ST/WNSydSqey&#10;Sd1WqUN7dh27iZT4PNtdUxD/O+fE7WDACyIPzt39zvd9vrhs6oo8C2NLUBlNejElQnHIS7XN6JeH&#10;xYdzSqxjKmcVKJHRg7D0cvr2zcVep6IPBVS5MASNKJvudUYL53QaRZYXoma2B1ooBCWYmjlkzTbK&#10;Dduj9bqK+nF8Fu3B5NoAF9ai9KoD6bS1L6Xg7l5KKxypMoqxufY07bnxZzS9YOnWMF2UPITB/iGK&#10;mpUKnZ5MXTHHyM6Uv5mqS27AgnQ9DnUEUpZctDlgNkn8Kpt1wbRoc8HiWH0qk/1/Zvnd88qQMsfe&#10;UaJYjS26Xd+s5rdiNOkPWS43o2E+OE8Gkw2TCc8ZJbmwHCv47d3TDtzHa2aLOeSi49JkdJaMJoNh&#10;cv4+4KLcFi6gk+7rxQF8LHNX/AVbVYyLWqjj3U5tAeCE6ehg5EbloglGut/KlDUzh1+01jgKOKNB&#10;Lwl3H0AHSXwKaink0ScKv/sR2WubYqXWGmvlmk/Q+HIFuUWh73wjTe3/2FOCOA7b4TRgonGEo3A8&#10;HveHMUIcseFojBPszUQvt7Wx7rOAmngiowajbueKPS+t61SPKt6ZgkVZVShnaaXIPqNng1HcXjgh&#10;aLxS6MPn0MXqKddsmpDABvID5mWgWw6r+aJE50tm3YoZ3AaMFzfc3eMhK0AnEChKCjBf/yT3+jik&#10;iFKyx+3KqH3aMSMoqW4Ujm9/hGXw+9hySJiWmCTDITKbo1Tt6jng5uJsYlgt6XVddSSlgfoRX4CZ&#10;d4cQUxydZpQ7c2TmDnmE8A3hYjZradw9zdxSrTX3xn35fFUfmkdmdCi9w6bdwXEFWfqqA51u14PZ&#10;zoEs2/b42nYFDSXHvW0bHN4Y/zD8zLdaLy/h9AcAAAD//wMAUEsDBBQABgAIAAAAIQC4zur+2gAA&#10;AAUBAAAPAAAAZHJzL2Rvd25yZXYueG1sTI9BS8NAEIXvQv/DMoI3u+kqWmI2pYiCIAiNep9kp0lw&#10;dzbNbtv037vtRS8PHm9475tiNTkrDjSG3rOGxTwDQdx403Or4evz9XYJIkRkg9YzaThRgFU5uyow&#10;N/7IGzpUsRWphEOOGroYh1zK0HTkMMz9QJyyrR8dxmTHVpoRj6ncWamy7EE67DktdDjQc0fNT7V3&#10;Gvxuh8taKW+/F+b97e6jql62J61vrqf1E4hIU/w7hjN+QocyMdV+zyYIqyE9Ei96zpS6T77W8Kgy&#10;kGUh/9OXvwAAAP//AwBQSwECLQAUAAYACAAAACEAtoM4kv4AAADhAQAAEwAAAAAAAAAAAAAAAAAA&#10;AAAAW0NvbnRlbnRfVHlwZXNdLnhtbFBLAQItABQABgAIAAAAIQA4/SH/1gAAAJQBAAALAAAAAAAA&#10;AAAAAAAAAC8BAABfcmVscy8ucmVsc1BLAQItABQABgAIAAAAIQDLB/Z9sAIAAFEFAAAOAAAAAAAA&#10;AAAAAAAAAC4CAABkcnMvZTJvRG9jLnhtbFBLAQItABQABgAIAAAAIQC4zur+2gAAAAUBAAAPAAAA&#10;AAAAAAAAAAAAAAoFAABkcnMvZG93bnJldi54bWxQSwUGAAAAAAQABADzAAAAEQYAAAAA&#10;" o:allowincell="f" filled="f" stroked="f" strokeweight=".5pt">
              <v:fill o:detectmouseclick="t"/>
              <v:textbox inset="20pt,0,,0">
                <w:txbxContent>
                  <w:p w14:paraId="5BF8A603" w14:textId="1BE2E0DD" w:rsidR="00886B6C" w:rsidRPr="00886B6C" w:rsidRDefault="00886B6C" w:rsidP="00886B6C">
                    <w:pPr>
                      <w:spacing w:after="0"/>
                      <w:rPr>
                        <w:rFonts w:ascii="Rockwell" w:hAnsi="Rockwell"/>
                        <w:color w:val="0078D7"/>
                        <w:sz w:val="18"/>
                      </w:rPr>
                    </w:pPr>
                    <w:r w:rsidRPr="00886B6C">
                      <w:rPr>
                        <w:rFonts w:ascii="Rockwell" w:hAnsi="Rockwell"/>
                        <w:color w:val="0078D7"/>
                        <w:sz w:val="18"/>
                      </w:rPr>
                      <w:t>Information Classification: General</w:t>
                    </w:r>
                  </w:p>
                </w:txbxContent>
              </v:textbox>
              <w10:wrap anchorx="page" anchory="page"/>
            </v:shape>
          </w:pict>
        </mc:Fallback>
      </mc:AlternateContent>
    </w:r>
    <w:sdt>
      <w:sdtPr>
        <w:id w:val="-1113284809"/>
        <w:docPartObj>
          <w:docPartGallery w:val="Page Numbers (Bottom of Page)"/>
          <w:docPartUnique/>
        </w:docPartObj>
      </w:sdtPr>
      <w:sdtEndPr>
        <w:rPr>
          <w:noProof/>
        </w:rPr>
      </w:sdtEndPr>
      <w:sdtContent>
        <w:r w:rsidR="003B44BE">
          <w:fldChar w:fldCharType="begin"/>
        </w:r>
        <w:r w:rsidR="003B44BE">
          <w:instrText xml:space="preserve"> PAGE   \* MERGEFORMAT </w:instrText>
        </w:r>
        <w:r w:rsidR="003B44BE">
          <w:fldChar w:fldCharType="separate"/>
        </w:r>
        <w:r w:rsidR="003B44BE">
          <w:rPr>
            <w:noProof/>
          </w:rPr>
          <w:t>2</w:t>
        </w:r>
        <w:r w:rsidR="003B44BE">
          <w:rPr>
            <w:noProof/>
          </w:rPr>
          <w:fldChar w:fldCharType="end"/>
        </w:r>
      </w:sdtContent>
    </w:sdt>
  </w:p>
  <w:p w14:paraId="06E8DED1" w14:textId="77777777" w:rsidR="003B44BE" w:rsidRDefault="003B44B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1C1F49" w14:textId="77777777" w:rsidR="00886B6C" w:rsidRDefault="00886B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994E59" w14:textId="77777777" w:rsidR="00B2583C" w:rsidRDefault="00B2583C" w:rsidP="00545EDD">
      <w:pPr>
        <w:spacing w:after="0" w:line="240" w:lineRule="auto"/>
      </w:pPr>
      <w:r>
        <w:separator/>
      </w:r>
    </w:p>
  </w:footnote>
  <w:footnote w:type="continuationSeparator" w:id="0">
    <w:p w14:paraId="4D7FCE16" w14:textId="77777777" w:rsidR="00B2583C" w:rsidRDefault="00B2583C" w:rsidP="00545EDD">
      <w:pPr>
        <w:spacing w:after="0" w:line="240" w:lineRule="auto"/>
      </w:pPr>
      <w:r>
        <w:continuationSeparator/>
      </w:r>
    </w:p>
  </w:footnote>
  <w:footnote w:type="continuationNotice" w:id="1">
    <w:p w14:paraId="3C306977" w14:textId="77777777" w:rsidR="00B2583C" w:rsidRDefault="00B2583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8A13D9" w14:textId="77777777" w:rsidR="00886B6C" w:rsidRDefault="00886B6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A3C20A" w14:textId="77777777" w:rsidR="00886B6C" w:rsidRDefault="00886B6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AF2518" w14:textId="77777777" w:rsidR="00886B6C" w:rsidRDefault="00886B6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919CB"/>
    <w:multiLevelType w:val="hybridMultilevel"/>
    <w:tmpl w:val="4210ACA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02D97315"/>
    <w:multiLevelType w:val="hybridMultilevel"/>
    <w:tmpl w:val="59800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3E6B47"/>
    <w:multiLevelType w:val="hybridMultilevel"/>
    <w:tmpl w:val="E34461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6937E2"/>
    <w:multiLevelType w:val="hybridMultilevel"/>
    <w:tmpl w:val="31C256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CC1298"/>
    <w:multiLevelType w:val="hybridMultilevel"/>
    <w:tmpl w:val="ED50CA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E57FD5"/>
    <w:multiLevelType w:val="hybridMultilevel"/>
    <w:tmpl w:val="B656A0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063CE8"/>
    <w:multiLevelType w:val="hybridMultilevel"/>
    <w:tmpl w:val="550C3C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D94F75"/>
    <w:multiLevelType w:val="hybridMultilevel"/>
    <w:tmpl w:val="C84CCA6C"/>
    <w:lvl w:ilvl="0" w:tplc="3A2E6374">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615679"/>
    <w:multiLevelType w:val="multilevel"/>
    <w:tmpl w:val="6EF42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7AE6979"/>
    <w:multiLevelType w:val="hybridMultilevel"/>
    <w:tmpl w:val="187486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A04B9A"/>
    <w:multiLevelType w:val="hybridMultilevel"/>
    <w:tmpl w:val="860E34A6"/>
    <w:lvl w:ilvl="0" w:tplc="D826D46A">
      <w:start w:val="1"/>
      <w:numFmt w:val="decimal"/>
      <w:lvlText w:val="%1."/>
      <w:lvlJc w:val="left"/>
      <w:pPr>
        <w:ind w:left="408" w:hanging="36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11" w15:restartNumberingAfterBreak="0">
    <w:nsid w:val="32150306"/>
    <w:multiLevelType w:val="hybridMultilevel"/>
    <w:tmpl w:val="37E0E28E"/>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2" w15:restartNumberingAfterBreak="0">
    <w:nsid w:val="3656401F"/>
    <w:multiLevelType w:val="hybridMultilevel"/>
    <w:tmpl w:val="C86ED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6F21384"/>
    <w:multiLevelType w:val="hybridMultilevel"/>
    <w:tmpl w:val="E1A06F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2C4ED9"/>
    <w:multiLevelType w:val="hybridMultilevel"/>
    <w:tmpl w:val="193455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C2672C"/>
    <w:multiLevelType w:val="hybridMultilevel"/>
    <w:tmpl w:val="860E34A6"/>
    <w:lvl w:ilvl="0" w:tplc="D826D46A">
      <w:start w:val="1"/>
      <w:numFmt w:val="decimal"/>
      <w:lvlText w:val="%1."/>
      <w:lvlJc w:val="left"/>
      <w:pPr>
        <w:ind w:left="408" w:hanging="36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16" w15:restartNumberingAfterBreak="0">
    <w:nsid w:val="494D496E"/>
    <w:multiLevelType w:val="hybridMultilevel"/>
    <w:tmpl w:val="860E34A6"/>
    <w:lvl w:ilvl="0" w:tplc="D826D46A">
      <w:start w:val="1"/>
      <w:numFmt w:val="decimal"/>
      <w:lvlText w:val="%1."/>
      <w:lvlJc w:val="left"/>
      <w:pPr>
        <w:ind w:left="408" w:hanging="360"/>
      </w:pPr>
      <w:rPr>
        <w:rFonts w:hint="default"/>
      </w:rPr>
    </w:lvl>
    <w:lvl w:ilvl="1" w:tplc="04090019" w:tentative="1">
      <w:start w:val="1"/>
      <w:numFmt w:val="lowerLetter"/>
      <w:lvlText w:val="%2."/>
      <w:lvlJc w:val="left"/>
      <w:pPr>
        <w:ind w:left="1128" w:hanging="360"/>
      </w:pPr>
    </w:lvl>
    <w:lvl w:ilvl="2" w:tplc="0409001B" w:tentative="1">
      <w:start w:val="1"/>
      <w:numFmt w:val="lowerRoman"/>
      <w:lvlText w:val="%3."/>
      <w:lvlJc w:val="right"/>
      <w:pPr>
        <w:ind w:left="1848" w:hanging="180"/>
      </w:pPr>
    </w:lvl>
    <w:lvl w:ilvl="3" w:tplc="0409000F" w:tentative="1">
      <w:start w:val="1"/>
      <w:numFmt w:val="decimal"/>
      <w:lvlText w:val="%4."/>
      <w:lvlJc w:val="left"/>
      <w:pPr>
        <w:ind w:left="2568" w:hanging="360"/>
      </w:pPr>
    </w:lvl>
    <w:lvl w:ilvl="4" w:tplc="04090019" w:tentative="1">
      <w:start w:val="1"/>
      <w:numFmt w:val="lowerLetter"/>
      <w:lvlText w:val="%5."/>
      <w:lvlJc w:val="left"/>
      <w:pPr>
        <w:ind w:left="3288" w:hanging="360"/>
      </w:pPr>
    </w:lvl>
    <w:lvl w:ilvl="5" w:tplc="0409001B" w:tentative="1">
      <w:start w:val="1"/>
      <w:numFmt w:val="lowerRoman"/>
      <w:lvlText w:val="%6."/>
      <w:lvlJc w:val="right"/>
      <w:pPr>
        <w:ind w:left="4008" w:hanging="180"/>
      </w:pPr>
    </w:lvl>
    <w:lvl w:ilvl="6" w:tplc="0409000F" w:tentative="1">
      <w:start w:val="1"/>
      <w:numFmt w:val="decimal"/>
      <w:lvlText w:val="%7."/>
      <w:lvlJc w:val="left"/>
      <w:pPr>
        <w:ind w:left="4728" w:hanging="360"/>
      </w:pPr>
    </w:lvl>
    <w:lvl w:ilvl="7" w:tplc="04090019" w:tentative="1">
      <w:start w:val="1"/>
      <w:numFmt w:val="lowerLetter"/>
      <w:lvlText w:val="%8."/>
      <w:lvlJc w:val="left"/>
      <w:pPr>
        <w:ind w:left="5448" w:hanging="360"/>
      </w:pPr>
    </w:lvl>
    <w:lvl w:ilvl="8" w:tplc="0409001B" w:tentative="1">
      <w:start w:val="1"/>
      <w:numFmt w:val="lowerRoman"/>
      <w:lvlText w:val="%9."/>
      <w:lvlJc w:val="right"/>
      <w:pPr>
        <w:ind w:left="6168" w:hanging="180"/>
      </w:pPr>
    </w:lvl>
  </w:abstractNum>
  <w:abstractNum w:abstractNumId="17" w15:restartNumberingAfterBreak="0">
    <w:nsid w:val="5BD36EBD"/>
    <w:multiLevelType w:val="hybridMultilevel"/>
    <w:tmpl w:val="776CC888"/>
    <w:lvl w:ilvl="0" w:tplc="F14EDE2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DE31599"/>
    <w:multiLevelType w:val="hybridMultilevel"/>
    <w:tmpl w:val="967823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F517364"/>
    <w:multiLevelType w:val="hybridMultilevel"/>
    <w:tmpl w:val="B9D25420"/>
    <w:lvl w:ilvl="0" w:tplc="5530A29C">
      <w:start w:val="1"/>
      <w:numFmt w:val="decimal"/>
      <w:lvlText w:val="%1."/>
      <w:lvlJc w:val="left"/>
      <w:pPr>
        <w:ind w:left="410" w:hanging="360"/>
      </w:pPr>
    </w:lvl>
    <w:lvl w:ilvl="1" w:tplc="04090019">
      <w:start w:val="1"/>
      <w:numFmt w:val="lowerLetter"/>
      <w:lvlText w:val="%2."/>
      <w:lvlJc w:val="left"/>
      <w:pPr>
        <w:ind w:left="1130" w:hanging="360"/>
      </w:pPr>
    </w:lvl>
    <w:lvl w:ilvl="2" w:tplc="0409001B">
      <w:start w:val="1"/>
      <w:numFmt w:val="lowerRoman"/>
      <w:lvlText w:val="%3."/>
      <w:lvlJc w:val="right"/>
      <w:pPr>
        <w:ind w:left="1850" w:hanging="180"/>
      </w:pPr>
    </w:lvl>
    <w:lvl w:ilvl="3" w:tplc="0409000F">
      <w:start w:val="1"/>
      <w:numFmt w:val="decimal"/>
      <w:lvlText w:val="%4."/>
      <w:lvlJc w:val="left"/>
      <w:pPr>
        <w:ind w:left="2570" w:hanging="360"/>
      </w:pPr>
    </w:lvl>
    <w:lvl w:ilvl="4" w:tplc="04090019">
      <w:start w:val="1"/>
      <w:numFmt w:val="lowerLetter"/>
      <w:lvlText w:val="%5."/>
      <w:lvlJc w:val="left"/>
      <w:pPr>
        <w:ind w:left="3290" w:hanging="360"/>
      </w:pPr>
    </w:lvl>
    <w:lvl w:ilvl="5" w:tplc="0409001B">
      <w:start w:val="1"/>
      <w:numFmt w:val="lowerRoman"/>
      <w:lvlText w:val="%6."/>
      <w:lvlJc w:val="right"/>
      <w:pPr>
        <w:ind w:left="4010" w:hanging="180"/>
      </w:pPr>
    </w:lvl>
    <w:lvl w:ilvl="6" w:tplc="0409000F">
      <w:start w:val="1"/>
      <w:numFmt w:val="decimal"/>
      <w:lvlText w:val="%7."/>
      <w:lvlJc w:val="left"/>
      <w:pPr>
        <w:ind w:left="4730" w:hanging="360"/>
      </w:pPr>
    </w:lvl>
    <w:lvl w:ilvl="7" w:tplc="04090019">
      <w:start w:val="1"/>
      <w:numFmt w:val="lowerLetter"/>
      <w:lvlText w:val="%8."/>
      <w:lvlJc w:val="left"/>
      <w:pPr>
        <w:ind w:left="5450" w:hanging="360"/>
      </w:pPr>
    </w:lvl>
    <w:lvl w:ilvl="8" w:tplc="0409001B">
      <w:start w:val="1"/>
      <w:numFmt w:val="lowerRoman"/>
      <w:lvlText w:val="%9."/>
      <w:lvlJc w:val="right"/>
      <w:pPr>
        <w:ind w:left="6170" w:hanging="180"/>
      </w:pPr>
    </w:lvl>
  </w:abstractNum>
  <w:abstractNum w:abstractNumId="20" w15:restartNumberingAfterBreak="0">
    <w:nsid w:val="66AE65E5"/>
    <w:multiLevelType w:val="hybridMultilevel"/>
    <w:tmpl w:val="D9588F36"/>
    <w:lvl w:ilvl="0" w:tplc="5398635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0F371E6"/>
    <w:multiLevelType w:val="hybridMultilevel"/>
    <w:tmpl w:val="55A40A92"/>
    <w:lvl w:ilvl="0" w:tplc="F14EDE2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2C82505"/>
    <w:multiLevelType w:val="hybridMultilevel"/>
    <w:tmpl w:val="C01EE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335044B"/>
    <w:multiLevelType w:val="multilevel"/>
    <w:tmpl w:val="DBF28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0"/>
  </w:num>
  <w:num w:numId="2">
    <w:abstractNumId w:val="23"/>
  </w:num>
  <w:num w:numId="3">
    <w:abstractNumId w:val="21"/>
  </w:num>
  <w:num w:numId="4">
    <w:abstractNumId w:val="8"/>
  </w:num>
  <w:num w:numId="5">
    <w:abstractNumId w:val="18"/>
  </w:num>
  <w:num w:numId="6">
    <w:abstractNumId w:val="2"/>
  </w:num>
  <w:num w:numId="7">
    <w:abstractNumId w:val="9"/>
  </w:num>
  <w:num w:numId="8">
    <w:abstractNumId w:val="13"/>
  </w:num>
  <w:num w:numId="9">
    <w:abstractNumId w:val="7"/>
  </w:num>
  <w:num w:numId="10">
    <w:abstractNumId w:val="6"/>
  </w:num>
  <w:num w:numId="11">
    <w:abstractNumId w:val="17"/>
  </w:num>
  <w:num w:numId="12">
    <w:abstractNumId w:val="12"/>
  </w:num>
  <w:num w:numId="13">
    <w:abstractNumId w:val="16"/>
  </w:num>
  <w:num w:numId="14">
    <w:abstractNumId w:val="10"/>
  </w:num>
  <w:num w:numId="15">
    <w:abstractNumId w:val="15"/>
  </w:num>
  <w:num w:numId="16">
    <w:abstractNumId w:val="4"/>
  </w:num>
  <w:num w:numId="17">
    <w:abstractNumId w:val="3"/>
  </w:num>
  <w:num w:numId="18">
    <w:abstractNumId w:val="1"/>
  </w:num>
  <w:num w:numId="19">
    <w:abstractNumId w:val="14"/>
  </w:num>
  <w:num w:numId="20">
    <w:abstractNumId w:val="5"/>
  </w:num>
  <w:num w:numId="21">
    <w:abstractNumId w:val="22"/>
  </w:num>
  <w:num w:numId="22">
    <w:abstractNumId w:val="0"/>
  </w:num>
  <w:num w:numId="23">
    <w:abstractNumId w:val="11"/>
  </w:num>
  <w:num w:numId="2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84"/>
  <w:defaultTabStop w:val="720"/>
  <w:hyphenationZone w:val="425"/>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uman Vaccines Immuno updated 2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a099tx29d0dpes5a1x2vrxz0p2r2xrttrs&quot;&gt;Equivalent protection-Converted&lt;record-ids&gt;&lt;item&gt;105&lt;/item&gt;&lt;item&gt;108&lt;/item&gt;&lt;item&gt;143&lt;/item&gt;&lt;item&gt;144&lt;/item&gt;&lt;item&gt;147&lt;/item&gt;&lt;item&gt;148&lt;/item&gt;&lt;item&gt;149&lt;/item&gt;&lt;item&gt;150&lt;/item&gt;&lt;item&gt;151&lt;/item&gt;&lt;item&gt;190&lt;/item&gt;&lt;item&gt;305&lt;/item&gt;&lt;item&gt;320&lt;/item&gt;&lt;item&gt;321&lt;/item&gt;&lt;item&gt;322&lt;/item&gt;&lt;item&gt;323&lt;/item&gt;&lt;item&gt;344&lt;/item&gt;&lt;item&gt;345&lt;/item&gt;&lt;item&gt;346&lt;/item&gt;&lt;/record-ids&gt;&lt;/item&gt;&lt;/Libraries&gt;"/>
  </w:docVars>
  <w:rsids>
    <w:rsidRoot w:val="00EE4592"/>
    <w:rsid w:val="00000EEC"/>
    <w:rsid w:val="00001259"/>
    <w:rsid w:val="000022DB"/>
    <w:rsid w:val="00003106"/>
    <w:rsid w:val="0000416C"/>
    <w:rsid w:val="00004E5B"/>
    <w:rsid w:val="00004F3B"/>
    <w:rsid w:val="00005458"/>
    <w:rsid w:val="000055B8"/>
    <w:rsid w:val="00007A29"/>
    <w:rsid w:val="00007C9F"/>
    <w:rsid w:val="00007D54"/>
    <w:rsid w:val="00010C48"/>
    <w:rsid w:val="00011497"/>
    <w:rsid w:val="00011E95"/>
    <w:rsid w:val="000124CE"/>
    <w:rsid w:val="000137ED"/>
    <w:rsid w:val="000142A3"/>
    <w:rsid w:val="00015347"/>
    <w:rsid w:val="0002017B"/>
    <w:rsid w:val="000205F4"/>
    <w:rsid w:val="00020D1F"/>
    <w:rsid w:val="00020D31"/>
    <w:rsid w:val="00021F96"/>
    <w:rsid w:val="000232B6"/>
    <w:rsid w:val="000234F3"/>
    <w:rsid w:val="00025EBC"/>
    <w:rsid w:val="000265E1"/>
    <w:rsid w:val="00026C1E"/>
    <w:rsid w:val="00032D9B"/>
    <w:rsid w:val="0003362F"/>
    <w:rsid w:val="00034F64"/>
    <w:rsid w:val="000353A8"/>
    <w:rsid w:val="00037184"/>
    <w:rsid w:val="00041CDB"/>
    <w:rsid w:val="000425CD"/>
    <w:rsid w:val="000427F9"/>
    <w:rsid w:val="00042FF6"/>
    <w:rsid w:val="0004736C"/>
    <w:rsid w:val="0005019C"/>
    <w:rsid w:val="00055628"/>
    <w:rsid w:val="00055DDD"/>
    <w:rsid w:val="00055E44"/>
    <w:rsid w:val="00057449"/>
    <w:rsid w:val="00057857"/>
    <w:rsid w:val="00057CB0"/>
    <w:rsid w:val="000616B6"/>
    <w:rsid w:val="0006368C"/>
    <w:rsid w:val="0006393A"/>
    <w:rsid w:val="00063FEF"/>
    <w:rsid w:val="0006422E"/>
    <w:rsid w:val="00064378"/>
    <w:rsid w:val="00064408"/>
    <w:rsid w:val="00066869"/>
    <w:rsid w:val="00066E38"/>
    <w:rsid w:val="000672DD"/>
    <w:rsid w:val="000713FE"/>
    <w:rsid w:val="00072C9A"/>
    <w:rsid w:val="00073064"/>
    <w:rsid w:val="000732EC"/>
    <w:rsid w:val="00073944"/>
    <w:rsid w:val="00073FFC"/>
    <w:rsid w:val="000746E9"/>
    <w:rsid w:val="00075009"/>
    <w:rsid w:val="000756D4"/>
    <w:rsid w:val="00075984"/>
    <w:rsid w:val="00076B8F"/>
    <w:rsid w:val="00076D86"/>
    <w:rsid w:val="000824BF"/>
    <w:rsid w:val="00082F99"/>
    <w:rsid w:val="0008417E"/>
    <w:rsid w:val="000846A1"/>
    <w:rsid w:val="00091A56"/>
    <w:rsid w:val="000929BA"/>
    <w:rsid w:val="00093FCD"/>
    <w:rsid w:val="00095EA0"/>
    <w:rsid w:val="0009662E"/>
    <w:rsid w:val="00097F0E"/>
    <w:rsid w:val="000A0F15"/>
    <w:rsid w:val="000A2BCE"/>
    <w:rsid w:val="000A50CE"/>
    <w:rsid w:val="000A5ABD"/>
    <w:rsid w:val="000B0FFA"/>
    <w:rsid w:val="000B2E2C"/>
    <w:rsid w:val="000B7B0C"/>
    <w:rsid w:val="000C08BB"/>
    <w:rsid w:val="000C0C54"/>
    <w:rsid w:val="000C13DE"/>
    <w:rsid w:val="000C1743"/>
    <w:rsid w:val="000C209A"/>
    <w:rsid w:val="000C2A72"/>
    <w:rsid w:val="000C3371"/>
    <w:rsid w:val="000C3F0B"/>
    <w:rsid w:val="000C4E84"/>
    <w:rsid w:val="000C62CB"/>
    <w:rsid w:val="000C6671"/>
    <w:rsid w:val="000C6C4C"/>
    <w:rsid w:val="000C7A12"/>
    <w:rsid w:val="000D001C"/>
    <w:rsid w:val="000D07B4"/>
    <w:rsid w:val="000D478E"/>
    <w:rsid w:val="000D5425"/>
    <w:rsid w:val="000D629D"/>
    <w:rsid w:val="000D7703"/>
    <w:rsid w:val="000D79D8"/>
    <w:rsid w:val="000E04EB"/>
    <w:rsid w:val="000E145D"/>
    <w:rsid w:val="000E1D99"/>
    <w:rsid w:val="000E3BFA"/>
    <w:rsid w:val="000E42FE"/>
    <w:rsid w:val="000E5711"/>
    <w:rsid w:val="000E61F6"/>
    <w:rsid w:val="000E7B49"/>
    <w:rsid w:val="000F0C05"/>
    <w:rsid w:val="000F2203"/>
    <w:rsid w:val="000F2A66"/>
    <w:rsid w:val="000F4BAA"/>
    <w:rsid w:val="0010041D"/>
    <w:rsid w:val="0010100C"/>
    <w:rsid w:val="0010127A"/>
    <w:rsid w:val="00103C0A"/>
    <w:rsid w:val="00103F86"/>
    <w:rsid w:val="001049C6"/>
    <w:rsid w:val="001054DE"/>
    <w:rsid w:val="001057FE"/>
    <w:rsid w:val="00106441"/>
    <w:rsid w:val="001071A5"/>
    <w:rsid w:val="001112EF"/>
    <w:rsid w:val="0011201D"/>
    <w:rsid w:val="00113BEC"/>
    <w:rsid w:val="00115548"/>
    <w:rsid w:val="001167B2"/>
    <w:rsid w:val="00116E08"/>
    <w:rsid w:val="001174DB"/>
    <w:rsid w:val="00117FE1"/>
    <w:rsid w:val="00121FB8"/>
    <w:rsid w:val="00122A5F"/>
    <w:rsid w:val="00123FF6"/>
    <w:rsid w:val="001252CA"/>
    <w:rsid w:val="0012607B"/>
    <w:rsid w:val="001260A8"/>
    <w:rsid w:val="00130423"/>
    <w:rsid w:val="001305A5"/>
    <w:rsid w:val="00130947"/>
    <w:rsid w:val="0013382F"/>
    <w:rsid w:val="00133C82"/>
    <w:rsid w:val="00133D1A"/>
    <w:rsid w:val="001369D9"/>
    <w:rsid w:val="00137F5F"/>
    <w:rsid w:val="00140822"/>
    <w:rsid w:val="00140833"/>
    <w:rsid w:val="0014126C"/>
    <w:rsid w:val="001436F0"/>
    <w:rsid w:val="00143856"/>
    <w:rsid w:val="001438EA"/>
    <w:rsid w:val="00143B41"/>
    <w:rsid w:val="00145EEB"/>
    <w:rsid w:val="001526E7"/>
    <w:rsid w:val="00153EF3"/>
    <w:rsid w:val="001552E8"/>
    <w:rsid w:val="00155E23"/>
    <w:rsid w:val="001561D2"/>
    <w:rsid w:val="00157D51"/>
    <w:rsid w:val="001608F7"/>
    <w:rsid w:val="00163990"/>
    <w:rsid w:val="00164C51"/>
    <w:rsid w:val="00170087"/>
    <w:rsid w:val="00170B69"/>
    <w:rsid w:val="00170B8B"/>
    <w:rsid w:val="001719DC"/>
    <w:rsid w:val="00172A3E"/>
    <w:rsid w:val="001739F1"/>
    <w:rsid w:val="00173AF9"/>
    <w:rsid w:val="00176086"/>
    <w:rsid w:val="00176AF7"/>
    <w:rsid w:val="00177617"/>
    <w:rsid w:val="00185951"/>
    <w:rsid w:val="00185B0A"/>
    <w:rsid w:val="00186900"/>
    <w:rsid w:val="00190405"/>
    <w:rsid w:val="00191545"/>
    <w:rsid w:val="00192AA2"/>
    <w:rsid w:val="001933F5"/>
    <w:rsid w:val="00193708"/>
    <w:rsid w:val="00194BE5"/>
    <w:rsid w:val="00195E96"/>
    <w:rsid w:val="0019601F"/>
    <w:rsid w:val="00197CC6"/>
    <w:rsid w:val="001A051F"/>
    <w:rsid w:val="001A0586"/>
    <w:rsid w:val="001A0A3D"/>
    <w:rsid w:val="001A43F5"/>
    <w:rsid w:val="001A4430"/>
    <w:rsid w:val="001A4BFC"/>
    <w:rsid w:val="001A54F2"/>
    <w:rsid w:val="001A5B8A"/>
    <w:rsid w:val="001A6B83"/>
    <w:rsid w:val="001B1C92"/>
    <w:rsid w:val="001B1EA2"/>
    <w:rsid w:val="001B2035"/>
    <w:rsid w:val="001B218F"/>
    <w:rsid w:val="001B42AB"/>
    <w:rsid w:val="001B497A"/>
    <w:rsid w:val="001B4E6B"/>
    <w:rsid w:val="001B61B7"/>
    <w:rsid w:val="001C1849"/>
    <w:rsid w:val="001C1D7E"/>
    <w:rsid w:val="001C1F64"/>
    <w:rsid w:val="001C2A6E"/>
    <w:rsid w:val="001C3308"/>
    <w:rsid w:val="001C3708"/>
    <w:rsid w:val="001C3A4B"/>
    <w:rsid w:val="001C4321"/>
    <w:rsid w:val="001D029E"/>
    <w:rsid w:val="001D031C"/>
    <w:rsid w:val="001D08C0"/>
    <w:rsid w:val="001D0E0F"/>
    <w:rsid w:val="001D2FCB"/>
    <w:rsid w:val="001D5CC6"/>
    <w:rsid w:val="001D64AC"/>
    <w:rsid w:val="001D64FC"/>
    <w:rsid w:val="001D691F"/>
    <w:rsid w:val="001D6E07"/>
    <w:rsid w:val="001E00ED"/>
    <w:rsid w:val="001E018F"/>
    <w:rsid w:val="001E0B37"/>
    <w:rsid w:val="001E34EE"/>
    <w:rsid w:val="001E586F"/>
    <w:rsid w:val="001F0F7A"/>
    <w:rsid w:val="001F151E"/>
    <w:rsid w:val="001F340E"/>
    <w:rsid w:val="001F3747"/>
    <w:rsid w:val="001F41C9"/>
    <w:rsid w:val="001F58D6"/>
    <w:rsid w:val="001F629D"/>
    <w:rsid w:val="0020006C"/>
    <w:rsid w:val="00202449"/>
    <w:rsid w:val="0020748D"/>
    <w:rsid w:val="002101E9"/>
    <w:rsid w:val="0021094B"/>
    <w:rsid w:val="00212289"/>
    <w:rsid w:val="002126CE"/>
    <w:rsid w:val="002128ED"/>
    <w:rsid w:val="00212EDD"/>
    <w:rsid w:val="00213210"/>
    <w:rsid w:val="00216A8D"/>
    <w:rsid w:val="00217BE2"/>
    <w:rsid w:val="00220A48"/>
    <w:rsid w:val="00220C4D"/>
    <w:rsid w:val="002228D6"/>
    <w:rsid w:val="0022378B"/>
    <w:rsid w:val="002239BB"/>
    <w:rsid w:val="00223E96"/>
    <w:rsid w:val="00224066"/>
    <w:rsid w:val="00224DE0"/>
    <w:rsid w:val="00225D50"/>
    <w:rsid w:val="002278AF"/>
    <w:rsid w:val="00230637"/>
    <w:rsid w:val="00230FE3"/>
    <w:rsid w:val="00231FA4"/>
    <w:rsid w:val="00232254"/>
    <w:rsid w:val="0023322B"/>
    <w:rsid w:val="002337CA"/>
    <w:rsid w:val="00234CEF"/>
    <w:rsid w:val="00236419"/>
    <w:rsid w:val="00237A60"/>
    <w:rsid w:val="00240B45"/>
    <w:rsid w:val="0024130F"/>
    <w:rsid w:val="00241F83"/>
    <w:rsid w:val="002436C1"/>
    <w:rsid w:val="0024422C"/>
    <w:rsid w:val="00250A39"/>
    <w:rsid w:val="00251E94"/>
    <w:rsid w:val="00255BAF"/>
    <w:rsid w:val="00255EBB"/>
    <w:rsid w:val="002570EA"/>
    <w:rsid w:val="0026010D"/>
    <w:rsid w:val="00260DB8"/>
    <w:rsid w:val="00261718"/>
    <w:rsid w:val="00262433"/>
    <w:rsid w:val="00263B7F"/>
    <w:rsid w:val="00263F0A"/>
    <w:rsid w:val="00264751"/>
    <w:rsid w:val="002647DA"/>
    <w:rsid w:val="0026562C"/>
    <w:rsid w:val="002677A7"/>
    <w:rsid w:val="002701B2"/>
    <w:rsid w:val="002725DC"/>
    <w:rsid w:val="002734B7"/>
    <w:rsid w:val="00273A4F"/>
    <w:rsid w:val="00275482"/>
    <w:rsid w:val="00276271"/>
    <w:rsid w:val="00281A3B"/>
    <w:rsid w:val="0028246F"/>
    <w:rsid w:val="00282F68"/>
    <w:rsid w:val="00283303"/>
    <w:rsid w:val="002843FF"/>
    <w:rsid w:val="00284673"/>
    <w:rsid w:val="0028510A"/>
    <w:rsid w:val="002861B4"/>
    <w:rsid w:val="00286C06"/>
    <w:rsid w:val="002873CA"/>
    <w:rsid w:val="00287A14"/>
    <w:rsid w:val="00287C3F"/>
    <w:rsid w:val="002900FC"/>
    <w:rsid w:val="0029256F"/>
    <w:rsid w:val="0029315B"/>
    <w:rsid w:val="00293399"/>
    <w:rsid w:val="00293758"/>
    <w:rsid w:val="00294548"/>
    <w:rsid w:val="00294609"/>
    <w:rsid w:val="002951D1"/>
    <w:rsid w:val="002958B8"/>
    <w:rsid w:val="00296F9F"/>
    <w:rsid w:val="00297958"/>
    <w:rsid w:val="00297B48"/>
    <w:rsid w:val="002A26C0"/>
    <w:rsid w:val="002A34F7"/>
    <w:rsid w:val="002A350F"/>
    <w:rsid w:val="002A367E"/>
    <w:rsid w:val="002A36AE"/>
    <w:rsid w:val="002A46F4"/>
    <w:rsid w:val="002A4727"/>
    <w:rsid w:val="002A6353"/>
    <w:rsid w:val="002B1C72"/>
    <w:rsid w:val="002B3CE5"/>
    <w:rsid w:val="002B63D4"/>
    <w:rsid w:val="002B7935"/>
    <w:rsid w:val="002B7A16"/>
    <w:rsid w:val="002C0268"/>
    <w:rsid w:val="002C15BF"/>
    <w:rsid w:val="002C246F"/>
    <w:rsid w:val="002C3325"/>
    <w:rsid w:val="002C410B"/>
    <w:rsid w:val="002C4580"/>
    <w:rsid w:val="002C4716"/>
    <w:rsid w:val="002C4999"/>
    <w:rsid w:val="002C52B0"/>
    <w:rsid w:val="002C533D"/>
    <w:rsid w:val="002C636C"/>
    <w:rsid w:val="002C637F"/>
    <w:rsid w:val="002C7608"/>
    <w:rsid w:val="002D0D45"/>
    <w:rsid w:val="002D1FD2"/>
    <w:rsid w:val="002D2B22"/>
    <w:rsid w:val="002D36FF"/>
    <w:rsid w:val="002D43DB"/>
    <w:rsid w:val="002D4C7E"/>
    <w:rsid w:val="002D588F"/>
    <w:rsid w:val="002E0483"/>
    <w:rsid w:val="002E1757"/>
    <w:rsid w:val="002E191C"/>
    <w:rsid w:val="002E5354"/>
    <w:rsid w:val="002E6A54"/>
    <w:rsid w:val="002E785C"/>
    <w:rsid w:val="002F281F"/>
    <w:rsid w:val="002F7A21"/>
    <w:rsid w:val="00302C6A"/>
    <w:rsid w:val="00303279"/>
    <w:rsid w:val="00303FBE"/>
    <w:rsid w:val="0030420E"/>
    <w:rsid w:val="0030428C"/>
    <w:rsid w:val="00304328"/>
    <w:rsid w:val="00305BAC"/>
    <w:rsid w:val="0030600B"/>
    <w:rsid w:val="00307C00"/>
    <w:rsid w:val="00310202"/>
    <w:rsid w:val="003118F1"/>
    <w:rsid w:val="00315819"/>
    <w:rsid w:val="00315C77"/>
    <w:rsid w:val="00315CC6"/>
    <w:rsid w:val="00315D5B"/>
    <w:rsid w:val="003168D0"/>
    <w:rsid w:val="003170F8"/>
    <w:rsid w:val="00317702"/>
    <w:rsid w:val="00320CAC"/>
    <w:rsid w:val="0032255C"/>
    <w:rsid w:val="00322DAA"/>
    <w:rsid w:val="003252C8"/>
    <w:rsid w:val="00330B20"/>
    <w:rsid w:val="00332B7D"/>
    <w:rsid w:val="00332C60"/>
    <w:rsid w:val="003342BC"/>
    <w:rsid w:val="00335443"/>
    <w:rsid w:val="00335AD8"/>
    <w:rsid w:val="003367AF"/>
    <w:rsid w:val="00336B32"/>
    <w:rsid w:val="00337C5E"/>
    <w:rsid w:val="00337D6C"/>
    <w:rsid w:val="00337E1B"/>
    <w:rsid w:val="00342090"/>
    <w:rsid w:val="003432A6"/>
    <w:rsid w:val="00343FE7"/>
    <w:rsid w:val="00344A34"/>
    <w:rsid w:val="00344B23"/>
    <w:rsid w:val="00344BE8"/>
    <w:rsid w:val="00346666"/>
    <w:rsid w:val="00347D04"/>
    <w:rsid w:val="003539C5"/>
    <w:rsid w:val="0035505A"/>
    <w:rsid w:val="00357293"/>
    <w:rsid w:val="00357E77"/>
    <w:rsid w:val="003612B0"/>
    <w:rsid w:val="00361F5F"/>
    <w:rsid w:val="00362C44"/>
    <w:rsid w:val="0036337B"/>
    <w:rsid w:val="0036381E"/>
    <w:rsid w:val="00364660"/>
    <w:rsid w:val="00367621"/>
    <w:rsid w:val="003700FF"/>
    <w:rsid w:val="0037113B"/>
    <w:rsid w:val="00371924"/>
    <w:rsid w:val="00371FB9"/>
    <w:rsid w:val="0037610D"/>
    <w:rsid w:val="003762EA"/>
    <w:rsid w:val="00377813"/>
    <w:rsid w:val="00380E3E"/>
    <w:rsid w:val="0038351C"/>
    <w:rsid w:val="003840E0"/>
    <w:rsid w:val="00384BEB"/>
    <w:rsid w:val="0038597C"/>
    <w:rsid w:val="00386CC8"/>
    <w:rsid w:val="0039133F"/>
    <w:rsid w:val="00392A0C"/>
    <w:rsid w:val="00393A9D"/>
    <w:rsid w:val="00393D80"/>
    <w:rsid w:val="003944A9"/>
    <w:rsid w:val="00395E93"/>
    <w:rsid w:val="003963FB"/>
    <w:rsid w:val="003969C7"/>
    <w:rsid w:val="0039708E"/>
    <w:rsid w:val="003A127E"/>
    <w:rsid w:val="003A1C9F"/>
    <w:rsid w:val="003A1E22"/>
    <w:rsid w:val="003A41AF"/>
    <w:rsid w:val="003A456F"/>
    <w:rsid w:val="003A5FF9"/>
    <w:rsid w:val="003A6462"/>
    <w:rsid w:val="003A7787"/>
    <w:rsid w:val="003A77D5"/>
    <w:rsid w:val="003B05A7"/>
    <w:rsid w:val="003B1304"/>
    <w:rsid w:val="003B2534"/>
    <w:rsid w:val="003B258D"/>
    <w:rsid w:val="003B3020"/>
    <w:rsid w:val="003B3166"/>
    <w:rsid w:val="003B394F"/>
    <w:rsid w:val="003B44A8"/>
    <w:rsid w:val="003B44BE"/>
    <w:rsid w:val="003B53F9"/>
    <w:rsid w:val="003B62BE"/>
    <w:rsid w:val="003C3004"/>
    <w:rsid w:val="003C410A"/>
    <w:rsid w:val="003C4472"/>
    <w:rsid w:val="003C6ADC"/>
    <w:rsid w:val="003D102E"/>
    <w:rsid w:val="003D130B"/>
    <w:rsid w:val="003D3491"/>
    <w:rsid w:val="003D47AD"/>
    <w:rsid w:val="003D4809"/>
    <w:rsid w:val="003D49B2"/>
    <w:rsid w:val="003D7FB4"/>
    <w:rsid w:val="003E08E8"/>
    <w:rsid w:val="003E45D9"/>
    <w:rsid w:val="003E778C"/>
    <w:rsid w:val="003E7B2B"/>
    <w:rsid w:val="003E7D2C"/>
    <w:rsid w:val="003E7EE9"/>
    <w:rsid w:val="003F028B"/>
    <w:rsid w:val="003F0ED0"/>
    <w:rsid w:val="003F1D38"/>
    <w:rsid w:val="003F1FF6"/>
    <w:rsid w:val="003F5C90"/>
    <w:rsid w:val="003F5DB2"/>
    <w:rsid w:val="003F77C7"/>
    <w:rsid w:val="00400B1E"/>
    <w:rsid w:val="00400ED2"/>
    <w:rsid w:val="00402966"/>
    <w:rsid w:val="00403664"/>
    <w:rsid w:val="0040367F"/>
    <w:rsid w:val="00403942"/>
    <w:rsid w:val="00404273"/>
    <w:rsid w:val="004043DA"/>
    <w:rsid w:val="00404FA1"/>
    <w:rsid w:val="00407239"/>
    <w:rsid w:val="00407EB9"/>
    <w:rsid w:val="00410BB8"/>
    <w:rsid w:val="004147C2"/>
    <w:rsid w:val="00414F83"/>
    <w:rsid w:val="00415CF0"/>
    <w:rsid w:val="00417AB2"/>
    <w:rsid w:val="00422042"/>
    <w:rsid w:val="0042255F"/>
    <w:rsid w:val="0042718C"/>
    <w:rsid w:val="00427E8E"/>
    <w:rsid w:val="00430997"/>
    <w:rsid w:val="00431479"/>
    <w:rsid w:val="0043149E"/>
    <w:rsid w:val="0043273F"/>
    <w:rsid w:val="00436483"/>
    <w:rsid w:val="004408C7"/>
    <w:rsid w:val="00440CC6"/>
    <w:rsid w:val="004411AD"/>
    <w:rsid w:val="004441E2"/>
    <w:rsid w:val="0044511A"/>
    <w:rsid w:val="00445305"/>
    <w:rsid w:val="004500B3"/>
    <w:rsid w:val="00451A7E"/>
    <w:rsid w:val="004523F8"/>
    <w:rsid w:val="00452713"/>
    <w:rsid w:val="00454CCA"/>
    <w:rsid w:val="00455E9F"/>
    <w:rsid w:val="004575D2"/>
    <w:rsid w:val="00457EE0"/>
    <w:rsid w:val="00460AB2"/>
    <w:rsid w:val="00462DDF"/>
    <w:rsid w:val="0046426B"/>
    <w:rsid w:val="004652FC"/>
    <w:rsid w:val="004657F1"/>
    <w:rsid w:val="00465969"/>
    <w:rsid w:val="00465FFF"/>
    <w:rsid w:val="00467A8B"/>
    <w:rsid w:val="00467EAC"/>
    <w:rsid w:val="0047042A"/>
    <w:rsid w:val="00470677"/>
    <w:rsid w:val="004714CB"/>
    <w:rsid w:val="004722E3"/>
    <w:rsid w:val="00472328"/>
    <w:rsid w:val="00472FAB"/>
    <w:rsid w:val="004735C1"/>
    <w:rsid w:val="00474798"/>
    <w:rsid w:val="004751CD"/>
    <w:rsid w:val="0047651D"/>
    <w:rsid w:val="00477D4F"/>
    <w:rsid w:val="0048020B"/>
    <w:rsid w:val="004808E4"/>
    <w:rsid w:val="00480AD4"/>
    <w:rsid w:val="0048364B"/>
    <w:rsid w:val="00486493"/>
    <w:rsid w:val="00486556"/>
    <w:rsid w:val="0048693E"/>
    <w:rsid w:val="004910C8"/>
    <w:rsid w:val="0049168C"/>
    <w:rsid w:val="00492907"/>
    <w:rsid w:val="004931EE"/>
    <w:rsid w:val="00493C98"/>
    <w:rsid w:val="00493D0D"/>
    <w:rsid w:val="00493DA2"/>
    <w:rsid w:val="00493DF6"/>
    <w:rsid w:val="004942E2"/>
    <w:rsid w:val="004944C1"/>
    <w:rsid w:val="00494CDD"/>
    <w:rsid w:val="00495A81"/>
    <w:rsid w:val="004965E2"/>
    <w:rsid w:val="00497C11"/>
    <w:rsid w:val="00497DF4"/>
    <w:rsid w:val="004A0227"/>
    <w:rsid w:val="004A03D2"/>
    <w:rsid w:val="004A05C3"/>
    <w:rsid w:val="004A17AC"/>
    <w:rsid w:val="004A1C77"/>
    <w:rsid w:val="004A3AFF"/>
    <w:rsid w:val="004A3DC7"/>
    <w:rsid w:val="004A4482"/>
    <w:rsid w:val="004A633A"/>
    <w:rsid w:val="004A692B"/>
    <w:rsid w:val="004A74AC"/>
    <w:rsid w:val="004B3314"/>
    <w:rsid w:val="004C01DB"/>
    <w:rsid w:val="004C16E0"/>
    <w:rsid w:val="004C1F66"/>
    <w:rsid w:val="004C3BC4"/>
    <w:rsid w:val="004C40CB"/>
    <w:rsid w:val="004D0335"/>
    <w:rsid w:val="004D06CB"/>
    <w:rsid w:val="004D3D90"/>
    <w:rsid w:val="004D49E0"/>
    <w:rsid w:val="004D4B97"/>
    <w:rsid w:val="004D5A3B"/>
    <w:rsid w:val="004D5FE7"/>
    <w:rsid w:val="004D67C5"/>
    <w:rsid w:val="004D6BF1"/>
    <w:rsid w:val="004D730F"/>
    <w:rsid w:val="004D7C50"/>
    <w:rsid w:val="004E0E1D"/>
    <w:rsid w:val="004E1F8B"/>
    <w:rsid w:val="004E249A"/>
    <w:rsid w:val="004E2ABE"/>
    <w:rsid w:val="004E64DC"/>
    <w:rsid w:val="004E784A"/>
    <w:rsid w:val="004F076A"/>
    <w:rsid w:val="004F1BF2"/>
    <w:rsid w:val="004F1DAC"/>
    <w:rsid w:val="004F5BFA"/>
    <w:rsid w:val="004F6163"/>
    <w:rsid w:val="004F70E3"/>
    <w:rsid w:val="005002EC"/>
    <w:rsid w:val="00502D6F"/>
    <w:rsid w:val="00503364"/>
    <w:rsid w:val="005034A7"/>
    <w:rsid w:val="00503852"/>
    <w:rsid w:val="005040CC"/>
    <w:rsid w:val="005068B8"/>
    <w:rsid w:val="005073A2"/>
    <w:rsid w:val="00507693"/>
    <w:rsid w:val="00507EE3"/>
    <w:rsid w:val="00510071"/>
    <w:rsid w:val="005100FC"/>
    <w:rsid w:val="00513E2E"/>
    <w:rsid w:val="00515582"/>
    <w:rsid w:val="00517A0C"/>
    <w:rsid w:val="005203BB"/>
    <w:rsid w:val="005204CC"/>
    <w:rsid w:val="005204F3"/>
    <w:rsid w:val="005205F1"/>
    <w:rsid w:val="00521108"/>
    <w:rsid w:val="0052246B"/>
    <w:rsid w:val="0052254C"/>
    <w:rsid w:val="00522BDD"/>
    <w:rsid w:val="00522C87"/>
    <w:rsid w:val="0052494A"/>
    <w:rsid w:val="00525DDE"/>
    <w:rsid w:val="00525FE1"/>
    <w:rsid w:val="0052655A"/>
    <w:rsid w:val="0052795C"/>
    <w:rsid w:val="00530498"/>
    <w:rsid w:val="00531E36"/>
    <w:rsid w:val="00532E3E"/>
    <w:rsid w:val="00533F78"/>
    <w:rsid w:val="00533FF6"/>
    <w:rsid w:val="00534054"/>
    <w:rsid w:val="00534E81"/>
    <w:rsid w:val="00535643"/>
    <w:rsid w:val="00536B6F"/>
    <w:rsid w:val="00536CAB"/>
    <w:rsid w:val="00537B58"/>
    <w:rsid w:val="00540BBB"/>
    <w:rsid w:val="00543B26"/>
    <w:rsid w:val="00543C84"/>
    <w:rsid w:val="00544341"/>
    <w:rsid w:val="005444E7"/>
    <w:rsid w:val="00545EDD"/>
    <w:rsid w:val="00546F95"/>
    <w:rsid w:val="005510F4"/>
    <w:rsid w:val="00552764"/>
    <w:rsid w:val="0055730F"/>
    <w:rsid w:val="00560F5E"/>
    <w:rsid w:val="00561395"/>
    <w:rsid w:val="0056192F"/>
    <w:rsid w:val="005630C3"/>
    <w:rsid w:val="00565E58"/>
    <w:rsid w:val="00566CBF"/>
    <w:rsid w:val="00566DE8"/>
    <w:rsid w:val="00567078"/>
    <w:rsid w:val="00570BB9"/>
    <w:rsid w:val="00572A1F"/>
    <w:rsid w:val="00573994"/>
    <w:rsid w:val="00575010"/>
    <w:rsid w:val="0057534C"/>
    <w:rsid w:val="005754F6"/>
    <w:rsid w:val="005762BC"/>
    <w:rsid w:val="005801A0"/>
    <w:rsid w:val="0058070D"/>
    <w:rsid w:val="005808F6"/>
    <w:rsid w:val="005809E6"/>
    <w:rsid w:val="00581B1D"/>
    <w:rsid w:val="00581E45"/>
    <w:rsid w:val="0058219A"/>
    <w:rsid w:val="0058456A"/>
    <w:rsid w:val="00584DAC"/>
    <w:rsid w:val="00585309"/>
    <w:rsid w:val="005916EB"/>
    <w:rsid w:val="00592BA1"/>
    <w:rsid w:val="00593247"/>
    <w:rsid w:val="005974AB"/>
    <w:rsid w:val="00597C4A"/>
    <w:rsid w:val="005A1F26"/>
    <w:rsid w:val="005A3BF4"/>
    <w:rsid w:val="005A41B0"/>
    <w:rsid w:val="005A4CE4"/>
    <w:rsid w:val="005A7678"/>
    <w:rsid w:val="005B0CA3"/>
    <w:rsid w:val="005B52F8"/>
    <w:rsid w:val="005B612A"/>
    <w:rsid w:val="005C2BF9"/>
    <w:rsid w:val="005C3B0D"/>
    <w:rsid w:val="005C69F6"/>
    <w:rsid w:val="005C7CAE"/>
    <w:rsid w:val="005D0597"/>
    <w:rsid w:val="005D079B"/>
    <w:rsid w:val="005D1647"/>
    <w:rsid w:val="005D31AC"/>
    <w:rsid w:val="005D3C56"/>
    <w:rsid w:val="005D4C3A"/>
    <w:rsid w:val="005D5546"/>
    <w:rsid w:val="005D68B8"/>
    <w:rsid w:val="005E0502"/>
    <w:rsid w:val="005E2006"/>
    <w:rsid w:val="005E22BD"/>
    <w:rsid w:val="005E49BD"/>
    <w:rsid w:val="005E64B2"/>
    <w:rsid w:val="005E77BD"/>
    <w:rsid w:val="005E7906"/>
    <w:rsid w:val="005F097A"/>
    <w:rsid w:val="005F2A6E"/>
    <w:rsid w:val="005F31F1"/>
    <w:rsid w:val="005F3260"/>
    <w:rsid w:val="005F39F1"/>
    <w:rsid w:val="005F3EC8"/>
    <w:rsid w:val="005F45F7"/>
    <w:rsid w:val="005F6311"/>
    <w:rsid w:val="005F6516"/>
    <w:rsid w:val="005F7205"/>
    <w:rsid w:val="005F765E"/>
    <w:rsid w:val="00600BED"/>
    <w:rsid w:val="0060155A"/>
    <w:rsid w:val="006022FF"/>
    <w:rsid w:val="00603C32"/>
    <w:rsid w:val="00610EE6"/>
    <w:rsid w:val="006112F8"/>
    <w:rsid w:val="00611F10"/>
    <w:rsid w:val="0061354F"/>
    <w:rsid w:val="0061360B"/>
    <w:rsid w:val="00614F01"/>
    <w:rsid w:val="006154EA"/>
    <w:rsid w:val="00615FEC"/>
    <w:rsid w:val="0061735D"/>
    <w:rsid w:val="00617F8B"/>
    <w:rsid w:val="00617F9F"/>
    <w:rsid w:val="00620407"/>
    <w:rsid w:val="00620733"/>
    <w:rsid w:val="00621147"/>
    <w:rsid w:val="00621273"/>
    <w:rsid w:val="00621A43"/>
    <w:rsid w:val="00621A55"/>
    <w:rsid w:val="006227CE"/>
    <w:rsid w:val="00625594"/>
    <w:rsid w:val="006276CD"/>
    <w:rsid w:val="00627F2B"/>
    <w:rsid w:val="00631582"/>
    <w:rsid w:val="00631CCF"/>
    <w:rsid w:val="00631CE9"/>
    <w:rsid w:val="006324E2"/>
    <w:rsid w:val="006328EF"/>
    <w:rsid w:val="00633310"/>
    <w:rsid w:val="006355C2"/>
    <w:rsid w:val="0063575F"/>
    <w:rsid w:val="00636890"/>
    <w:rsid w:val="00637BB5"/>
    <w:rsid w:val="006403B7"/>
    <w:rsid w:val="00641984"/>
    <w:rsid w:val="00641CFE"/>
    <w:rsid w:val="00644386"/>
    <w:rsid w:val="00644D95"/>
    <w:rsid w:val="0064647C"/>
    <w:rsid w:val="00650A1C"/>
    <w:rsid w:val="006512A6"/>
    <w:rsid w:val="006552F0"/>
    <w:rsid w:val="0066338E"/>
    <w:rsid w:val="00663D0F"/>
    <w:rsid w:val="0066406B"/>
    <w:rsid w:val="00665511"/>
    <w:rsid w:val="00670234"/>
    <w:rsid w:val="00671136"/>
    <w:rsid w:val="00672A09"/>
    <w:rsid w:val="00672F9A"/>
    <w:rsid w:val="006734B8"/>
    <w:rsid w:val="00674DFB"/>
    <w:rsid w:val="0067526C"/>
    <w:rsid w:val="006758E0"/>
    <w:rsid w:val="00675A12"/>
    <w:rsid w:val="00676FA7"/>
    <w:rsid w:val="00677A45"/>
    <w:rsid w:val="006801C0"/>
    <w:rsid w:val="0068039A"/>
    <w:rsid w:val="006808CA"/>
    <w:rsid w:val="00682BC5"/>
    <w:rsid w:val="00683442"/>
    <w:rsid w:val="00683D10"/>
    <w:rsid w:val="00686C7B"/>
    <w:rsid w:val="00686FC3"/>
    <w:rsid w:val="00687039"/>
    <w:rsid w:val="0068766F"/>
    <w:rsid w:val="00687673"/>
    <w:rsid w:val="00690EF8"/>
    <w:rsid w:val="00691B76"/>
    <w:rsid w:val="00691FEA"/>
    <w:rsid w:val="00692D2D"/>
    <w:rsid w:val="00694C2E"/>
    <w:rsid w:val="00695132"/>
    <w:rsid w:val="0069621F"/>
    <w:rsid w:val="006965FB"/>
    <w:rsid w:val="0069761E"/>
    <w:rsid w:val="00697C5D"/>
    <w:rsid w:val="006A13B0"/>
    <w:rsid w:val="006A147E"/>
    <w:rsid w:val="006A1E3C"/>
    <w:rsid w:val="006A2783"/>
    <w:rsid w:val="006A2A17"/>
    <w:rsid w:val="006A2DA5"/>
    <w:rsid w:val="006A30C7"/>
    <w:rsid w:val="006A3AB4"/>
    <w:rsid w:val="006A416D"/>
    <w:rsid w:val="006A46E2"/>
    <w:rsid w:val="006A5CC5"/>
    <w:rsid w:val="006A661F"/>
    <w:rsid w:val="006A6CCA"/>
    <w:rsid w:val="006A705A"/>
    <w:rsid w:val="006A70DC"/>
    <w:rsid w:val="006A755F"/>
    <w:rsid w:val="006B1FBE"/>
    <w:rsid w:val="006B2504"/>
    <w:rsid w:val="006B4DCC"/>
    <w:rsid w:val="006B5594"/>
    <w:rsid w:val="006B55D6"/>
    <w:rsid w:val="006B7771"/>
    <w:rsid w:val="006C0C00"/>
    <w:rsid w:val="006C1A2F"/>
    <w:rsid w:val="006C2598"/>
    <w:rsid w:val="006C2D84"/>
    <w:rsid w:val="006C5088"/>
    <w:rsid w:val="006C5F8C"/>
    <w:rsid w:val="006C635C"/>
    <w:rsid w:val="006C65CC"/>
    <w:rsid w:val="006C678C"/>
    <w:rsid w:val="006C72B8"/>
    <w:rsid w:val="006D2318"/>
    <w:rsid w:val="006D2751"/>
    <w:rsid w:val="006D2D6A"/>
    <w:rsid w:val="006D3628"/>
    <w:rsid w:val="006D5D31"/>
    <w:rsid w:val="006D6950"/>
    <w:rsid w:val="006E0220"/>
    <w:rsid w:val="006E08F6"/>
    <w:rsid w:val="006E0963"/>
    <w:rsid w:val="006E17CF"/>
    <w:rsid w:val="006E1FE9"/>
    <w:rsid w:val="006E3A16"/>
    <w:rsid w:val="006E40C2"/>
    <w:rsid w:val="006E535B"/>
    <w:rsid w:val="006E60A7"/>
    <w:rsid w:val="006E6C6C"/>
    <w:rsid w:val="006F039C"/>
    <w:rsid w:val="006F2136"/>
    <w:rsid w:val="006F23B3"/>
    <w:rsid w:val="006F33FF"/>
    <w:rsid w:val="006F3467"/>
    <w:rsid w:val="006F5956"/>
    <w:rsid w:val="007003EE"/>
    <w:rsid w:val="007024BA"/>
    <w:rsid w:val="00702B0F"/>
    <w:rsid w:val="00703014"/>
    <w:rsid w:val="00703A1F"/>
    <w:rsid w:val="00703F55"/>
    <w:rsid w:val="00704F94"/>
    <w:rsid w:val="00704FA0"/>
    <w:rsid w:val="00705EFD"/>
    <w:rsid w:val="00706065"/>
    <w:rsid w:val="00706602"/>
    <w:rsid w:val="00707D81"/>
    <w:rsid w:val="00712AC0"/>
    <w:rsid w:val="00713042"/>
    <w:rsid w:val="007160E6"/>
    <w:rsid w:val="007161C5"/>
    <w:rsid w:val="00716941"/>
    <w:rsid w:val="00717127"/>
    <w:rsid w:val="00717315"/>
    <w:rsid w:val="0072202C"/>
    <w:rsid w:val="00724348"/>
    <w:rsid w:val="00724BFA"/>
    <w:rsid w:val="00724CEE"/>
    <w:rsid w:val="00725462"/>
    <w:rsid w:val="00727276"/>
    <w:rsid w:val="00731142"/>
    <w:rsid w:val="00731EA5"/>
    <w:rsid w:val="00732AEE"/>
    <w:rsid w:val="00734973"/>
    <w:rsid w:val="007406E7"/>
    <w:rsid w:val="0074170E"/>
    <w:rsid w:val="00741CDD"/>
    <w:rsid w:val="00743FEF"/>
    <w:rsid w:val="00744EBB"/>
    <w:rsid w:val="00745661"/>
    <w:rsid w:val="0074591B"/>
    <w:rsid w:val="0074596D"/>
    <w:rsid w:val="007459F3"/>
    <w:rsid w:val="00746451"/>
    <w:rsid w:val="00747672"/>
    <w:rsid w:val="00747B9D"/>
    <w:rsid w:val="00747C42"/>
    <w:rsid w:val="007503A3"/>
    <w:rsid w:val="00750537"/>
    <w:rsid w:val="00752BEE"/>
    <w:rsid w:val="00753256"/>
    <w:rsid w:val="00755E73"/>
    <w:rsid w:val="00755ED1"/>
    <w:rsid w:val="00756C8F"/>
    <w:rsid w:val="00760FC7"/>
    <w:rsid w:val="0076116A"/>
    <w:rsid w:val="007619C0"/>
    <w:rsid w:val="00761D9A"/>
    <w:rsid w:val="00763465"/>
    <w:rsid w:val="007639AB"/>
    <w:rsid w:val="0076437A"/>
    <w:rsid w:val="00764CD3"/>
    <w:rsid w:val="007660AE"/>
    <w:rsid w:val="007661DE"/>
    <w:rsid w:val="00766A30"/>
    <w:rsid w:val="00767D97"/>
    <w:rsid w:val="0077005B"/>
    <w:rsid w:val="007704EF"/>
    <w:rsid w:val="00771DF3"/>
    <w:rsid w:val="007724B8"/>
    <w:rsid w:val="007755B7"/>
    <w:rsid w:val="00775651"/>
    <w:rsid w:val="00775B36"/>
    <w:rsid w:val="00777127"/>
    <w:rsid w:val="007775CC"/>
    <w:rsid w:val="00777EA4"/>
    <w:rsid w:val="0078075B"/>
    <w:rsid w:val="00780AE1"/>
    <w:rsid w:val="00780CCF"/>
    <w:rsid w:val="007837CF"/>
    <w:rsid w:val="00783853"/>
    <w:rsid w:val="00783A65"/>
    <w:rsid w:val="00785DD5"/>
    <w:rsid w:val="0079141A"/>
    <w:rsid w:val="00791519"/>
    <w:rsid w:val="007927A3"/>
    <w:rsid w:val="00794A1D"/>
    <w:rsid w:val="00794ACD"/>
    <w:rsid w:val="00794B1A"/>
    <w:rsid w:val="007957BD"/>
    <w:rsid w:val="00795B6A"/>
    <w:rsid w:val="007970DD"/>
    <w:rsid w:val="007A026D"/>
    <w:rsid w:val="007A1D6F"/>
    <w:rsid w:val="007A3406"/>
    <w:rsid w:val="007A418C"/>
    <w:rsid w:val="007A4ACA"/>
    <w:rsid w:val="007A4F15"/>
    <w:rsid w:val="007A5181"/>
    <w:rsid w:val="007A6AFD"/>
    <w:rsid w:val="007B212B"/>
    <w:rsid w:val="007B227E"/>
    <w:rsid w:val="007B23A2"/>
    <w:rsid w:val="007B51BA"/>
    <w:rsid w:val="007B6C48"/>
    <w:rsid w:val="007B726E"/>
    <w:rsid w:val="007B7361"/>
    <w:rsid w:val="007C1E30"/>
    <w:rsid w:val="007C2B48"/>
    <w:rsid w:val="007C346A"/>
    <w:rsid w:val="007C34D4"/>
    <w:rsid w:val="007C5F60"/>
    <w:rsid w:val="007C5F6C"/>
    <w:rsid w:val="007C6622"/>
    <w:rsid w:val="007C724F"/>
    <w:rsid w:val="007C7627"/>
    <w:rsid w:val="007C7DB7"/>
    <w:rsid w:val="007D0650"/>
    <w:rsid w:val="007D22DF"/>
    <w:rsid w:val="007D5042"/>
    <w:rsid w:val="007D6F38"/>
    <w:rsid w:val="007D797C"/>
    <w:rsid w:val="007E2731"/>
    <w:rsid w:val="007E328A"/>
    <w:rsid w:val="007E349C"/>
    <w:rsid w:val="007E4259"/>
    <w:rsid w:val="007E582F"/>
    <w:rsid w:val="007F094E"/>
    <w:rsid w:val="007F1AA4"/>
    <w:rsid w:val="007F2FAA"/>
    <w:rsid w:val="007F3EAD"/>
    <w:rsid w:val="007F4A3B"/>
    <w:rsid w:val="007F4FFC"/>
    <w:rsid w:val="007F65AC"/>
    <w:rsid w:val="007F7203"/>
    <w:rsid w:val="00801709"/>
    <w:rsid w:val="00802A0C"/>
    <w:rsid w:val="00804245"/>
    <w:rsid w:val="00804A7C"/>
    <w:rsid w:val="00805352"/>
    <w:rsid w:val="0080689B"/>
    <w:rsid w:val="008074D8"/>
    <w:rsid w:val="00807CAC"/>
    <w:rsid w:val="00810055"/>
    <w:rsid w:val="00810957"/>
    <w:rsid w:val="00813C79"/>
    <w:rsid w:val="00813E3B"/>
    <w:rsid w:val="008142F2"/>
    <w:rsid w:val="0081499F"/>
    <w:rsid w:val="00816FBC"/>
    <w:rsid w:val="00817BE8"/>
    <w:rsid w:val="008202FF"/>
    <w:rsid w:val="00820973"/>
    <w:rsid w:val="00820C4E"/>
    <w:rsid w:val="00823982"/>
    <w:rsid w:val="00825B13"/>
    <w:rsid w:val="0082661B"/>
    <w:rsid w:val="0083185E"/>
    <w:rsid w:val="008342E7"/>
    <w:rsid w:val="008344B9"/>
    <w:rsid w:val="0083569B"/>
    <w:rsid w:val="0083641B"/>
    <w:rsid w:val="00836E44"/>
    <w:rsid w:val="008403D9"/>
    <w:rsid w:val="0084055A"/>
    <w:rsid w:val="0084122A"/>
    <w:rsid w:val="0084179C"/>
    <w:rsid w:val="00841CB8"/>
    <w:rsid w:val="008423BD"/>
    <w:rsid w:val="00843687"/>
    <w:rsid w:val="0084471D"/>
    <w:rsid w:val="00844741"/>
    <w:rsid w:val="008451B5"/>
    <w:rsid w:val="008453B3"/>
    <w:rsid w:val="0084586C"/>
    <w:rsid w:val="00846073"/>
    <w:rsid w:val="00846699"/>
    <w:rsid w:val="00852A47"/>
    <w:rsid w:val="00853E07"/>
    <w:rsid w:val="008561BE"/>
    <w:rsid w:val="00856E28"/>
    <w:rsid w:val="0086175F"/>
    <w:rsid w:val="0086249B"/>
    <w:rsid w:val="0086304D"/>
    <w:rsid w:val="00863ED9"/>
    <w:rsid w:val="00864C70"/>
    <w:rsid w:val="00865AFA"/>
    <w:rsid w:val="00866289"/>
    <w:rsid w:val="00870D9F"/>
    <w:rsid w:val="00871B4E"/>
    <w:rsid w:val="00872590"/>
    <w:rsid w:val="008728AC"/>
    <w:rsid w:val="008732B0"/>
    <w:rsid w:val="00875477"/>
    <w:rsid w:val="0087638A"/>
    <w:rsid w:val="00877790"/>
    <w:rsid w:val="0088244D"/>
    <w:rsid w:val="00886B6C"/>
    <w:rsid w:val="00886D1B"/>
    <w:rsid w:val="00887932"/>
    <w:rsid w:val="00887D37"/>
    <w:rsid w:val="00887F6D"/>
    <w:rsid w:val="00891C35"/>
    <w:rsid w:val="00891C40"/>
    <w:rsid w:val="0089251B"/>
    <w:rsid w:val="00892B3A"/>
    <w:rsid w:val="00892C18"/>
    <w:rsid w:val="00894633"/>
    <w:rsid w:val="00894ACE"/>
    <w:rsid w:val="008A063E"/>
    <w:rsid w:val="008A0737"/>
    <w:rsid w:val="008A0F23"/>
    <w:rsid w:val="008A11E0"/>
    <w:rsid w:val="008A2D05"/>
    <w:rsid w:val="008A3722"/>
    <w:rsid w:val="008B073C"/>
    <w:rsid w:val="008B0F74"/>
    <w:rsid w:val="008B2C9E"/>
    <w:rsid w:val="008B2F6D"/>
    <w:rsid w:val="008B4966"/>
    <w:rsid w:val="008B4C07"/>
    <w:rsid w:val="008B5008"/>
    <w:rsid w:val="008B50A0"/>
    <w:rsid w:val="008B5E42"/>
    <w:rsid w:val="008B6A61"/>
    <w:rsid w:val="008B7197"/>
    <w:rsid w:val="008B74CB"/>
    <w:rsid w:val="008B7EF9"/>
    <w:rsid w:val="008C0626"/>
    <w:rsid w:val="008C126F"/>
    <w:rsid w:val="008C1A9C"/>
    <w:rsid w:val="008C231E"/>
    <w:rsid w:val="008C252E"/>
    <w:rsid w:val="008C66C4"/>
    <w:rsid w:val="008C6FED"/>
    <w:rsid w:val="008D152A"/>
    <w:rsid w:val="008D153A"/>
    <w:rsid w:val="008D1C84"/>
    <w:rsid w:val="008D35BE"/>
    <w:rsid w:val="008D3DF9"/>
    <w:rsid w:val="008D4842"/>
    <w:rsid w:val="008D5501"/>
    <w:rsid w:val="008D5CF8"/>
    <w:rsid w:val="008D7ABA"/>
    <w:rsid w:val="008E0DC1"/>
    <w:rsid w:val="008E154D"/>
    <w:rsid w:val="008E3B6D"/>
    <w:rsid w:val="008E3D07"/>
    <w:rsid w:val="008E51E5"/>
    <w:rsid w:val="008E61F9"/>
    <w:rsid w:val="008E67F6"/>
    <w:rsid w:val="008E781A"/>
    <w:rsid w:val="008F2AB3"/>
    <w:rsid w:val="008F36D0"/>
    <w:rsid w:val="008F3FC4"/>
    <w:rsid w:val="008F4324"/>
    <w:rsid w:val="008F4612"/>
    <w:rsid w:val="008F544A"/>
    <w:rsid w:val="008F5F25"/>
    <w:rsid w:val="00900F9C"/>
    <w:rsid w:val="00901F54"/>
    <w:rsid w:val="0090272F"/>
    <w:rsid w:val="009038F9"/>
    <w:rsid w:val="00903910"/>
    <w:rsid w:val="00903D29"/>
    <w:rsid w:val="009052E5"/>
    <w:rsid w:val="00906EB8"/>
    <w:rsid w:val="0090779A"/>
    <w:rsid w:val="00914EF4"/>
    <w:rsid w:val="009153D7"/>
    <w:rsid w:val="009155EB"/>
    <w:rsid w:val="00915C13"/>
    <w:rsid w:val="00916BC6"/>
    <w:rsid w:val="00920E78"/>
    <w:rsid w:val="00922C51"/>
    <w:rsid w:val="0092619B"/>
    <w:rsid w:val="00926B20"/>
    <w:rsid w:val="009310BD"/>
    <w:rsid w:val="0093116D"/>
    <w:rsid w:val="009316DC"/>
    <w:rsid w:val="00932242"/>
    <w:rsid w:val="00932830"/>
    <w:rsid w:val="00937985"/>
    <w:rsid w:val="00941311"/>
    <w:rsid w:val="00943438"/>
    <w:rsid w:val="00943667"/>
    <w:rsid w:val="00943B0D"/>
    <w:rsid w:val="0094559B"/>
    <w:rsid w:val="00945E66"/>
    <w:rsid w:val="00947C54"/>
    <w:rsid w:val="009513F5"/>
    <w:rsid w:val="00952217"/>
    <w:rsid w:val="009542B9"/>
    <w:rsid w:val="00954D68"/>
    <w:rsid w:val="00954E9B"/>
    <w:rsid w:val="00956F1E"/>
    <w:rsid w:val="00961482"/>
    <w:rsid w:val="00965A2B"/>
    <w:rsid w:val="009675A7"/>
    <w:rsid w:val="009675D7"/>
    <w:rsid w:val="00967DBD"/>
    <w:rsid w:val="009709B2"/>
    <w:rsid w:val="00971A17"/>
    <w:rsid w:val="009721FF"/>
    <w:rsid w:val="0097276C"/>
    <w:rsid w:val="00972D51"/>
    <w:rsid w:val="00980338"/>
    <w:rsid w:val="00980F5C"/>
    <w:rsid w:val="00981C53"/>
    <w:rsid w:val="009827EC"/>
    <w:rsid w:val="0098388A"/>
    <w:rsid w:val="009839B9"/>
    <w:rsid w:val="00983ACD"/>
    <w:rsid w:val="0098414E"/>
    <w:rsid w:val="00984A24"/>
    <w:rsid w:val="009850C7"/>
    <w:rsid w:val="009858A9"/>
    <w:rsid w:val="00987EC0"/>
    <w:rsid w:val="00992A50"/>
    <w:rsid w:val="0099303B"/>
    <w:rsid w:val="0099447B"/>
    <w:rsid w:val="00994739"/>
    <w:rsid w:val="00995212"/>
    <w:rsid w:val="009A0898"/>
    <w:rsid w:val="009A0BFD"/>
    <w:rsid w:val="009A1235"/>
    <w:rsid w:val="009A27FB"/>
    <w:rsid w:val="009A2E3A"/>
    <w:rsid w:val="009A3651"/>
    <w:rsid w:val="009A3968"/>
    <w:rsid w:val="009A4D56"/>
    <w:rsid w:val="009A53CA"/>
    <w:rsid w:val="009A65F3"/>
    <w:rsid w:val="009B21F0"/>
    <w:rsid w:val="009B2BA3"/>
    <w:rsid w:val="009B2C3E"/>
    <w:rsid w:val="009B375B"/>
    <w:rsid w:val="009B4225"/>
    <w:rsid w:val="009B42AB"/>
    <w:rsid w:val="009B4D4B"/>
    <w:rsid w:val="009B6351"/>
    <w:rsid w:val="009B7048"/>
    <w:rsid w:val="009B7960"/>
    <w:rsid w:val="009C0178"/>
    <w:rsid w:val="009C144F"/>
    <w:rsid w:val="009C1ACE"/>
    <w:rsid w:val="009C26F2"/>
    <w:rsid w:val="009C39A3"/>
    <w:rsid w:val="009C436D"/>
    <w:rsid w:val="009C5721"/>
    <w:rsid w:val="009C5FC9"/>
    <w:rsid w:val="009C6017"/>
    <w:rsid w:val="009C6A19"/>
    <w:rsid w:val="009D2C20"/>
    <w:rsid w:val="009D4B71"/>
    <w:rsid w:val="009D4D9B"/>
    <w:rsid w:val="009D5472"/>
    <w:rsid w:val="009D6460"/>
    <w:rsid w:val="009D6CC9"/>
    <w:rsid w:val="009D76E4"/>
    <w:rsid w:val="009E001C"/>
    <w:rsid w:val="009E0972"/>
    <w:rsid w:val="009E2444"/>
    <w:rsid w:val="009E375F"/>
    <w:rsid w:val="009E4CFB"/>
    <w:rsid w:val="009E6E4F"/>
    <w:rsid w:val="009F0293"/>
    <w:rsid w:val="009F1791"/>
    <w:rsid w:val="009F2112"/>
    <w:rsid w:val="009F227D"/>
    <w:rsid w:val="009F4A52"/>
    <w:rsid w:val="009F6FB2"/>
    <w:rsid w:val="009F746C"/>
    <w:rsid w:val="009F74BC"/>
    <w:rsid w:val="00A03A5E"/>
    <w:rsid w:val="00A03C03"/>
    <w:rsid w:val="00A04312"/>
    <w:rsid w:val="00A052F6"/>
    <w:rsid w:val="00A05BB0"/>
    <w:rsid w:val="00A06036"/>
    <w:rsid w:val="00A065A9"/>
    <w:rsid w:val="00A10CC3"/>
    <w:rsid w:val="00A13F0B"/>
    <w:rsid w:val="00A1625B"/>
    <w:rsid w:val="00A167EB"/>
    <w:rsid w:val="00A178FD"/>
    <w:rsid w:val="00A20343"/>
    <w:rsid w:val="00A21E77"/>
    <w:rsid w:val="00A22FE1"/>
    <w:rsid w:val="00A24239"/>
    <w:rsid w:val="00A2454B"/>
    <w:rsid w:val="00A2528B"/>
    <w:rsid w:val="00A270F8"/>
    <w:rsid w:val="00A30301"/>
    <w:rsid w:val="00A31523"/>
    <w:rsid w:val="00A322FC"/>
    <w:rsid w:val="00A3378E"/>
    <w:rsid w:val="00A33E4A"/>
    <w:rsid w:val="00A352D8"/>
    <w:rsid w:val="00A35F42"/>
    <w:rsid w:val="00A3619B"/>
    <w:rsid w:val="00A36472"/>
    <w:rsid w:val="00A37798"/>
    <w:rsid w:val="00A402DB"/>
    <w:rsid w:val="00A40512"/>
    <w:rsid w:val="00A43A61"/>
    <w:rsid w:val="00A43B21"/>
    <w:rsid w:val="00A45B7A"/>
    <w:rsid w:val="00A462E2"/>
    <w:rsid w:val="00A46A50"/>
    <w:rsid w:val="00A46C83"/>
    <w:rsid w:val="00A4729A"/>
    <w:rsid w:val="00A500CD"/>
    <w:rsid w:val="00A51557"/>
    <w:rsid w:val="00A51FFE"/>
    <w:rsid w:val="00A53904"/>
    <w:rsid w:val="00A53D0E"/>
    <w:rsid w:val="00A53EDB"/>
    <w:rsid w:val="00A5434F"/>
    <w:rsid w:val="00A54629"/>
    <w:rsid w:val="00A55718"/>
    <w:rsid w:val="00A56293"/>
    <w:rsid w:val="00A6079F"/>
    <w:rsid w:val="00A60ECD"/>
    <w:rsid w:val="00A614DE"/>
    <w:rsid w:val="00A63939"/>
    <w:rsid w:val="00A64598"/>
    <w:rsid w:val="00A6609B"/>
    <w:rsid w:val="00A66238"/>
    <w:rsid w:val="00A6648B"/>
    <w:rsid w:val="00A66A1C"/>
    <w:rsid w:val="00A66E74"/>
    <w:rsid w:val="00A67607"/>
    <w:rsid w:val="00A67FB0"/>
    <w:rsid w:val="00A714CB"/>
    <w:rsid w:val="00A71E10"/>
    <w:rsid w:val="00A72045"/>
    <w:rsid w:val="00A724EC"/>
    <w:rsid w:val="00A725F4"/>
    <w:rsid w:val="00A76DCD"/>
    <w:rsid w:val="00A80C79"/>
    <w:rsid w:val="00A823A9"/>
    <w:rsid w:val="00A827B1"/>
    <w:rsid w:val="00A84F5E"/>
    <w:rsid w:val="00A85C39"/>
    <w:rsid w:val="00A86147"/>
    <w:rsid w:val="00A861E3"/>
    <w:rsid w:val="00A86B13"/>
    <w:rsid w:val="00A90FF5"/>
    <w:rsid w:val="00A911A7"/>
    <w:rsid w:val="00A921B3"/>
    <w:rsid w:val="00A94AD0"/>
    <w:rsid w:val="00A976B2"/>
    <w:rsid w:val="00AA4484"/>
    <w:rsid w:val="00AA50C6"/>
    <w:rsid w:val="00AA69E4"/>
    <w:rsid w:val="00AA7043"/>
    <w:rsid w:val="00AB040D"/>
    <w:rsid w:val="00AB0825"/>
    <w:rsid w:val="00AB0BB6"/>
    <w:rsid w:val="00AB39E4"/>
    <w:rsid w:val="00AB3E6B"/>
    <w:rsid w:val="00AB5730"/>
    <w:rsid w:val="00AB5E96"/>
    <w:rsid w:val="00AB773C"/>
    <w:rsid w:val="00AC01D8"/>
    <w:rsid w:val="00AC13EE"/>
    <w:rsid w:val="00AC26F7"/>
    <w:rsid w:val="00AC3378"/>
    <w:rsid w:val="00AC51F3"/>
    <w:rsid w:val="00AD0A12"/>
    <w:rsid w:val="00AD0BB2"/>
    <w:rsid w:val="00AD0C2E"/>
    <w:rsid w:val="00AD21A7"/>
    <w:rsid w:val="00AD21D9"/>
    <w:rsid w:val="00AD27DD"/>
    <w:rsid w:val="00AD6485"/>
    <w:rsid w:val="00AD7C01"/>
    <w:rsid w:val="00AE15CD"/>
    <w:rsid w:val="00AE1728"/>
    <w:rsid w:val="00AE3BF4"/>
    <w:rsid w:val="00AE4FF7"/>
    <w:rsid w:val="00AF12E5"/>
    <w:rsid w:val="00AF19EC"/>
    <w:rsid w:val="00AF61BC"/>
    <w:rsid w:val="00B0085D"/>
    <w:rsid w:val="00B008B5"/>
    <w:rsid w:val="00B00F05"/>
    <w:rsid w:val="00B011D0"/>
    <w:rsid w:val="00B027DF"/>
    <w:rsid w:val="00B05526"/>
    <w:rsid w:val="00B068B8"/>
    <w:rsid w:val="00B06B9C"/>
    <w:rsid w:val="00B072A5"/>
    <w:rsid w:val="00B144DD"/>
    <w:rsid w:val="00B16235"/>
    <w:rsid w:val="00B20558"/>
    <w:rsid w:val="00B207EB"/>
    <w:rsid w:val="00B21085"/>
    <w:rsid w:val="00B2185D"/>
    <w:rsid w:val="00B24A78"/>
    <w:rsid w:val="00B24E16"/>
    <w:rsid w:val="00B2583C"/>
    <w:rsid w:val="00B26DBA"/>
    <w:rsid w:val="00B3023D"/>
    <w:rsid w:val="00B3293C"/>
    <w:rsid w:val="00B32F47"/>
    <w:rsid w:val="00B3329D"/>
    <w:rsid w:val="00B332F1"/>
    <w:rsid w:val="00B366D9"/>
    <w:rsid w:val="00B36B22"/>
    <w:rsid w:val="00B36C3F"/>
    <w:rsid w:val="00B40E12"/>
    <w:rsid w:val="00B41B8E"/>
    <w:rsid w:val="00B436C3"/>
    <w:rsid w:val="00B43C15"/>
    <w:rsid w:val="00B45B98"/>
    <w:rsid w:val="00B47BA5"/>
    <w:rsid w:val="00B53044"/>
    <w:rsid w:val="00B53782"/>
    <w:rsid w:val="00B54941"/>
    <w:rsid w:val="00B549F9"/>
    <w:rsid w:val="00B54C67"/>
    <w:rsid w:val="00B54F34"/>
    <w:rsid w:val="00B57F54"/>
    <w:rsid w:val="00B60AA3"/>
    <w:rsid w:val="00B627AC"/>
    <w:rsid w:val="00B62D19"/>
    <w:rsid w:val="00B6345E"/>
    <w:rsid w:val="00B63B94"/>
    <w:rsid w:val="00B64E37"/>
    <w:rsid w:val="00B65937"/>
    <w:rsid w:val="00B65CE8"/>
    <w:rsid w:val="00B67F0B"/>
    <w:rsid w:val="00B70BD4"/>
    <w:rsid w:val="00B71B84"/>
    <w:rsid w:val="00B71C9F"/>
    <w:rsid w:val="00B729E3"/>
    <w:rsid w:val="00B72E57"/>
    <w:rsid w:val="00B73EF8"/>
    <w:rsid w:val="00B74225"/>
    <w:rsid w:val="00B7459E"/>
    <w:rsid w:val="00B749A6"/>
    <w:rsid w:val="00B77D37"/>
    <w:rsid w:val="00B808A7"/>
    <w:rsid w:val="00B82FD9"/>
    <w:rsid w:val="00B83618"/>
    <w:rsid w:val="00B87A3F"/>
    <w:rsid w:val="00B87DD1"/>
    <w:rsid w:val="00B91AAF"/>
    <w:rsid w:val="00B91FA2"/>
    <w:rsid w:val="00B9274C"/>
    <w:rsid w:val="00B92D40"/>
    <w:rsid w:val="00B93E71"/>
    <w:rsid w:val="00B96158"/>
    <w:rsid w:val="00BA0532"/>
    <w:rsid w:val="00BA099C"/>
    <w:rsid w:val="00BA267B"/>
    <w:rsid w:val="00BA33ED"/>
    <w:rsid w:val="00BA5780"/>
    <w:rsid w:val="00BA5895"/>
    <w:rsid w:val="00BA7126"/>
    <w:rsid w:val="00BB08B1"/>
    <w:rsid w:val="00BB1079"/>
    <w:rsid w:val="00BB3CE0"/>
    <w:rsid w:val="00BB4831"/>
    <w:rsid w:val="00BB5B30"/>
    <w:rsid w:val="00BB61F9"/>
    <w:rsid w:val="00BB646E"/>
    <w:rsid w:val="00BB661E"/>
    <w:rsid w:val="00BB6645"/>
    <w:rsid w:val="00BB6EC3"/>
    <w:rsid w:val="00BB7195"/>
    <w:rsid w:val="00BB780E"/>
    <w:rsid w:val="00BB78F9"/>
    <w:rsid w:val="00BB7CF9"/>
    <w:rsid w:val="00BC0D7D"/>
    <w:rsid w:val="00BC136F"/>
    <w:rsid w:val="00BC1E72"/>
    <w:rsid w:val="00BC2729"/>
    <w:rsid w:val="00BC275F"/>
    <w:rsid w:val="00BC2861"/>
    <w:rsid w:val="00BC2ADD"/>
    <w:rsid w:val="00BC30C0"/>
    <w:rsid w:val="00BC3A20"/>
    <w:rsid w:val="00BC4612"/>
    <w:rsid w:val="00BC6D88"/>
    <w:rsid w:val="00BC6ED7"/>
    <w:rsid w:val="00BD0044"/>
    <w:rsid w:val="00BD1577"/>
    <w:rsid w:val="00BD1648"/>
    <w:rsid w:val="00BD1C73"/>
    <w:rsid w:val="00BD1D41"/>
    <w:rsid w:val="00BD247B"/>
    <w:rsid w:val="00BD36E2"/>
    <w:rsid w:val="00BD558E"/>
    <w:rsid w:val="00BD5BB2"/>
    <w:rsid w:val="00BD5CDE"/>
    <w:rsid w:val="00BD5DFE"/>
    <w:rsid w:val="00BD7D40"/>
    <w:rsid w:val="00BE565E"/>
    <w:rsid w:val="00BE7218"/>
    <w:rsid w:val="00BE7C3F"/>
    <w:rsid w:val="00BE7EC1"/>
    <w:rsid w:val="00BF055C"/>
    <w:rsid w:val="00BF0D8A"/>
    <w:rsid w:val="00BF281B"/>
    <w:rsid w:val="00BF28D7"/>
    <w:rsid w:val="00BF3809"/>
    <w:rsid w:val="00BF39FD"/>
    <w:rsid w:val="00BF3D49"/>
    <w:rsid w:val="00BF4323"/>
    <w:rsid w:val="00C01CAB"/>
    <w:rsid w:val="00C0238F"/>
    <w:rsid w:val="00C02E48"/>
    <w:rsid w:val="00C04BC7"/>
    <w:rsid w:val="00C05C15"/>
    <w:rsid w:val="00C06DD2"/>
    <w:rsid w:val="00C115DF"/>
    <w:rsid w:val="00C13222"/>
    <w:rsid w:val="00C132C9"/>
    <w:rsid w:val="00C1527F"/>
    <w:rsid w:val="00C15361"/>
    <w:rsid w:val="00C154F4"/>
    <w:rsid w:val="00C17218"/>
    <w:rsid w:val="00C17F33"/>
    <w:rsid w:val="00C20261"/>
    <w:rsid w:val="00C211BE"/>
    <w:rsid w:val="00C21882"/>
    <w:rsid w:val="00C221B9"/>
    <w:rsid w:val="00C22C7F"/>
    <w:rsid w:val="00C232BA"/>
    <w:rsid w:val="00C23477"/>
    <w:rsid w:val="00C2350B"/>
    <w:rsid w:val="00C24AFB"/>
    <w:rsid w:val="00C25ABA"/>
    <w:rsid w:val="00C2645C"/>
    <w:rsid w:val="00C2667E"/>
    <w:rsid w:val="00C27E29"/>
    <w:rsid w:val="00C31263"/>
    <w:rsid w:val="00C3283E"/>
    <w:rsid w:val="00C33788"/>
    <w:rsid w:val="00C33790"/>
    <w:rsid w:val="00C3660E"/>
    <w:rsid w:val="00C36A98"/>
    <w:rsid w:val="00C37402"/>
    <w:rsid w:val="00C37A0C"/>
    <w:rsid w:val="00C407E9"/>
    <w:rsid w:val="00C41706"/>
    <w:rsid w:val="00C41BF3"/>
    <w:rsid w:val="00C420C6"/>
    <w:rsid w:val="00C42809"/>
    <w:rsid w:val="00C43B0B"/>
    <w:rsid w:val="00C44115"/>
    <w:rsid w:val="00C45068"/>
    <w:rsid w:val="00C4591C"/>
    <w:rsid w:val="00C509E6"/>
    <w:rsid w:val="00C52EE8"/>
    <w:rsid w:val="00C53B8B"/>
    <w:rsid w:val="00C574A8"/>
    <w:rsid w:val="00C57951"/>
    <w:rsid w:val="00C60106"/>
    <w:rsid w:val="00C60BD3"/>
    <w:rsid w:val="00C615FB"/>
    <w:rsid w:val="00C61671"/>
    <w:rsid w:val="00C6195E"/>
    <w:rsid w:val="00C621A5"/>
    <w:rsid w:val="00C63C32"/>
    <w:rsid w:val="00C71973"/>
    <w:rsid w:val="00C72808"/>
    <w:rsid w:val="00C728F4"/>
    <w:rsid w:val="00C72ABE"/>
    <w:rsid w:val="00C73742"/>
    <w:rsid w:val="00C775CD"/>
    <w:rsid w:val="00C82778"/>
    <w:rsid w:val="00C8311D"/>
    <w:rsid w:val="00C83394"/>
    <w:rsid w:val="00C857CA"/>
    <w:rsid w:val="00C85ABE"/>
    <w:rsid w:val="00C86F52"/>
    <w:rsid w:val="00C87D9D"/>
    <w:rsid w:val="00C90A2C"/>
    <w:rsid w:val="00C90DA7"/>
    <w:rsid w:val="00C9177A"/>
    <w:rsid w:val="00C9187C"/>
    <w:rsid w:val="00C930D7"/>
    <w:rsid w:val="00C9458D"/>
    <w:rsid w:val="00C94E3C"/>
    <w:rsid w:val="00C9634C"/>
    <w:rsid w:val="00C97959"/>
    <w:rsid w:val="00CA1224"/>
    <w:rsid w:val="00CA2E03"/>
    <w:rsid w:val="00CA38E5"/>
    <w:rsid w:val="00CA469E"/>
    <w:rsid w:val="00CA48A9"/>
    <w:rsid w:val="00CA5839"/>
    <w:rsid w:val="00CA59EC"/>
    <w:rsid w:val="00CA61B6"/>
    <w:rsid w:val="00CA6ED7"/>
    <w:rsid w:val="00CA7449"/>
    <w:rsid w:val="00CB0666"/>
    <w:rsid w:val="00CB0A58"/>
    <w:rsid w:val="00CB0C31"/>
    <w:rsid w:val="00CB0F58"/>
    <w:rsid w:val="00CB124C"/>
    <w:rsid w:val="00CB15E1"/>
    <w:rsid w:val="00CB1FA0"/>
    <w:rsid w:val="00CB5F30"/>
    <w:rsid w:val="00CB602B"/>
    <w:rsid w:val="00CB764A"/>
    <w:rsid w:val="00CC1B3B"/>
    <w:rsid w:val="00CC3C9D"/>
    <w:rsid w:val="00CC4FDD"/>
    <w:rsid w:val="00CC6D54"/>
    <w:rsid w:val="00CC7789"/>
    <w:rsid w:val="00CC7CE2"/>
    <w:rsid w:val="00CD07DF"/>
    <w:rsid w:val="00CD0A99"/>
    <w:rsid w:val="00CD1852"/>
    <w:rsid w:val="00CD1DA7"/>
    <w:rsid w:val="00CD43E5"/>
    <w:rsid w:val="00CD4489"/>
    <w:rsid w:val="00CD4651"/>
    <w:rsid w:val="00CD4C9D"/>
    <w:rsid w:val="00CD69E8"/>
    <w:rsid w:val="00CE14F6"/>
    <w:rsid w:val="00CE277A"/>
    <w:rsid w:val="00CE2940"/>
    <w:rsid w:val="00CE34C4"/>
    <w:rsid w:val="00CE413C"/>
    <w:rsid w:val="00CE4286"/>
    <w:rsid w:val="00CE660E"/>
    <w:rsid w:val="00CE68AA"/>
    <w:rsid w:val="00CE7699"/>
    <w:rsid w:val="00CE7F6F"/>
    <w:rsid w:val="00CF04F7"/>
    <w:rsid w:val="00CF1A96"/>
    <w:rsid w:val="00CF2158"/>
    <w:rsid w:val="00CF46F0"/>
    <w:rsid w:val="00CF5D32"/>
    <w:rsid w:val="00D00A66"/>
    <w:rsid w:val="00D0398A"/>
    <w:rsid w:val="00D07250"/>
    <w:rsid w:val="00D074D1"/>
    <w:rsid w:val="00D07AD4"/>
    <w:rsid w:val="00D07B21"/>
    <w:rsid w:val="00D11436"/>
    <w:rsid w:val="00D11459"/>
    <w:rsid w:val="00D11F97"/>
    <w:rsid w:val="00D13199"/>
    <w:rsid w:val="00D202F5"/>
    <w:rsid w:val="00D2204E"/>
    <w:rsid w:val="00D23DB2"/>
    <w:rsid w:val="00D248F9"/>
    <w:rsid w:val="00D30ACD"/>
    <w:rsid w:val="00D314D5"/>
    <w:rsid w:val="00D32918"/>
    <w:rsid w:val="00D32B18"/>
    <w:rsid w:val="00D334E9"/>
    <w:rsid w:val="00D34C35"/>
    <w:rsid w:val="00D35649"/>
    <w:rsid w:val="00D35BB7"/>
    <w:rsid w:val="00D36FB7"/>
    <w:rsid w:val="00D375EE"/>
    <w:rsid w:val="00D40128"/>
    <w:rsid w:val="00D401F4"/>
    <w:rsid w:val="00D412C6"/>
    <w:rsid w:val="00D41859"/>
    <w:rsid w:val="00D419CA"/>
    <w:rsid w:val="00D4203F"/>
    <w:rsid w:val="00D4306E"/>
    <w:rsid w:val="00D43ECF"/>
    <w:rsid w:val="00D43FE8"/>
    <w:rsid w:val="00D44137"/>
    <w:rsid w:val="00D44BDC"/>
    <w:rsid w:val="00D451C6"/>
    <w:rsid w:val="00D45D06"/>
    <w:rsid w:val="00D468BC"/>
    <w:rsid w:val="00D46DAE"/>
    <w:rsid w:val="00D506D9"/>
    <w:rsid w:val="00D52267"/>
    <w:rsid w:val="00D52D79"/>
    <w:rsid w:val="00D5658A"/>
    <w:rsid w:val="00D56805"/>
    <w:rsid w:val="00D573B2"/>
    <w:rsid w:val="00D5794A"/>
    <w:rsid w:val="00D60BD4"/>
    <w:rsid w:val="00D62214"/>
    <w:rsid w:val="00D62506"/>
    <w:rsid w:val="00D64C2D"/>
    <w:rsid w:val="00D65FE3"/>
    <w:rsid w:val="00D71340"/>
    <w:rsid w:val="00D71362"/>
    <w:rsid w:val="00D71D21"/>
    <w:rsid w:val="00D75B6A"/>
    <w:rsid w:val="00D76610"/>
    <w:rsid w:val="00D774AB"/>
    <w:rsid w:val="00D805A9"/>
    <w:rsid w:val="00D80B1B"/>
    <w:rsid w:val="00D80D39"/>
    <w:rsid w:val="00D81557"/>
    <w:rsid w:val="00D819BD"/>
    <w:rsid w:val="00D829F4"/>
    <w:rsid w:val="00D82D16"/>
    <w:rsid w:val="00D8366E"/>
    <w:rsid w:val="00D85722"/>
    <w:rsid w:val="00D87652"/>
    <w:rsid w:val="00D8785A"/>
    <w:rsid w:val="00D87D6E"/>
    <w:rsid w:val="00D87E11"/>
    <w:rsid w:val="00D87ECC"/>
    <w:rsid w:val="00D9041F"/>
    <w:rsid w:val="00D90981"/>
    <w:rsid w:val="00D90EA1"/>
    <w:rsid w:val="00D91041"/>
    <w:rsid w:val="00D913A9"/>
    <w:rsid w:val="00D93255"/>
    <w:rsid w:val="00D95993"/>
    <w:rsid w:val="00D96222"/>
    <w:rsid w:val="00DA0215"/>
    <w:rsid w:val="00DA419F"/>
    <w:rsid w:val="00DA4FF5"/>
    <w:rsid w:val="00DA5BE4"/>
    <w:rsid w:val="00DA6E00"/>
    <w:rsid w:val="00DA72B9"/>
    <w:rsid w:val="00DA7561"/>
    <w:rsid w:val="00DA7736"/>
    <w:rsid w:val="00DB0577"/>
    <w:rsid w:val="00DB0F30"/>
    <w:rsid w:val="00DB1D89"/>
    <w:rsid w:val="00DB2C9D"/>
    <w:rsid w:val="00DB4991"/>
    <w:rsid w:val="00DB6C8B"/>
    <w:rsid w:val="00DB794A"/>
    <w:rsid w:val="00DC0873"/>
    <w:rsid w:val="00DC2299"/>
    <w:rsid w:val="00DC35D3"/>
    <w:rsid w:val="00DC4173"/>
    <w:rsid w:val="00DC62CE"/>
    <w:rsid w:val="00DC65C0"/>
    <w:rsid w:val="00DC7083"/>
    <w:rsid w:val="00DD32E4"/>
    <w:rsid w:val="00DD5962"/>
    <w:rsid w:val="00DD6091"/>
    <w:rsid w:val="00DD61E9"/>
    <w:rsid w:val="00DD6403"/>
    <w:rsid w:val="00DD68E0"/>
    <w:rsid w:val="00DD6CF9"/>
    <w:rsid w:val="00DD74F1"/>
    <w:rsid w:val="00DE2E7A"/>
    <w:rsid w:val="00DE7003"/>
    <w:rsid w:val="00DE791C"/>
    <w:rsid w:val="00DE7FF7"/>
    <w:rsid w:val="00DF2170"/>
    <w:rsid w:val="00DF6291"/>
    <w:rsid w:val="00E00459"/>
    <w:rsid w:val="00E00821"/>
    <w:rsid w:val="00E01CBA"/>
    <w:rsid w:val="00E0237A"/>
    <w:rsid w:val="00E02BFF"/>
    <w:rsid w:val="00E0311A"/>
    <w:rsid w:val="00E0355E"/>
    <w:rsid w:val="00E05493"/>
    <w:rsid w:val="00E058BD"/>
    <w:rsid w:val="00E05B80"/>
    <w:rsid w:val="00E05BBA"/>
    <w:rsid w:val="00E07050"/>
    <w:rsid w:val="00E0780B"/>
    <w:rsid w:val="00E07EE7"/>
    <w:rsid w:val="00E10900"/>
    <w:rsid w:val="00E12FB1"/>
    <w:rsid w:val="00E1379C"/>
    <w:rsid w:val="00E13D29"/>
    <w:rsid w:val="00E13F8E"/>
    <w:rsid w:val="00E16600"/>
    <w:rsid w:val="00E16927"/>
    <w:rsid w:val="00E16B8F"/>
    <w:rsid w:val="00E212B5"/>
    <w:rsid w:val="00E21DF0"/>
    <w:rsid w:val="00E220E4"/>
    <w:rsid w:val="00E224F8"/>
    <w:rsid w:val="00E23AA3"/>
    <w:rsid w:val="00E24868"/>
    <w:rsid w:val="00E3064C"/>
    <w:rsid w:val="00E310C9"/>
    <w:rsid w:val="00E32198"/>
    <w:rsid w:val="00E3252A"/>
    <w:rsid w:val="00E335D5"/>
    <w:rsid w:val="00E33FAD"/>
    <w:rsid w:val="00E351FD"/>
    <w:rsid w:val="00E36F4B"/>
    <w:rsid w:val="00E37D1C"/>
    <w:rsid w:val="00E41166"/>
    <w:rsid w:val="00E42081"/>
    <w:rsid w:val="00E436C9"/>
    <w:rsid w:val="00E4464C"/>
    <w:rsid w:val="00E44981"/>
    <w:rsid w:val="00E5017D"/>
    <w:rsid w:val="00E505B9"/>
    <w:rsid w:val="00E50CB2"/>
    <w:rsid w:val="00E52348"/>
    <w:rsid w:val="00E527FD"/>
    <w:rsid w:val="00E540B3"/>
    <w:rsid w:val="00E5458B"/>
    <w:rsid w:val="00E54A88"/>
    <w:rsid w:val="00E5537F"/>
    <w:rsid w:val="00E567EB"/>
    <w:rsid w:val="00E605E1"/>
    <w:rsid w:val="00E61EAC"/>
    <w:rsid w:val="00E626FC"/>
    <w:rsid w:val="00E6395C"/>
    <w:rsid w:val="00E643A8"/>
    <w:rsid w:val="00E6478E"/>
    <w:rsid w:val="00E65A13"/>
    <w:rsid w:val="00E7011E"/>
    <w:rsid w:val="00E70558"/>
    <w:rsid w:val="00E705F8"/>
    <w:rsid w:val="00E70A9A"/>
    <w:rsid w:val="00E70B0D"/>
    <w:rsid w:val="00E7354B"/>
    <w:rsid w:val="00E73DB2"/>
    <w:rsid w:val="00E762F2"/>
    <w:rsid w:val="00E764CF"/>
    <w:rsid w:val="00E7691F"/>
    <w:rsid w:val="00E76F77"/>
    <w:rsid w:val="00E771C2"/>
    <w:rsid w:val="00E818E1"/>
    <w:rsid w:val="00E84418"/>
    <w:rsid w:val="00E84DD1"/>
    <w:rsid w:val="00E85B55"/>
    <w:rsid w:val="00E86E4A"/>
    <w:rsid w:val="00E8742E"/>
    <w:rsid w:val="00E90208"/>
    <w:rsid w:val="00E90580"/>
    <w:rsid w:val="00E93963"/>
    <w:rsid w:val="00E95F72"/>
    <w:rsid w:val="00E974D4"/>
    <w:rsid w:val="00EA0D9A"/>
    <w:rsid w:val="00EA106A"/>
    <w:rsid w:val="00EA1B99"/>
    <w:rsid w:val="00EA213A"/>
    <w:rsid w:val="00EA28A0"/>
    <w:rsid w:val="00EA3A14"/>
    <w:rsid w:val="00EA4A8F"/>
    <w:rsid w:val="00EA4B56"/>
    <w:rsid w:val="00EA4BD7"/>
    <w:rsid w:val="00EA55BD"/>
    <w:rsid w:val="00EA6041"/>
    <w:rsid w:val="00EA731A"/>
    <w:rsid w:val="00EB01EC"/>
    <w:rsid w:val="00EB06A8"/>
    <w:rsid w:val="00EB0AC6"/>
    <w:rsid w:val="00EB1777"/>
    <w:rsid w:val="00EB1CE5"/>
    <w:rsid w:val="00EB1F29"/>
    <w:rsid w:val="00EB2590"/>
    <w:rsid w:val="00EB3A51"/>
    <w:rsid w:val="00EB4A6A"/>
    <w:rsid w:val="00EB4E65"/>
    <w:rsid w:val="00EB5B86"/>
    <w:rsid w:val="00EB5E2C"/>
    <w:rsid w:val="00EB66A5"/>
    <w:rsid w:val="00EB70C7"/>
    <w:rsid w:val="00EC0928"/>
    <w:rsid w:val="00EC0C63"/>
    <w:rsid w:val="00EC1DF2"/>
    <w:rsid w:val="00EC2A1D"/>
    <w:rsid w:val="00EC31C8"/>
    <w:rsid w:val="00EC3E52"/>
    <w:rsid w:val="00EC542E"/>
    <w:rsid w:val="00EC7159"/>
    <w:rsid w:val="00ED2059"/>
    <w:rsid w:val="00ED215E"/>
    <w:rsid w:val="00ED3EDF"/>
    <w:rsid w:val="00ED3F58"/>
    <w:rsid w:val="00ED5DB1"/>
    <w:rsid w:val="00ED70D9"/>
    <w:rsid w:val="00ED7EEE"/>
    <w:rsid w:val="00EE0A15"/>
    <w:rsid w:val="00EE2459"/>
    <w:rsid w:val="00EE2821"/>
    <w:rsid w:val="00EE2AB7"/>
    <w:rsid w:val="00EE2CEE"/>
    <w:rsid w:val="00EE3925"/>
    <w:rsid w:val="00EE4592"/>
    <w:rsid w:val="00EE4B12"/>
    <w:rsid w:val="00EE5DAF"/>
    <w:rsid w:val="00EE6102"/>
    <w:rsid w:val="00EE69FD"/>
    <w:rsid w:val="00EE701C"/>
    <w:rsid w:val="00EF0B95"/>
    <w:rsid w:val="00EF1278"/>
    <w:rsid w:val="00EF2548"/>
    <w:rsid w:val="00EF2695"/>
    <w:rsid w:val="00EF5FFB"/>
    <w:rsid w:val="00F006D4"/>
    <w:rsid w:val="00F00BAD"/>
    <w:rsid w:val="00F011E5"/>
    <w:rsid w:val="00F016E7"/>
    <w:rsid w:val="00F0231A"/>
    <w:rsid w:val="00F053CD"/>
    <w:rsid w:val="00F0736D"/>
    <w:rsid w:val="00F102ED"/>
    <w:rsid w:val="00F11024"/>
    <w:rsid w:val="00F1161A"/>
    <w:rsid w:val="00F12923"/>
    <w:rsid w:val="00F13B01"/>
    <w:rsid w:val="00F13B16"/>
    <w:rsid w:val="00F16064"/>
    <w:rsid w:val="00F1676B"/>
    <w:rsid w:val="00F16951"/>
    <w:rsid w:val="00F175F7"/>
    <w:rsid w:val="00F208BB"/>
    <w:rsid w:val="00F2282F"/>
    <w:rsid w:val="00F25F8E"/>
    <w:rsid w:val="00F27142"/>
    <w:rsid w:val="00F27BD7"/>
    <w:rsid w:val="00F30B34"/>
    <w:rsid w:val="00F312A1"/>
    <w:rsid w:val="00F314BA"/>
    <w:rsid w:val="00F323B3"/>
    <w:rsid w:val="00F3282E"/>
    <w:rsid w:val="00F3298E"/>
    <w:rsid w:val="00F32A05"/>
    <w:rsid w:val="00F32AE3"/>
    <w:rsid w:val="00F33C86"/>
    <w:rsid w:val="00F4058C"/>
    <w:rsid w:val="00F42688"/>
    <w:rsid w:val="00F42BBB"/>
    <w:rsid w:val="00F431A9"/>
    <w:rsid w:val="00F4426E"/>
    <w:rsid w:val="00F447BA"/>
    <w:rsid w:val="00F45A79"/>
    <w:rsid w:val="00F45BED"/>
    <w:rsid w:val="00F470CA"/>
    <w:rsid w:val="00F47EB3"/>
    <w:rsid w:val="00F51BED"/>
    <w:rsid w:val="00F533FA"/>
    <w:rsid w:val="00F540F7"/>
    <w:rsid w:val="00F54101"/>
    <w:rsid w:val="00F54419"/>
    <w:rsid w:val="00F558DD"/>
    <w:rsid w:val="00F55CC6"/>
    <w:rsid w:val="00F57BFE"/>
    <w:rsid w:val="00F60693"/>
    <w:rsid w:val="00F63D4E"/>
    <w:rsid w:val="00F64C4D"/>
    <w:rsid w:val="00F64FFB"/>
    <w:rsid w:val="00F66078"/>
    <w:rsid w:val="00F66361"/>
    <w:rsid w:val="00F720C1"/>
    <w:rsid w:val="00F72102"/>
    <w:rsid w:val="00F7215C"/>
    <w:rsid w:val="00F76711"/>
    <w:rsid w:val="00F76F9B"/>
    <w:rsid w:val="00F7771A"/>
    <w:rsid w:val="00F77823"/>
    <w:rsid w:val="00F80407"/>
    <w:rsid w:val="00F81035"/>
    <w:rsid w:val="00F81927"/>
    <w:rsid w:val="00F824EF"/>
    <w:rsid w:val="00F83542"/>
    <w:rsid w:val="00F8775E"/>
    <w:rsid w:val="00F90649"/>
    <w:rsid w:val="00F919E1"/>
    <w:rsid w:val="00F91CE1"/>
    <w:rsid w:val="00F91F75"/>
    <w:rsid w:val="00F937B9"/>
    <w:rsid w:val="00FA0EF2"/>
    <w:rsid w:val="00FA127B"/>
    <w:rsid w:val="00FA3C4D"/>
    <w:rsid w:val="00FA4375"/>
    <w:rsid w:val="00FA4FF9"/>
    <w:rsid w:val="00FA5081"/>
    <w:rsid w:val="00FA6851"/>
    <w:rsid w:val="00FA6ADD"/>
    <w:rsid w:val="00FA732F"/>
    <w:rsid w:val="00FB00A6"/>
    <w:rsid w:val="00FB1E40"/>
    <w:rsid w:val="00FB23FA"/>
    <w:rsid w:val="00FB2DEE"/>
    <w:rsid w:val="00FB374F"/>
    <w:rsid w:val="00FB5281"/>
    <w:rsid w:val="00FB6043"/>
    <w:rsid w:val="00FB7850"/>
    <w:rsid w:val="00FC0942"/>
    <w:rsid w:val="00FC0D7B"/>
    <w:rsid w:val="00FC208A"/>
    <w:rsid w:val="00FC21EB"/>
    <w:rsid w:val="00FC43BB"/>
    <w:rsid w:val="00FC4401"/>
    <w:rsid w:val="00FC495A"/>
    <w:rsid w:val="00FC5BBE"/>
    <w:rsid w:val="00FC723D"/>
    <w:rsid w:val="00FD02C7"/>
    <w:rsid w:val="00FD044A"/>
    <w:rsid w:val="00FD0F82"/>
    <w:rsid w:val="00FD1824"/>
    <w:rsid w:val="00FD240C"/>
    <w:rsid w:val="00FD34E8"/>
    <w:rsid w:val="00FD3F2C"/>
    <w:rsid w:val="00FD4DE7"/>
    <w:rsid w:val="00FD529A"/>
    <w:rsid w:val="00FD59C6"/>
    <w:rsid w:val="00FD5F77"/>
    <w:rsid w:val="00FD7F77"/>
    <w:rsid w:val="00FE0370"/>
    <w:rsid w:val="00FE06A0"/>
    <w:rsid w:val="00FE0CEC"/>
    <w:rsid w:val="00FE1766"/>
    <w:rsid w:val="00FE215A"/>
    <w:rsid w:val="00FE3686"/>
    <w:rsid w:val="00FE47A3"/>
    <w:rsid w:val="00FE5766"/>
    <w:rsid w:val="00FE69E8"/>
    <w:rsid w:val="00FF0837"/>
    <w:rsid w:val="00FF0FAC"/>
    <w:rsid w:val="00FF1424"/>
    <w:rsid w:val="00FF1887"/>
    <w:rsid w:val="00FF207B"/>
    <w:rsid w:val="00FF368F"/>
    <w:rsid w:val="00FF476C"/>
    <w:rsid w:val="00FF4FD3"/>
    <w:rsid w:val="00FF55AE"/>
    <w:rsid w:val="00FF5BE8"/>
    <w:rsid w:val="00FF624D"/>
    <w:rsid w:val="00FF69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C11EF4A"/>
  <w15:chartTrackingRefBased/>
  <w15:docId w15:val="{AE3B137D-5D01-4479-BD65-0D7397EC80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029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0293"/>
    <w:rPr>
      <w:rFonts w:ascii="Segoe UI" w:hAnsi="Segoe UI" w:cs="Segoe UI"/>
      <w:sz w:val="18"/>
      <w:szCs w:val="18"/>
    </w:rPr>
  </w:style>
  <w:style w:type="paragraph" w:styleId="Header">
    <w:name w:val="header"/>
    <w:basedOn w:val="Normal"/>
    <w:link w:val="HeaderChar"/>
    <w:uiPriority w:val="99"/>
    <w:unhideWhenUsed/>
    <w:rsid w:val="00545E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5EDD"/>
  </w:style>
  <w:style w:type="paragraph" w:styleId="Footer">
    <w:name w:val="footer"/>
    <w:basedOn w:val="Normal"/>
    <w:link w:val="FooterChar"/>
    <w:uiPriority w:val="99"/>
    <w:unhideWhenUsed/>
    <w:rsid w:val="00545E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5EDD"/>
  </w:style>
  <w:style w:type="paragraph" w:styleId="ListParagraph">
    <w:name w:val="List Paragraph"/>
    <w:basedOn w:val="Normal"/>
    <w:link w:val="ListParagraphChar"/>
    <w:uiPriority w:val="34"/>
    <w:qFormat/>
    <w:rsid w:val="00965A2B"/>
    <w:pPr>
      <w:ind w:left="720"/>
      <w:contextualSpacing/>
    </w:pPr>
  </w:style>
  <w:style w:type="character" w:styleId="CommentReference">
    <w:name w:val="annotation reference"/>
    <w:basedOn w:val="DefaultParagraphFont"/>
    <w:uiPriority w:val="99"/>
    <w:semiHidden/>
    <w:unhideWhenUsed/>
    <w:rsid w:val="0009662E"/>
    <w:rPr>
      <w:sz w:val="16"/>
      <w:szCs w:val="16"/>
    </w:rPr>
  </w:style>
  <w:style w:type="paragraph" w:styleId="CommentText">
    <w:name w:val="annotation text"/>
    <w:basedOn w:val="Normal"/>
    <w:link w:val="CommentTextChar"/>
    <w:uiPriority w:val="99"/>
    <w:unhideWhenUsed/>
    <w:rsid w:val="001438EA"/>
    <w:pPr>
      <w:spacing w:line="240" w:lineRule="auto"/>
    </w:pPr>
    <w:rPr>
      <w:sz w:val="20"/>
      <w:szCs w:val="20"/>
    </w:rPr>
  </w:style>
  <w:style w:type="character" w:customStyle="1" w:styleId="CommentTextChar">
    <w:name w:val="Comment Text Char"/>
    <w:basedOn w:val="DefaultParagraphFont"/>
    <w:link w:val="CommentText"/>
    <w:uiPriority w:val="99"/>
    <w:rsid w:val="0009662E"/>
    <w:rPr>
      <w:sz w:val="20"/>
      <w:szCs w:val="20"/>
    </w:rPr>
  </w:style>
  <w:style w:type="paragraph" w:styleId="CommentSubject">
    <w:name w:val="annotation subject"/>
    <w:basedOn w:val="CommentText"/>
    <w:next w:val="CommentText"/>
    <w:link w:val="CommentSubjectChar"/>
    <w:uiPriority w:val="99"/>
    <w:semiHidden/>
    <w:unhideWhenUsed/>
    <w:rsid w:val="0009662E"/>
    <w:rPr>
      <w:b/>
      <w:bCs/>
    </w:rPr>
  </w:style>
  <w:style w:type="character" w:customStyle="1" w:styleId="CommentSubjectChar">
    <w:name w:val="Comment Subject Char"/>
    <w:basedOn w:val="CommentTextChar"/>
    <w:link w:val="CommentSubject"/>
    <w:uiPriority w:val="99"/>
    <w:semiHidden/>
    <w:rsid w:val="0009662E"/>
    <w:rPr>
      <w:b/>
      <w:bCs/>
      <w:sz w:val="20"/>
      <w:szCs w:val="20"/>
    </w:rPr>
  </w:style>
  <w:style w:type="character" w:styleId="Hyperlink">
    <w:name w:val="Hyperlink"/>
    <w:basedOn w:val="DefaultParagraphFont"/>
    <w:uiPriority w:val="99"/>
    <w:unhideWhenUsed/>
    <w:rsid w:val="009038F9"/>
    <w:rPr>
      <w:color w:val="0000FF"/>
      <w:u w:val="single"/>
    </w:rPr>
  </w:style>
  <w:style w:type="paragraph" w:customStyle="1" w:styleId="EndNoteBibliographyTitle">
    <w:name w:val="EndNote Bibliography Title"/>
    <w:basedOn w:val="Normal"/>
    <w:link w:val="EndNoteBibliographyTitleChar"/>
    <w:rsid w:val="008F3FC4"/>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34"/>
    <w:rsid w:val="008F3FC4"/>
  </w:style>
  <w:style w:type="character" w:customStyle="1" w:styleId="EndNoteBibliographyTitleChar">
    <w:name w:val="EndNote Bibliography Title Char"/>
    <w:basedOn w:val="ListParagraphChar"/>
    <w:link w:val="EndNoteBibliographyTitle"/>
    <w:rsid w:val="008F3FC4"/>
    <w:rPr>
      <w:rFonts w:ascii="Calibri" w:hAnsi="Calibri" w:cs="Calibri"/>
      <w:noProof/>
    </w:rPr>
  </w:style>
  <w:style w:type="paragraph" w:customStyle="1" w:styleId="EndNoteBibliography">
    <w:name w:val="EndNote Bibliography"/>
    <w:basedOn w:val="Normal"/>
    <w:link w:val="EndNoteBibliographyChar"/>
    <w:rsid w:val="008F3FC4"/>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8F3FC4"/>
    <w:rPr>
      <w:rFonts w:ascii="Calibri" w:hAnsi="Calibri" w:cs="Calibri"/>
      <w:noProof/>
    </w:rPr>
  </w:style>
  <w:style w:type="character" w:styleId="UnresolvedMention">
    <w:name w:val="Unresolved Mention"/>
    <w:basedOn w:val="DefaultParagraphFont"/>
    <w:uiPriority w:val="99"/>
    <w:semiHidden/>
    <w:unhideWhenUsed/>
    <w:rsid w:val="008F3FC4"/>
    <w:rPr>
      <w:color w:val="605E5C"/>
      <w:shd w:val="clear" w:color="auto" w:fill="E1DFDD"/>
    </w:rPr>
  </w:style>
  <w:style w:type="table" w:styleId="TableGrid">
    <w:name w:val="Table Grid"/>
    <w:basedOn w:val="TableNormal"/>
    <w:uiPriority w:val="39"/>
    <w:rsid w:val="008B0F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E0DC1"/>
    <w:rPr>
      <w:color w:val="954F72" w:themeColor="followedHyperlink"/>
      <w:u w:val="single"/>
    </w:rPr>
  </w:style>
  <w:style w:type="paragraph" w:styleId="Revision">
    <w:name w:val="Revision"/>
    <w:hidden/>
    <w:uiPriority w:val="99"/>
    <w:semiHidden/>
    <w:rsid w:val="00F937B9"/>
    <w:pPr>
      <w:spacing w:after="0" w:line="240" w:lineRule="auto"/>
    </w:pPr>
  </w:style>
  <w:style w:type="character" w:customStyle="1" w:styleId="labs-docsum-journal-citation">
    <w:name w:val="labs-docsum-journal-citation"/>
    <w:basedOn w:val="DefaultParagraphFont"/>
    <w:rsid w:val="009C6A19"/>
  </w:style>
  <w:style w:type="character" w:customStyle="1" w:styleId="docsum-journal-citation">
    <w:name w:val="docsum-journal-citation"/>
    <w:basedOn w:val="DefaultParagraphFont"/>
    <w:rsid w:val="0004736C"/>
  </w:style>
  <w:style w:type="character" w:styleId="Emphasis">
    <w:name w:val="Emphasis"/>
    <w:basedOn w:val="DefaultParagraphFont"/>
    <w:uiPriority w:val="20"/>
    <w:qFormat/>
    <w:rsid w:val="003C6ADC"/>
    <w:rPr>
      <w:b/>
      <w:bCs/>
      <w:i w:val="0"/>
      <w:iCs w:val="0"/>
    </w:rPr>
  </w:style>
  <w:style w:type="character" w:customStyle="1" w:styleId="st1">
    <w:name w:val="st1"/>
    <w:basedOn w:val="DefaultParagraphFont"/>
    <w:rsid w:val="003C6ADC"/>
  </w:style>
  <w:style w:type="character" w:customStyle="1" w:styleId="docsum-authors2">
    <w:name w:val="docsum-authors2"/>
    <w:basedOn w:val="DefaultParagraphFont"/>
    <w:rsid w:val="002C0268"/>
  </w:style>
  <w:style w:type="paragraph" w:styleId="NormalWeb">
    <w:name w:val="Normal (Web)"/>
    <w:basedOn w:val="Normal"/>
    <w:uiPriority w:val="99"/>
    <w:unhideWhenUsed/>
    <w:rsid w:val="00D8366E"/>
    <w:pPr>
      <w:spacing w:before="100" w:beforeAutospacing="1" w:after="100" w:afterAutospacing="1" w:line="240" w:lineRule="auto"/>
    </w:pPr>
    <w:rPr>
      <w:rFonts w:ascii="Calibri" w:hAnsi="Calibri" w:cs="Calibr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71206">
      <w:bodyDiv w:val="1"/>
      <w:marLeft w:val="0"/>
      <w:marRight w:val="0"/>
      <w:marTop w:val="0"/>
      <w:marBottom w:val="0"/>
      <w:divBdr>
        <w:top w:val="none" w:sz="0" w:space="0" w:color="auto"/>
        <w:left w:val="none" w:sz="0" w:space="0" w:color="auto"/>
        <w:bottom w:val="none" w:sz="0" w:space="0" w:color="auto"/>
        <w:right w:val="none" w:sz="0" w:space="0" w:color="auto"/>
      </w:divBdr>
    </w:div>
    <w:div w:id="112791374">
      <w:bodyDiv w:val="1"/>
      <w:marLeft w:val="0"/>
      <w:marRight w:val="0"/>
      <w:marTop w:val="0"/>
      <w:marBottom w:val="0"/>
      <w:divBdr>
        <w:top w:val="none" w:sz="0" w:space="0" w:color="auto"/>
        <w:left w:val="none" w:sz="0" w:space="0" w:color="auto"/>
        <w:bottom w:val="none" w:sz="0" w:space="0" w:color="auto"/>
        <w:right w:val="none" w:sz="0" w:space="0" w:color="auto"/>
      </w:divBdr>
      <w:divsChild>
        <w:div w:id="379129513">
          <w:marLeft w:val="0"/>
          <w:marRight w:val="0"/>
          <w:marTop w:val="0"/>
          <w:marBottom w:val="0"/>
          <w:divBdr>
            <w:top w:val="none" w:sz="0" w:space="0" w:color="auto"/>
            <w:left w:val="none" w:sz="0" w:space="0" w:color="auto"/>
            <w:bottom w:val="none" w:sz="0" w:space="0" w:color="auto"/>
            <w:right w:val="none" w:sz="0" w:space="0" w:color="auto"/>
          </w:divBdr>
        </w:div>
      </w:divsChild>
    </w:div>
    <w:div w:id="148254590">
      <w:bodyDiv w:val="1"/>
      <w:marLeft w:val="0"/>
      <w:marRight w:val="0"/>
      <w:marTop w:val="0"/>
      <w:marBottom w:val="0"/>
      <w:divBdr>
        <w:top w:val="none" w:sz="0" w:space="0" w:color="auto"/>
        <w:left w:val="none" w:sz="0" w:space="0" w:color="auto"/>
        <w:bottom w:val="none" w:sz="0" w:space="0" w:color="auto"/>
        <w:right w:val="none" w:sz="0" w:space="0" w:color="auto"/>
      </w:divBdr>
    </w:div>
    <w:div w:id="187523410">
      <w:bodyDiv w:val="1"/>
      <w:marLeft w:val="0"/>
      <w:marRight w:val="0"/>
      <w:marTop w:val="0"/>
      <w:marBottom w:val="0"/>
      <w:divBdr>
        <w:top w:val="none" w:sz="0" w:space="0" w:color="auto"/>
        <w:left w:val="none" w:sz="0" w:space="0" w:color="auto"/>
        <w:bottom w:val="none" w:sz="0" w:space="0" w:color="auto"/>
        <w:right w:val="none" w:sz="0" w:space="0" w:color="auto"/>
      </w:divBdr>
    </w:div>
    <w:div w:id="217129253">
      <w:bodyDiv w:val="1"/>
      <w:marLeft w:val="0"/>
      <w:marRight w:val="0"/>
      <w:marTop w:val="0"/>
      <w:marBottom w:val="0"/>
      <w:divBdr>
        <w:top w:val="none" w:sz="0" w:space="0" w:color="auto"/>
        <w:left w:val="none" w:sz="0" w:space="0" w:color="auto"/>
        <w:bottom w:val="none" w:sz="0" w:space="0" w:color="auto"/>
        <w:right w:val="none" w:sz="0" w:space="0" w:color="auto"/>
      </w:divBdr>
      <w:divsChild>
        <w:div w:id="1978305">
          <w:marLeft w:val="0"/>
          <w:marRight w:val="0"/>
          <w:marTop w:val="0"/>
          <w:marBottom w:val="0"/>
          <w:divBdr>
            <w:top w:val="none" w:sz="0" w:space="0" w:color="auto"/>
            <w:left w:val="none" w:sz="0" w:space="0" w:color="auto"/>
            <w:bottom w:val="none" w:sz="0" w:space="0" w:color="auto"/>
            <w:right w:val="none" w:sz="0" w:space="0" w:color="auto"/>
          </w:divBdr>
          <w:divsChild>
            <w:div w:id="1949849663">
              <w:marLeft w:val="0"/>
              <w:marRight w:val="0"/>
              <w:marTop w:val="0"/>
              <w:marBottom w:val="0"/>
              <w:divBdr>
                <w:top w:val="none" w:sz="0" w:space="0" w:color="auto"/>
                <w:left w:val="none" w:sz="0" w:space="0" w:color="auto"/>
                <w:bottom w:val="none" w:sz="0" w:space="0" w:color="auto"/>
                <w:right w:val="none" w:sz="0" w:space="0" w:color="auto"/>
              </w:divBdr>
              <w:divsChild>
                <w:div w:id="508832907">
                  <w:marLeft w:val="0"/>
                  <w:marRight w:val="0"/>
                  <w:marTop w:val="0"/>
                  <w:marBottom w:val="0"/>
                  <w:divBdr>
                    <w:top w:val="none" w:sz="0" w:space="0" w:color="auto"/>
                    <w:left w:val="none" w:sz="0" w:space="0" w:color="auto"/>
                    <w:bottom w:val="none" w:sz="0" w:space="0" w:color="auto"/>
                    <w:right w:val="none" w:sz="0" w:space="0" w:color="auto"/>
                  </w:divBdr>
                  <w:divsChild>
                    <w:div w:id="1040396629">
                      <w:marLeft w:val="0"/>
                      <w:marRight w:val="0"/>
                      <w:marTop w:val="0"/>
                      <w:marBottom w:val="0"/>
                      <w:divBdr>
                        <w:top w:val="none" w:sz="0" w:space="0" w:color="auto"/>
                        <w:left w:val="none" w:sz="0" w:space="0" w:color="auto"/>
                        <w:bottom w:val="none" w:sz="0" w:space="0" w:color="auto"/>
                        <w:right w:val="none" w:sz="0" w:space="0" w:color="auto"/>
                      </w:divBdr>
                      <w:divsChild>
                        <w:div w:id="418336071">
                          <w:marLeft w:val="0"/>
                          <w:marRight w:val="0"/>
                          <w:marTop w:val="0"/>
                          <w:marBottom w:val="0"/>
                          <w:divBdr>
                            <w:top w:val="none" w:sz="0" w:space="0" w:color="auto"/>
                            <w:left w:val="none" w:sz="0" w:space="0" w:color="auto"/>
                            <w:bottom w:val="none" w:sz="0" w:space="0" w:color="auto"/>
                            <w:right w:val="none" w:sz="0" w:space="0" w:color="auto"/>
                          </w:divBdr>
                          <w:divsChild>
                            <w:div w:id="1476337056">
                              <w:marLeft w:val="0"/>
                              <w:marRight w:val="0"/>
                              <w:marTop w:val="0"/>
                              <w:marBottom w:val="0"/>
                              <w:divBdr>
                                <w:top w:val="none" w:sz="0" w:space="0" w:color="auto"/>
                                <w:left w:val="none" w:sz="0" w:space="0" w:color="auto"/>
                                <w:bottom w:val="none" w:sz="0" w:space="0" w:color="auto"/>
                                <w:right w:val="none" w:sz="0" w:space="0" w:color="auto"/>
                              </w:divBdr>
                              <w:divsChild>
                                <w:div w:id="1789469247">
                                  <w:marLeft w:val="0"/>
                                  <w:marRight w:val="0"/>
                                  <w:marTop w:val="0"/>
                                  <w:marBottom w:val="0"/>
                                  <w:divBdr>
                                    <w:top w:val="none" w:sz="0" w:space="0" w:color="auto"/>
                                    <w:left w:val="none" w:sz="0" w:space="0" w:color="auto"/>
                                    <w:bottom w:val="none" w:sz="0" w:space="0" w:color="auto"/>
                                    <w:right w:val="none" w:sz="0" w:space="0" w:color="auto"/>
                                  </w:divBdr>
                                  <w:divsChild>
                                    <w:div w:id="1422990564">
                                      <w:marLeft w:val="0"/>
                                      <w:marRight w:val="0"/>
                                      <w:marTop w:val="0"/>
                                      <w:marBottom w:val="0"/>
                                      <w:divBdr>
                                        <w:top w:val="none" w:sz="0" w:space="0" w:color="auto"/>
                                        <w:left w:val="none" w:sz="0" w:space="0" w:color="auto"/>
                                        <w:bottom w:val="none" w:sz="0" w:space="0" w:color="auto"/>
                                        <w:right w:val="none" w:sz="0" w:space="0" w:color="auto"/>
                                      </w:divBdr>
                                      <w:divsChild>
                                        <w:div w:id="1883862540">
                                          <w:marLeft w:val="0"/>
                                          <w:marRight w:val="0"/>
                                          <w:marTop w:val="0"/>
                                          <w:marBottom w:val="0"/>
                                          <w:divBdr>
                                            <w:top w:val="none" w:sz="0" w:space="0" w:color="auto"/>
                                            <w:left w:val="none" w:sz="0" w:space="0" w:color="auto"/>
                                            <w:bottom w:val="none" w:sz="0" w:space="0" w:color="auto"/>
                                            <w:right w:val="none" w:sz="0" w:space="0" w:color="auto"/>
                                          </w:divBdr>
                                          <w:divsChild>
                                            <w:div w:id="929896996">
                                              <w:marLeft w:val="0"/>
                                              <w:marRight w:val="0"/>
                                              <w:marTop w:val="0"/>
                                              <w:marBottom w:val="0"/>
                                              <w:divBdr>
                                                <w:top w:val="none" w:sz="0" w:space="0" w:color="auto"/>
                                                <w:left w:val="none" w:sz="0" w:space="0" w:color="auto"/>
                                                <w:bottom w:val="none" w:sz="0" w:space="0" w:color="auto"/>
                                                <w:right w:val="none" w:sz="0" w:space="0" w:color="auto"/>
                                              </w:divBdr>
                                              <w:divsChild>
                                                <w:div w:id="2024820556">
                                                  <w:marLeft w:val="0"/>
                                                  <w:marRight w:val="0"/>
                                                  <w:marTop w:val="0"/>
                                                  <w:marBottom w:val="0"/>
                                                  <w:divBdr>
                                                    <w:top w:val="none" w:sz="0" w:space="0" w:color="auto"/>
                                                    <w:left w:val="none" w:sz="0" w:space="0" w:color="auto"/>
                                                    <w:bottom w:val="none" w:sz="0" w:space="0" w:color="auto"/>
                                                    <w:right w:val="none" w:sz="0" w:space="0" w:color="auto"/>
                                                  </w:divBdr>
                                                  <w:divsChild>
                                                    <w:div w:id="1758362809">
                                                      <w:marLeft w:val="0"/>
                                                      <w:marRight w:val="0"/>
                                                      <w:marTop w:val="0"/>
                                                      <w:marBottom w:val="0"/>
                                                      <w:divBdr>
                                                        <w:top w:val="none" w:sz="0" w:space="0" w:color="auto"/>
                                                        <w:left w:val="none" w:sz="0" w:space="0" w:color="auto"/>
                                                        <w:bottom w:val="none" w:sz="0" w:space="0" w:color="auto"/>
                                                        <w:right w:val="none" w:sz="0" w:space="0" w:color="auto"/>
                                                      </w:divBdr>
                                                      <w:divsChild>
                                                        <w:div w:id="93601832">
                                                          <w:marLeft w:val="0"/>
                                                          <w:marRight w:val="0"/>
                                                          <w:marTop w:val="0"/>
                                                          <w:marBottom w:val="0"/>
                                                          <w:divBdr>
                                                            <w:top w:val="none" w:sz="0" w:space="0" w:color="auto"/>
                                                            <w:left w:val="none" w:sz="0" w:space="0" w:color="auto"/>
                                                            <w:bottom w:val="none" w:sz="0" w:space="0" w:color="auto"/>
                                                            <w:right w:val="none" w:sz="0" w:space="0" w:color="auto"/>
                                                          </w:divBdr>
                                                          <w:divsChild>
                                                            <w:div w:id="1569609248">
                                                              <w:marLeft w:val="0"/>
                                                              <w:marRight w:val="0"/>
                                                              <w:marTop w:val="0"/>
                                                              <w:marBottom w:val="0"/>
                                                              <w:divBdr>
                                                                <w:top w:val="none" w:sz="0" w:space="0" w:color="auto"/>
                                                                <w:left w:val="none" w:sz="0" w:space="0" w:color="auto"/>
                                                                <w:bottom w:val="none" w:sz="0" w:space="0" w:color="auto"/>
                                                                <w:right w:val="none" w:sz="0" w:space="0" w:color="auto"/>
                                                              </w:divBdr>
                                                            </w:div>
                                                            <w:div w:id="1132332178">
                                                              <w:marLeft w:val="0"/>
                                                              <w:marRight w:val="0"/>
                                                              <w:marTop w:val="0"/>
                                                              <w:marBottom w:val="0"/>
                                                              <w:divBdr>
                                                                <w:top w:val="none" w:sz="0" w:space="0" w:color="auto"/>
                                                                <w:left w:val="none" w:sz="0" w:space="0" w:color="auto"/>
                                                                <w:bottom w:val="none" w:sz="0" w:space="0" w:color="auto"/>
                                                                <w:right w:val="none" w:sz="0" w:space="0" w:color="auto"/>
                                                              </w:divBdr>
                                                              <w:divsChild>
                                                                <w:div w:id="1011183369">
                                                                  <w:marLeft w:val="0"/>
                                                                  <w:marRight w:val="0"/>
                                                                  <w:marTop w:val="0"/>
                                                                  <w:marBottom w:val="0"/>
                                                                  <w:divBdr>
                                                                    <w:top w:val="none" w:sz="0" w:space="0" w:color="auto"/>
                                                                    <w:left w:val="none" w:sz="0" w:space="0" w:color="auto"/>
                                                                    <w:bottom w:val="none" w:sz="0" w:space="0" w:color="auto"/>
                                                                    <w:right w:val="none" w:sz="0" w:space="0" w:color="auto"/>
                                                                  </w:divBdr>
                                                                </w:div>
                                                              </w:divsChild>
                                                            </w:div>
                                                            <w:div w:id="148059409">
                                                              <w:marLeft w:val="0"/>
                                                              <w:marRight w:val="0"/>
                                                              <w:marTop w:val="0"/>
                                                              <w:marBottom w:val="0"/>
                                                              <w:divBdr>
                                                                <w:top w:val="none" w:sz="0" w:space="0" w:color="auto"/>
                                                                <w:left w:val="none" w:sz="0" w:space="0" w:color="auto"/>
                                                                <w:bottom w:val="none" w:sz="0" w:space="0" w:color="auto"/>
                                                                <w:right w:val="none" w:sz="0" w:space="0" w:color="auto"/>
                                                              </w:divBdr>
                                                              <w:divsChild>
                                                                <w:div w:id="564338557">
                                                                  <w:marLeft w:val="0"/>
                                                                  <w:marRight w:val="0"/>
                                                                  <w:marTop w:val="0"/>
                                                                  <w:marBottom w:val="0"/>
                                                                  <w:divBdr>
                                                                    <w:top w:val="none" w:sz="0" w:space="0" w:color="auto"/>
                                                                    <w:left w:val="none" w:sz="0" w:space="0" w:color="auto"/>
                                                                    <w:bottom w:val="none" w:sz="0" w:space="0" w:color="auto"/>
                                                                    <w:right w:val="none" w:sz="0" w:space="0" w:color="auto"/>
                                                                  </w:divBdr>
                                                                  <w:divsChild>
                                                                    <w:div w:id="1183284073">
                                                                      <w:marLeft w:val="0"/>
                                                                      <w:marRight w:val="0"/>
                                                                      <w:marTop w:val="0"/>
                                                                      <w:marBottom w:val="0"/>
                                                                      <w:divBdr>
                                                                        <w:top w:val="none" w:sz="0" w:space="0" w:color="auto"/>
                                                                        <w:left w:val="none" w:sz="0" w:space="0" w:color="auto"/>
                                                                        <w:bottom w:val="none" w:sz="0" w:space="0" w:color="auto"/>
                                                                        <w:right w:val="none" w:sz="0" w:space="0" w:color="auto"/>
                                                                      </w:divBdr>
                                                                      <w:divsChild>
                                                                        <w:div w:id="1752115416">
                                                                          <w:marLeft w:val="0"/>
                                                                          <w:marRight w:val="0"/>
                                                                          <w:marTop w:val="0"/>
                                                                          <w:marBottom w:val="0"/>
                                                                          <w:divBdr>
                                                                            <w:top w:val="none" w:sz="0" w:space="0" w:color="auto"/>
                                                                            <w:left w:val="none" w:sz="0" w:space="0" w:color="auto"/>
                                                                            <w:bottom w:val="none" w:sz="0" w:space="0" w:color="auto"/>
                                                                            <w:right w:val="none" w:sz="0" w:space="0" w:color="auto"/>
                                                                          </w:divBdr>
                                                                          <w:divsChild>
                                                                            <w:div w:id="1330598031">
                                                                              <w:marLeft w:val="0"/>
                                                                              <w:marRight w:val="0"/>
                                                                              <w:marTop w:val="0"/>
                                                                              <w:marBottom w:val="0"/>
                                                                              <w:divBdr>
                                                                                <w:top w:val="none" w:sz="0" w:space="0" w:color="auto"/>
                                                                                <w:left w:val="none" w:sz="0" w:space="0" w:color="auto"/>
                                                                                <w:bottom w:val="none" w:sz="0" w:space="0" w:color="auto"/>
                                                                                <w:right w:val="none" w:sz="0" w:space="0" w:color="auto"/>
                                                                              </w:divBdr>
                                                                            </w:div>
                                                                            <w:div w:id="298539557">
                                                                              <w:marLeft w:val="0"/>
                                                                              <w:marRight w:val="0"/>
                                                                              <w:marTop w:val="0"/>
                                                                              <w:marBottom w:val="0"/>
                                                                              <w:divBdr>
                                                                                <w:top w:val="none" w:sz="0" w:space="0" w:color="auto"/>
                                                                                <w:left w:val="none" w:sz="0" w:space="0" w:color="auto"/>
                                                                                <w:bottom w:val="none" w:sz="0" w:space="0" w:color="auto"/>
                                                                                <w:right w:val="none" w:sz="0" w:space="0" w:color="auto"/>
                                                                              </w:divBdr>
                                                                              <w:divsChild>
                                                                                <w:div w:id="667681805">
                                                                                  <w:marLeft w:val="0"/>
                                                                                  <w:marRight w:val="0"/>
                                                                                  <w:marTop w:val="0"/>
                                                                                  <w:marBottom w:val="0"/>
                                                                                  <w:divBdr>
                                                                                    <w:top w:val="none" w:sz="0" w:space="0" w:color="auto"/>
                                                                                    <w:left w:val="none" w:sz="0" w:space="0" w:color="auto"/>
                                                                                    <w:bottom w:val="none" w:sz="0" w:space="0" w:color="auto"/>
                                                                                    <w:right w:val="none" w:sz="0" w:space="0" w:color="auto"/>
                                                                                  </w:divBdr>
                                                                                  <w:divsChild>
                                                                                    <w:div w:id="1867716641">
                                                                                      <w:marLeft w:val="0"/>
                                                                                      <w:marRight w:val="0"/>
                                                                                      <w:marTop w:val="0"/>
                                                                                      <w:marBottom w:val="0"/>
                                                                                      <w:divBdr>
                                                                                        <w:top w:val="none" w:sz="0" w:space="0" w:color="auto"/>
                                                                                        <w:left w:val="none" w:sz="0" w:space="0" w:color="auto"/>
                                                                                        <w:bottom w:val="none" w:sz="0" w:space="0" w:color="auto"/>
                                                                                        <w:right w:val="none" w:sz="0" w:space="0" w:color="auto"/>
                                                                                      </w:divBdr>
                                                                                      <w:divsChild>
                                                                                        <w:div w:id="785930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76502">
                                                                                  <w:marLeft w:val="0"/>
                                                                                  <w:marRight w:val="0"/>
                                                                                  <w:marTop w:val="0"/>
                                                                                  <w:marBottom w:val="0"/>
                                                                                  <w:divBdr>
                                                                                    <w:top w:val="none" w:sz="0" w:space="0" w:color="auto"/>
                                                                                    <w:left w:val="none" w:sz="0" w:space="0" w:color="auto"/>
                                                                                    <w:bottom w:val="none" w:sz="0" w:space="0" w:color="auto"/>
                                                                                    <w:right w:val="none" w:sz="0" w:space="0" w:color="auto"/>
                                                                                  </w:divBdr>
                                                                                  <w:divsChild>
                                                                                    <w:div w:id="2137988148">
                                                                                      <w:marLeft w:val="0"/>
                                                                                      <w:marRight w:val="0"/>
                                                                                      <w:marTop w:val="0"/>
                                                                                      <w:marBottom w:val="0"/>
                                                                                      <w:divBdr>
                                                                                        <w:top w:val="none" w:sz="0" w:space="0" w:color="auto"/>
                                                                                        <w:left w:val="none" w:sz="0" w:space="0" w:color="auto"/>
                                                                                        <w:bottom w:val="none" w:sz="0" w:space="0" w:color="auto"/>
                                                                                        <w:right w:val="none" w:sz="0" w:space="0" w:color="auto"/>
                                                                                      </w:divBdr>
                                                                                    </w:div>
                                                                                    <w:div w:id="328220526">
                                                                                      <w:marLeft w:val="0"/>
                                                                                      <w:marRight w:val="0"/>
                                                                                      <w:marTop w:val="0"/>
                                                                                      <w:marBottom w:val="0"/>
                                                                                      <w:divBdr>
                                                                                        <w:top w:val="none" w:sz="0" w:space="0" w:color="auto"/>
                                                                                        <w:left w:val="none" w:sz="0" w:space="0" w:color="auto"/>
                                                                                        <w:bottom w:val="none" w:sz="0" w:space="0" w:color="auto"/>
                                                                                        <w:right w:val="none" w:sz="0" w:space="0" w:color="auto"/>
                                                                                      </w:divBdr>
                                                                                    </w:div>
                                                                                  </w:divsChild>
                                                                                </w:div>
                                                                                <w:div w:id="357969536">
                                                                                  <w:marLeft w:val="0"/>
                                                                                  <w:marRight w:val="0"/>
                                                                                  <w:marTop w:val="0"/>
                                                                                  <w:marBottom w:val="0"/>
                                                                                  <w:divBdr>
                                                                                    <w:top w:val="none" w:sz="0" w:space="0" w:color="auto"/>
                                                                                    <w:left w:val="none" w:sz="0" w:space="0" w:color="auto"/>
                                                                                    <w:bottom w:val="none" w:sz="0" w:space="0" w:color="auto"/>
                                                                                    <w:right w:val="none" w:sz="0" w:space="0" w:color="auto"/>
                                                                                  </w:divBdr>
                                                                                  <w:divsChild>
                                                                                    <w:div w:id="2117940397">
                                                                                      <w:marLeft w:val="0"/>
                                                                                      <w:marRight w:val="0"/>
                                                                                      <w:marTop w:val="0"/>
                                                                                      <w:marBottom w:val="0"/>
                                                                                      <w:divBdr>
                                                                                        <w:top w:val="none" w:sz="0" w:space="0" w:color="auto"/>
                                                                                        <w:left w:val="none" w:sz="0" w:space="0" w:color="auto"/>
                                                                                        <w:bottom w:val="none" w:sz="0" w:space="0" w:color="auto"/>
                                                                                        <w:right w:val="none" w:sz="0" w:space="0" w:color="auto"/>
                                                                                      </w:divBdr>
                                                                                    </w:div>
                                                                                    <w:div w:id="1504779333">
                                                                                      <w:marLeft w:val="0"/>
                                                                                      <w:marRight w:val="0"/>
                                                                                      <w:marTop w:val="0"/>
                                                                                      <w:marBottom w:val="0"/>
                                                                                      <w:divBdr>
                                                                                        <w:top w:val="none" w:sz="0" w:space="0" w:color="auto"/>
                                                                                        <w:left w:val="none" w:sz="0" w:space="0" w:color="auto"/>
                                                                                        <w:bottom w:val="none" w:sz="0" w:space="0" w:color="auto"/>
                                                                                        <w:right w:val="none" w:sz="0" w:space="0" w:color="auto"/>
                                                                                      </w:divBdr>
                                                                                    </w:div>
                                                                                  </w:divsChild>
                                                                                </w:div>
                                                                                <w:div w:id="127936774">
                                                                                  <w:marLeft w:val="0"/>
                                                                                  <w:marRight w:val="0"/>
                                                                                  <w:marTop w:val="0"/>
                                                                                  <w:marBottom w:val="0"/>
                                                                                  <w:divBdr>
                                                                                    <w:top w:val="none" w:sz="0" w:space="0" w:color="auto"/>
                                                                                    <w:left w:val="none" w:sz="0" w:space="0" w:color="auto"/>
                                                                                    <w:bottom w:val="none" w:sz="0" w:space="0" w:color="auto"/>
                                                                                    <w:right w:val="none" w:sz="0" w:space="0" w:color="auto"/>
                                                                                  </w:divBdr>
                                                                                  <w:divsChild>
                                                                                    <w:div w:id="1957248930">
                                                                                      <w:marLeft w:val="0"/>
                                                                                      <w:marRight w:val="0"/>
                                                                                      <w:marTop w:val="0"/>
                                                                                      <w:marBottom w:val="0"/>
                                                                                      <w:divBdr>
                                                                                        <w:top w:val="none" w:sz="0" w:space="0" w:color="auto"/>
                                                                                        <w:left w:val="none" w:sz="0" w:space="0" w:color="auto"/>
                                                                                        <w:bottom w:val="none" w:sz="0" w:space="0" w:color="auto"/>
                                                                                        <w:right w:val="none" w:sz="0" w:space="0" w:color="auto"/>
                                                                                      </w:divBdr>
                                                                                    </w:div>
                                                                                    <w:div w:id="1255553843">
                                                                                      <w:marLeft w:val="0"/>
                                                                                      <w:marRight w:val="0"/>
                                                                                      <w:marTop w:val="0"/>
                                                                                      <w:marBottom w:val="0"/>
                                                                                      <w:divBdr>
                                                                                        <w:top w:val="none" w:sz="0" w:space="0" w:color="auto"/>
                                                                                        <w:left w:val="none" w:sz="0" w:space="0" w:color="auto"/>
                                                                                        <w:bottom w:val="none" w:sz="0" w:space="0" w:color="auto"/>
                                                                                        <w:right w:val="none" w:sz="0" w:space="0" w:color="auto"/>
                                                                                      </w:divBdr>
                                                                                    </w:div>
                                                                                    <w:div w:id="670833075">
                                                                                      <w:marLeft w:val="0"/>
                                                                                      <w:marRight w:val="0"/>
                                                                                      <w:marTop w:val="0"/>
                                                                                      <w:marBottom w:val="0"/>
                                                                                      <w:divBdr>
                                                                                        <w:top w:val="none" w:sz="0" w:space="0" w:color="auto"/>
                                                                                        <w:left w:val="none" w:sz="0" w:space="0" w:color="auto"/>
                                                                                        <w:bottom w:val="none" w:sz="0" w:space="0" w:color="auto"/>
                                                                                        <w:right w:val="none" w:sz="0" w:space="0" w:color="auto"/>
                                                                                      </w:divBdr>
                                                                                    </w:div>
                                                                                  </w:divsChild>
                                                                                </w:div>
                                                                                <w:div w:id="490095888">
                                                                                  <w:marLeft w:val="0"/>
                                                                                  <w:marRight w:val="0"/>
                                                                                  <w:marTop w:val="0"/>
                                                                                  <w:marBottom w:val="0"/>
                                                                                  <w:divBdr>
                                                                                    <w:top w:val="none" w:sz="0" w:space="0" w:color="auto"/>
                                                                                    <w:left w:val="none" w:sz="0" w:space="0" w:color="auto"/>
                                                                                    <w:bottom w:val="none" w:sz="0" w:space="0" w:color="auto"/>
                                                                                    <w:right w:val="none" w:sz="0" w:space="0" w:color="auto"/>
                                                                                  </w:divBdr>
                                                                                  <w:divsChild>
                                                                                    <w:div w:id="1493908110">
                                                                                      <w:marLeft w:val="0"/>
                                                                                      <w:marRight w:val="0"/>
                                                                                      <w:marTop w:val="0"/>
                                                                                      <w:marBottom w:val="0"/>
                                                                                      <w:divBdr>
                                                                                        <w:top w:val="none" w:sz="0" w:space="0" w:color="auto"/>
                                                                                        <w:left w:val="none" w:sz="0" w:space="0" w:color="auto"/>
                                                                                        <w:bottom w:val="none" w:sz="0" w:space="0" w:color="auto"/>
                                                                                        <w:right w:val="none" w:sz="0" w:space="0" w:color="auto"/>
                                                                                      </w:divBdr>
                                                                                    </w:div>
                                                                                    <w:div w:id="2072993609">
                                                                                      <w:marLeft w:val="0"/>
                                                                                      <w:marRight w:val="0"/>
                                                                                      <w:marTop w:val="0"/>
                                                                                      <w:marBottom w:val="0"/>
                                                                                      <w:divBdr>
                                                                                        <w:top w:val="none" w:sz="0" w:space="0" w:color="auto"/>
                                                                                        <w:left w:val="none" w:sz="0" w:space="0" w:color="auto"/>
                                                                                        <w:bottom w:val="none" w:sz="0" w:space="0" w:color="auto"/>
                                                                                        <w:right w:val="none" w:sz="0" w:space="0" w:color="auto"/>
                                                                                      </w:divBdr>
                                                                                    </w:div>
                                                                                  </w:divsChild>
                                                                                </w:div>
                                                                                <w:div w:id="80758365">
                                                                                  <w:marLeft w:val="0"/>
                                                                                  <w:marRight w:val="0"/>
                                                                                  <w:marTop w:val="0"/>
                                                                                  <w:marBottom w:val="0"/>
                                                                                  <w:divBdr>
                                                                                    <w:top w:val="none" w:sz="0" w:space="0" w:color="auto"/>
                                                                                    <w:left w:val="none" w:sz="0" w:space="0" w:color="auto"/>
                                                                                    <w:bottom w:val="none" w:sz="0" w:space="0" w:color="auto"/>
                                                                                    <w:right w:val="none" w:sz="0" w:space="0" w:color="auto"/>
                                                                                  </w:divBdr>
                                                                                </w:div>
                                                                                <w:div w:id="2083604702">
                                                                                  <w:marLeft w:val="0"/>
                                                                                  <w:marRight w:val="0"/>
                                                                                  <w:marTop w:val="0"/>
                                                                                  <w:marBottom w:val="0"/>
                                                                                  <w:divBdr>
                                                                                    <w:top w:val="none" w:sz="0" w:space="0" w:color="auto"/>
                                                                                    <w:left w:val="none" w:sz="0" w:space="0" w:color="auto"/>
                                                                                    <w:bottom w:val="none" w:sz="0" w:space="0" w:color="auto"/>
                                                                                    <w:right w:val="none" w:sz="0" w:space="0" w:color="auto"/>
                                                                                  </w:divBdr>
                                                                                  <w:divsChild>
                                                                                    <w:div w:id="1952937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236285">
                                                                          <w:marLeft w:val="0"/>
                                                                          <w:marRight w:val="0"/>
                                                                          <w:marTop w:val="0"/>
                                                                          <w:marBottom w:val="0"/>
                                                                          <w:divBdr>
                                                                            <w:top w:val="none" w:sz="0" w:space="0" w:color="auto"/>
                                                                            <w:left w:val="none" w:sz="0" w:space="0" w:color="auto"/>
                                                                            <w:bottom w:val="none" w:sz="0" w:space="0" w:color="auto"/>
                                                                            <w:right w:val="none" w:sz="0" w:space="0" w:color="auto"/>
                                                                          </w:divBdr>
                                                                          <w:divsChild>
                                                                            <w:div w:id="601305386">
                                                                              <w:marLeft w:val="0"/>
                                                                              <w:marRight w:val="0"/>
                                                                              <w:marTop w:val="0"/>
                                                                              <w:marBottom w:val="0"/>
                                                                              <w:divBdr>
                                                                                <w:top w:val="none" w:sz="0" w:space="0" w:color="auto"/>
                                                                                <w:left w:val="none" w:sz="0" w:space="0" w:color="auto"/>
                                                                                <w:bottom w:val="none" w:sz="0" w:space="0" w:color="auto"/>
                                                                                <w:right w:val="none" w:sz="0" w:space="0" w:color="auto"/>
                                                                              </w:divBdr>
                                                                              <w:divsChild>
                                                                                <w:div w:id="1838421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014880">
                                                                          <w:marLeft w:val="0"/>
                                                                          <w:marRight w:val="0"/>
                                                                          <w:marTop w:val="0"/>
                                                                          <w:marBottom w:val="0"/>
                                                                          <w:divBdr>
                                                                            <w:top w:val="none" w:sz="0" w:space="0" w:color="auto"/>
                                                                            <w:left w:val="none" w:sz="0" w:space="0" w:color="auto"/>
                                                                            <w:bottom w:val="none" w:sz="0" w:space="0" w:color="auto"/>
                                                                            <w:right w:val="none" w:sz="0" w:space="0" w:color="auto"/>
                                                                          </w:divBdr>
                                                                          <w:divsChild>
                                                                            <w:div w:id="1866163979">
                                                                              <w:marLeft w:val="0"/>
                                                                              <w:marRight w:val="0"/>
                                                                              <w:marTop w:val="0"/>
                                                                              <w:marBottom w:val="0"/>
                                                                              <w:divBdr>
                                                                                <w:top w:val="none" w:sz="0" w:space="0" w:color="auto"/>
                                                                                <w:left w:val="none" w:sz="0" w:space="0" w:color="auto"/>
                                                                                <w:bottom w:val="none" w:sz="0" w:space="0" w:color="auto"/>
                                                                                <w:right w:val="none" w:sz="0" w:space="0" w:color="auto"/>
                                                                              </w:divBdr>
                                                                              <w:divsChild>
                                                                                <w:div w:id="384136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18196226">
                                                              <w:marLeft w:val="0"/>
                                                              <w:marRight w:val="0"/>
                                                              <w:marTop w:val="0"/>
                                                              <w:marBottom w:val="0"/>
                                                              <w:divBdr>
                                                                <w:top w:val="none" w:sz="0" w:space="0" w:color="auto"/>
                                                                <w:left w:val="none" w:sz="0" w:space="0" w:color="auto"/>
                                                                <w:bottom w:val="none" w:sz="0" w:space="0" w:color="auto"/>
                                                                <w:right w:val="none" w:sz="0" w:space="0" w:color="auto"/>
                                                              </w:divBdr>
                                                              <w:divsChild>
                                                                <w:div w:id="501093284">
                                                                  <w:marLeft w:val="0"/>
                                                                  <w:marRight w:val="0"/>
                                                                  <w:marTop w:val="0"/>
                                                                  <w:marBottom w:val="0"/>
                                                                  <w:divBdr>
                                                                    <w:top w:val="none" w:sz="0" w:space="0" w:color="auto"/>
                                                                    <w:left w:val="none" w:sz="0" w:space="0" w:color="auto"/>
                                                                    <w:bottom w:val="none" w:sz="0" w:space="0" w:color="auto"/>
                                                                    <w:right w:val="none" w:sz="0" w:space="0" w:color="auto"/>
                                                                  </w:divBdr>
                                                                  <w:divsChild>
                                                                    <w:div w:id="445924404">
                                                                      <w:marLeft w:val="0"/>
                                                                      <w:marRight w:val="0"/>
                                                                      <w:marTop w:val="0"/>
                                                                      <w:marBottom w:val="0"/>
                                                                      <w:divBdr>
                                                                        <w:top w:val="none" w:sz="0" w:space="0" w:color="auto"/>
                                                                        <w:left w:val="none" w:sz="0" w:space="0" w:color="auto"/>
                                                                        <w:bottom w:val="none" w:sz="0" w:space="0" w:color="auto"/>
                                                                        <w:right w:val="none" w:sz="0" w:space="0" w:color="auto"/>
                                                                      </w:divBdr>
                                                                      <w:divsChild>
                                                                        <w:div w:id="1041898879">
                                                                          <w:marLeft w:val="0"/>
                                                                          <w:marRight w:val="0"/>
                                                                          <w:marTop w:val="0"/>
                                                                          <w:marBottom w:val="0"/>
                                                                          <w:divBdr>
                                                                            <w:top w:val="none" w:sz="0" w:space="0" w:color="auto"/>
                                                                            <w:left w:val="none" w:sz="0" w:space="0" w:color="auto"/>
                                                                            <w:bottom w:val="none" w:sz="0" w:space="0" w:color="auto"/>
                                                                            <w:right w:val="none" w:sz="0" w:space="0" w:color="auto"/>
                                                                          </w:divBdr>
                                                                          <w:divsChild>
                                                                            <w:div w:id="1832715137">
                                                                              <w:marLeft w:val="0"/>
                                                                              <w:marRight w:val="0"/>
                                                                              <w:marTop w:val="0"/>
                                                                              <w:marBottom w:val="0"/>
                                                                              <w:divBdr>
                                                                                <w:top w:val="none" w:sz="0" w:space="0" w:color="auto"/>
                                                                                <w:left w:val="none" w:sz="0" w:space="0" w:color="auto"/>
                                                                                <w:bottom w:val="none" w:sz="0" w:space="0" w:color="auto"/>
                                                                                <w:right w:val="none" w:sz="0" w:space="0" w:color="auto"/>
                                                                              </w:divBdr>
                                                                            </w:div>
                                                                            <w:div w:id="1592640">
                                                                              <w:marLeft w:val="0"/>
                                                                              <w:marRight w:val="0"/>
                                                                              <w:marTop w:val="0"/>
                                                                              <w:marBottom w:val="0"/>
                                                                              <w:divBdr>
                                                                                <w:top w:val="none" w:sz="0" w:space="0" w:color="auto"/>
                                                                                <w:left w:val="none" w:sz="0" w:space="0" w:color="auto"/>
                                                                                <w:bottom w:val="none" w:sz="0" w:space="0" w:color="auto"/>
                                                                                <w:right w:val="none" w:sz="0" w:space="0" w:color="auto"/>
                                                                              </w:divBdr>
                                                                              <w:divsChild>
                                                                                <w:div w:id="1111822340">
                                                                                  <w:marLeft w:val="0"/>
                                                                                  <w:marRight w:val="0"/>
                                                                                  <w:marTop w:val="0"/>
                                                                                  <w:marBottom w:val="0"/>
                                                                                  <w:divBdr>
                                                                                    <w:top w:val="none" w:sz="0" w:space="0" w:color="auto"/>
                                                                                    <w:left w:val="none" w:sz="0" w:space="0" w:color="auto"/>
                                                                                    <w:bottom w:val="none" w:sz="0" w:space="0" w:color="auto"/>
                                                                                    <w:right w:val="none" w:sz="0" w:space="0" w:color="auto"/>
                                                                                  </w:divBdr>
                                                                                  <w:divsChild>
                                                                                    <w:div w:id="670303254">
                                                                                      <w:marLeft w:val="0"/>
                                                                                      <w:marRight w:val="0"/>
                                                                                      <w:marTop w:val="0"/>
                                                                                      <w:marBottom w:val="0"/>
                                                                                      <w:divBdr>
                                                                                        <w:top w:val="none" w:sz="0" w:space="0" w:color="auto"/>
                                                                                        <w:left w:val="none" w:sz="0" w:space="0" w:color="auto"/>
                                                                                        <w:bottom w:val="none" w:sz="0" w:space="0" w:color="auto"/>
                                                                                        <w:right w:val="none" w:sz="0" w:space="0" w:color="auto"/>
                                                                                      </w:divBdr>
                                                                                      <w:divsChild>
                                                                                        <w:div w:id="974799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23436615">
                                                              <w:marLeft w:val="0"/>
                                                              <w:marRight w:val="0"/>
                                                              <w:marTop w:val="0"/>
                                                              <w:marBottom w:val="0"/>
                                                              <w:divBdr>
                                                                <w:top w:val="none" w:sz="0" w:space="0" w:color="auto"/>
                                                                <w:left w:val="none" w:sz="0" w:space="0" w:color="auto"/>
                                                                <w:bottom w:val="none" w:sz="0" w:space="0" w:color="auto"/>
                                                                <w:right w:val="none" w:sz="0" w:space="0" w:color="auto"/>
                                                              </w:divBdr>
                                                              <w:divsChild>
                                                                <w:div w:id="1155223872">
                                                                  <w:marLeft w:val="0"/>
                                                                  <w:marRight w:val="0"/>
                                                                  <w:marTop w:val="0"/>
                                                                  <w:marBottom w:val="0"/>
                                                                  <w:divBdr>
                                                                    <w:top w:val="none" w:sz="0" w:space="0" w:color="auto"/>
                                                                    <w:left w:val="none" w:sz="0" w:space="0" w:color="auto"/>
                                                                    <w:bottom w:val="none" w:sz="0" w:space="0" w:color="auto"/>
                                                                    <w:right w:val="none" w:sz="0" w:space="0" w:color="auto"/>
                                                                  </w:divBdr>
                                                                </w:div>
                                                                <w:div w:id="881330502">
                                                                  <w:marLeft w:val="0"/>
                                                                  <w:marRight w:val="0"/>
                                                                  <w:marTop w:val="0"/>
                                                                  <w:marBottom w:val="0"/>
                                                                  <w:divBdr>
                                                                    <w:top w:val="none" w:sz="0" w:space="0" w:color="auto"/>
                                                                    <w:left w:val="none" w:sz="0" w:space="0" w:color="auto"/>
                                                                    <w:bottom w:val="none" w:sz="0" w:space="0" w:color="auto"/>
                                                                    <w:right w:val="none" w:sz="0" w:space="0" w:color="auto"/>
                                                                  </w:divBdr>
                                                                </w:div>
                                                                <w:div w:id="1000045678">
                                                                  <w:marLeft w:val="0"/>
                                                                  <w:marRight w:val="0"/>
                                                                  <w:marTop w:val="0"/>
                                                                  <w:marBottom w:val="0"/>
                                                                  <w:divBdr>
                                                                    <w:top w:val="none" w:sz="0" w:space="0" w:color="auto"/>
                                                                    <w:left w:val="none" w:sz="0" w:space="0" w:color="auto"/>
                                                                    <w:bottom w:val="none" w:sz="0" w:space="0" w:color="auto"/>
                                                                    <w:right w:val="none" w:sz="0" w:space="0" w:color="auto"/>
                                                                  </w:divBdr>
                                                                </w:div>
                                                                <w:div w:id="1099988553">
                                                                  <w:marLeft w:val="0"/>
                                                                  <w:marRight w:val="0"/>
                                                                  <w:marTop w:val="0"/>
                                                                  <w:marBottom w:val="0"/>
                                                                  <w:divBdr>
                                                                    <w:top w:val="none" w:sz="0" w:space="0" w:color="auto"/>
                                                                    <w:left w:val="none" w:sz="0" w:space="0" w:color="auto"/>
                                                                    <w:bottom w:val="none" w:sz="0" w:space="0" w:color="auto"/>
                                                                    <w:right w:val="none" w:sz="0" w:space="0" w:color="auto"/>
                                                                  </w:divBdr>
                                                                </w:div>
                                                                <w:div w:id="1109742076">
                                                                  <w:marLeft w:val="0"/>
                                                                  <w:marRight w:val="0"/>
                                                                  <w:marTop w:val="0"/>
                                                                  <w:marBottom w:val="0"/>
                                                                  <w:divBdr>
                                                                    <w:top w:val="none" w:sz="0" w:space="0" w:color="auto"/>
                                                                    <w:left w:val="none" w:sz="0" w:space="0" w:color="auto"/>
                                                                    <w:bottom w:val="none" w:sz="0" w:space="0" w:color="auto"/>
                                                                    <w:right w:val="none" w:sz="0" w:space="0" w:color="auto"/>
                                                                  </w:divBdr>
                                                                  <w:divsChild>
                                                                    <w:div w:id="1630548350">
                                                                      <w:marLeft w:val="0"/>
                                                                      <w:marRight w:val="0"/>
                                                                      <w:marTop w:val="0"/>
                                                                      <w:marBottom w:val="0"/>
                                                                      <w:divBdr>
                                                                        <w:top w:val="none" w:sz="0" w:space="0" w:color="auto"/>
                                                                        <w:left w:val="none" w:sz="0" w:space="0" w:color="auto"/>
                                                                        <w:bottom w:val="none" w:sz="0" w:space="0" w:color="auto"/>
                                                                        <w:right w:val="none" w:sz="0" w:space="0" w:color="auto"/>
                                                                      </w:divBdr>
                                                                    </w:div>
                                                                  </w:divsChild>
                                                                </w:div>
                                                                <w:div w:id="1633751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246814600">
      <w:bodyDiv w:val="1"/>
      <w:marLeft w:val="0"/>
      <w:marRight w:val="0"/>
      <w:marTop w:val="0"/>
      <w:marBottom w:val="0"/>
      <w:divBdr>
        <w:top w:val="none" w:sz="0" w:space="0" w:color="auto"/>
        <w:left w:val="none" w:sz="0" w:space="0" w:color="auto"/>
        <w:bottom w:val="none" w:sz="0" w:space="0" w:color="auto"/>
        <w:right w:val="none" w:sz="0" w:space="0" w:color="auto"/>
      </w:divBdr>
    </w:div>
    <w:div w:id="275214906">
      <w:bodyDiv w:val="1"/>
      <w:marLeft w:val="0"/>
      <w:marRight w:val="0"/>
      <w:marTop w:val="0"/>
      <w:marBottom w:val="0"/>
      <w:divBdr>
        <w:top w:val="none" w:sz="0" w:space="0" w:color="auto"/>
        <w:left w:val="none" w:sz="0" w:space="0" w:color="auto"/>
        <w:bottom w:val="none" w:sz="0" w:space="0" w:color="auto"/>
        <w:right w:val="none" w:sz="0" w:space="0" w:color="auto"/>
      </w:divBdr>
    </w:div>
    <w:div w:id="277496115">
      <w:bodyDiv w:val="1"/>
      <w:marLeft w:val="0"/>
      <w:marRight w:val="0"/>
      <w:marTop w:val="0"/>
      <w:marBottom w:val="0"/>
      <w:divBdr>
        <w:top w:val="none" w:sz="0" w:space="0" w:color="auto"/>
        <w:left w:val="none" w:sz="0" w:space="0" w:color="auto"/>
        <w:bottom w:val="none" w:sz="0" w:space="0" w:color="auto"/>
        <w:right w:val="none" w:sz="0" w:space="0" w:color="auto"/>
      </w:divBdr>
      <w:divsChild>
        <w:div w:id="259528336">
          <w:marLeft w:val="0"/>
          <w:marRight w:val="0"/>
          <w:marTop w:val="0"/>
          <w:marBottom w:val="0"/>
          <w:divBdr>
            <w:top w:val="none" w:sz="0" w:space="0" w:color="auto"/>
            <w:left w:val="none" w:sz="0" w:space="0" w:color="auto"/>
            <w:bottom w:val="none" w:sz="0" w:space="0" w:color="auto"/>
            <w:right w:val="none" w:sz="0" w:space="0" w:color="auto"/>
          </w:divBdr>
        </w:div>
      </w:divsChild>
    </w:div>
    <w:div w:id="466944220">
      <w:bodyDiv w:val="1"/>
      <w:marLeft w:val="0"/>
      <w:marRight w:val="0"/>
      <w:marTop w:val="0"/>
      <w:marBottom w:val="0"/>
      <w:divBdr>
        <w:top w:val="none" w:sz="0" w:space="0" w:color="auto"/>
        <w:left w:val="none" w:sz="0" w:space="0" w:color="auto"/>
        <w:bottom w:val="none" w:sz="0" w:space="0" w:color="auto"/>
        <w:right w:val="none" w:sz="0" w:space="0" w:color="auto"/>
      </w:divBdr>
    </w:div>
    <w:div w:id="558170173">
      <w:bodyDiv w:val="1"/>
      <w:marLeft w:val="0"/>
      <w:marRight w:val="0"/>
      <w:marTop w:val="0"/>
      <w:marBottom w:val="0"/>
      <w:divBdr>
        <w:top w:val="none" w:sz="0" w:space="0" w:color="auto"/>
        <w:left w:val="none" w:sz="0" w:space="0" w:color="auto"/>
        <w:bottom w:val="none" w:sz="0" w:space="0" w:color="auto"/>
        <w:right w:val="none" w:sz="0" w:space="0" w:color="auto"/>
      </w:divBdr>
      <w:divsChild>
        <w:div w:id="1856114580">
          <w:marLeft w:val="0"/>
          <w:marRight w:val="0"/>
          <w:marTop w:val="0"/>
          <w:marBottom w:val="0"/>
          <w:divBdr>
            <w:top w:val="none" w:sz="0" w:space="0" w:color="auto"/>
            <w:left w:val="none" w:sz="0" w:space="0" w:color="auto"/>
            <w:bottom w:val="none" w:sz="0" w:space="0" w:color="auto"/>
            <w:right w:val="none" w:sz="0" w:space="0" w:color="auto"/>
          </w:divBdr>
        </w:div>
      </w:divsChild>
    </w:div>
    <w:div w:id="775372400">
      <w:bodyDiv w:val="1"/>
      <w:marLeft w:val="0"/>
      <w:marRight w:val="0"/>
      <w:marTop w:val="0"/>
      <w:marBottom w:val="0"/>
      <w:divBdr>
        <w:top w:val="none" w:sz="0" w:space="0" w:color="auto"/>
        <w:left w:val="none" w:sz="0" w:space="0" w:color="auto"/>
        <w:bottom w:val="none" w:sz="0" w:space="0" w:color="auto"/>
        <w:right w:val="none" w:sz="0" w:space="0" w:color="auto"/>
      </w:divBdr>
      <w:divsChild>
        <w:div w:id="259413763">
          <w:marLeft w:val="0"/>
          <w:marRight w:val="0"/>
          <w:marTop w:val="0"/>
          <w:marBottom w:val="0"/>
          <w:divBdr>
            <w:top w:val="none" w:sz="0" w:space="0" w:color="auto"/>
            <w:left w:val="none" w:sz="0" w:space="0" w:color="auto"/>
            <w:bottom w:val="none" w:sz="0" w:space="0" w:color="auto"/>
            <w:right w:val="none" w:sz="0" w:space="0" w:color="auto"/>
          </w:divBdr>
        </w:div>
      </w:divsChild>
    </w:div>
    <w:div w:id="825168632">
      <w:bodyDiv w:val="1"/>
      <w:marLeft w:val="0"/>
      <w:marRight w:val="0"/>
      <w:marTop w:val="0"/>
      <w:marBottom w:val="0"/>
      <w:divBdr>
        <w:top w:val="none" w:sz="0" w:space="0" w:color="auto"/>
        <w:left w:val="none" w:sz="0" w:space="0" w:color="auto"/>
        <w:bottom w:val="none" w:sz="0" w:space="0" w:color="auto"/>
        <w:right w:val="none" w:sz="0" w:space="0" w:color="auto"/>
      </w:divBdr>
    </w:div>
    <w:div w:id="830607497">
      <w:bodyDiv w:val="1"/>
      <w:marLeft w:val="0"/>
      <w:marRight w:val="0"/>
      <w:marTop w:val="0"/>
      <w:marBottom w:val="0"/>
      <w:divBdr>
        <w:top w:val="none" w:sz="0" w:space="0" w:color="auto"/>
        <w:left w:val="none" w:sz="0" w:space="0" w:color="auto"/>
        <w:bottom w:val="none" w:sz="0" w:space="0" w:color="auto"/>
        <w:right w:val="none" w:sz="0" w:space="0" w:color="auto"/>
      </w:divBdr>
      <w:divsChild>
        <w:div w:id="35470919">
          <w:marLeft w:val="0"/>
          <w:marRight w:val="0"/>
          <w:marTop w:val="0"/>
          <w:marBottom w:val="0"/>
          <w:divBdr>
            <w:top w:val="none" w:sz="0" w:space="0" w:color="auto"/>
            <w:left w:val="none" w:sz="0" w:space="0" w:color="auto"/>
            <w:bottom w:val="none" w:sz="0" w:space="0" w:color="auto"/>
            <w:right w:val="none" w:sz="0" w:space="0" w:color="auto"/>
          </w:divBdr>
        </w:div>
      </w:divsChild>
    </w:div>
    <w:div w:id="892424227">
      <w:bodyDiv w:val="1"/>
      <w:marLeft w:val="0"/>
      <w:marRight w:val="0"/>
      <w:marTop w:val="0"/>
      <w:marBottom w:val="0"/>
      <w:divBdr>
        <w:top w:val="none" w:sz="0" w:space="0" w:color="auto"/>
        <w:left w:val="none" w:sz="0" w:space="0" w:color="auto"/>
        <w:bottom w:val="none" w:sz="0" w:space="0" w:color="auto"/>
        <w:right w:val="none" w:sz="0" w:space="0" w:color="auto"/>
      </w:divBdr>
      <w:divsChild>
        <w:div w:id="2138449167">
          <w:marLeft w:val="0"/>
          <w:marRight w:val="0"/>
          <w:marTop w:val="0"/>
          <w:marBottom w:val="0"/>
          <w:divBdr>
            <w:top w:val="none" w:sz="0" w:space="0" w:color="auto"/>
            <w:left w:val="none" w:sz="0" w:space="0" w:color="auto"/>
            <w:bottom w:val="none" w:sz="0" w:space="0" w:color="auto"/>
            <w:right w:val="none" w:sz="0" w:space="0" w:color="auto"/>
          </w:divBdr>
          <w:divsChild>
            <w:div w:id="398870036">
              <w:marLeft w:val="0"/>
              <w:marRight w:val="0"/>
              <w:marTop w:val="0"/>
              <w:marBottom w:val="0"/>
              <w:divBdr>
                <w:top w:val="none" w:sz="0" w:space="0" w:color="auto"/>
                <w:left w:val="none" w:sz="0" w:space="0" w:color="auto"/>
                <w:bottom w:val="none" w:sz="0" w:space="0" w:color="auto"/>
                <w:right w:val="none" w:sz="0" w:space="0" w:color="auto"/>
              </w:divBdr>
              <w:divsChild>
                <w:div w:id="2037852417">
                  <w:marLeft w:val="0"/>
                  <w:marRight w:val="0"/>
                  <w:marTop w:val="0"/>
                  <w:marBottom w:val="0"/>
                  <w:divBdr>
                    <w:top w:val="none" w:sz="0" w:space="0" w:color="auto"/>
                    <w:left w:val="none" w:sz="0" w:space="0" w:color="auto"/>
                    <w:bottom w:val="none" w:sz="0" w:space="0" w:color="auto"/>
                    <w:right w:val="none" w:sz="0" w:space="0" w:color="auto"/>
                  </w:divBdr>
                  <w:divsChild>
                    <w:div w:id="877741888">
                      <w:marLeft w:val="0"/>
                      <w:marRight w:val="0"/>
                      <w:marTop w:val="0"/>
                      <w:marBottom w:val="0"/>
                      <w:divBdr>
                        <w:top w:val="none" w:sz="0" w:space="0" w:color="auto"/>
                        <w:left w:val="none" w:sz="0" w:space="0" w:color="auto"/>
                        <w:bottom w:val="none" w:sz="0" w:space="0" w:color="auto"/>
                        <w:right w:val="none" w:sz="0" w:space="0" w:color="auto"/>
                      </w:divBdr>
                      <w:divsChild>
                        <w:div w:id="849560609">
                          <w:marLeft w:val="0"/>
                          <w:marRight w:val="0"/>
                          <w:marTop w:val="0"/>
                          <w:marBottom w:val="0"/>
                          <w:divBdr>
                            <w:top w:val="none" w:sz="0" w:space="0" w:color="auto"/>
                            <w:left w:val="none" w:sz="0" w:space="0" w:color="auto"/>
                            <w:bottom w:val="none" w:sz="0" w:space="0" w:color="auto"/>
                            <w:right w:val="none" w:sz="0" w:space="0" w:color="auto"/>
                          </w:divBdr>
                          <w:divsChild>
                            <w:div w:id="430054036">
                              <w:marLeft w:val="0"/>
                              <w:marRight w:val="0"/>
                              <w:marTop w:val="0"/>
                              <w:marBottom w:val="0"/>
                              <w:divBdr>
                                <w:top w:val="none" w:sz="0" w:space="0" w:color="auto"/>
                                <w:left w:val="none" w:sz="0" w:space="0" w:color="auto"/>
                                <w:bottom w:val="none" w:sz="0" w:space="0" w:color="auto"/>
                                <w:right w:val="none" w:sz="0" w:space="0" w:color="auto"/>
                              </w:divBdr>
                              <w:divsChild>
                                <w:div w:id="925723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1810197">
      <w:bodyDiv w:val="1"/>
      <w:marLeft w:val="0"/>
      <w:marRight w:val="0"/>
      <w:marTop w:val="0"/>
      <w:marBottom w:val="0"/>
      <w:divBdr>
        <w:top w:val="none" w:sz="0" w:space="0" w:color="auto"/>
        <w:left w:val="none" w:sz="0" w:space="0" w:color="auto"/>
        <w:bottom w:val="none" w:sz="0" w:space="0" w:color="auto"/>
        <w:right w:val="none" w:sz="0" w:space="0" w:color="auto"/>
      </w:divBdr>
    </w:div>
    <w:div w:id="1138455825">
      <w:bodyDiv w:val="1"/>
      <w:marLeft w:val="0"/>
      <w:marRight w:val="0"/>
      <w:marTop w:val="0"/>
      <w:marBottom w:val="0"/>
      <w:divBdr>
        <w:top w:val="none" w:sz="0" w:space="0" w:color="auto"/>
        <w:left w:val="none" w:sz="0" w:space="0" w:color="auto"/>
        <w:bottom w:val="none" w:sz="0" w:space="0" w:color="auto"/>
        <w:right w:val="none" w:sz="0" w:space="0" w:color="auto"/>
      </w:divBdr>
    </w:div>
    <w:div w:id="1164781822">
      <w:bodyDiv w:val="1"/>
      <w:marLeft w:val="0"/>
      <w:marRight w:val="0"/>
      <w:marTop w:val="0"/>
      <w:marBottom w:val="0"/>
      <w:divBdr>
        <w:top w:val="none" w:sz="0" w:space="0" w:color="auto"/>
        <w:left w:val="none" w:sz="0" w:space="0" w:color="auto"/>
        <w:bottom w:val="none" w:sz="0" w:space="0" w:color="auto"/>
        <w:right w:val="none" w:sz="0" w:space="0" w:color="auto"/>
      </w:divBdr>
      <w:divsChild>
        <w:div w:id="887686633">
          <w:marLeft w:val="0"/>
          <w:marRight w:val="0"/>
          <w:marTop w:val="0"/>
          <w:marBottom w:val="0"/>
          <w:divBdr>
            <w:top w:val="none" w:sz="0" w:space="0" w:color="auto"/>
            <w:left w:val="none" w:sz="0" w:space="0" w:color="auto"/>
            <w:bottom w:val="none" w:sz="0" w:space="0" w:color="auto"/>
            <w:right w:val="none" w:sz="0" w:space="0" w:color="auto"/>
          </w:divBdr>
        </w:div>
      </w:divsChild>
    </w:div>
    <w:div w:id="1274247601">
      <w:bodyDiv w:val="1"/>
      <w:marLeft w:val="0"/>
      <w:marRight w:val="0"/>
      <w:marTop w:val="0"/>
      <w:marBottom w:val="0"/>
      <w:divBdr>
        <w:top w:val="none" w:sz="0" w:space="0" w:color="auto"/>
        <w:left w:val="none" w:sz="0" w:space="0" w:color="auto"/>
        <w:bottom w:val="none" w:sz="0" w:space="0" w:color="auto"/>
        <w:right w:val="none" w:sz="0" w:space="0" w:color="auto"/>
      </w:divBdr>
      <w:divsChild>
        <w:div w:id="581380428">
          <w:marLeft w:val="0"/>
          <w:marRight w:val="0"/>
          <w:marTop w:val="0"/>
          <w:marBottom w:val="0"/>
          <w:divBdr>
            <w:top w:val="none" w:sz="0" w:space="0" w:color="auto"/>
            <w:left w:val="none" w:sz="0" w:space="0" w:color="auto"/>
            <w:bottom w:val="none" w:sz="0" w:space="0" w:color="auto"/>
            <w:right w:val="none" w:sz="0" w:space="0" w:color="auto"/>
          </w:divBdr>
        </w:div>
      </w:divsChild>
    </w:div>
    <w:div w:id="1364744937">
      <w:bodyDiv w:val="1"/>
      <w:marLeft w:val="0"/>
      <w:marRight w:val="0"/>
      <w:marTop w:val="0"/>
      <w:marBottom w:val="0"/>
      <w:divBdr>
        <w:top w:val="none" w:sz="0" w:space="0" w:color="auto"/>
        <w:left w:val="none" w:sz="0" w:space="0" w:color="auto"/>
        <w:bottom w:val="none" w:sz="0" w:space="0" w:color="auto"/>
        <w:right w:val="none" w:sz="0" w:space="0" w:color="auto"/>
      </w:divBdr>
      <w:divsChild>
        <w:div w:id="164781758">
          <w:marLeft w:val="0"/>
          <w:marRight w:val="0"/>
          <w:marTop w:val="0"/>
          <w:marBottom w:val="0"/>
          <w:divBdr>
            <w:top w:val="none" w:sz="0" w:space="0" w:color="auto"/>
            <w:left w:val="none" w:sz="0" w:space="0" w:color="auto"/>
            <w:bottom w:val="none" w:sz="0" w:space="0" w:color="auto"/>
            <w:right w:val="none" w:sz="0" w:space="0" w:color="auto"/>
          </w:divBdr>
        </w:div>
      </w:divsChild>
    </w:div>
    <w:div w:id="1513061880">
      <w:bodyDiv w:val="1"/>
      <w:marLeft w:val="0"/>
      <w:marRight w:val="0"/>
      <w:marTop w:val="0"/>
      <w:marBottom w:val="0"/>
      <w:divBdr>
        <w:top w:val="none" w:sz="0" w:space="0" w:color="auto"/>
        <w:left w:val="none" w:sz="0" w:space="0" w:color="auto"/>
        <w:bottom w:val="none" w:sz="0" w:space="0" w:color="auto"/>
        <w:right w:val="none" w:sz="0" w:space="0" w:color="auto"/>
      </w:divBdr>
    </w:div>
    <w:div w:id="1573856332">
      <w:bodyDiv w:val="1"/>
      <w:marLeft w:val="0"/>
      <w:marRight w:val="0"/>
      <w:marTop w:val="0"/>
      <w:marBottom w:val="0"/>
      <w:divBdr>
        <w:top w:val="none" w:sz="0" w:space="0" w:color="auto"/>
        <w:left w:val="none" w:sz="0" w:space="0" w:color="auto"/>
        <w:bottom w:val="none" w:sz="0" w:space="0" w:color="auto"/>
        <w:right w:val="none" w:sz="0" w:space="0" w:color="auto"/>
      </w:divBdr>
    </w:div>
    <w:div w:id="1951472739">
      <w:bodyDiv w:val="1"/>
      <w:marLeft w:val="0"/>
      <w:marRight w:val="0"/>
      <w:marTop w:val="0"/>
      <w:marBottom w:val="0"/>
      <w:divBdr>
        <w:top w:val="none" w:sz="0" w:space="0" w:color="auto"/>
        <w:left w:val="none" w:sz="0" w:space="0" w:color="auto"/>
        <w:bottom w:val="none" w:sz="0" w:space="0" w:color="auto"/>
        <w:right w:val="none" w:sz="0" w:space="0" w:color="auto"/>
      </w:divBdr>
    </w:div>
    <w:div w:id="2012103589">
      <w:bodyDiv w:val="1"/>
      <w:marLeft w:val="0"/>
      <w:marRight w:val="0"/>
      <w:marTop w:val="0"/>
      <w:marBottom w:val="0"/>
      <w:divBdr>
        <w:top w:val="none" w:sz="0" w:space="0" w:color="auto"/>
        <w:left w:val="none" w:sz="0" w:space="0" w:color="auto"/>
        <w:bottom w:val="none" w:sz="0" w:space="0" w:color="auto"/>
        <w:right w:val="none" w:sz="0" w:space="0" w:color="auto"/>
      </w:divBdr>
    </w:div>
    <w:div w:id="2078546487">
      <w:bodyDiv w:val="1"/>
      <w:marLeft w:val="0"/>
      <w:marRight w:val="0"/>
      <w:marTop w:val="0"/>
      <w:marBottom w:val="0"/>
      <w:divBdr>
        <w:top w:val="none" w:sz="0" w:space="0" w:color="auto"/>
        <w:left w:val="none" w:sz="0" w:space="0" w:color="auto"/>
        <w:bottom w:val="none" w:sz="0" w:space="0" w:color="auto"/>
        <w:right w:val="none" w:sz="0" w:space="0" w:color="auto"/>
      </w:divBdr>
    </w:div>
    <w:div w:id="2096123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78765BF3A5FAE4B84CEE99E436D88C0" ma:contentTypeVersion="12" ma:contentTypeDescription="Create a new document." ma:contentTypeScope="" ma:versionID="0be8731271c8338240b15b80a694529e">
  <xsd:schema xmlns:xsd="http://www.w3.org/2001/XMLSchema" xmlns:xs="http://www.w3.org/2001/XMLSchema" xmlns:p="http://schemas.microsoft.com/office/2006/metadata/properties" xmlns:ns2="7e6a9e51-c76b-435b-954b-070e8a026dcb" xmlns:ns3="2c7ed892-df0b-4a2e-947b-cd7a45e57b5f" targetNamespace="http://schemas.microsoft.com/office/2006/metadata/properties" ma:root="true" ma:fieldsID="1cc4e4c8814ff4ac295b8d498c367550" ns2:_="" ns3:_="">
    <xsd:import namespace="7e6a9e51-c76b-435b-954b-070e8a026dcb"/>
    <xsd:import namespace="2c7ed892-df0b-4a2e-947b-cd7a45e57b5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c7ed892-df0b-4a2e-947b-cd7a45e57b5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DC5364-38E2-45D2-AB8F-B11BBD1A13D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693E33A-4BC6-4420-839E-FB74B15D35E9}">
  <ds:schemaRefs>
    <ds:schemaRef ds:uri="http://schemas.microsoft.com/sharepoint/v3/contenttype/forms"/>
  </ds:schemaRefs>
</ds:datastoreItem>
</file>

<file path=customXml/itemProps3.xml><?xml version="1.0" encoding="utf-8"?>
<ds:datastoreItem xmlns:ds="http://schemas.openxmlformats.org/officeDocument/2006/customXml" ds:itemID="{D8319513-4CE1-4D5C-8D89-77D5AED304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6a9e51-c76b-435b-954b-070e8a026dcb"/>
    <ds:schemaRef ds:uri="2c7ed892-df0b-4a2e-947b-cd7a45e57b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04B77A6-C6BD-4D69-AC87-A391167EBC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09</Words>
  <Characters>10886</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Denef</dc:creator>
  <cp:keywords/>
  <dc:description>QC of draft 1 performed by Stephanie Deroo (peer review) and Diana Patras (Technical QC) on 12/8/2020. QC of approval draft performed on 16/9 by Stephanie Deroo (peer review) and Diana Patras (Technical QC).</dc:description>
  <cp:lastModifiedBy>Guenther, Carly</cp:lastModifiedBy>
  <cp:revision>2</cp:revision>
  <dcterms:created xsi:type="dcterms:W3CDTF">2021-01-30T15:12:00Z</dcterms:created>
  <dcterms:modified xsi:type="dcterms:W3CDTF">2021-01-30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8765BF3A5FAE4B84CEE99E436D88C0</vt:lpwstr>
  </property>
  <property fmtid="{D5CDD505-2E9C-101B-9397-08002B2CF9AE}" pid="3" name="MSIP_Label_181c070e-054b-4d1c-ba4c-fc70b099192e_Enabled">
    <vt:lpwstr>True</vt:lpwstr>
  </property>
  <property fmtid="{D5CDD505-2E9C-101B-9397-08002B2CF9AE}" pid="4" name="MSIP_Label_181c070e-054b-4d1c-ba4c-fc70b099192e_SiteId">
    <vt:lpwstr>2567d566-604c-408a-8a60-55d0dc9d9d6b</vt:lpwstr>
  </property>
  <property fmtid="{D5CDD505-2E9C-101B-9397-08002B2CF9AE}" pid="5" name="MSIP_Label_181c070e-054b-4d1c-ba4c-fc70b099192e_Owner">
    <vt:lpwstr>Carly.Guenther@informa.com</vt:lpwstr>
  </property>
  <property fmtid="{D5CDD505-2E9C-101B-9397-08002B2CF9AE}" pid="6" name="MSIP_Label_181c070e-054b-4d1c-ba4c-fc70b099192e_SetDate">
    <vt:lpwstr>2021-01-30T15:12:05.1210250Z</vt:lpwstr>
  </property>
  <property fmtid="{D5CDD505-2E9C-101B-9397-08002B2CF9AE}" pid="7" name="MSIP_Label_181c070e-054b-4d1c-ba4c-fc70b099192e_Name">
    <vt:lpwstr>General</vt:lpwstr>
  </property>
  <property fmtid="{D5CDD505-2E9C-101B-9397-08002B2CF9AE}" pid="8" name="MSIP_Label_181c070e-054b-4d1c-ba4c-fc70b099192e_Application">
    <vt:lpwstr>Microsoft Azure Information Protection</vt:lpwstr>
  </property>
  <property fmtid="{D5CDD505-2E9C-101B-9397-08002B2CF9AE}" pid="9" name="MSIP_Label_181c070e-054b-4d1c-ba4c-fc70b099192e_ActionId">
    <vt:lpwstr>bdf65b39-d704-42c0-aa27-f38658b2d52a</vt:lpwstr>
  </property>
  <property fmtid="{D5CDD505-2E9C-101B-9397-08002B2CF9AE}" pid="10" name="MSIP_Label_181c070e-054b-4d1c-ba4c-fc70b099192e_Extended_MSFT_Method">
    <vt:lpwstr>Automatic</vt:lpwstr>
  </property>
  <property fmtid="{D5CDD505-2E9C-101B-9397-08002B2CF9AE}" pid="11" name="MSIP_Label_2bbab825-a111-45e4-86a1-18cee0005896_Enabled">
    <vt:lpwstr>True</vt:lpwstr>
  </property>
  <property fmtid="{D5CDD505-2E9C-101B-9397-08002B2CF9AE}" pid="12" name="MSIP_Label_2bbab825-a111-45e4-86a1-18cee0005896_SiteId">
    <vt:lpwstr>2567d566-604c-408a-8a60-55d0dc9d9d6b</vt:lpwstr>
  </property>
  <property fmtid="{D5CDD505-2E9C-101B-9397-08002B2CF9AE}" pid="13" name="MSIP_Label_2bbab825-a111-45e4-86a1-18cee0005896_Owner">
    <vt:lpwstr>Carly.Guenther@informa.com</vt:lpwstr>
  </property>
  <property fmtid="{D5CDD505-2E9C-101B-9397-08002B2CF9AE}" pid="14" name="MSIP_Label_2bbab825-a111-45e4-86a1-18cee0005896_SetDate">
    <vt:lpwstr>2021-01-30T15:12:05.1210250Z</vt:lpwstr>
  </property>
  <property fmtid="{D5CDD505-2E9C-101B-9397-08002B2CF9AE}" pid="15" name="MSIP_Label_2bbab825-a111-45e4-86a1-18cee0005896_Name">
    <vt:lpwstr>Un-restricted</vt:lpwstr>
  </property>
  <property fmtid="{D5CDD505-2E9C-101B-9397-08002B2CF9AE}" pid="16" name="MSIP_Label_2bbab825-a111-45e4-86a1-18cee0005896_Application">
    <vt:lpwstr>Microsoft Azure Information Protection</vt:lpwstr>
  </property>
  <property fmtid="{D5CDD505-2E9C-101B-9397-08002B2CF9AE}" pid="17" name="MSIP_Label_2bbab825-a111-45e4-86a1-18cee0005896_ActionId">
    <vt:lpwstr>bdf65b39-d704-42c0-aa27-f38658b2d52a</vt:lpwstr>
  </property>
  <property fmtid="{D5CDD505-2E9C-101B-9397-08002B2CF9AE}" pid="18" name="MSIP_Label_2bbab825-a111-45e4-86a1-18cee0005896_Parent">
    <vt:lpwstr>181c070e-054b-4d1c-ba4c-fc70b099192e</vt:lpwstr>
  </property>
  <property fmtid="{D5CDD505-2E9C-101B-9397-08002B2CF9AE}" pid="19" name="MSIP_Label_2bbab825-a111-45e4-86a1-18cee0005896_Extended_MSFT_Method">
    <vt:lpwstr>Automatic</vt:lpwstr>
  </property>
  <property fmtid="{D5CDD505-2E9C-101B-9397-08002B2CF9AE}" pid="20" name="Sensitivity">
    <vt:lpwstr>General Un-restricted</vt:lpwstr>
  </property>
</Properties>
</file>